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9D121" w14:textId="3E9EC6D5" w:rsidR="00274C05" w:rsidRDefault="00B929C8" w:rsidP="00274C05">
      <w:pPr>
        <w:spacing w:after="120"/>
        <w:jc w:val="center"/>
        <w:rPr>
          <w:b/>
          <w:sz w:val="24"/>
        </w:rPr>
      </w:pPr>
      <w:r>
        <w:rPr>
          <w:b/>
          <w:sz w:val="24"/>
        </w:rPr>
        <w:t xml:space="preserve">Appendix: </w:t>
      </w:r>
      <w:r w:rsidR="00274C05">
        <w:rPr>
          <w:b/>
          <w:sz w:val="24"/>
        </w:rPr>
        <w:t>HTA implementation scorecard</w:t>
      </w:r>
    </w:p>
    <w:p w14:paraId="798060A4" w14:textId="7B2A79CF" w:rsidR="00132BE3" w:rsidRPr="008F1FA8" w:rsidRDefault="00274C05" w:rsidP="00743C47">
      <w:pPr>
        <w:jc w:val="center"/>
        <w:rPr>
          <w:b/>
          <w:sz w:val="24"/>
        </w:rPr>
      </w:pPr>
      <w:r>
        <w:rPr>
          <w:b/>
          <w:sz w:val="24"/>
        </w:rPr>
        <w:t>C</w:t>
      </w:r>
      <w:r w:rsidR="00132BE3" w:rsidRPr="008F1FA8">
        <w:rPr>
          <w:b/>
          <w:sz w:val="24"/>
        </w:rPr>
        <w:t>omparison of current status and future directions</w:t>
      </w:r>
    </w:p>
    <w:p w14:paraId="53A54B17" w14:textId="6E9F27B3" w:rsidR="001C72C5" w:rsidRPr="001C72C5" w:rsidRDefault="001C72C5" w:rsidP="001C72C5">
      <w:pPr>
        <w:jc w:val="both"/>
        <w:rPr>
          <w:iCs/>
          <w:lang w:val="en-US"/>
        </w:rPr>
      </w:pPr>
      <w:r w:rsidRPr="001C72C5">
        <w:rPr>
          <w:iCs/>
          <w:lang w:val="en-US"/>
        </w:rPr>
        <w:t xml:space="preserve">A scorecard was designed to assess the current status of HTA implementation </w:t>
      </w:r>
      <w:bookmarkStart w:id="0" w:name="_GoBack"/>
      <w:bookmarkEnd w:id="0"/>
      <w:r w:rsidRPr="001C72C5">
        <w:rPr>
          <w:iCs/>
          <w:lang w:val="en-US"/>
        </w:rPr>
        <w:t xml:space="preserve">in the region of Middle East and North Africa (MENA) and to set up long-term objectives. Our scorecard must be viewed as an initial step in a multi-stakeholder dialogue on identifying best practices, common problems and proposing further directions in the MENA region. </w:t>
      </w:r>
    </w:p>
    <w:p w14:paraId="08F8461A" w14:textId="265CC9F6" w:rsidR="001C72C5" w:rsidRPr="001C72C5" w:rsidRDefault="001C72C5" w:rsidP="001C72C5">
      <w:pPr>
        <w:jc w:val="both"/>
        <w:rPr>
          <w:iCs/>
          <w:lang w:val="en-US"/>
        </w:rPr>
      </w:pPr>
      <w:r w:rsidRPr="001C72C5">
        <w:rPr>
          <w:iCs/>
          <w:lang w:val="en-US"/>
        </w:rPr>
        <w:t xml:space="preserve">Please provide answers by checking boxes or radio buttons for your own country. For “single choice” questions please select only 1 option for current status and 1 option for preferred status in 10 years. Please provide answer for all questions. For “multiple choice” questions please select all relevant options related to your country, or the first option when none of the listed options are relevant to your country. In most cases you may also select “other” to indicate additional options. </w:t>
      </w:r>
    </w:p>
    <w:p w14:paraId="7841B372" w14:textId="16754E53" w:rsidR="001C72C5" w:rsidRPr="001C72C5" w:rsidRDefault="001C72C5" w:rsidP="001C72C5">
      <w:pPr>
        <w:jc w:val="both"/>
        <w:rPr>
          <w:iCs/>
          <w:lang w:val="en-US"/>
        </w:rPr>
      </w:pPr>
      <w:r w:rsidRPr="001C72C5">
        <w:rPr>
          <w:iCs/>
          <w:lang w:val="en-US"/>
        </w:rPr>
        <w:t xml:space="preserve">The anonymity of respondents is guaranteed. Aggregated results will be presented first at the ISPOR Dubai 2018 conference, then in a peer-reviewed scientific journal. </w:t>
      </w:r>
    </w:p>
    <w:p w14:paraId="0B8E11C1" w14:textId="77777777" w:rsidR="001C72C5" w:rsidRPr="001C72C5" w:rsidRDefault="001C72C5" w:rsidP="001C72C5">
      <w:pPr>
        <w:jc w:val="both"/>
        <w:rPr>
          <w:iCs/>
          <w:lang w:val="en-US"/>
        </w:rPr>
      </w:pPr>
      <w:r w:rsidRPr="001C72C5">
        <w:rPr>
          <w:iCs/>
          <w:lang w:val="en-US"/>
        </w:rPr>
        <w:t xml:space="preserve">Should you need further information about the terminology in the survey, please check the below paper: </w:t>
      </w:r>
    </w:p>
    <w:p w14:paraId="5D4727BC" w14:textId="644BDDF8" w:rsidR="001C72C5" w:rsidRDefault="001C72C5" w:rsidP="001C72C5">
      <w:pPr>
        <w:jc w:val="both"/>
        <w:rPr>
          <w:i/>
        </w:rPr>
      </w:pPr>
      <w:r w:rsidRPr="001C72C5">
        <w:rPr>
          <w:i/>
          <w:lang w:val="en-US"/>
        </w:rPr>
        <w:t xml:space="preserve">Kaló Z, Gheorghe A, </w:t>
      </w:r>
      <w:proofErr w:type="spellStart"/>
      <w:r w:rsidRPr="001C72C5">
        <w:rPr>
          <w:i/>
          <w:lang w:val="en-US"/>
        </w:rPr>
        <w:t>Huic</w:t>
      </w:r>
      <w:proofErr w:type="spellEnd"/>
      <w:r w:rsidRPr="001C72C5">
        <w:rPr>
          <w:i/>
          <w:lang w:val="en-US"/>
        </w:rPr>
        <w:t xml:space="preserve"> M, </w:t>
      </w:r>
      <w:proofErr w:type="spellStart"/>
      <w:r w:rsidRPr="001C72C5">
        <w:rPr>
          <w:i/>
          <w:lang w:val="en-US"/>
        </w:rPr>
        <w:t>Csanádi</w:t>
      </w:r>
      <w:proofErr w:type="spellEnd"/>
      <w:r w:rsidRPr="001C72C5">
        <w:rPr>
          <w:i/>
          <w:lang w:val="en-US"/>
        </w:rPr>
        <w:t xml:space="preserve"> M, Kristensen FB. HTA implementation roadmap in Central and Eastern European countries. Health Econ. 2016. 25. S1. 179–192. (available at  </w:t>
      </w:r>
      <w:hyperlink r:id="rId8" w:history="1">
        <w:r w:rsidRPr="001C72C5">
          <w:rPr>
            <w:rStyle w:val="Hyperlink"/>
            <w:i/>
            <w:lang w:val="en-US"/>
          </w:rPr>
          <w:t>https://doi.org/10.1002/hec.3298</w:t>
        </w:r>
      </w:hyperlink>
      <w:r w:rsidRPr="001C72C5">
        <w:rPr>
          <w:i/>
          <w:lang w:val="en-US"/>
        </w:rPr>
        <w:t>)</w:t>
      </w:r>
    </w:p>
    <w:p w14:paraId="7508EE83" w14:textId="77777777" w:rsidR="000E237E" w:rsidRDefault="000E237E" w:rsidP="000E237E"/>
    <w:tbl>
      <w:tblPr>
        <w:tblStyle w:val="TableGrid"/>
        <w:tblW w:w="9909"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7"/>
        <w:gridCol w:w="992"/>
      </w:tblGrid>
      <w:tr w:rsidR="000E237E" w:rsidRPr="00D74674" w14:paraId="7BD82BC9" w14:textId="77777777" w:rsidTr="00344B12">
        <w:tc>
          <w:tcPr>
            <w:tcW w:w="8917" w:type="dxa"/>
          </w:tcPr>
          <w:p w14:paraId="72B3182A" w14:textId="77777777" w:rsidR="000E237E" w:rsidRPr="008B072B" w:rsidRDefault="000E237E" w:rsidP="00344B12">
            <w:pPr>
              <w:rPr>
                <w:b/>
                <w:u w:val="single"/>
              </w:rPr>
            </w:pPr>
            <w:r w:rsidRPr="008B072B">
              <w:rPr>
                <w:b/>
                <w:u w:val="single"/>
              </w:rPr>
              <w:t>Consent</w:t>
            </w:r>
          </w:p>
        </w:tc>
        <w:tc>
          <w:tcPr>
            <w:tcW w:w="992" w:type="dxa"/>
            <w:vAlign w:val="center"/>
          </w:tcPr>
          <w:p w14:paraId="5BB2F7C5" w14:textId="77777777" w:rsidR="000E237E" w:rsidRDefault="000E237E" w:rsidP="00344B12">
            <w:pPr>
              <w:jc w:val="center"/>
              <w:rPr>
                <w:b/>
              </w:rPr>
            </w:pPr>
            <w:r>
              <w:rPr>
                <w:b/>
              </w:rPr>
              <w:t>yes/no</w:t>
            </w:r>
          </w:p>
        </w:tc>
      </w:tr>
      <w:tr w:rsidR="000E237E" w14:paraId="36ED6E6A" w14:textId="77777777" w:rsidTr="00344B12">
        <w:trPr>
          <w:trHeight w:val="283"/>
        </w:trPr>
        <w:tc>
          <w:tcPr>
            <w:tcW w:w="8917" w:type="dxa"/>
            <w:tcBorders>
              <w:right w:val="single" w:sz="4" w:space="0" w:color="auto"/>
            </w:tcBorders>
          </w:tcPr>
          <w:p w14:paraId="2F14BB73" w14:textId="77777777" w:rsidR="000E237E" w:rsidRDefault="000E237E" w:rsidP="00344B12">
            <w:r>
              <w:t xml:space="preserve">Hereby, I accept that my anonym answers can be aggregated and presented in educational events.  </w:t>
            </w:r>
          </w:p>
        </w:tc>
        <w:tc>
          <w:tcPr>
            <w:tcW w:w="992" w:type="dxa"/>
            <w:tcBorders>
              <w:top w:val="single" w:sz="4" w:space="0" w:color="auto"/>
              <w:left w:val="single" w:sz="4" w:space="0" w:color="auto"/>
              <w:bottom w:val="single" w:sz="4" w:space="0" w:color="auto"/>
              <w:right w:val="single" w:sz="4" w:space="0" w:color="auto"/>
            </w:tcBorders>
            <w:vAlign w:val="center"/>
          </w:tcPr>
          <w:p w14:paraId="49680750" w14:textId="77777777" w:rsidR="000E237E" w:rsidRPr="00CE0608" w:rsidRDefault="000E237E" w:rsidP="00344B12">
            <w:pPr>
              <w:jc w:val="center"/>
              <w:rPr>
                <w:sz w:val="24"/>
              </w:rPr>
            </w:pPr>
          </w:p>
        </w:tc>
      </w:tr>
      <w:tr w:rsidR="000E237E" w14:paraId="0979EEFA" w14:textId="77777777" w:rsidTr="00344B12">
        <w:trPr>
          <w:trHeight w:val="283"/>
        </w:trPr>
        <w:tc>
          <w:tcPr>
            <w:tcW w:w="8917" w:type="dxa"/>
            <w:tcBorders>
              <w:right w:val="single" w:sz="4" w:space="0" w:color="auto"/>
            </w:tcBorders>
          </w:tcPr>
          <w:p w14:paraId="4DB1B6FE" w14:textId="77777777" w:rsidR="000E237E" w:rsidRDefault="000E237E" w:rsidP="00344B12">
            <w:r w:rsidRPr="00676EC0">
              <w:t>Hereby, I accept that my anonym</w:t>
            </w:r>
            <w:r>
              <w:t xml:space="preserve"> answers can be aggregated and used in </w:t>
            </w:r>
            <w:r w:rsidRPr="00676EC0">
              <w:t xml:space="preserve">scientific presentations and publications.  </w:t>
            </w:r>
          </w:p>
        </w:tc>
        <w:tc>
          <w:tcPr>
            <w:tcW w:w="992" w:type="dxa"/>
            <w:tcBorders>
              <w:top w:val="single" w:sz="4" w:space="0" w:color="auto"/>
              <w:left w:val="single" w:sz="4" w:space="0" w:color="auto"/>
              <w:bottom w:val="single" w:sz="4" w:space="0" w:color="auto"/>
              <w:right w:val="single" w:sz="4" w:space="0" w:color="auto"/>
            </w:tcBorders>
            <w:vAlign w:val="center"/>
          </w:tcPr>
          <w:p w14:paraId="35C609FD" w14:textId="77777777" w:rsidR="000E237E" w:rsidRPr="00CE0608" w:rsidRDefault="000E237E" w:rsidP="00344B12">
            <w:pPr>
              <w:jc w:val="center"/>
              <w:rPr>
                <w:sz w:val="24"/>
              </w:rPr>
            </w:pPr>
          </w:p>
        </w:tc>
      </w:tr>
    </w:tbl>
    <w:p w14:paraId="25D1ABE9" w14:textId="77777777" w:rsidR="000E237E" w:rsidRDefault="000E237E" w:rsidP="000E237E">
      <w:pPr>
        <w:rPr>
          <w:b/>
          <w:sz w:val="24"/>
        </w:rPr>
      </w:pPr>
      <w:r>
        <w:rPr>
          <w:b/>
          <w:sz w:val="24"/>
        </w:rPr>
        <w:br w:type="page"/>
      </w:r>
    </w:p>
    <w:p w14:paraId="77BCE13C" w14:textId="77777777" w:rsidR="000E237E" w:rsidRPr="00274C05" w:rsidRDefault="000E237E" w:rsidP="000E237E">
      <w:pPr>
        <w:jc w:val="center"/>
        <w:rPr>
          <w:b/>
          <w:sz w:val="24"/>
        </w:rPr>
      </w:pPr>
      <w:r w:rsidRPr="00274C05">
        <w:rPr>
          <w:b/>
          <w:sz w:val="24"/>
        </w:rPr>
        <w:lastRenderedPageBreak/>
        <w:t>HTA implementation scorecard</w:t>
      </w:r>
    </w:p>
    <w:p w14:paraId="2419A19A" w14:textId="77777777" w:rsidR="000E237E" w:rsidRPr="00743C47" w:rsidRDefault="000E237E" w:rsidP="000E237E">
      <w:pPr>
        <w:jc w:val="center"/>
        <w:rPr>
          <w:b/>
        </w:rPr>
      </w:pPr>
      <w:r w:rsidRPr="00743C47">
        <w:rPr>
          <w:b/>
        </w:rPr>
        <w:t xml:space="preserve">Please provide answers </w:t>
      </w:r>
      <w:r w:rsidRPr="00EF5A4B">
        <w:rPr>
          <w:b/>
          <w:u w:val="single"/>
        </w:rPr>
        <w:t>about your</w:t>
      </w:r>
      <w:r>
        <w:rPr>
          <w:b/>
          <w:u w:val="single"/>
        </w:rPr>
        <w:t xml:space="preserve"> own background</w:t>
      </w:r>
    </w:p>
    <w:p w14:paraId="06594C84" w14:textId="77777777" w:rsidR="000E237E" w:rsidRDefault="000E237E" w:rsidP="000E237E">
      <w:pPr>
        <w:jc w:val="center"/>
        <w:rPr>
          <w:b/>
          <w:i/>
        </w:rPr>
      </w:pPr>
      <w:r w:rsidRPr="00743C47">
        <w:rPr>
          <w:b/>
          <w:i/>
        </w:rPr>
        <w:t>(</w:t>
      </w:r>
      <w:r>
        <w:rPr>
          <w:b/>
          <w:i/>
        </w:rPr>
        <w:t xml:space="preserve">individual </w:t>
      </w:r>
      <w:r w:rsidRPr="00743C47">
        <w:rPr>
          <w:b/>
          <w:i/>
        </w:rPr>
        <w:t>survey results are kept strictly confidential)</w:t>
      </w:r>
    </w:p>
    <w:tbl>
      <w:tblPr>
        <w:tblStyle w:val="TableGrid"/>
        <w:tblW w:w="9998"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0"/>
        <w:gridCol w:w="850"/>
        <w:gridCol w:w="1878"/>
      </w:tblGrid>
      <w:tr w:rsidR="000E237E" w:rsidRPr="00D74674" w14:paraId="69177AB8" w14:textId="77777777" w:rsidTr="00344B12">
        <w:tc>
          <w:tcPr>
            <w:tcW w:w="7270" w:type="dxa"/>
          </w:tcPr>
          <w:p w14:paraId="2AD926F1" w14:textId="77777777" w:rsidR="000E237E" w:rsidRPr="00A36C05" w:rsidRDefault="000E237E" w:rsidP="00344B12">
            <w:pPr>
              <w:rPr>
                <w:b/>
                <w:u w:val="single"/>
              </w:rPr>
            </w:pPr>
            <w:r>
              <w:rPr>
                <w:b/>
                <w:u w:val="single"/>
              </w:rPr>
              <w:t>Country</w:t>
            </w:r>
          </w:p>
        </w:tc>
        <w:tc>
          <w:tcPr>
            <w:tcW w:w="850" w:type="dxa"/>
            <w:vAlign w:val="center"/>
          </w:tcPr>
          <w:p w14:paraId="67B7ADDC" w14:textId="77777777" w:rsidR="000E237E" w:rsidRPr="00D74674" w:rsidRDefault="000E237E" w:rsidP="00344B12">
            <w:pPr>
              <w:jc w:val="center"/>
              <w:rPr>
                <w:b/>
              </w:rPr>
            </w:pPr>
          </w:p>
        </w:tc>
        <w:tc>
          <w:tcPr>
            <w:tcW w:w="1878" w:type="dxa"/>
            <w:vAlign w:val="center"/>
          </w:tcPr>
          <w:p w14:paraId="0C95C79D" w14:textId="77777777" w:rsidR="000E237E" w:rsidRPr="00D74674" w:rsidRDefault="000E237E" w:rsidP="00344B12">
            <w:pPr>
              <w:jc w:val="center"/>
              <w:rPr>
                <w:b/>
              </w:rPr>
            </w:pPr>
          </w:p>
        </w:tc>
      </w:tr>
      <w:tr w:rsidR="000E237E" w:rsidRPr="00D74674" w14:paraId="36B320C1" w14:textId="77777777" w:rsidTr="00344B12">
        <w:tc>
          <w:tcPr>
            <w:tcW w:w="7270" w:type="dxa"/>
          </w:tcPr>
          <w:p w14:paraId="44CBD6E2" w14:textId="77777777" w:rsidR="000E237E" w:rsidRPr="00D74674" w:rsidRDefault="000E237E" w:rsidP="00344B12">
            <w:pPr>
              <w:rPr>
                <w:b/>
              </w:rPr>
            </w:pPr>
            <w:r>
              <w:rPr>
                <w:b/>
              </w:rPr>
              <w:t>Please indicate your country: ……………………………………………………………………</w:t>
            </w:r>
            <w:proofErr w:type="gramStart"/>
            <w:r>
              <w:rPr>
                <w:b/>
              </w:rPr>
              <w:t>…..</w:t>
            </w:r>
            <w:proofErr w:type="gramEnd"/>
          </w:p>
        </w:tc>
        <w:tc>
          <w:tcPr>
            <w:tcW w:w="850" w:type="dxa"/>
            <w:vAlign w:val="center"/>
          </w:tcPr>
          <w:p w14:paraId="5AFF8779" w14:textId="77777777" w:rsidR="000E237E" w:rsidRDefault="000E237E" w:rsidP="00344B12">
            <w:pPr>
              <w:jc w:val="center"/>
              <w:rPr>
                <w:b/>
              </w:rPr>
            </w:pPr>
          </w:p>
          <w:p w14:paraId="17FD11F7" w14:textId="77777777" w:rsidR="000E237E" w:rsidRPr="00D74674" w:rsidRDefault="000E237E" w:rsidP="00344B12">
            <w:pPr>
              <w:jc w:val="center"/>
              <w:rPr>
                <w:b/>
              </w:rPr>
            </w:pPr>
          </w:p>
        </w:tc>
        <w:tc>
          <w:tcPr>
            <w:tcW w:w="1878" w:type="dxa"/>
            <w:vAlign w:val="center"/>
          </w:tcPr>
          <w:p w14:paraId="62A6DE83" w14:textId="77777777" w:rsidR="000E237E" w:rsidRPr="00D74674" w:rsidRDefault="000E237E" w:rsidP="00344B12">
            <w:pPr>
              <w:jc w:val="center"/>
              <w:rPr>
                <w:b/>
              </w:rPr>
            </w:pPr>
          </w:p>
        </w:tc>
      </w:tr>
      <w:tr w:rsidR="000E237E" w:rsidRPr="001A12BF" w14:paraId="541E492E" w14:textId="77777777" w:rsidTr="00344B12">
        <w:tc>
          <w:tcPr>
            <w:tcW w:w="7270" w:type="dxa"/>
          </w:tcPr>
          <w:p w14:paraId="10FC6BCD" w14:textId="77777777" w:rsidR="000E237E" w:rsidRDefault="000E237E" w:rsidP="00344B12"/>
        </w:tc>
        <w:tc>
          <w:tcPr>
            <w:tcW w:w="850" w:type="dxa"/>
            <w:vAlign w:val="center"/>
          </w:tcPr>
          <w:p w14:paraId="3EC0493A" w14:textId="77777777" w:rsidR="000E237E" w:rsidRPr="001A12BF" w:rsidRDefault="000E237E" w:rsidP="00344B12">
            <w:pPr>
              <w:jc w:val="center"/>
            </w:pPr>
          </w:p>
        </w:tc>
        <w:tc>
          <w:tcPr>
            <w:tcW w:w="1878" w:type="dxa"/>
            <w:vAlign w:val="center"/>
          </w:tcPr>
          <w:p w14:paraId="71C600EC" w14:textId="77777777" w:rsidR="000E237E" w:rsidRPr="001A12BF" w:rsidRDefault="000E237E" w:rsidP="00344B12">
            <w:pPr>
              <w:jc w:val="center"/>
            </w:pPr>
          </w:p>
        </w:tc>
      </w:tr>
      <w:tr w:rsidR="000E237E" w14:paraId="157A26D5" w14:textId="77777777" w:rsidTr="00344B12">
        <w:tc>
          <w:tcPr>
            <w:tcW w:w="7270" w:type="dxa"/>
          </w:tcPr>
          <w:p w14:paraId="28EA55D6" w14:textId="77777777" w:rsidR="000E237E" w:rsidRPr="00705717" w:rsidRDefault="000E237E" w:rsidP="00344B12">
            <w:pPr>
              <w:rPr>
                <w:b/>
                <w:u w:val="single"/>
              </w:rPr>
            </w:pPr>
            <w:r>
              <w:rPr>
                <w:b/>
                <w:u w:val="single"/>
              </w:rPr>
              <w:t>Main employment</w:t>
            </w:r>
          </w:p>
        </w:tc>
        <w:tc>
          <w:tcPr>
            <w:tcW w:w="850" w:type="dxa"/>
            <w:vAlign w:val="center"/>
          </w:tcPr>
          <w:p w14:paraId="40EBAA57" w14:textId="77777777" w:rsidR="000E237E" w:rsidRDefault="000E237E" w:rsidP="00344B12">
            <w:pPr>
              <w:jc w:val="center"/>
            </w:pPr>
          </w:p>
        </w:tc>
        <w:tc>
          <w:tcPr>
            <w:tcW w:w="1878" w:type="dxa"/>
            <w:vAlign w:val="center"/>
          </w:tcPr>
          <w:p w14:paraId="2BF29CE7" w14:textId="77777777" w:rsidR="000E237E" w:rsidRDefault="000E237E" w:rsidP="00344B12">
            <w:pPr>
              <w:jc w:val="center"/>
            </w:pPr>
          </w:p>
        </w:tc>
      </w:tr>
      <w:tr w:rsidR="000E237E" w14:paraId="66710C35" w14:textId="77777777" w:rsidTr="00344B12">
        <w:tc>
          <w:tcPr>
            <w:tcW w:w="7270" w:type="dxa"/>
          </w:tcPr>
          <w:p w14:paraId="0A3075DA" w14:textId="77777777" w:rsidR="000E237E" w:rsidRPr="00D74674" w:rsidRDefault="000E237E" w:rsidP="00344B12">
            <w:pPr>
              <w:rPr>
                <w:b/>
              </w:rPr>
            </w:pPr>
            <w:r>
              <w:rPr>
                <w:b/>
              </w:rPr>
              <w:t>Public sector</w:t>
            </w:r>
          </w:p>
        </w:tc>
        <w:tc>
          <w:tcPr>
            <w:tcW w:w="850" w:type="dxa"/>
            <w:tcBorders>
              <w:bottom w:val="single" w:sz="4" w:space="0" w:color="auto"/>
            </w:tcBorders>
            <w:vAlign w:val="center"/>
          </w:tcPr>
          <w:p w14:paraId="0025CFB7" w14:textId="77777777" w:rsidR="000E237E" w:rsidRDefault="000E237E" w:rsidP="00344B12">
            <w:pPr>
              <w:jc w:val="center"/>
            </w:pPr>
          </w:p>
        </w:tc>
        <w:tc>
          <w:tcPr>
            <w:tcW w:w="1878" w:type="dxa"/>
            <w:vAlign w:val="center"/>
          </w:tcPr>
          <w:p w14:paraId="459E56B4" w14:textId="77777777" w:rsidR="000E237E" w:rsidRDefault="000E237E" w:rsidP="00344B12">
            <w:pPr>
              <w:jc w:val="center"/>
            </w:pPr>
          </w:p>
        </w:tc>
      </w:tr>
      <w:tr w:rsidR="000E237E" w14:paraId="4A95E613" w14:textId="77777777" w:rsidTr="00344B12">
        <w:trPr>
          <w:trHeight w:val="283"/>
        </w:trPr>
        <w:tc>
          <w:tcPr>
            <w:tcW w:w="7270" w:type="dxa"/>
            <w:tcBorders>
              <w:right w:val="single" w:sz="4" w:space="0" w:color="auto"/>
            </w:tcBorders>
          </w:tcPr>
          <w:p w14:paraId="19EE4D29" w14:textId="4EF5C62F" w:rsidR="000E237E" w:rsidRDefault="000E237E" w:rsidP="00344B12">
            <w:pPr>
              <w:pStyle w:val="ListParagraph"/>
              <w:numPr>
                <w:ilvl w:val="0"/>
                <w:numId w:val="9"/>
              </w:numPr>
              <w:ind w:left="157" w:hanging="180"/>
            </w:pPr>
            <w:r>
              <w:t xml:space="preserve">Decision-maker, policymaker, </w:t>
            </w:r>
            <w:r w:rsidR="003904E5">
              <w:t xml:space="preserve">public </w:t>
            </w:r>
            <w:r>
              <w:t>payer, Ministry of Health (potential HTA user)</w:t>
            </w:r>
          </w:p>
        </w:tc>
        <w:tc>
          <w:tcPr>
            <w:tcW w:w="850" w:type="dxa"/>
            <w:tcBorders>
              <w:top w:val="single" w:sz="4" w:space="0" w:color="auto"/>
              <w:left w:val="single" w:sz="4" w:space="0" w:color="auto"/>
              <w:bottom w:val="single" w:sz="4" w:space="0" w:color="auto"/>
              <w:right w:val="single" w:sz="4" w:space="0" w:color="auto"/>
            </w:tcBorders>
            <w:vAlign w:val="center"/>
          </w:tcPr>
          <w:p w14:paraId="6612D3B1" w14:textId="77777777" w:rsidR="000E237E" w:rsidRPr="00CE0608" w:rsidRDefault="000E237E" w:rsidP="00344B12">
            <w:pPr>
              <w:jc w:val="center"/>
              <w:rPr>
                <w:sz w:val="24"/>
              </w:rPr>
            </w:pPr>
          </w:p>
        </w:tc>
        <w:tc>
          <w:tcPr>
            <w:tcW w:w="1878" w:type="dxa"/>
            <w:tcBorders>
              <w:left w:val="single" w:sz="4" w:space="0" w:color="auto"/>
            </w:tcBorders>
            <w:vAlign w:val="center"/>
          </w:tcPr>
          <w:p w14:paraId="7B50172C" w14:textId="77777777" w:rsidR="000E237E" w:rsidRDefault="000E237E" w:rsidP="00344B12">
            <w:pPr>
              <w:jc w:val="center"/>
            </w:pPr>
          </w:p>
        </w:tc>
      </w:tr>
      <w:tr w:rsidR="000E237E" w:rsidRPr="001A12BF" w14:paraId="4FAAAF0D" w14:textId="77777777" w:rsidTr="00344B12">
        <w:trPr>
          <w:trHeight w:val="283"/>
        </w:trPr>
        <w:tc>
          <w:tcPr>
            <w:tcW w:w="7270" w:type="dxa"/>
            <w:tcBorders>
              <w:right w:val="single" w:sz="4" w:space="0" w:color="auto"/>
            </w:tcBorders>
          </w:tcPr>
          <w:p w14:paraId="73A840BD" w14:textId="77777777" w:rsidR="000E237E" w:rsidRDefault="000E237E" w:rsidP="00344B12">
            <w:pPr>
              <w:pStyle w:val="ListParagraph"/>
              <w:numPr>
                <w:ilvl w:val="0"/>
                <w:numId w:val="9"/>
              </w:numPr>
              <w:ind w:left="157" w:hanging="180"/>
            </w:pPr>
            <w:r>
              <w:t>HTA agency</w:t>
            </w:r>
          </w:p>
        </w:tc>
        <w:tc>
          <w:tcPr>
            <w:tcW w:w="850" w:type="dxa"/>
            <w:tcBorders>
              <w:top w:val="single" w:sz="4" w:space="0" w:color="auto"/>
              <w:left w:val="single" w:sz="4" w:space="0" w:color="auto"/>
              <w:bottom w:val="single" w:sz="4" w:space="0" w:color="auto"/>
              <w:right w:val="single" w:sz="4" w:space="0" w:color="auto"/>
            </w:tcBorders>
            <w:vAlign w:val="center"/>
          </w:tcPr>
          <w:p w14:paraId="18C88AB3" w14:textId="77777777" w:rsidR="000E237E" w:rsidRPr="00CE0608" w:rsidRDefault="000E237E" w:rsidP="00344B12">
            <w:pPr>
              <w:jc w:val="center"/>
              <w:rPr>
                <w:sz w:val="24"/>
              </w:rPr>
            </w:pPr>
          </w:p>
        </w:tc>
        <w:tc>
          <w:tcPr>
            <w:tcW w:w="1878" w:type="dxa"/>
            <w:tcBorders>
              <w:left w:val="single" w:sz="4" w:space="0" w:color="auto"/>
            </w:tcBorders>
            <w:vAlign w:val="center"/>
          </w:tcPr>
          <w:p w14:paraId="607DA834" w14:textId="77777777" w:rsidR="000E237E" w:rsidRPr="001A12BF" w:rsidRDefault="000E237E" w:rsidP="00344B12">
            <w:pPr>
              <w:jc w:val="center"/>
            </w:pPr>
          </w:p>
        </w:tc>
      </w:tr>
      <w:tr w:rsidR="000E237E" w:rsidRPr="001A12BF" w14:paraId="2084A4CF" w14:textId="77777777" w:rsidTr="00344B12">
        <w:trPr>
          <w:trHeight w:val="283"/>
        </w:trPr>
        <w:tc>
          <w:tcPr>
            <w:tcW w:w="7270" w:type="dxa"/>
            <w:tcBorders>
              <w:right w:val="single" w:sz="4" w:space="0" w:color="auto"/>
            </w:tcBorders>
          </w:tcPr>
          <w:p w14:paraId="620A6F98" w14:textId="77777777" w:rsidR="000E237E" w:rsidRDefault="000E237E" w:rsidP="00344B12">
            <w:pPr>
              <w:pStyle w:val="ListParagraph"/>
              <w:numPr>
                <w:ilvl w:val="0"/>
                <w:numId w:val="9"/>
              </w:numPr>
              <w:ind w:left="157" w:hanging="180"/>
            </w:pPr>
            <w:r>
              <w:t>Academic sector</w:t>
            </w:r>
          </w:p>
        </w:tc>
        <w:tc>
          <w:tcPr>
            <w:tcW w:w="850" w:type="dxa"/>
            <w:tcBorders>
              <w:top w:val="single" w:sz="4" w:space="0" w:color="auto"/>
              <w:left w:val="single" w:sz="4" w:space="0" w:color="auto"/>
              <w:bottom w:val="single" w:sz="4" w:space="0" w:color="auto"/>
              <w:right w:val="single" w:sz="4" w:space="0" w:color="auto"/>
            </w:tcBorders>
            <w:vAlign w:val="center"/>
          </w:tcPr>
          <w:p w14:paraId="45680D4F" w14:textId="77777777" w:rsidR="000E237E" w:rsidRPr="00CE0608" w:rsidRDefault="000E237E" w:rsidP="00344B12">
            <w:pPr>
              <w:jc w:val="center"/>
              <w:rPr>
                <w:sz w:val="24"/>
              </w:rPr>
            </w:pPr>
          </w:p>
        </w:tc>
        <w:tc>
          <w:tcPr>
            <w:tcW w:w="1878" w:type="dxa"/>
            <w:tcBorders>
              <w:left w:val="single" w:sz="4" w:space="0" w:color="auto"/>
            </w:tcBorders>
            <w:vAlign w:val="center"/>
          </w:tcPr>
          <w:p w14:paraId="43D3698A" w14:textId="77777777" w:rsidR="000E237E" w:rsidRPr="001A12BF" w:rsidRDefault="000E237E" w:rsidP="00344B12">
            <w:pPr>
              <w:jc w:val="center"/>
            </w:pPr>
          </w:p>
        </w:tc>
      </w:tr>
      <w:tr w:rsidR="000E237E" w14:paraId="2F6201C4" w14:textId="77777777" w:rsidTr="00344B12">
        <w:trPr>
          <w:trHeight w:val="283"/>
        </w:trPr>
        <w:tc>
          <w:tcPr>
            <w:tcW w:w="7270" w:type="dxa"/>
            <w:tcBorders>
              <w:right w:val="single" w:sz="4" w:space="0" w:color="auto"/>
            </w:tcBorders>
          </w:tcPr>
          <w:p w14:paraId="1BB34C3A" w14:textId="77777777" w:rsidR="000E237E" w:rsidRDefault="000E237E" w:rsidP="00344B12">
            <w:pPr>
              <w:pStyle w:val="ListParagraph"/>
              <w:numPr>
                <w:ilvl w:val="0"/>
                <w:numId w:val="9"/>
              </w:numPr>
              <w:ind w:left="157" w:hanging="180"/>
            </w:pPr>
            <w:r>
              <w:t>Public health care provider (e.g. clinician)</w:t>
            </w:r>
          </w:p>
        </w:tc>
        <w:tc>
          <w:tcPr>
            <w:tcW w:w="850" w:type="dxa"/>
            <w:tcBorders>
              <w:top w:val="single" w:sz="4" w:space="0" w:color="auto"/>
              <w:left w:val="single" w:sz="4" w:space="0" w:color="auto"/>
              <w:bottom w:val="single" w:sz="4" w:space="0" w:color="auto"/>
              <w:right w:val="single" w:sz="4" w:space="0" w:color="auto"/>
            </w:tcBorders>
            <w:vAlign w:val="center"/>
          </w:tcPr>
          <w:p w14:paraId="48801B4C" w14:textId="77777777" w:rsidR="000E237E" w:rsidRPr="00CE0608" w:rsidRDefault="000E237E" w:rsidP="00344B12">
            <w:pPr>
              <w:jc w:val="center"/>
              <w:rPr>
                <w:sz w:val="24"/>
              </w:rPr>
            </w:pPr>
          </w:p>
        </w:tc>
        <w:tc>
          <w:tcPr>
            <w:tcW w:w="1878" w:type="dxa"/>
            <w:tcBorders>
              <w:left w:val="single" w:sz="4" w:space="0" w:color="auto"/>
            </w:tcBorders>
            <w:vAlign w:val="center"/>
          </w:tcPr>
          <w:p w14:paraId="75A3FE5C" w14:textId="77777777" w:rsidR="000E237E" w:rsidRDefault="000E237E" w:rsidP="00344B12">
            <w:pPr>
              <w:jc w:val="center"/>
            </w:pPr>
          </w:p>
        </w:tc>
      </w:tr>
      <w:tr w:rsidR="000E237E" w14:paraId="44096D77" w14:textId="77777777" w:rsidTr="00344B12">
        <w:trPr>
          <w:trHeight w:val="283"/>
        </w:trPr>
        <w:tc>
          <w:tcPr>
            <w:tcW w:w="7270" w:type="dxa"/>
            <w:tcBorders>
              <w:right w:val="single" w:sz="4" w:space="0" w:color="auto"/>
            </w:tcBorders>
          </w:tcPr>
          <w:p w14:paraId="5DEA76DF" w14:textId="77777777" w:rsidR="000E237E" w:rsidRDefault="000E237E" w:rsidP="00344B12">
            <w:pPr>
              <w:pStyle w:val="ListParagraph"/>
              <w:numPr>
                <w:ilvl w:val="0"/>
                <w:numId w:val="9"/>
              </w:numPr>
              <w:ind w:left="157" w:hanging="180"/>
            </w:pPr>
            <w:r>
              <w:t>Other (please explain): …………………………………………</w:t>
            </w:r>
          </w:p>
        </w:tc>
        <w:tc>
          <w:tcPr>
            <w:tcW w:w="850" w:type="dxa"/>
            <w:tcBorders>
              <w:top w:val="single" w:sz="4" w:space="0" w:color="auto"/>
              <w:left w:val="single" w:sz="4" w:space="0" w:color="auto"/>
              <w:bottom w:val="single" w:sz="4" w:space="0" w:color="auto"/>
              <w:right w:val="single" w:sz="4" w:space="0" w:color="auto"/>
            </w:tcBorders>
            <w:vAlign w:val="center"/>
          </w:tcPr>
          <w:p w14:paraId="06DF2B79" w14:textId="77777777" w:rsidR="000E237E" w:rsidRPr="00CE0608" w:rsidRDefault="000E237E" w:rsidP="00344B12">
            <w:pPr>
              <w:jc w:val="center"/>
              <w:rPr>
                <w:sz w:val="24"/>
              </w:rPr>
            </w:pPr>
          </w:p>
        </w:tc>
        <w:tc>
          <w:tcPr>
            <w:tcW w:w="1878" w:type="dxa"/>
            <w:tcBorders>
              <w:left w:val="single" w:sz="4" w:space="0" w:color="auto"/>
            </w:tcBorders>
            <w:vAlign w:val="center"/>
          </w:tcPr>
          <w:p w14:paraId="3A9367FF" w14:textId="77777777" w:rsidR="000E237E" w:rsidRDefault="000E237E" w:rsidP="00344B12">
            <w:pPr>
              <w:jc w:val="center"/>
            </w:pPr>
          </w:p>
        </w:tc>
      </w:tr>
      <w:tr w:rsidR="000E237E" w14:paraId="4182E14C" w14:textId="77777777" w:rsidTr="00344B12">
        <w:tc>
          <w:tcPr>
            <w:tcW w:w="7270" w:type="dxa"/>
          </w:tcPr>
          <w:p w14:paraId="38B9412D" w14:textId="77777777" w:rsidR="000E237E" w:rsidRPr="00D74674" w:rsidRDefault="000E237E" w:rsidP="00344B12">
            <w:pPr>
              <w:rPr>
                <w:b/>
              </w:rPr>
            </w:pPr>
            <w:r>
              <w:rPr>
                <w:b/>
              </w:rPr>
              <w:t>Private sector</w:t>
            </w:r>
          </w:p>
        </w:tc>
        <w:tc>
          <w:tcPr>
            <w:tcW w:w="850" w:type="dxa"/>
            <w:tcBorders>
              <w:top w:val="single" w:sz="4" w:space="0" w:color="auto"/>
              <w:bottom w:val="single" w:sz="4" w:space="0" w:color="auto"/>
            </w:tcBorders>
            <w:vAlign w:val="center"/>
          </w:tcPr>
          <w:p w14:paraId="3606381C" w14:textId="77777777" w:rsidR="000E237E" w:rsidRDefault="000E237E" w:rsidP="00344B12">
            <w:pPr>
              <w:jc w:val="center"/>
            </w:pPr>
          </w:p>
        </w:tc>
        <w:tc>
          <w:tcPr>
            <w:tcW w:w="1878" w:type="dxa"/>
            <w:vAlign w:val="center"/>
          </w:tcPr>
          <w:p w14:paraId="27A35F11" w14:textId="77777777" w:rsidR="000E237E" w:rsidRDefault="000E237E" w:rsidP="00344B12">
            <w:pPr>
              <w:jc w:val="center"/>
            </w:pPr>
          </w:p>
        </w:tc>
      </w:tr>
      <w:tr w:rsidR="000E237E" w:rsidRPr="001A12BF" w14:paraId="1FBE8009" w14:textId="77777777" w:rsidTr="00344B12">
        <w:trPr>
          <w:trHeight w:val="283"/>
        </w:trPr>
        <w:tc>
          <w:tcPr>
            <w:tcW w:w="7270" w:type="dxa"/>
            <w:tcBorders>
              <w:right w:val="single" w:sz="4" w:space="0" w:color="auto"/>
            </w:tcBorders>
          </w:tcPr>
          <w:p w14:paraId="5509FD72" w14:textId="77777777" w:rsidR="000E237E" w:rsidRDefault="000E237E" w:rsidP="00344B12">
            <w:pPr>
              <w:pStyle w:val="ListParagraph"/>
              <w:numPr>
                <w:ilvl w:val="0"/>
                <w:numId w:val="9"/>
              </w:numPr>
              <w:ind w:left="157" w:hanging="180"/>
            </w:pPr>
            <w:r>
              <w:t>Health care industry (e.g. pharmaceutical or medical device company)</w:t>
            </w:r>
          </w:p>
        </w:tc>
        <w:tc>
          <w:tcPr>
            <w:tcW w:w="850" w:type="dxa"/>
            <w:tcBorders>
              <w:top w:val="single" w:sz="4" w:space="0" w:color="auto"/>
              <w:left w:val="single" w:sz="4" w:space="0" w:color="auto"/>
              <w:bottom w:val="single" w:sz="4" w:space="0" w:color="auto"/>
              <w:right w:val="single" w:sz="4" w:space="0" w:color="auto"/>
            </w:tcBorders>
            <w:vAlign w:val="center"/>
          </w:tcPr>
          <w:p w14:paraId="7B4CDA46" w14:textId="77777777" w:rsidR="000E237E" w:rsidRPr="00CE0608" w:rsidRDefault="000E237E" w:rsidP="00344B12">
            <w:pPr>
              <w:jc w:val="center"/>
              <w:rPr>
                <w:sz w:val="24"/>
              </w:rPr>
            </w:pPr>
          </w:p>
        </w:tc>
        <w:tc>
          <w:tcPr>
            <w:tcW w:w="1878" w:type="dxa"/>
            <w:tcBorders>
              <w:left w:val="single" w:sz="4" w:space="0" w:color="auto"/>
            </w:tcBorders>
            <w:vAlign w:val="center"/>
          </w:tcPr>
          <w:p w14:paraId="4E5EA3CB" w14:textId="77777777" w:rsidR="000E237E" w:rsidRPr="001A12BF" w:rsidRDefault="000E237E" w:rsidP="00344B12">
            <w:pPr>
              <w:jc w:val="center"/>
            </w:pPr>
          </w:p>
        </w:tc>
      </w:tr>
      <w:tr w:rsidR="000E237E" w14:paraId="4D9F1222" w14:textId="77777777" w:rsidTr="00344B12">
        <w:trPr>
          <w:trHeight w:val="283"/>
        </w:trPr>
        <w:tc>
          <w:tcPr>
            <w:tcW w:w="7270" w:type="dxa"/>
            <w:tcBorders>
              <w:right w:val="single" w:sz="4" w:space="0" w:color="auto"/>
            </w:tcBorders>
          </w:tcPr>
          <w:p w14:paraId="6A429236" w14:textId="77777777" w:rsidR="000E237E" w:rsidRDefault="000E237E" w:rsidP="00344B12">
            <w:pPr>
              <w:pStyle w:val="ListParagraph"/>
              <w:numPr>
                <w:ilvl w:val="0"/>
                <w:numId w:val="9"/>
              </w:numPr>
              <w:ind w:left="157" w:hanging="180"/>
            </w:pPr>
            <w:r>
              <w:t>Private h</w:t>
            </w:r>
            <w:r w:rsidRPr="00434862">
              <w:t>ealth care provider (e.g. clinician)</w:t>
            </w:r>
          </w:p>
        </w:tc>
        <w:tc>
          <w:tcPr>
            <w:tcW w:w="850" w:type="dxa"/>
            <w:tcBorders>
              <w:top w:val="single" w:sz="4" w:space="0" w:color="auto"/>
              <w:left w:val="single" w:sz="4" w:space="0" w:color="auto"/>
              <w:bottom w:val="single" w:sz="4" w:space="0" w:color="auto"/>
              <w:right w:val="single" w:sz="4" w:space="0" w:color="auto"/>
            </w:tcBorders>
            <w:vAlign w:val="center"/>
          </w:tcPr>
          <w:p w14:paraId="16F0239F" w14:textId="77777777" w:rsidR="000E237E" w:rsidRPr="00CE0608" w:rsidRDefault="000E237E" w:rsidP="00344B12">
            <w:pPr>
              <w:jc w:val="center"/>
              <w:rPr>
                <w:sz w:val="24"/>
              </w:rPr>
            </w:pPr>
          </w:p>
        </w:tc>
        <w:tc>
          <w:tcPr>
            <w:tcW w:w="1878" w:type="dxa"/>
            <w:tcBorders>
              <w:left w:val="single" w:sz="4" w:space="0" w:color="auto"/>
            </w:tcBorders>
            <w:vAlign w:val="center"/>
          </w:tcPr>
          <w:p w14:paraId="159343DC" w14:textId="77777777" w:rsidR="000E237E" w:rsidRDefault="000E237E" w:rsidP="00344B12">
            <w:pPr>
              <w:jc w:val="center"/>
            </w:pPr>
          </w:p>
        </w:tc>
      </w:tr>
      <w:tr w:rsidR="000E237E" w14:paraId="78CCF975" w14:textId="77777777" w:rsidTr="00344B12">
        <w:trPr>
          <w:trHeight w:val="283"/>
        </w:trPr>
        <w:tc>
          <w:tcPr>
            <w:tcW w:w="7270" w:type="dxa"/>
            <w:tcBorders>
              <w:right w:val="single" w:sz="4" w:space="0" w:color="auto"/>
            </w:tcBorders>
          </w:tcPr>
          <w:p w14:paraId="6A877991" w14:textId="77777777" w:rsidR="000E237E" w:rsidRDefault="000E237E" w:rsidP="00344B12">
            <w:pPr>
              <w:pStyle w:val="ListParagraph"/>
              <w:numPr>
                <w:ilvl w:val="0"/>
                <w:numId w:val="9"/>
              </w:numPr>
              <w:ind w:left="157" w:hanging="180"/>
            </w:pPr>
            <w:r>
              <w:t>Pharmaceutical trade sector (e.g. wholesaler, pharmacy)</w:t>
            </w:r>
          </w:p>
        </w:tc>
        <w:tc>
          <w:tcPr>
            <w:tcW w:w="850" w:type="dxa"/>
            <w:tcBorders>
              <w:top w:val="single" w:sz="4" w:space="0" w:color="auto"/>
              <w:left w:val="single" w:sz="4" w:space="0" w:color="auto"/>
              <w:bottom w:val="single" w:sz="4" w:space="0" w:color="auto"/>
              <w:right w:val="single" w:sz="4" w:space="0" w:color="auto"/>
            </w:tcBorders>
            <w:vAlign w:val="center"/>
          </w:tcPr>
          <w:p w14:paraId="6A4F99FF" w14:textId="77777777" w:rsidR="000E237E" w:rsidRPr="00CE0608" w:rsidRDefault="000E237E" w:rsidP="00344B12">
            <w:pPr>
              <w:jc w:val="center"/>
              <w:rPr>
                <w:sz w:val="24"/>
              </w:rPr>
            </w:pPr>
          </w:p>
        </w:tc>
        <w:tc>
          <w:tcPr>
            <w:tcW w:w="1878" w:type="dxa"/>
            <w:tcBorders>
              <w:left w:val="single" w:sz="4" w:space="0" w:color="auto"/>
            </w:tcBorders>
            <w:vAlign w:val="center"/>
          </w:tcPr>
          <w:p w14:paraId="0AD3C22D" w14:textId="77777777" w:rsidR="000E237E" w:rsidRDefault="000E237E" w:rsidP="00344B12">
            <w:pPr>
              <w:jc w:val="center"/>
            </w:pPr>
          </w:p>
        </w:tc>
      </w:tr>
      <w:tr w:rsidR="000E237E" w:rsidRPr="001A12BF" w14:paraId="14BBD845" w14:textId="77777777" w:rsidTr="00344B12">
        <w:trPr>
          <w:trHeight w:val="283"/>
        </w:trPr>
        <w:tc>
          <w:tcPr>
            <w:tcW w:w="7270" w:type="dxa"/>
            <w:tcBorders>
              <w:right w:val="single" w:sz="4" w:space="0" w:color="auto"/>
            </w:tcBorders>
          </w:tcPr>
          <w:p w14:paraId="12AFDDF1" w14:textId="26760F4C" w:rsidR="003904E5" w:rsidRDefault="003904E5" w:rsidP="00344B12">
            <w:pPr>
              <w:pStyle w:val="ListParagraph"/>
              <w:numPr>
                <w:ilvl w:val="0"/>
                <w:numId w:val="9"/>
              </w:numPr>
              <w:ind w:left="157" w:hanging="180"/>
            </w:pPr>
            <w:r>
              <w:t>Private insurance</w:t>
            </w:r>
          </w:p>
          <w:p w14:paraId="6A8AF7C9" w14:textId="45C0DB74" w:rsidR="000E237E" w:rsidRDefault="000E237E" w:rsidP="00344B12">
            <w:pPr>
              <w:pStyle w:val="ListParagraph"/>
              <w:numPr>
                <w:ilvl w:val="0"/>
                <w:numId w:val="9"/>
              </w:numPr>
              <w:ind w:left="157" w:hanging="180"/>
            </w:pPr>
            <w:r>
              <w:t>Consultancy</w:t>
            </w:r>
          </w:p>
        </w:tc>
        <w:tc>
          <w:tcPr>
            <w:tcW w:w="850" w:type="dxa"/>
            <w:tcBorders>
              <w:top w:val="single" w:sz="4" w:space="0" w:color="auto"/>
              <w:left w:val="single" w:sz="4" w:space="0" w:color="auto"/>
              <w:bottom w:val="single" w:sz="4" w:space="0" w:color="auto"/>
              <w:right w:val="single" w:sz="4" w:space="0" w:color="auto"/>
            </w:tcBorders>
            <w:vAlign w:val="center"/>
          </w:tcPr>
          <w:p w14:paraId="7050C4A4" w14:textId="77777777" w:rsidR="000E237E" w:rsidRPr="00CE0608" w:rsidRDefault="000E237E" w:rsidP="00344B12">
            <w:pPr>
              <w:jc w:val="center"/>
              <w:rPr>
                <w:sz w:val="24"/>
              </w:rPr>
            </w:pPr>
          </w:p>
        </w:tc>
        <w:tc>
          <w:tcPr>
            <w:tcW w:w="1878" w:type="dxa"/>
            <w:tcBorders>
              <w:left w:val="single" w:sz="4" w:space="0" w:color="auto"/>
            </w:tcBorders>
            <w:vAlign w:val="center"/>
          </w:tcPr>
          <w:p w14:paraId="6594B39F" w14:textId="77777777" w:rsidR="000E237E" w:rsidRPr="001A12BF" w:rsidRDefault="000E237E" w:rsidP="00344B12">
            <w:pPr>
              <w:jc w:val="center"/>
            </w:pPr>
          </w:p>
        </w:tc>
      </w:tr>
      <w:tr w:rsidR="000E237E" w:rsidRPr="001A12BF" w14:paraId="368D2A11" w14:textId="77777777" w:rsidTr="00344B12">
        <w:trPr>
          <w:trHeight w:val="283"/>
        </w:trPr>
        <w:tc>
          <w:tcPr>
            <w:tcW w:w="7270" w:type="dxa"/>
            <w:tcBorders>
              <w:right w:val="single" w:sz="4" w:space="0" w:color="auto"/>
            </w:tcBorders>
          </w:tcPr>
          <w:p w14:paraId="05648C10" w14:textId="77777777" w:rsidR="000E237E" w:rsidRDefault="000E237E" w:rsidP="00344B12">
            <w:pPr>
              <w:pStyle w:val="ListParagraph"/>
              <w:numPr>
                <w:ilvl w:val="0"/>
                <w:numId w:val="9"/>
              </w:numPr>
              <w:ind w:left="157" w:hanging="180"/>
            </w:pPr>
            <w:r>
              <w:t>Journalist</w:t>
            </w:r>
          </w:p>
        </w:tc>
        <w:tc>
          <w:tcPr>
            <w:tcW w:w="850" w:type="dxa"/>
            <w:tcBorders>
              <w:top w:val="single" w:sz="4" w:space="0" w:color="auto"/>
              <w:left w:val="single" w:sz="4" w:space="0" w:color="auto"/>
              <w:bottom w:val="single" w:sz="4" w:space="0" w:color="auto"/>
              <w:right w:val="single" w:sz="4" w:space="0" w:color="auto"/>
            </w:tcBorders>
            <w:vAlign w:val="center"/>
          </w:tcPr>
          <w:p w14:paraId="7D5DEFBD" w14:textId="77777777" w:rsidR="000E237E" w:rsidRPr="00CE0608" w:rsidRDefault="000E237E" w:rsidP="00344B12">
            <w:pPr>
              <w:jc w:val="center"/>
              <w:rPr>
                <w:sz w:val="24"/>
              </w:rPr>
            </w:pPr>
          </w:p>
        </w:tc>
        <w:tc>
          <w:tcPr>
            <w:tcW w:w="1878" w:type="dxa"/>
            <w:tcBorders>
              <w:left w:val="single" w:sz="4" w:space="0" w:color="auto"/>
            </w:tcBorders>
            <w:vAlign w:val="center"/>
          </w:tcPr>
          <w:p w14:paraId="17C33321" w14:textId="77777777" w:rsidR="000E237E" w:rsidRPr="001A12BF" w:rsidRDefault="000E237E" w:rsidP="00344B12">
            <w:pPr>
              <w:jc w:val="center"/>
            </w:pPr>
          </w:p>
        </w:tc>
      </w:tr>
      <w:tr w:rsidR="000E237E" w:rsidRPr="001A12BF" w14:paraId="14BE910C" w14:textId="77777777" w:rsidTr="00344B12">
        <w:trPr>
          <w:trHeight w:val="283"/>
        </w:trPr>
        <w:tc>
          <w:tcPr>
            <w:tcW w:w="7270" w:type="dxa"/>
            <w:tcBorders>
              <w:right w:val="single" w:sz="4" w:space="0" w:color="auto"/>
            </w:tcBorders>
          </w:tcPr>
          <w:p w14:paraId="6093A70A" w14:textId="4110BEC7" w:rsidR="000E237E" w:rsidRDefault="000E237E" w:rsidP="00344B12">
            <w:pPr>
              <w:pStyle w:val="ListParagraph"/>
              <w:numPr>
                <w:ilvl w:val="0"/>
                <w:numId w:val="9"/>
              </w:numPr>
              <w:ind w:left="157" w:hanging="180"/>
            </w:pPr>
            <w:r>
              <w:t>Other (please explain): ………………………………………….</w:t>
            </w:r>
          </w:p>
        </w:tc>
        <w:tc>
          <w:tcPr>
            <w:tcW w:w="850" w:type="dxa"/>
            <w:tcBorders>
              <w:top w:val="single" w:sz="4" w:space="0" w:color="auto"/>
              <w:left w:val="single" w:sz="4" w:space="0" w:color="auto"/>
              <w:bottom w:val="single" w:sz="4" w:space="0" w:color="auto"/>
              <w:right w:val="single" w:sz="4" w:space="0" w:color="auto"/>
            </w:tcBorders>
            <w:vAlign w:val="center"/>
          </w:tcPr>
          <w:p w14:paraId="1B7C14CF" w14:textId="77777777" w:rsidR="000E237E" w:rsidRPr="00CE0608" w:rsidRDefault="000E237E" w:rsidP="00344B12">
            <w:pPr>
              <w:jc w:val="center"/>
              <w:rPr>
                <w:sz w:val="24"/>
              </w:rPr>
            </w:pPr>
          </w:p>
        </w:tc>
        <w:tc>
          <w:tcPr>
            <w:tcW w:w="1878" w:type="dxa"/>
            <w:tcBorders>
              <w:left w:val="single" w:sz="4" w:space="0" w:color="auto"/>
            </w:tcBorders>
            <w:vAlign w:val="center"/>
          </w:tcPr>
          <w:p w14:paraId="02370B71" w14:textId="77777777" w:rsidR="000E237E" w:rsidRPr="001A12BF" w:rsidRDefault="000E237E" w:rsidP="00344B12">
            <w:pPr>
              <w:jc w:val="center"/>
            </w:pPr>
          </w:p>
        </w:tc>
      </w:tr>
      <w:tr w:rsidR="000E237E" w:rsidRPr="001A12BF" w14:paraId="6B8B662A" w14:textId="77777777" w:rsidTr="00344B12">
        <w:tc>
          <w:tcPr>
            <w:tcW w:w="7270" w:type="dxa"/>
          </w:tcPr>
          <w:p w14:paraId="6DCF262B" w14:textId="77777777" w:rsidR="000E237E" w:rsidRDefault="000E237E" w:rsidP="00344B12">
            <w:pPr>
              <w:ind w:left="-23"/>
            </w:pPr>
          </w:p>
        </w:tc>
        <w:tc>
          <w:tcPr>
            <w:tcW w:w="850" w:type="dxa"/>
            <w:tcBorders>
              <w:top w:val="single" w:sz="4" w:space="0" w:color="auto"/>
            </w:tcBorders>
            <w:vAlign w:val="center"/>
          </w:tcPr>
          <w:p w14:paraId="3EF821ED" w14:textId="77777777" w:rsidR="000E237E" w:rsidRPr="001A12BF" w:rsidRDefault="000E237E" w:rsidP="00344B12">
            <w:pPr>
              <w:jc w:val="center"/>
            </w:pPr>
          </w:p>
        </w:tc>
        <w:tc>
          <w:tcPr>
            <w:tcW w:w="1878" w:type="dxa"/>
            <w:vAlign w:val="center"/>
          </w:tcPr>
          <w:p w14:paraId="503A66ED" w14:textId="77777777" w:rsidR="000E237E" w:rsidRPr="001A12BF" w:rsidRDefault="000E237E" w:rsidP="00344B12">
            <w:pPr>
              <w:jc w:val="center"/>
            </w:pPr>
          </w:p>
        </w:tc>
      </w:tr>
      <w:tr w:rsidR="000E237E" w14:paraId="6B7AA01C" w14:textId="77777777" w:rsidTr="00344B12">
        <w:tc>
          <w:tcPr>
            <w:tcW w:w="7270" w:type="dxa"/>
          </w:tcPr>
          <w:p w14:paraId="5DDB51D1" w14:textId="77777777" w:rsidR="000E237E" w:rsidRPr="009F4D8F" w:rsidRDefault="000E237E" w:rsidP="00344B12">
            <w:pPr>
              <w:tabs>
                <w:tab w:val="left" w:pos="1800"/>
                <w:tab w:val="center" w:pos="3208"/>
              </w:tabs>
              <w:rPr>
                <w:b/>
                <w:u w:val="single"/>
              </w:rPr>
            </w:pPr>
            <w:r>
              <w:rPr>
                <w:b/>
                <w:u w:val="single"/>
              </w:rPr>
              <w:t>Major training (single choice)</w:t>
            </w:r>
          </w:p>
        </w:tc>
        <w:tc>
          <w:tcPr>
            <w:tcW w:w="850" w:type="dxa"/>
            <w:tcBorders>
              <w:bottom w:val="single" w:sz="4" w:space="0" w:color="auto"/>
            </w:tcBorders>
            <w:vAlign w:val="center"/>
          </w:tcPr>
          <w:p w14:paraId="41DEA2CE" w14:textId="77777777" w:rsidR="000E237E" w:rsidRDefault="000E237E" w:rsidP="00344B12">
            <w:pPr>
              <w:jc w:val="center"/>
            </w:pPr>
          </w:p>
        </w:tc>
        <w:tc>
          <w:tcPr>
            <w:tcW w:w="1878" w:type="dxa"/>
            <w:vAlign w:val="center"/>
          </w:tcPr>
          <w:p w14:paraId="1518978C" w14:textId="77777777" w:rsidR="000E237E" w:rsidRDefault="000E237E" w:rsidP="00344B12">
            <w:pPr>
              <w:jc w:val="center"/>
            </w:pPr>
          </w:p>
        </w:tc>
      </w:tr>
      <w:tr w:rsidR="000E237E" w14:paraId="4DEC9BDD" w14:textId="77777777" w:rsidTr="00344B12">
        <w:trPr>
          <w:trHeight w:val="283"/>
        </w:trPr>
        <w:tc>
          <w:tcPr>
            <w:tcW w:w="7270" w:type="dxa"/>
            <w:tcBorders>
              <w:right w:val="single" w:sz="4" w:space="0" w:color="auto"/>
            </w:tcBorders>
          </w:tcPr>
          <w:p w14:paraId="5A5D5299" w14:textId="77777777" w:rsidR="000E237E" w:rsidRDefault="000E237E" w:rsidP="00344B12">
            <w:pPr>
              <w:pStyle w:val="ListParagraph"/>
              <w:numPr>
                <w:ilvl w:val="0"/>
                <w:numId w:val="9"/>
              </w:numPr>
              <w:ind w:left="157" w:hanging="180"/>
            </w:pPr>
            <w:r>
              <w:t xml:space="preserve">Economics </w:t>
            </w:r>
          </w:p>
        </w:tc>
        <w:tc>
          <w:tcPr>
            <w:tcW w:w="850" w:type="dxa"/>
            <w:tcBorders>
              <w:top w:val="single" w:sz="4" w:space="0" w:color="auto"/>
              <w:left w:val="single" w:sz="4" w:space="0" w:color="auto"/>
              <w:bottom w:val="single" w:sz="4" w:space="0" w:color="auto"/>
              <w:right w:val="single" w:sz="4" w:space="0" w:color="auto"/>
            </w:tcBorders>
            <w:vAlign w:val="center"/>
          </w:tcPr>
          <w:p w14:paraId="49369E4F" w14:textId="77777777" w:rsidR="000E237E" w:rsidRPr="00CE0608" w:rsidRDefault="000E237E" w:rsidP="00344B12">
            <w:pPr>
              <w:jc w:val="center"/>
              <w:rPr>
                <w:sz w:val="24"/>
              </w:rPr>
            </w:pPr>
          </w:p>
        </w:tc>
        <w:tc>
          <w:tcPr>
            <w:tcW w:w="1878" w:type="dxa"/>
            <w:tcBorders>
              <w:left w:val="single" w:sz="4" w:space="0" w:color="auto"/>
            </w:tcBorders>
            <w:vAlign w:val="center"/>
          </w:tcPr>
          <w:p w14:paraId="4F6417A9" w14:textId="77777777" w:rsidR="000E237E" w:rsidRDefault="000E237E" w:rsidP="00344B12">
            <w:pPr>
              <w:jc w:val="center"/>
            </w:pPr>
          </w:p>
        </w:tc>
      </w:tr>
      <w:tr w:rsidR="000E237E" w:rsidRPr="001A12BF" w14:paraId="775C165B" w14:textId="77777777" w:rsidTr="00344B12">
        <w:trPr>
          <w:trHeight w:val="283"/>
        </w:trPr>
        <w:tc>
          <w:tcPr>
            <w:tcW w:w="7270" w:type="dxa"/>
            <w:tcBorders>
              <w:right w:val="single" w:sz="4" w:space="0" w:color="auto"/>
            </w:tcBorders>
          </w:tcPr>
          <w:p w14:paraId="09245597" w14:textId="77777777" w:rsidR="000E237E" w:rsidRPr="00F473D3" w:rsidRDefault="000E237E" w:rsidP="00344B12">
            <w:pPr>
              <w:pStyle w:val="ListParagraph"/>
              <w:numPr>
                <w:ilvl w:val="0"/>
                <w:numId w:val="9"/>
              </w:numPr>
              <w:ind w:left="157" w:hanging="180"/>
              <w:rPr>
                <w:lang w:val="en-US"/>
              </w:rPr>
            </w:pPr>
            <w:r>
              <w:rPr>
                <w:lang w:val="en-US"/>
              </w:rPr>
              <w:t>Pharmacy</w:t>
            </w:r>
          </w:p>
        </w:tc>
        <w:tc>
          <w:tcPr>
            <w:tcW w:w="850" w:type="dxa"/>
            <w:tcBorders>
              <w:top w:val="single" w:sz="4" w:space="0" w:color="auto"/>
              <w:left w:val="single" w:sz="4" w:space="0" w:color="auto"/>
              <w:bottom w:val="single" w:sz="4" w:space="0" w:color="auto"/>
              <w:right w:val="single" w:sz="4" w:space="0" w:color="auto"/>
            </w:tcBorders>
            <w:vAlign w:val="center"/>
          </w:tcPr>
          <w:p w14:paraId="51F42F56" w14:textId="77777777" w:rsidR="000E237E" w:rsidRPr="00CE0608" w:rsidRDefault="000E237E" w:rsidP="00344B12">
            <w:pPr>
              <w:jc w:val="center"/>
              <w:rPr>
                <w:sz w:val="24"/>
              </w:rPr>
            </w:pPr>
          </w:p>
        </w:tc>
        <w:tc>
          <w:tcPr>
            <w:tcW w:w="1878" w:type="dxa"/>
            <w:tcBorders>
              <w:left w:val="single" w:sz="4" w:space="0" w:color="auto"/>
            </w:tcBorders>
            <w:vAlign w:val="center"/>
          </w:tcPr>
          <w:p w14:paraId="1FC8D9E6" w14:textId="77777777" w:rsidR="000E237E" w:rsidRPr="001A12BF" w:rsidRDefault="000E237E" w:rsidP="00344B12">
            <w:pPr>
              <w:jc w:val="center"/>
            </w:pPr>
          </w:p>
        </w:tc>
      </w:tr>
      <w:tr w:rsidR="000E237E" w:rsidRPr="001A12BF" w14:paraId="12AE4131" w14:textId="77777777" w:rsidTr="00344B12">
        <w:trPr>
          <w:trHeight w:val="283"/>
        </w:trPr>
        <w:tc>
          <w:tcPr>
            <w:tcW w:w="7270" w:type="dxa"/>
            <w:tcBorders>
              <w:right w:val="single" w:sz="4" w:space="0" w:color="auto"/>
            </w:tcBorders>
          </w:tcPr>
          <w:p w14:paraId="22D29E0B" w14:textId="77777777" w:rsidR="000E237E" w:rsidRDefault="000E237E" w:rsidP="00344B12">
            <w:pPr>
              <w:pStyle w:val="ListParagraph"/>
              <w:numPr>
                <w:ilvl w:val="0"/>
                <w:numId w:val="9"/>
              </w:numPr>
              <w:ind w:left="157" w:hanging="180"/>
              <w:rPr>
                <w:lang w:val="hu-HU"/>
              </w:rPr>
            </w:pPr>
            <w:r>
              <w:t>Medicine</w:t>
            </w:r>
          </w:p>
        </w:tc>
        <w:tc>
          <w:tcPr>
            <w:tcW w:w="850" w:type="dxa"/>
            <w:tcBorders>
              <w:top w:val="single" w:sz="4" w:space="0" w:color="auto"/>
              <w:left w:val="single" w:sz="4" w:space="0" w:color="auto"/>
              <w:bottom w:val="single" w:sz="4" w:space="0" w:color="auto"/>
              <w:right w:val="single" w:sz="4" w:space="0" w:color="auto"/>
            </w:tcBorders>
            <w:vAlign w:val="center"/>
          </w:tcPr>
          <w:p w14:paraId="0505BE94" w14:textId="77777777" w:rsidR="000E237E" w:rsidRPr="00CE0608" w:rsidRDefault="000E237E" w:rsidP="00344B12">
            <w:pPr>
              <w:jc w:val="center"/>
              <w:rPr>
                <w:sz w:val="24"/>
              </w:rPr>
            </w:pPr>
          </w:p>
        </w:tc>
        <w:tc>
          <w:tcPr>
            <w:tcW w:w="1878" w:type="dxa"/>
            <w:tcBorders>
              <w:left w:val="single" w:sz="4" w:space="0" w:color="auto"/>
            </w:tcBorders>
            <w:vAlign w:val="center"/>
          </w:tcPr>
          <w:p w14:paraId="486CD82E" w14:textId="77777777" w:rsidR="000E237E" w:rsidRPr="001A12BF" w:rsidRDefault="000E237E" w:rsidP="00344B12">
            <w:pPr>
              <w:jc w:val="center"/>
            </w:pPr>
          </w:p>
        </w:tc>
      </w:tr>
      <w:tr w:rsidR="000E237E" w14:paraId="75D90935" w14:textId="77777777" w:rsidTr="00344B12">
        <w:trPr>
          <w:trHeight w:val="283"/>
        </w:trPr>
        <w:tc>
          <w:tcPr>
            <w:tcW w:w="7270" w:type="dxa"/>
            <w:tcBorders>
              <w:right w:val="single" w:sz="4" w:space="0" w:color="auto"/>
            </w:tcBorders>
          </w:tcPr>
          <w:p w14:paraId="4207BE88" w14:textId="77777777" w:rsidR="000E237E" w:rsidRPr="001F62E4" w:rsidRDefault="000E237E" w:rsidP="00344B12">
            <w:pPr>
              <w:pStyle w:val="ListParagraph"/>
              <w:numPr>
                <w:ilvl w:val="0"/>
                <w:numId w:val="9"/>
              </w:numPr>
              <w:ind w:left="157" w:hanging="180"/>
            </w:pPr>
            <w:r>
              <w:t>Other health care (e.g. nursing, dietetics)</w:t>
            </w:r>
          </w:p>
        </w:tc>
        <w:tc>
          <w:tcPr>
            <w:tcW w:w="850" w:type="dxa"/>
            <w:tcBorders>
              <w:top w:val="single" w:sz="4" w:space="0" w:color="auto"/>
              <w:left w:val="single" w:sz="4" w:space="0" w:color="auto"/>
              <w:bottom w:val="single" w:sz="4" w:space="0" w:color="auto"/>
              <w:right w:val="single" w:sz="4" w:space="0" w:color="auto"/>
            </w:tcBorders>
            <w:vAlign w:val="center"/>
          </w:tcPr>
          <w:p w14:paraId="3E25370E" w14:textId="77777777" w:rsidR="000E237E" w:rsidRPr="00CE0608" w:rsidRDefault="000E237E" w:rsidP="00344B12">
            <w:pPr>
              <w:jc w:val="center"/>
              <w:rPr>
                <w:sz w:val="24"/>
              </w:rPr>
            </w:pPr>
          </w:p>
        </w:tc>
        <w:tc>
          <w:tcPr>
            <w:tcW w:w="1878" w:type="dxa"/>
            <w:tcBorders>
              <w:left w:val="single" w:sz="4" w:space="0" w:color="auto"/>
            </w:tcBorders>
            <w:vAlign w:val="center"/>
          </w:tcPr>
          <w:p w14:paraId="34BDF126" w14:textId="77777777" w:rsidR="000E237E" w:rsidRDefault="000E237E" w:rsidP="00344B12">
            <w:pPr>
              <w:jc w:val="center"/>
            </w:pPr>
          </w:p>
        </w:tc>
      </w:tr>
      <w:tr w:rsidR="000E237E" w14:paraId="392E8264" w14:textId="77777777" w:rsidTr="00344B12">
        <w:trPr>
          <w:trHeight w:val="283"/>
        </w:trPr>
        <w:tc>
          <w:tcPr>
            <w:tcW w:w="7270" w:type="dxa"/>
            <w:tcBorders>
              <w:right w:val="single" w:sz="4" w:space="0" w:color="auto"/>
            </w:tcBorders>
          </w:tcPr>
          <w:p w14:paraId="22431E42" w14:textId="76EE849A" w:rsidR="000E237E" w:rsidRPr="001F62E4" w:rsidRDefault="000E237E" w:rsidP="00344B12">
            <w:pPr>
              <w:pStyle w:val="ListParagraph"/>
              <w:numPr>
                <w:ilvl w:val="0"/>
                <w:numId w:val="9"/>
              </w:numPr>
              <w:ind w:left="157" w:hanging="180"/>
            </w:pPr>
            <w:r w:rsidRPr="009E41F1">
              <w:t>Multidisciplinary (at least two master’s degrees from the above list)</w:t>
            </w:r>
          </w:p>
        </w:tc>
        <w:tc>
          <w:tcPr>
            <w:tcW w:w="850" w:type="dxa"/>
            <w:tcBorders>
              <w:top w:val="single" w:sz="4" w:space="0" w:color="auto"/>
              <w:left w:val="single" w:sz="4" w:space="0" w:color="auto"/>
              <w:bottom w:val="single" w:sz="4" w:space="0" w:color="auto"/>
              <w:right w:val="single" w:sz="4" w:space="0" w:color="auto"/>
            </w:tcBorders>
            <w:vAlign w:val="center"/>
          </w:tcPr>
          <w:p w14:paraId="03EC81F4" w14:textId="77777777" w:rsidR="000E237E" w:rsidRPr="00CE0608" w:rsidRDefault="000E237E" w:rsidP="00344B12">
            <w:pPr>
              <w:jc w:val="center"/>
              <w:rPr>
                <w:sz w:val="24"/>
              </w:rPr>
            </w:pPr>
          </w:p>
        </w:tc>
        <w:tc>
          <w:tcPr>
            <w:tcW w:w="1878" w:type="dxa"/>
            <w:tcBorders>
              <w:left w:val="single" w:sz="4" w:space="0" w:color="auto"/>
            </w:tcBorders>
            <w:vAlign w:val="center"/>
          </w:tcPr>
          <w:p w14:paraId="2342150E" w14:textId="77777777" w:rsidR="000E237E" w:rsidRDefault="000E237E" w:rsidP="00344B12">
            <w:pPr>
              <w:jc w:val="center"/>
            </w:pPr>
          </w:p>
        </w:tc>
      </w:tr>
      <w:tr w:rsidR="000E237E" w14:paraId="29FA91D8" w14:textId="77777777" w:rsidTr="00344B12">
        <w:trPr>
          <w:trHeight w:val="283"/>
        </w:trPr>
        <w:tc>
          <w:tcPr>
            <w:tcW w:w="7270" w:type="dxa"/>
            <w:tcBorders>
              <w:right w:val="single" w:sz="4" w:space="0" w:color="auto"/>
            </w:tcBorders>
          </w:tcPr>
          <w:p w14:paraId="484D1B08" w14:textId="45781BCB" w:rsidR="000E237E" w:rsidRPr="001F62E4" w:rsidRDefault="000E237E" w:rsidP="00344B12">
            <w:pPr>
              <w:pStyle w:val="ListParagraph"/>
              <w:numPr>
                <w:ilvl w:val="0"/>
                <w:numId w:val="9"/>
              </w:numPr>
              <w:ind w:left="157" w:hanging="180"/>
            </w:pPr>
            <w:r w:rsidRPr="009E41F1">
              <w:t>Other (please explain): ………………………………………….</w:t>
            </w:r>
          </w:p>
        </w:tc>
        <w:tc>
          <w:tcPr>
            <w:tcW w:w="850" w:type="dxa"/>
            <w:tcBorders>
              <w:top w:val="single" w:sz="4" w:space="0" w:color="auto"/>
              <w:left w:val="single" w:sz="4" w:space="0" w:color="auto"/>
              <w:bottom w:val="single" w:sz="4" w:space="0" w:color="auto"/>
              <w:right w:val="single" w:sz="4" w:space="0" w:color="auto"/>
            </w:tcBorders>
            <w:vAlign w:val="center"/>
          </w:tcPr>
          <w:p w14:paraId="5112E08A" w14:textId="77777777" w:rsidR="000E237E" w:rsidRPr="00CE0608" w:rsidRDefault="000E237E" w:rsidP="00344B12">
            <w:pPr>
              <w:jc w:val="center"/>
              <w:rPr>
                <w:sz w:val="24"/>
              </w:rPr>
            </w:pPr>
          </w:p>
        </w:tc>
        <w:tc>
          <w:tcPr>
            <w:tcW w:w="1878" w:type="dxa"/>
            <w:tcBorders>
              <w:left w:val="single" w:sz="4" w:space="0" w:color="auto"/>
            </w:tcBorders>
            <w:vAlign w:val="center"/>
          </w:tcPr>
          <w:p w14:paraId="5C3CF7C8" w14:textId="77777777" w:rsidR="000E237E" w:rsidRDefault="000E237E" w:rsidP="00344B12">
            <w:pPr>
              <w:jc w:val="center"/>
            </w:pPr>
          </w:p>
        </w:tc>
      </w:tr>
      <w:tr w:rsidR="000E237E" w:rsidRPr="001A12BF" w14:paraId="4EB9663F" w14:textId="77777777" w:rsidTr="00344B12">
        <w:trPr>
          <w:gridAfter w:val="2"/>
          <w:wAfter w:w="2728" w:type="dxa"/>
        </w:trPr>
        <w:tc>
          <w:tcPr>
            <w:tcW w:w="7270" w:type="dxa"/>
          </w:tcPr>
          <w:p w14:paraId="0CB9CB50" w14:textId="77777777" w:rsidR="000E237E" w:rsidRPr="001A12BF" w:rsidRDefault="000E237E" w:rsidP="00344B12">
            <w:pPr>
              <w:jc w:val="center"/>
            </w:pPr>
          </w:p>
        </w:tc>
      </w:tr>
      <w:tr w:rsidR="000E237E" w14:paraId="71F0929B" w14:textId="77777777" w:rsidTr="00344B12">
        <w:tc>
          <w:tcPr>
            <w:tcW w:w="7270" w:type="dxa"/>
          </w:tcPr>
          <w:p w14:paraId="399462D7" w14:textId="77777777" w:rsidR="000E237E" w:rsidRPr="009F4D8F" w:rsidRDefault="000E237E" w:rsidP="00344B12">
            <w:pPr>
              <w:tabs>
                <w:tab w:val="left" w:pos="1800"/>
                <w:tab w:val="center" w:pos="3208"/>
              </w:tabs>
              <w:rPr>
                <w:b/>
                <w:u w:val="single"/>
              </w:rPr>
            </w:pPr>
            <w:r>
              <w:rPr>
                <w:b/>
                <w:u w:val="single"/>
              </w:rPr>
              <w:t>Age</w:t>
            </w:r>
          </w:p>
        </w:tc>
        <w:tc>
          <w:tcPr>
            <w:tcW w:w="850" w:type="dxa"/>
            <w:tcBorders>
              <w:bottom w:val="single" w:sz="4" w:space="0" w:color="auto"/>
            </w:tcBorders>
            <w:vAlign w:val="center"/>
          </w:tcPr>
          <w:p w14:paraId="0CA0B7C9" w14:textId="77777777" w:rsidR="000E237E" w:rsidRDefault="000E237E" w:rsidP="00344B12">
            <w:pPr>
              <w:jc w:val="center"/>
            </w:pPr>
          </w:p>
        </w:tc>
        <w:tc>
          <w:tcPr>
            <w:tcW w:w="1878" w:type="dxa"/>
            <w:vAlign w:val="center"/>
          </w:tcPr>
          <w:p w14:paraId="0CB76028" w14:textId="77777777" w:rsidR="000E237E" w:rsidRDefault="000E237E" w:rsidP="00344B12">
            <w:pPr>
              <w:jc w:val="center"/>
            </w:pPr>
          </w:p>
        </w:tc>
      </w:tr>
      <w:tr w:rsidR="000E237E" w14:paraId="734DDF10" w14:textId="77777777" w:rsidTr="00344B12">
        <w:trPr>
          <w:trHeight w:val="283"/>
        </w:trPr>
        <w:tc>
          <w:tcPr>
            <w:tcW w:w="7270" w:type="dxa"/>
            <w:tcBorders>
              <w:right w:val="single" w:sz="4" w:space="0" w:color="auto"/>
            </w:tcBorders>
          </w:tcPr>
          <w:p w14:paraId="3535275D" w14:textId="77777777" w:rsidR="000E237E" w:rsidRDefault="000E237E" w:rsidP="00344B12">
            <w:pPr>
              <w:pStyle w:val="ListParagraph"/>
              <w:numPr>
                <w:ilvl w:val="0"/>
                <w:numId w:val="9"/>
              </w:numPr>
              <w:ind w:left="157" w:hanging="180"/>
            </w:pPr>
            <w:r>
              <w:t xml:space="preserve">Below 30 </w:t>
            </w:r>
          </w:p>
        </w:tc>
        <w:tc>
          <w:tcPr>
            <w:tcW w:w="850" w:type="dxa"/>
            <w:tcBorders>
              <w:top w:val="single" w:sz="4" w:space="0" w:color="auto"/>
              <w:left w:val="single" w:sz="4" w:space="0" w:color="auto"/>
              <w:bottom w:val="single" w:sz="4" w:space="0" w:color="auto"/>
              <w:right w:val="single" w:sz="4" w:space="0" w:color="auto"/>
            </w:tcBorders>
            <w:vAlign w:val="center"/>
          </w:tcPr>
          <w:p w14:paraId="5333F9B8" w14:textId="77777777" w:rsidR="000E237E" w:rsidRPr="00CE0608" w:rsidRDefault="000E237E" w:rsidP="00344B12">
            <w:pPr>
              <w:jc w:val="center"/>
              <w:rPr>
                <w:sz w:val="24"/>
              </w:rPr>
            </w:pPr>
          </w:p>
        </w:tc>
        <w:tc>
          <w:tcPr>
            <w:tcW w:w="1878" w:type="dxa"/>
            <w:tcBorders>
              <w:left w:val="single" w:sz="4" w:space="0" w:color="auto"/>
            </w:tcBorders>
            <w:vAlign w:val="center"/>
          </w:tcPr>
          <w:p w14:paraId="0BFFE702" w14:textId="77777777" w:rsidR="000E237E" w:rsidRDefault="000E237E" w:rsidP="00344B12">
            <w:pPr>
              <w:jc w:val="center"/>
            </w:pPr>
          </w:p>
        </w:tc>
      </w:tr>
      <w:tr w:rsidR="000E237E" w:rsidRPr="001A12BF" w14:paraId="4B4AF660" w14:textId="77777777" w:rsidTr="00344B12">
        <w:trPr>
          <w:trHeight w:val="283"/>
        </w:trPr>
        <w:tc>
          <w:tcPr>
            <w:tcW w:w="7270" w:type="dxa"/>
            <w:tcBorders>
              <w:right w:val="single" w:sz="4" w:space="0" w:color="auto"/>
            </w:tcBorders>
          </w:tcPr>
          <w:p w14:paraId="0D735084" w14:textId="77777777" w:rsidR="000E237E" w:rsidRPr="00F473D3" w:rsidRDefault="000E237E" w:rsidP="00344B12">
            <w:pPr>
              <w:pStyle w:val="ListParagraph"/>
              <w:numPr>
                <w:ilvl w:val="0"/>
                <w:numId w:val="9"/>
              </w:numPr>
              <w:ind w:left="157" w:hanging="180"/>
              <w:rPr>
                <w:lang w:val="en-US"/>
              </w:rPr>
            </w:pPr>
            <w:r>
              <w:rPr>
                <w:lang w:val="en-US"/>
              </w:rPr>
              <w:t>Between 30-50</w:t>
            </w:r>
          </w:p>
        </w:tc>
        <w:tc>
          <w:tcPr>
            <w:tcW w:w="850" w:type="dxa"/>
            <w:tcBorders>
              <w:top w:val="single" w:sz="4" w:space="0" w:color="auto"/>
              <w:left w:val="single" w:sz="4" w:space="0" w:color="auto"/>
              <w:bottom w:val="single" w:sz="4" w:space="0" w:color="auto"/>
              <w:right w:val="single" w:sz="4" w:space="0" w:color="auto"/>
            </w:tcBorders>
            <w:vAlign w:val="center"/>
          </w:tcPr>
          <w:p w14:paraId="1BE49A6B" w14:textId="77777777" w:rsidR="000E237E" w:rsidRPr="00CE0608" w:rsidRDefault="000E237E" w:rsidP="00344B12">
            <w:pPr>
              <w:jc w:val="center"/>
              <w:rPr>
                <w:sz w:val="24"/>
              </w:rPr>
            </w:pPr>
          </w:p>
        </w:tc>
        <w:tc>
          <w:tcPr>
            <w:tcW w:w="1878" w:type="dxa"/>
            <w:tcBorders>
              <w:left w:val="single" w:sz="4" w:space="0" w:color="auto"/>
            </w:tcBorders>
            <w:vAlign w:val="center"/>
          </w:tcPr>
          <w:p w14:paraId="2C04B2C5" w14:textId="77777777" w:rsidR="000E237E" w:rsidRPr="001A12BF" w:rsidRDefault="000E237E" w:rsidP="00344B12">
            <w:pPr>
              <w:jc w:val="center"/>
            </w:pPr>
          </w:p>
        </w:tc>
      </w:tr>
      <w:tr w:rsidR="000E237E" w:rsidRPr="001A12BF" w14:paraId="56CA2507" w14:textId="77777777" w:rsidTr="00344B12">
        <w:trPr>
          <w:trHeight w:val="283"/>
        </w:trPr>
        <w:tc>
          <w:tcPr>
            <w:tcW w:w="7270" w:type="dxa"/>
            <w:tcBorders>
              <w:right w:val="single" w:sz="4" w:space="0" w:color="auto"/>
            </w:tcBorders>
          </w:tcPr>
          <w:p w14:paraId="15DA8D4E" w14:textId="77777777" w:rsidR="000E237E" w:rsidRDefault="000E237E" w:rsidP="00344B12">
            <w:pPr>
              <w:pStyle w:val="ListParagraph"/>
              <w:numPr>
                <w:ilvl w:val="0"/>
                <w:numId w:val="9"/>
              </w:numPr>
              <w:ind w:left="157" w:hanging="180"/>
              <w:rPr>
                <w:lang w:val="hu-HU"/>
              </w:rPr>
            </w:pPr>
            <w:r>
              <w:t>Above 50</w:t>
            </w:r>
          </w:p>
        </w:tc>
        <w:tc>
          <w:tcPr>
            <w:tcW w:w="850" w:type="dxa"/>
            <w:tcBorders>
              <w:top w:val="single" w:sz="4" w:space="0" w:color="auto"/>
              <w:left w:val="single" w:sz="4" w:space="0" w:color="auto"/>
              <w:bottom w:val="single" w:sz="4" w:space="0" w:color="auto"/>
              <w:right w:val="single" w:sz="4" w:space="0" w:color="auto"/>
            </w:tcBorders>
            <w:vAlign w:val="center"/>
          </w:tcPr>
          <w:p w14:paraId="7C6BA74C" w14:textId="77777777" w:rsidR="000E237E" w:rsidRPr="00CE0608" w:rsidRDefault="000E237E" w:rsidP="00344B12">
            <w:pPr>
              <w:jc w:val="center"/>
              <w:rPr>
                <w:sz w:val="24"/>
              </w:rPr>
            </w:pPr>
          </w:p>
        </w:tc>
        <w:tc>
          <w:tcPr>
            <w:tcW w:w="1878" w:type="dxa"/>
            <w:tcBorders>
              <w:left w:val="single" w:sz="4" w:space="0" w:color="auto"/>
            </w:tcBorders>
            <w:vAlign w:val="center"/>
          </w:tcPr>
          <w:p w14:paraId="48FE1721" w14:textId="77777777" w:rsidR="000E237E" w:rsidRPr="001A12BF" w:rsidRDefault="000E237E" w:rsidP="00344B12">
            <w:pPr>
              <w:jc w:val="center"/>
            </w:pPr>
          </w:p>
        </w:tc>
      </w:tr>
    </w:tbl>
    <w:p w14:paraId="6A513A72" w14:textId="749F9181" w:rsidR="000E237E" w:rsidRDefault="000E237E" w:rsidP="00C06A38">
      <w:pPr>
        <w:jc w:val="both"/>
        <w:rPr>
          <w:i/>
        </w:rPr>
      </w:pPr>
    </w:p>
    <w:p w14:paraId="1FB818E3" w14:textId="51B0AD43" w:rsidR="000E237E" w:rsidRPr="00274C05" w:rsidRDefault="000E237E" w:rsidP="000E237E">
      <w:pPr>
        <w:rPr>
          <w:i/>
        </w:rPr>
      </w:pPr>
      <w:r>
        <w:rPr>
          <w:i/>
        </w:rPr>
        <w:br w:type="page"/>
      </w:r>
    </w:p>
    <w:tbl>
      <w:tblPr>
        <w:tblStyle w:val="TableGrid"/>
        <w:tblW w:w="9909"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5"/>
        <w:gridCol w:w="992"/>
        <w:gridCol w:w="992"/>
      </w:tblGrid>
      <w:tr w:rsidR="00132BE3" w:rsidRPr="00D74674" w14:paraId="5A2CF91D" w14:textId="77777777" w:rsidTr="00E63024">
        <w:tc>
          <w:tcPr>
            <w:tcW w:w="7925" w:type="dxa"/>
          </w:tcPr>
          <w:p w14:paraId="60C8E28C" w14:textId="77777777" w:rsidR="00132BE3" w:rsidRPr="00A36C05" w:rsidRDefault="00132BE3" w:rsidP="00132BE3">
            <w:pPr>
              <w:rPr>
                <w:b/>
                <w:u w:val="single"/>
              </w:rPr>
            </w:pPr>
          </w:p>
        </w:tc>
        <w:tc>
          <w:tcPr>
            <w:tcW w:w="992" w:type="dxa"/>
            <w:vAlign w:val="center"/>
          </w:tcPr>
          <w:p w14:paraId="15A802C8" w14:textId="77777777" w:rsidR="00132BE3" w:rsidRPr="00D74674" w:rsidRDefault="00132BE3" w:rsidP="00132BE3">
            <w:pPr>
              <w:jc w:val="center"/>
              <w:rPr>
                <w:b/>
              </w:rPr>
            </w:pPr>
          </w:p>
        </w:tc>
        <w:tc>
          <w:tcPr>
            <w:tcW w:w="992" w:type="dxa"/>
            <w:vAlign w:val="center"/>
          </w:tcPr>
          <w:p w14:paraId="697F780A" w14:textId="77777777" w:rsidR="00132BE3" w:rsidRPr="00D74674" w:rsidRDefault="00132BE3" w:rsidP="00132BE3">
            <w:pPr>
              <w:jc w:val="center"/>
              <w:rPr>
                <w:b/>
              </w:rPr>
            </w:pPr>
          </w:p>
        </w:tc>
      </w:tr>
      <w:tr w:rsidR="00132BE3" w:rsidRPr="00D74674" w14:paraId="0C49067C" w14:textId="77777777" w:rsidTr="00E63024">
        <w:tc>
          <w:tcPr>
            <w:tcW w:w="7925" w:type="dxa"/>
            <w:vAlign w:val="bottom"/>
          </w:tcPr>
          <w:p w14:paraId="0A5DB371" w14:textId="77777777" w:rsidR="00576C9A" w:rsidRPr="00E63024" w:rsidRDefault="00E63024" w:rsidP="00E63024">
            <w:pPr>
              <w:rPr>
                <w:b/>
                <w:sz w:val="24"/>
                <w:szCs w:val="24"/>
              </w:rPr>
            </w:pPr>
            <w:r w:rsidRPr="00E63024">
              <w:rPr>
                <w:b/>
                <w:sz w:val="24"/>
                <w:szCs w:val="24"/>
                <w:u w:val="single"/>
              </w:rPr>
              <w:t>1.</w:t>
            </w:r>
            <w:r>
              <w:rPr>
                <w:b/>
                <w:sz w:val="24"/>
                <w:szCs w:val="24"/>
                <w:u w:val="single"/>
              </w:rPr>
              <w:t xml:space="preserve"> </w:t>
            </w:r>
            <w:r w:rsidR="00576C9A" w:rsidRPr="00E63024">
              <w:rPr>
                <w:b/>
                <w:sz w:val="24"/>
                <w:szCs w:val="24"/>
                <w:u w:val="single"/>
              </w:rPr>
              <w:t>HTA capacity building</w:t>
            </w:r>
          </w:p>
          <w:p w14:paraId="47B9AABA" w14:textId="77777777" w:rsidR="00132BE3" w:rsidRPr="00D74674" w:rsidRDefault="008950B0" w:rsidP="00576C9A">
            <w:pPr>
              <w:spacing w:before="120"/>
              <w:rPr>
                <w:b/>
              </w:rPr>
            </w:pPr>
            <w:r>
              <w:rPr>
                <w:b/>
              </w:rPr>
              <w:t>Education (</w:t>
            </w:r>
            <w:r w:rsidRPr="00A706FC">
              <w:rPr>
                <w:b/>
                <w:i/>
              </w:rPr>
              <w:t>single choice</w:t>
            </w:r>
            <w:r>
              <w:rPr>
                <w:b/>
              </w:rPr>
              <w:t>)</w:t>
            </w:r>
          </w:p>
        </w:tc>
        <w:tc>
          <w:tcPr>
            <w:tcW w:w="992" w:type="dxa"/>
            <w:tcBorders>
              <w:bottom w:val="single" w:sz="4" w:space="0" w:color="auto"/>
            </w:tcBorders>
            <w:vAlign w:val="center"/>
          </w:tcPr>
          <w:p w14:paraId="38D76FA5" w14:textId="77777777" w:rsidR="00132BE3" w:rsidRPr="008950B0" w:rsidRDefault="008950B0" w:rsidP="008950B0">
            <w:pPr>
              <w:jc w:val="center"/>
              <w:rPr>
                <w:b/>
                <w:sz w:val="18"/>
              </w:rPr>
            </w:pPr>
            <w:r w:rsidRPr="008950B0">
              <w:rPr>
                <w:b/>
                <w:sz w:val="18"/>
              </w:rPr>
              <w:t>current status</w:t>
            </w:r>
          </w:p>
        </w:tc>
        <w:tc>
          <w:tcPr>
            <w:tcW w:w="992" w:type="dxa"/>
            <w:tcBorders>
              <w:bottom w:val="single" w:sz="4" w:space="0" w:color="auto"/>
            </w:tcBorders>
            <w:vAlign w:val="center"/>
          </w:tcPr>
          <w:p w14:paraId="3BE2F11F" w14:textId="77777777" w:rsidR="00132BE3" w:rsidRPr="008950B0" w:rsidRDefault="008950B0" w:rsidP="008950B0">
            <w:pPr>
              <w:jc w:val="center"/>
              <w:rPr>
                <w:b/>
                <w:sz w:val="18"/>
              </w:rPr>
            </w:pPr>
            <w:r w:rsidRPr="008950B0">
              <w:rPr>
                <w:b/>
                <w:sz w:val="18"/>
              </w:rPr>
              <w:t>preferred status in 10 years</w:t>
            </w:r>
          </w:p>
        </w:tc>
      </w:tr>
      <w:tr w:rsidR="00132BE3" w14:paraId="1AF68D41" w14:textId="77777777" w:rsidTr="00E63024">
        <w:trPr>
          <w:trHeight w:val="283"/>
        </w:trPr>
        <w:tc>
          <w:tcPr>
            <w:tcW w:w="7925" w:type="dxa"/>
            <w:tcBorders>
              <w:right w:val="single" w:sz="4" w:space="0" w:color="auto"/>
            </w:tcBorders>
            <w:vAlign w:val="center"/>
          </w:tcPr>
          <w:p w14:paraId="688A7CD0" w14:textId="77777777" w:rsidR="00132BE3" w:rsidRDefault="00132BE3" w:rsidP="008A3BA5">
            <w:pPr>
              <w:pStyle w:val="ListParagraph"/>
              <w:numPr>
                <w:ilvl w:val="0"/>
                <w:numId w:val="9"/>
              </w:numPr>
              <w:ind w:left="157" w:hanging="180"/>
              <w:jc w:val="both"/>
            </w:pPr>
            <w:r>
              <w:t>No training</w:t>
            </w:r>
          </w:p>
        </w:tc>
        <w:tc>
          <w:tcPr>
            <w:tcW w:w="992" w:type="dxa"/>
            <w:tcBorders>
              <w:top w:val="single" w:sz="4" w:space="0" w:color="auto"/>
              <w:left w:val="single" w:sz="4" w:space="0" w:color="auto"/>
              <w:bottom w:val="single" w:sz="4" w:space="0" w:color="auto"/>
              <w:right w:val="single" w:sz="4" w:space="0" w:color="auto"/>
            </w:tcBorders>
            <w:vAlign w:val="center"/>
          </w:tcPr>
          <w:p w14:paraId="23E3397D"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F2148E6" w14:textId="77777777" w:rsidR="00132BE3" w:rsidRPr="00576C9A" w:rsidRDefault="00132BE3" w:rsidP="00576C9A">
            <w:pPr>
              <w:jc w:val="center"/>
              <w:rPr>
                <w:sz w:val="24"/>
              </w:rPr>
            </w:pPr>
          </w:p>
        </w:tc>
      </w:tr>
      <w:tr w:rsidR="00132BE3" w14:paraId="0209BDAF" w14:textId="77777777" w:rsidTr="00E63024">
        <w:trPr>
          <w:trHeight w:val="283"/>
        </w:trPr>
        <w:tc>
          <w:tcPr>
            <w:tcW w:w="7925" w:type="dxa"/>
            <w:tcBorders>
              <w:right w:val="single" w:sz="4" w:space="0" w:color="auto"/>
            </w:tcBorders>
            <w:vAlign w:val="center"/>
          </w:tcPr>
          <w:p w14:paraId="7F95A717" w14:textId="77777777" w:rsidR="00132BE3" w:rsidRDefault="00132BE3" w:rsidP="008A3BA5">
            <w:pPr>
              <w:pStyle w:val="ListParagraph"/>
              <w:numPr>
                <w:ilvl w:val="0"/>
                <w:numId w:val="9"/>
              </w:numPr>
              <w:ind w:left="157" w:hanging="180"/>
              <w:jc w:val="both"/>
            </w:pPr>
            <w:r>
              <w:t>Project based training and short courses</w:t>
            </w:r>
          </w:p>
        </w:tc>
        <w:tc>
          <w:tcPr>
            <w:tcW w:w="992" w:type="dxa"/>
            <w:tcBorders>
              <w:top w:val="single" w:sz="4" w:space="0" w:color="auto"/>
              <w:left w:val="single" w:sz="4" w:space="0" w:color="auto"/>
              <w:bottom w:val="single" w:sz="4" w:space="0" w:color="auto"/>
              <w:right w:val="single" w:sz="4" w:space="0" w:color="auto"/>
            </w:tcBorders>
            <w:vAlign w:val="center"/>
          </w:tcPr>
          <w:p w14:paraId="2B380B34"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0128875" w14:textId="77777777" w:rsidR="00132BE3" w:rsidRPr="00576C9A" w:rsidRDefault="00132BE3" w:rsidP="00576C9A">
            <w:pPr>
              <w:jc w:val="center"/>
              <w:rPr>
                <w:sz w:val="24"/>
              </w:rPr>
            </w:pPr>
          </w:p>
        </w:tc>
      </w:tr>
      <w:tr w:rsidR="00132BE3" w14:paraId="1500337B" w14:textId="77777777" w:rsidTr="00E63024">
        <w:trPr>
          <w:trHeight w:val="283"/>
        </w:trPr>
        <w:tc>
          <w:tcPr>
            <w:tcW w:w="7925" w:type="dxa"/>
            <w:tcBorders>
              <w:right w:val="single" w:sz="4" w:space="0" w:color="auto"/>
            </w:tcBorders>
            <w:vAlign w:val="center"/>
          </w:tcPr>
          <w:p w14:paraId="4ABE997F" w14:textId="77777777" w:rsidR="00132BE3" w:rsidRDefault="00132BE3" w:rsidP="008A3BA5">
            <w:pPr>
              <w:pStyle w:val="ListParagraph"/>
              <w:numPr>
                <w:ilvl w:val="0"/>
                <w:numId w:val="9"/>
              </w:numPr>
              <w:ind w:left="157" w:hanging="180"/>
              <w:jc w:val="both"/>
            </w:pPr>
            <w:r>
              <w:t>Permanent graduate program with short courses</w:t>
            </w:r>
          </w:p>
        </w:tc>
        <w:tc>
          <w:tcPr>
            <w:tcW w:w="992" w:type="dxa"/>
            <w:tcBorders>
              <w:top w:val="single" w:sz="4" w:space="0" w:color="auto"/>
              <w:left w:val="single" w:sz="4" w:space="0" w:color="auto"/>
              <w:bottom w:val="single" w:sz="4" w:space="0" w:color="auto"/>
              <w:right w:val="single" w:sz="4" w:space="0" w:color="auto"/>
            </w:tcBorders>
            <w:vAlign w:val="center"/>
          </w:tcPr>
          <w:p w14:paraId="0D137C74"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F9A140E" w14:textId="77777777" w:rsidR="00132BE3" w:rsidRPr="00576C9A" w:rsidRDefault="00132BE3" w:rsidP="00576C9A">
            <w:pPr>
              <w:jc w:val="center"/>
              <w:rPr>
                <w:sz w:val="24"/>
              </w:rPr>
            </w:pPr>
          </w:p>
        </w:tc>
      </w:tr>
      <w:tr w:rsidR="00132BE3" w14:paraId="36D3CE37" w14:textId="77777777" w:rsidTr="00E63024">
        <w:trPr>
          <w:trHeight w:val="283"/>
        </w:trPr>
        <w:tc>
          <w:tcPr>
            <w:tcW w:w="7925" w:type="dxa"/>
            <w:tcBorders>
              <w:right w:val="single" w:sz="4" w:space="0" w:color="auto"/>
            </w:tcBorders>
            <w:vAlign w:val="center"/>
          </w:tcPr>
          <w:p w14:paraId="43C3B9B8" w14:textId="77777777" w:rsidR="00132BE3" w:rsidRDefault="00132BE3" w:rsidP="008A3BA5">
            <w:pPr>
              <w:pStyle w:val="ListParagraph"/>
              <w:numPr>
                <w:ilvl w:val="0"/>
                <w:numId w:val="9"/>
              </w:numPr>
              <w:ind w:left="157" w:hanging="180"/>
              <w:jc w:val="both"/>
            </w:pPr>
            <w:r>
              <w:t>Permanent graduate and postgraduate program with short courses</w:t>
            </w:r>
          </w:p>
        </w:tc>
        <w:tc>
          <w:tcPr>
            <w:tcW w:w="992" w:type="dxa"/>
            <w:tcBorders>
              <w:top w:val="single" w:sz="4" w:space="0" w:color="auto"/>
              <w:left w:val="single" w:sz="4" w:space="0" w:color="auto"/>
              <w:bottom w:val="single" w:sz="4" w:space="0" w:color="auto"/>
              <w:right w:val="single" w:sz="4" w:space="0" w:color="auto"/>
            </w:tcBorders>
            <w:vAlign w:val="center"/>
          </w:tcPr>
          <w:p w14:paraId="46B89EFC"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3B80CE7" w14:textId="77777777" w:rsidR="00132BE3" w:rsidRPr="00576C9A" w:rsidRDefault="00132BE3" w:rsidP="00576C9A">
            <w:pPr>
              <w:jc w:val="center"/>
              <w:rPr>
                <w:sz w:val="24"/>
              </w:rPr>
            </w:pPr>
          </w:p>
        </w:tc>
      </w:tr>
      <w:tr w:rsidR="00132BE3" w14:paraId="3C3BDCA5" w14:textId="77777777" w:rsidTr="00E63024">
        <w:tc>
          <w:tcPr>
            <w:tcW w:w="7925" w:type="dxa"/>
          </w:tcPr>
          <w:p w14:paraId="769AD4B7" w14:textId="77777777" w:rsidR="00132BE3" w:rsidRDefault="00132BE3" w:rsidP="006B7963"/>
        </w:tc>
        <w:tc>
          <w:tcPr>
            <w:tcW w:w="992" w:type="dxa"/>
            <w:tcBorders>
              <w:top w:val="single" w:sz="4" w:space="0" w:color="auto"/>
            </w:tcBorders>
            <w:vAlign w:val="center"/>
          </w:tcPr>
          <w:p w14:paraId="2CDF6E49" w14:textId="77777777" w:rsidR="00132BE3" w:rsidRPr="001A12BF" w:rsidRDefault="00132BE3" w:rsidP="00132BE3">
            <w:pPr>
              <w:jc w:val="center"/>
            </w:pPr>
          </w:p>
        </w:tc>
        <w:tc>
          <w:tcPr>
            <w:tcW w:w="992" w:type="dxa"/>
            <w:tcBorders>
              <w:top w:val="single" w:sz="4" w:space="0" w:color="auto"/>
            </w:tcBorders>
            <w:vAlign w:val="center"/>
          </w:tcPr>
          <w:p w14:paraId="1296BF76" w14:textId="77777777" w:rsidR="00132BE3" w:rsidRPr="001A12BF" w:rsidRDefault="00132BE3" w:rsidP="00132BE3">
            <w:pPr>
              <w:jc w:val="center"/>
            </w:pPr>
          </w:p>
        </w:tc>
      </w:tr>
      <w:tr w:rsidR="00132BE3" w14:paraId="7DEC774C" w14:textId="77777777" w:rsidTr="00E63024">
        <w:tc>
          <w:tcPr>
            <w:tcW w:w="7925" w:type="dxa"/>
          </w:tcPr>
          <w:p w14:paraId="5F8C8A6B" w14:textId="77777777" w:rsidR="00132BE3" w:rsidRPr="006B7963" w:rsidRDefault="00E63024" w:rsidP="00132BE3">
            <w:pPr>
              <w:rPr>
                <w:b/>
                <w:sz w:val="24"/>
                <w:szCs w:val="24"/>
                <w:u w:val="single"/>
              </w:rPr>
            </w:pPr>
            <w:r>
              <w:rPr>
                <w:b/>
                <w:sz w:val="24"/>
                <w:szCs w:val="24"/>
                <w:u w:val="single"/>
              </w:rPr>
              <w:t xml:space="preserve">2. </w:t>
            </w:r>
            <w:r w:rsidR="00132BE3" w:rsidRPr="006B7963">
              <w:rPr>
                <w:b/>
                <w:sz w:val="24"/>
                <w:szCs w:val="24"/>
                <w:u w:val="single"/>
              </w:rPr>
              <w:t>HTA funding</w:t>
            </w:r>
          </w:p>
        </w:tc>
        <w:tc>
          <w:tcPr>
            <w:tcW w:w="992" w:type="dxa"/>
            <w:vAlign w:val="center"/>
          </w:tcPr>
          <w:p w14:paraId="2DA71AF7" w14:textId="77777777" w:rsidR="00132BE3" w:rsidRDefault="00132BE3" w:rsidP="00132BE3">
            <w:pPr>
              <w:jc w:val="center"/>
            </w:pPr>
          </w:p>
        </w:tc>
        <w:tc>
          <w:tcPr>
            <w:tcW w:w="992" w:type="dxa"/>
            <w:vAlign w:val="center"/>
          </w:tcPr>
          <w:p w14:paraId="7EC24560" w14:textId="77777777" w:rsidR="00132BE3" w:rsidRDefault="00132BE3" w:rsidP="00132BE3">
            <w:pPr>
              <w:jc w:val="center"/>
            </w:pPr>
          </w:p>
        </w:tc>
      </w:tr>
      <w:tr w:rsidR="00132BE3" w14:paraId="0F793610" w14:textId="77777777" w:rsidTr="00E63024">
        <w:tc>
          <w:tcPr>
            <w:tcW w:w="7925" w:type="dxa"/>
          </w:tcPr>
          <w:p w14:paraId="73A98F86" w14:textId="77777777" w:rsidR="00132BE3" w:rsidRPr="00D74674" w:rsidRDefault="00132BE3" w:rsidP="008A3BA5">
            <w:pPr>
              <w:spacing w:before="120"/>
              <w:jc w:val="both"/>
              <w:rPr>
                <w:b/>
              </w:rPr>
            </w:pPr>
            <w:r>
              <w:rPr>
                <w:b/>
              </w:rPr>
              <w:t xml:space="preserve">Financing </w:t>
            </w:r>
            <w:r w:rsidR="00274A79">
              <w:rPr>
                <w:b/>
              </w:rPr>
              <w:t xml:space="preserve">critical </w:t>
            </w:r>
            <w:r>
              <w:rPr>
                <w:b/>
              </w:rPr>
              <w:t xml:space="preserve">appraisal </w:t>
            </w:r>
            <w:r w:rsidR="00FA0E65">
              <w:rPr>
                <w:b/>
              </w:rPr>
              <w:t xml:space="preserve">of technology assessment </w:t>
            </w:r>
            <w:r>
              <w:rPr>
                <w:b/>
              </w:rPr>
              <w:t>(</w:t>
            </w:r>
            <w:r w:rsidRPr="00A706FC">
              <w:rPr>
                <w:b/>
                <w:i/>
              </w:rPr>
              <w:t>single choice</w:t>
            </w:r>
            <w:r>
              <w:rPr>
                <w:b/>
              </w:rPr>
              <w:t>)</w:t>
            </w:r>
          </w:p>
        </w:tc>
        <w:tc>
          <w:tcPr>
            <w:tcW w:w="992" w:type="dxa"/>
            <w:tcBorders>
              <w:bottom w:val="single" w:sz="4" w:space="0" w:color="auto"/>
            </w:tcBorders>
            <w:vAlign w:val="center"/>
          </w:tcPr>
          <w:p w14:paraId="4AF3FDB1" w14:textId="77777777" w:rsidR="00132BE3" w:rsidRDefault="00132BE3" w:rsidP="008A3BA5">
            <w:pPr>
              <w:jc w:val="both"/>
            </w:pPr>
          </w:p>
        </w:tc>
        <w:tc>
          <w:tcPr>
            <w:tcW w:w="992" w:type="dxa"/>
            <w:tcBorders>
              <w:bottom w:val="single" w:sz="4" w:space="0" w:color="auto"/>
            </w:tcBorders>
            <w:vAlign w:val="center"/>
          </w:tcPr>
          <w:p w14:paraId="0D584C71" w14:textId="77777777" w:rsidR="00132BE3" w:rsidRDefault="00132BE3" w:rsidP="008A3BA5">
            <w:pPr>
              <w:jc w:val="both"/>
            </w:pPr>
          </w:p>
        </w:tc>
      </w:tr>
      <w:tr w:rsidR="00132BE3" w14:paraId="59D99B37" w14:textId="77777777" w:rsidTr="00E63024">
        <w:trPr>
          <w:trHeight w:val="283"/>
        </w:trPr>
        <w:tc>
          <w:tcPr>
            <w:tcW w:w="7925" w:type="dxa"/>
            <w:tcBorders>
              <w:right w:val="single" w:sz="4" w:space="0" w:color="auto"/>
            </w:tcBorders>
            <w:vAlign w:val="center"/>
          </w:tcPr>
          <w:p w14:paraId="381BC154" w14:textId="77777777" w:rsidR="00132BE3" w:rsidRDefault="00132BE3" w:rsidP="008A3BA5">
            <w:pPr>
              <w:pStyle w:val="ListParagraph"/>
              <w:numPr>
                <w:ilvl w:val="0"/>
                <w:numId w:val="9"/>
              </w:numPr>
              <w:ind w:left="157" w:hanging="180"/>
              <w:jc w:val="both"/>
            </w:pPr>
            <w:r>
              <w:t xml:space="preserve">No funding for </w:t>
            </w:r>
            <w:r w:rsidR="00274A79">
              <w:t xml:space="preserve">critical </w:t>
            </w:r>
            <w:r>
              <w:t>appraisal</w:t>
            </w:r>
            <w:r w:rsidR="00371694">
              <w:t xml:space="preserve"> of technology assessment</w:t>
            </w:r>
            <w:r w:rsidR="00274A79">
              <w:t xml:space="preserve"> reports or submissions</w:t>
            </w:r>
          </w:p>
        </w:tc>
        <w:tc>
          <w:tcPr>
            <w:tcW w:w="992" w:type="dxa"/>
            <w:tcBorders>
              <w:top w:val="single" w:sz="4" w:space="0" w:color="auto"/>
              <w:left w:val="single" w:sz="4" w:space="0" w:color="auto"/>
              <w:bottom w:val="single" w:sz="4" w:space="0" w:color="auto"/>
              <w:right w:val="single" w:sz="4" w:space="0" w:color="auto"/>
            </w:tcBorders>
            <w:vAlign w:val="center"/>
          </w:tcPr>
          <w:p w14:paraId="1BD4923A"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4FA8553" w14:textId="77777777" w:rsidR="00132BE3" w:rsidRPr="00576C9A" w:rsidRDefault="00132BE3" w:rsidP="00576C9A">
            <w:pPr>
              <w:jc w:val="center"/>
              <w:rPr>
                <w:sz w:val="24"/>
              </w:rPr>
            </w:pPr>
          </w:p>
        </w:tc>
      </w:tr>
      <w:tr w:rsidR="00132BE3" w:rsidRPr="001A12BF" w14:paraId="4AFA903F" w14:textId="77777777" w:rsidTr="00E63024">
        <w:trPr>
          <w:trHeight w:val="283"/>
        </w:trPr>
        <w:tc>
          <w:tcPr>
            <w:tcW w:w="7925" w:type="dxa"/>
            <w:tcBorders>
              <w:right w:val="single" w:sz="4" w:space="0" w:color="auto"/>
            </w:tcBorders>
            <w:vAlign w:val="center"/>
          </w:tcPr>
          <w:p w14:paraId="0C247390" w14:textId="3BE41BDE" w:rsidR="00132BE3" w:rsidRDefault="00356607" w:rsidP="00356607">
            <w:pPr>
              <w:pStyle w:val="ListParagraph"/>
              <w:numPr>
                <w:ilvl w:val="0"/>
                <w:numId w:val="9"/>
              </w:numPr>
              <w:ind w:left="157" w:hanging="180"/>
              <w:jc w:val="both"/>
            </w:pPr>
            <w:r>
              <w:t>Dominantly p</w:t>
            </w:r>
            <w:r w:rsidR="00132BE3">
              <w:t>rivate funding (e.g. submission fees) by manufacturers</w:t>
            </w:r>
            <w:r w:rsidR="00274A79">
              <w:t xml:space="preserve"> for the critical appraisal of </w:t>
            </w:r>
            <w:r w:rsidR="00711CBB">
              <w:t>technology assessment</w:t>
            </w:r>
            <w:r w:rsidR="00274A79">
              <w:t xml:space="preserve"> reports or submissions</w:t>
            </w:r>
          </w:p>
        </w:tc>
        <w:tc>
          <w:tcPr>
            <w:tcW w:w="992" w:type="dxa"/>
            <w:tcBorders>
              <w:top w:val="single" w:sz="4" w:space="0" w:color="auto"/>
              <w:left w:val="single" w:sz="4" w:space="0" w:color="auto"/>
              <w:bottom w:val="single" w:sz="4" w:space="0" w:color="auto"/>
              <w:right w:val="single" w:sz="4" w:space="0" w:color="auto"/>
            </w:tcBorders>
            <w:vAlign w:val="center"/>
          </w:tcPr>
          <w:p w14:paraId="6D7201F9"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9C2A32B" w14:textId="77777777" w:rsidR="00132BE3" w:rsidRPr="00576C9A" w:rsidRDefault="00132BE3" w:rsidP="00576C9A">
            <w:pPr>
              <w:jc w:val="center"/>
              <w:rPr>
                <w:sz w:val="24"/>
              </w:rPr>
            </w:pPr>
          </w:p>
        </w:tc>
      </w:tr>
      <w:tr w:rsidR="00132BE3" w14:paraId="7EB116ED" w14:textId="77777777" w:rsidTr="00E63024">
        <w:trPr>
          <w:trHeight w:val="283"/>
        </w:trPr>
        <w:tc>
          <w:tcPr>
            <w:tcW w:w="7925" w:type="dxa"/>
            <w:tcBorders>
              <w:right w:val="single" w:sz="4" w:space="0" w:color="auto"/>
            </w:tcBorders>
            <w:vAlign w:val="center"/>
          </w:tcPr>
          <w:p w14:paraId="097CA2BF" w14:textId="7390B365" w:rsidR="00132BE3" w:rsidRDefault="00356607" w:rsidP="00356607">
            <w:pPr>
              <w:pStyle w:val="ListParagraph"/>
              <w:numPr>
                <w:ilvl w:val="0"/>
                <w:numId w:val="9"/>
              </w:numPr>
              <w:ind w:left="157" w:hanging="180"/>
              <w:jc w:val="both"/>
            </w:pPr>
            <w:r>
              <w:t>Dominantly p</w:t>
            </w:r>
            <w:r w:rsidR="00132BE3">
              <w:t>ublic funding</w:t>
            </w:r>
            <w:r w:rsidR="00274A79">
              <w:t xml:space="preserve"> for critical appraisal of technology assessment reports or submissions</w:t>
            </w:r>
          </w:p>
        </w:tc>
        <w:tc>
          <w:tcPr>
            <w:tcW w:w="992" w:type="dxa"/>
            <w:tcBorders>
              <w:top w:val="single" w:sz="4" w:space="0" w:color="auto"/>
              <w:left w:val="single" w:sz="4" w:space="0" w:color="auto"/>
              <w:bottom w:val="single" w:sz="4" w:space="0" w:color="auto"/>
              <w:right w:val="single" w:sz="4" w:space="0" w:color="auto"/>
            </w:tcBorders>
            <w:vAlign w:val="center"/>
          </w:tcPr>
          <w:p w14:paraId="0D7C3568" w14:textId="77777777" w:rsidR="00132BE3" w:rsidRPr="00576C9A" w:rsidRDefault="00132BE3" w:rsidP="00576C9A">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71199D36" w14:textId="77777777" w:rsidR="00132BE3" w:rsidRPr="00576C9A" w:rsidRDefault="00132BE3" w:rsidP="00576C9A">
            <w:pPr>
              <w:jc w:val="center"/>
              <w:rPr>
                <w:sz w:val="24"/>
              </w:rPr>
            </w:pPr>
          </w:p>
        </w:tc>
      </w:tr>
      <w:tr w:rsidR="00132BE3" w14:paraId="64C7CB2A" w14:textId="77777777" w:rsidTr="00E63024">
        <w:tc>
          <w:tcPr>
            <w:tcW w:w="7925" w:type="dxa"/>
          </w:tcPr>
          <w:p w14:paraId="7FA6A13A" w14:textId="77777777" w:rsidR="00132BE3" w:rsidRPr="00D74674" w:rsidRDefault="00132BE3" w:rsidP="008A3BA5">
            <w:pPr>
              <w:spacing w:before="120" w:after="120"/>
              <w:jc w:val="both"/>
              <w:rPr>
                <w:b/>
              </w:rPr>
            </w:pPr>
            <w:r>
              <w:rPr>
                <w:b/>
              </w:rPr>
              <w:t xml:space="preserve">Financing </w:t>
            </w:r>
            <w:r w:rsidR="00FA0E65">
              <w:rPr>
                <w:b/>
              </w:rPr>
              <w:t xml:space="preserve">health technology assessment (i.e. </w:t>
            </w:r>
            <w:r>
              <w:rPr>
                <w:b/>
              </w:rPr>
              <w:t>HTA research</w:t>
            </w:r>
            <w:r w:rsidR="00FA0E65">
              <w:rPr>
                <w:b/>
              </w:rPr>
              <w:t>)</w:t>
            </w:r>
            <w:r>
              <w:rPr>
                <w:b/>
              </w:rPr>
              <w:t xml:space="preserve"> (</w:t>
            </w:r>
            <w:r w:rsidRPr="00A706FC">
              <w:rPr>
                <w:b/>
                <w:i/>
              </w:rPr>
              <w:t>single choice</w:t>
            </w:r>
            <w:r>
              <w:rPr>
                <w:b/>
              </w:rPr>
              <w:t>)</w:t>
            </w:r>
          </w:p>
        </w:tc>
        <w:tc>
          <w:tcPr>
            <w:tcW w:w="992" w:type="dxa"/>
            <w:tcBorders>
              <w:top w:val="single" w:sz="4" w:space="0" w:color="auto"/>
              <w:bottom w:val="single" w:sz="4" w:space="0" w:color="auto"/>
            </w:tcBorders>
            <w:vAlign w:val="center"/>
          </w:tcPr>
          <w:p w14:paraId="368432D8" w14:textId="77777777" w:rsidR="00132BE3" w:rsidRDefault="00132BE3" w:rsidP="008A3BA5">
            <w:pPr>
              <w:jc w:val="both"/>
            </w:pPr>
          </w:p>
        </w:tc>
        <w:tc>
          <w:tcPr>
            <w:tcW w:w="992" w:type="dxa"/>
            <w:tcBorders>
              <w:top w:val="single" w:sz="4" w:space="0" w:color="auto"/>
              <w:bottom w:val="single" w:sz="4" w:space="0" w:color="auto"/>
            </w:tcBorders>
            <w:vAlign w:val="center"/>
          </w:tcPr>
          <w:p w14:paraId="089F5D37" w14:textId="77777777" w:rsidR="00132BE3" w:rsidRDefault="00132BE3" w:rsidP="008A3BA5">
            <w:pPr>
              <w:jc w:val="both"/>
            </w:pPr>
          </w:p>
        </w:tc>
      </w:tr>
      <w:tr w:rsidR="00132BE3" w:rsidRPr="001A12BF" w14:paraId="0AA43682" w14:textId="77777777" w:rsidTr="00E63024">
        <w:trPr>
          <w:trHeight w:val="283"/>
        </w:trPr>
        <w:tc>
          <w:tcPr>
            <w:tcW w:w="7925" w:type="dxa"/>
            <w:tcBorders>
              <w:right w:val="single" w:sz="4" w:space="0" w:color="auto"/>
            </w:tcBorders>
            <w:vAlign w:val="center"/>
          </w:tcPr>
          <w:p w14:paraId="5FC9EF56" w14:textId="77777777" w:rsidR="00132BE3" w:rsidRDefault="00132BE3" w:rsidP="008A3BA5">
            <w:pPr>
              <w:pStyle w:val="ListParagraph"/>
              <w:numPr>
                <w:ilvl w:val="0"/>
                <w:numId w:val="9"/>
              </w:numPr>
              <w:ind w:left="157" w:hanging="180"/>
              <w:jc w:val="both"/>
            </w:pPr>
            <w:r>
              <w:t xml:space="preserve">No public funding for </w:t>
            </w:r>
            <w:r w:rsidR="00371694">
              <w:t>technology assessment</w:t>
            </w:r>
            <w:r>
              <w:t>; private funding is not needed or expected</w:t>
            </w:r>
          </w:p>
        </w:tc>
        <w:tc>
          <w:tcPr>
            <w:tcW w:w="992" w:type="dxa"/>
            <w:tcBorders>
              <w:top w:val="single" w:sz="4" w:space="0" w:color="auto"/>
              <w:left w:val="single" w:sz="4" w:space="0" w:color="auto"/>
              <w:bottom w:val="single" w:sz="4" w:space="0" w:color="auto"/>
              <w:right w:val="single" w:sz="4" w:space="0" w:color="auto"/>
            </w:tcBorders>
            <w:vAlign w:val="center"/>
          </w:tcPr>
          <w:p w14:paraId="60EF915A" w14:textId="77777777" w:rsidR="00132BE3" w:rsidRPr="00576C9A"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61A8251A" w14:textId="77777777" w:rsidR="00132BE3" w:rsidRPr="00576C9A" w:rsidRDefault="00132BE3" w:rsidP="00E63024">
            <w:pPr>
              <w:jc w:val="center"/>
              <w:rPr>
                <w:sz w:val="24"/>
              </w:rPr>
            </w:pPr>
          </w:p>
        </w:tc>
      </w:tr>
      <w:tr w:rsidR="00132BE3" w14:paraId="0B92ECED" w14:textId="77777777" w:rsidTr="00E63024">
        <w:trPr>
          <w:trHeight w:val="283"/>
        </w:trPr>
        <w:tc>
          <w:tcPr>
            <w:tcW w:w="7925" w:type="dxa"/>
            <w:tcBorders>
              <w:right w:val="single" w:sz="4" w:space="0" w:color="auto"/>
            </w:tcBorders>
            <w:vAlign w:val="center"/>
          </w:tcPr>
          <w:p w14:paraId="58CBC775" w14:textId="77777777" w:rsidR="00132BE3" w:rsidRDefault="00132BE3" w:rsidP="008A3BA5">
            <w:pPr>
              <w:pStyle w:val="ListParagraph"/>
              <w:numPr>
                <w:ilvl w:val="0"/>
                <w:numId w:val="9"/>
              </w:numPr>
              <w:ind w:left="157" w:hanging="180"/>
              <w:jc w:val="both"/>
            </w:pPr>
            <w:r>
              <w:t>No or marginal public funding for research</w:t>
            </w:r>
            <w:r w:rsidR="00FA0E65">
              <w:t xml:space="preserve"> in HTA</w:t>
            </w:r>
            <w:r>
              <w:t>; private funding is expected</w:t>
            </w:r>
          </w:p>
        </w:tc>
        <w:tc>
          <w:tcPr>
            <w:tcW w:w="992" w:type="dxa"/>
            <w:tcBorders>
              <w:top w:val="single" w:sz="4" w:space="0" w:color="auto"/>
              <w:left w:val="single" w:sz="4" w:space="0" w:color="auto"/>
              <w:bottom w:val="single" w:sz="4" w:space="0" w:color="auto"/>
              <w:right w:val="single" w:sz="4" w:space="0" w:color="auto"/>
            </w:tcBorders>
            <w:vAlign w:val="center"/>
          </w:tcPr>
          <w:p w14:paraId="1CAFB01E" w14:textId="77777777" w:rsidR="00132BE3" w:rsidRPr="00576C9A"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B0435DC" w14:textId="77777777" w:rsidR="00132BE3" w:rsidRPr="00576C9A" w:rsidRDefault="00132BE3" w:rsidP="00E63024">
            <w:pPr>
              <w:jc w:val="center"/>
              <w:rPr>
                <w:sz w:val="24"/>
              </w:rPr>
            </w:pPr>
          </w:p>
        </w:tc>
      </w:tr>
      <w:tr w:rsidR="00132BE3" w14:paraId="2E8A3B8E" w14:textId="77777777" w:rsidTr="00E63024">
        <w:trPr>
          <w:trHeight w:val="283"/>
        </w:trPr>
        <w:tc>
          <w:tcPr>
            <w:tcW w:w="7925" w:type="dxa"/>
            <w:tcBorders>
              <w:right w:val="single" w:sz="4" w:space="0" w:color="auto"/>
            </w:tcBorders>
            <w:vAlign w:val="center"/>
          </w:tcPr>
          <w:p w14:paraId="1E97F5D3" w14:textId="77777777" w:rsidR="00132BE3" w:rsidRDefault="00132BE3" w:rsidP="008A3BA5">
            <w:pPr>
              <w:pStyle w:val="ListParagraph"/>
              <w:numPr>
                <w:ilvl w:val="0"/>
                <w:numId w:val="9"/>
              </w:numPr>
              <w:ind w:left="157" w:hanging="180"/>
              <w:jc w:val="both"/>
            </w:pPr>
            <w:r>
              <w:t>Sufficient public funding for research</w:t>
            </w:r>
            <w:r w:rsidR="00FA0E65">
              <w:t xml:space="preserve"> in HTA</w:t>
            </w:r>
            <w:r>
              <w:t>; private funding is also expected</w:t>
            </w:r>
          </w:p>
        </w:tc>
        <w:tc>
          <w:tcPr>
            <w:tcW w:w="992" w:type="dxa"/>
            <w:tcBorders>
              <w:top w:val="single" w:sz="4" w:space="0" w:color="auto"/>
              <w:left w:val="single" w:sz="4" w:space="0" w:color="auto"/>
              <w:bottom w:val="single" w:sz="4" w:space="0" w:color="auto"/>
              <w:right w:val="single" w:sz="4" w:space="0" w:color="auto"/>
            </w:tcBorders>
            <w:vAlign w:val="center"/>
          </w:tcPr>
          <w:p w14:paraId="46BE5C32" w14:textId="77777777" w:rsidR="00132BE3" w:rsidRPr="00576C9A"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FE3BB04" w14:textId="77777777" w:rsidR="00132BE3" w:rsidRPr="00576C9A" w:rsidRDefault="00132BE3" w:rsidP="00E63024">
            <w:pPr>
              <w:jc w:val="center"/>
              <w:rPr>
                <w:sz w:val="24"/>
              </w:rPr>
            </w:pPr>
          </w:p>
        </w:tc>
      </w:tr>
      <w:tr w:rsidR="00132BE3" w:rsidRPr="001A12BF" w14:paraId="60E7C928" w14:textId="77777777" w:rsidTr="00E63024">
        <w:trPr>
          <w:trHeight w:val="283"/>
        </w:trPr>
        <w:tc>
          <w:tcPr>
            <w:tcW w:w="7925" w:type="dxa"/>
            <w:tcBorders>
              <w:right w:val="single" w:sz="4" w:space="0" w:color="auto"/>
            </w:tcBorders>
            <w:vAlign w:val="center"/>
          </w:tcPr>
          <w:p w14:paraId="081B8BC8" w14:textId="77777777" w:rsidR="00132BE3" w:rsidRDefault="00132BE3" w:rsidP="008A3BA5">
            <w:pPr>
              <w:pStyle w:val="ListParagraph"/>
              <w:numPr>
                <w:ilvl w:val="0"/>
                <w:numId w:val="9"/>
              </w:numPr>
              <w:ind w:left="157" w:hanging="180"/>
              <w:jc w:val="both"/>
            </w:pPr>
            <w:r>
              <w:t xml:space="preserve">HTA research is dominantly funded from </w:t>
            </w:r>
            <w:r w:rsidRPr="00E9331D">
              <w:t xml:space="preserve">public </w:t>
            </w:r>
            <w:r>
              <w:t>resources</w:t>
            </w:r>
          </w:p>
        </w:tc>
        <w:tc>
          <w:tcPr>
            <w:tcW w:w="992" w:type="dxa"/>
            <w:tcBorders>
              <w:top w:val="single" w:sz="4" w:space="0" w:color="auto"/>
              <w:left w:val="single" w:sz="4" w:space="0" w:color="auto"/>
              <w:bottom w:val="single" w:sz="4" w:space="0" w:color="auto"/>
              <w:right w:val="single" w:sz="4" w:space="0" w:color="auto"/>
            </w:tcBorders>
            <w:vAlign w:val="center"/>
          </w:tcPr>
          <w:p w14:paraId="23CE3F4A" w14:textId="77777777" w:rsidR="00132BE3" w:rsidRPr="00576C9A"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A5EC63C" w14:textId="77777777" w:rsidR="00132BE3" w:rsidRPr="00576C9A" w:rsidRDefault="00132BE3" w:rsidP="00E63024">
            <w:pPr>
              <w:jc w:val="center"/>
              <w:rPr>
                <w:sz w:val="24"/>
              </w:rPr>
            </w:pPr>
          </w:p>
        </w:tc>
      </w:tr>
      <w:tr w:rsidR="00132BE3" w14:paraId="0378C832" w14:textId="77777777" w:rsidTr="00E63024">
        <w:tc>
          <w:tcPr>
            <w:tcW w:w="7925" w:type="dxa"/>
          </w:tcPr>
          <w:p w14:paraId="371CE9CF" w14:textId="77777777" w:rsidR="00132BE3" w:rsidRDefault="00132BE3" w:rsidP="00132BE3">
            <w:pPr>
              <w:ind w:left="-23"/>
            </w:pPr>
          </w:p>
        </w:tc>
        <w:tc>
          <w:tcPr>
            <w:tcW w:w="992" w:type="dxa"/>
            <w:tcBorders>
              <w:top w:val="single" w:sz="4" w:space="0" w:color="auto"/>
            </w:tcBorders>
            <w:vAlign w:val="center"/>
          </w:tcPr>
          <w:p w14:paraId="6B4281B7" w14:textId="77777777" w:rsidR="00132BE3" w:rsidRPr="001A12BF" w:rsidRDefault="00132BE3" w:rsidP="00132BE3">
            <w:pPr>
              <w:jc w:val="center"/>
            </w:pPr>
          </w:p>
        </w:tc>
        <w:tc>
          <w:tcPr>
            <w:tcW w:w="992" w:type="dxa"/>
            <w:tcBorders>
              <w:top w:val="single" w:sz="4" w:space="0" w:color="auto"/>
            </w:tcBorders>
            <w:vAlign w:val="center"/>
          </w:tcPr>
          <w:p w14:paraId="71772950" w14:textId="77777777" w:rsidR="00132BE3" w:rsidRPr="001A12BF" w:rsidRDefault="00132BE3" w:rsidP="00132BE3">
            <w:pPr>
              <w:jc w:val="center"/>
            </w:pPr>
          </w:p>
        </w:tc>
      </w:tr>
      <w:tr w:rsidR="00132BE3" w14:paraId="6435F001" w14:textId="77777777" w:rsidTr="00E63024">
        <w:tc>
          <w:tcPr>
            <w:tcW w:w="7925" w:type="dxa"/>
          </w:tcPr>
          <w:p w14:paraId="4BA4C974" w14:textId="77777777" w:rsidR="00132BE3" w:rsidRPr="006B7963" w:rsidRDefault="00E63024" w:rsidP="006B7963">
            <w:pPr>
              <w:tabs>
                <w:tab w:val="left" w:pos="1800"/>
                <w:tab w:val="center" w:pos="3208"/>
              </w:tabs>
              <w:spacing w:after="120"/>
              <w:rPr>
                <w:b/>
                <w:sz w:val="24"/>
                <w:szCs w:val="24"/>
                <w:u w:val="single"/>
              </w:rPr>
            </w:pPr>
            <w:r>
              <w:rPr>
                <w:b/>
                <w:sz w:val="24"/>
                <w:szCs w:val="24"/>
                <w:u w:val="single"/>
              </w:rPr>
              <w:t xml:space="preserve">3. </w:t>
            </w:r>
            <w:r w:rsidR="00274A79" w:rsidRPr="006B7963">
              <w:rPr>
                <w:b/>
                <w:sz w:val="24"/>
                <w:szCs w:val="24"/>
                <w:u w:val="single"/>
              </w:rPr>
              <w:t>L</w:t>
            </w:r>
            <w:r w:rsidR="00132BE3" w:rsidRPr="006B7963">
              <w:rPr>
                <w:b/>
                <w:sz w:val="24"/>
                <w:szCs w:val="24"/>
                <w:u w:val="single"/>
              </w:rPr>
              <w:t>egislation o</w:t>
            </w:r>
            <w:r w:rsidR="00274A79" w:rsidRPr="006B7963">
              <w:rPr>
                <w:b/>
                <w:sz w:val="24"/>
                <w:szCs w:val="24"/>
                <w:u w:val="single"/>
              </w:rPr>
              <w:t>n</w:t>
            </w:r>
            <w:r w:rsidR="00132BE3" w:rsidRPr="006B7963">
              <w:rPr>
                <w:b/>
                <w:sz w:val="24"/>
                <w:szCs w:val="24"/>
                <w:u w:val="single"/>
              </w:rPr>
              <w:t xml:space="preserve"> HTA</w:t>
            </w:r>
          </w:p>
        </w:tc>
        <w:tc>
          <w:tcPr>
            <w:tcW w:w="992" w:type="dxa"/>
            <w:vAlign w:val="center"/>
          </w:tcPr>
          <w:p w14:paraId="0BD15630" w14:textId="77777777" w:rsidR="00132BE3" w:rsidRDefault="00132BE3" w:rsidP="00132BE3">
            <w:pPr>
              <w:jc w:val="center"/>
            </w:pPr>
          </w:p>
        </w:tc>
        <w:tc>
          <w:tcPr>
            <w:tcW w:w="992" w:type="dxa"/>
            <w:vAlign w:val="center"/>
          </w:tcPr>
          <w:p w14:paraId="78E42A41" w14:textId="77777777" w:rsidR="00132BE3" w:rsidRDefault="00132BE3" w:rsidP="00132BE3">
            <w:pPr>
              <w:jc w:val="center"/>
            </w:pPr>
          </w:p>
        </w:tc>
      </w:tr>
      <w:tr w:rsidR="008A3BA5" w14:paraId="2E65BC8C" w14:textId="77777777" w:rsidTr="008A3BA5">
        <w:tc>
          <w:tcPr>
            <w:tcW w:w="9909" w:type="dxa"/>
            <w:gridSpan w:val="3"/>
            <w:vAlign w:val="center"/>
          </w:tcPr>
          <w:p w14:paraId="5189A0AB" w14:textId="77777777" w:rsidR="008F1FA8" w:rsidRDefault="008A3BA5" w:rsidP="008A3BA5">
            <w:pPr>
              <w:rPr>
                <w:b/>
              </w:rPr>
            </w:pPr>
            <w:r>
              <w:rPr>
                <w:b/>
              </w:rPr>
              <w:t xml:space="preserve">Legislation on the role of HTA process and recommendations in decision-making </w:t>
            </w:r>
          </w:p>
          <w:p w14:paraId="687367E5" w14:textId="27E5B28A" w:rsidR="008A3BA5" w:rsidRDefault="008A3BA5" w:rsidP="008A3BA5">
            <w:r>
              <w:rPr>
                <w:b/>
              </w:rPr>
              <w:t>process (</w:t>
            </w:r>
            <w:r w:rsidRPr="00A706FC">
              <w:rPr>
                <w:b/>
                <w:i/>
              </w:rPr>
              <w:t>single choice</w:t>
            </w:r>
            <w:r>
              <w:rPr>
                <w:b/>
              </w:rPr>
              <w:t>)</w:t>
            </w:r>
          </w:p>
        </w:tc>
      </w:tr>
      <w:tr w:rsidR="00132BE3" w14:paraId="34916EE5" w14:textId="77777777" w:rsidTr="00E63024">
        <w:trPr>
          <w:trHeight w:val="283"/>
        </w:trPr>
        <w:tc>
          <w:tcPr>
            <w:tcW w:w="7925" w:type="dxa"/>
            <w:tcBorders>
              <w:right w:val="single" w:sz="4" w:space="0" w:color="auto"/>
            </w:tcBorders>
            <w:vAlign w:val="center"/>
          </w:tcPr>
          <w:p w14:paraId="0FFF001C" w14:textId="77777777" w:rsidR="00132BE3" w:rsidRDefault="00132BE3" w:rsidP="008A3BA5">
            <w:pPr>
              <w:pStyle w:val="ListParagraph"/>
              <w:numPr>
                <w:ilvl w:val="0"/>
                <w:numId w:val="9"/>
              </w:numPr>
              <w:ind w:left="157" w:hanging="180"/>
              <w:jc w:val="both"/>
            </w:pPr>
            <w:r>
              <w:t xml:space="preserve">No formal role of HTA in decision-making </w:t>
            </w:r>
          </w:p>
        </w:tc>
        <w:tc>
          <w:tcPr>
            <w:tcW w:w="992" w:type="dxa"/>
            <w:tcBorders>
              <w:top w:val="single" w:sz="4" w:space="0" w:color="auto"/>
              <w:left w:val="single" w:sz="4" w:space="0" w:color="auto"/>
              <w:bottom w:val="single" w:sz="4" w:space="0" w:color="auto"/>
              <w:right w:val="single" w:sz="4" w:space="0" w:color="auto"/>
            </w:tcBorders>
            <w:vAlign w:val="center"/>
          </w:tcPr>
          <w:p w14:paraId="44B3DCF5" w14:textId="77777777" w:rsidR="00132BE3" w:rsidRPr="006B7963"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33071FA" w14:textId="77777777" w:rsidR="00132BE3" w:rsidRPr="006B7963" w:rsidRDefault="00132BE3" w:rsidP="00E63024">
            <w:pPr>
              <w:jc w:val="center"/>
              <w:rPr>
                <w:sz w:val="24"/>
              </w:rPr>
            </w:pPr>
          </w:p>
        </w:tc>
      </w:tr>
      <w:tr w:rsidR="00132BE3" w14:paraId="5DD2438A" w14:textId="77777777" w:rsidTr="00E63024">
        <w:trPr>
          <w:trHeight w:val="283"/>
        </w:trPr>
        <w:tc>
          <w:tcPr>
            <w:tcW w:w="7925" w:type="dxa"/>
            <w:tcBorders>
              <w:right w:val="single" w:sz="4" w:space="0" w:color="auto"/>
            </w:tcBorders>
            <w:vAlign w:val="center"/>
          </w:tcPr>
          <w:p w14:paraId="4A581052" w14:textId="77777777" w:rsidR="00132BE3" w:rsidRPr="00F473D3" w:rsidRDefault="00132BE3" w:rsidP="008A3BA5">
            <w:pPr>
              <w:pStyle w:val="ListParagraph"/>
              <w:numPr>
                <w:ilvl w:val="0"/>
                <w:numId w:val="9"/>
              </w:numPr>
              <w:ind w:left="157" w:hanging="180"/>
              <w:jc w:val="both"/>
              <w:rPr>
                <w:lang w:val="en-US"/>
              </w:rPr>
            </w:pPr>
            <w:r w:rsidRPr="00F473D3">
              <w:rPr>
                <w:lang w:val="en-US"/>
              </w:rPr>
              <w:t xml:space="preserve">Dominantly international HTA evidence is </w:t>
            </w:r>
            <w:proofErr w:type="gramStart"/>
            <w:r w:rsidRPr="00F473D3">
              <w:rPr>
                <w:lang w:val="en-US"/>
              </w:rPr>
              <w:t>taken into account</w:t>
            </w:r>
            <w:proofErr w:type="gramEnd"/>
            <w:r w:rsidRPr="00F473D3">
              <w:rPr>
                <w:lang w:val="en-US"/>
              </w:rPr>
              <w:t xml:space="preserve"> in decision-making</w:t>
            </w:r>
          </w:p>
        </w:tc>
        <w:tc>
          <w:tcPr>
            <w:tcW w:w="992" w:type="dxa"/>
            <w:tcBorders>
              <w:top w:val="single" w:sz="4" w:space="0" w:color="auto"/>
              <w:left w:val="single" w:sz="4" w:space="0" w:color="auto"/>
              <w:bottom w:val="single" w:sz="4" w:space="0" w:color="auto"/>
              <w:right w:val="single" w:sz="4" w:space="0" w:color="auto"/>
            </w:tcBorders>
            <w:vAlign w:val="center"/>
          </w:tcPr>
          <w:p w14:paraId="2F76FE6B" w14:textId="77777777" w:rsidR="00132BE3" w:rsidRPr="006B7963"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30B268B" w14:textId="77777777" w:rsidR="00132BE3" w:rsidRPr="006B7963" w:rsidRDefault="00132BE3" w:rsidP="00E63024">
            <w:pPr>
              <w:jc w:val="center"/>
              <w:rPr>
                <w:sz w:val="24"/>
              </w:rPr>
            </w:pPr>
          </w:p>
        </w:tc>
      </w:tr>
      <w:tr w:rsidR="00132BE3" w14:paraId="4D25B5A5" w14:textId="77777777" w:rsidTr="00E63024">
        <w:trPr>
          <w:trHeight w:val="283"/>
        </w:trPr>
        <w:tc>
          <w:tcPr>
            <w:tcW w:w="7925" w:type="dxa"/>
            <w:tcBorders>
              <w:right w:val="single" w:sz="4" w:space="0" w:color="auto"/>
            </w:tcBorders>
            <w:vAlign w:val="center"/>
          </w:tcPr>
          <w:p w14:paraId="6675E2F1" w14:textId="77777777" w:rsidR="00132BE3" w:rsidRDefault="00132BE3" w:rsidP="008A3BA5">
            <w:pPr>
              <w:pStyle w:val="ListParagraph"/>
              <w:numPr>
                <w:ilvl w:val="0"/>
                <w:numId w:val="9"/>
              </w:numPr>
              <w:ind w:left="157" w:hanging="180"/>
              <w:jc w:val="both"/>
              <w:rPr>
                <w:lang w:val="hu-HU"/>
              </w:rPr>
            </w:pPr>
            <w:r>
              <w:t>International and additiona</w:t>
            </w:r>
            <w:r w:rsidR="0028340B">
              <w:t xml:space="preserve">lly local HTA evidence is </w:t>
            </w:r>
            <w:proofErr w:type="gramStart"/>
            <w:r w:rsidR="0028340B" w:rsidRPr="00736609">
              <w:t>taken</w:t>
            </w:r>
            <w:r w:rsidRPr="00736609">
              <w:t xml:space="preserve"> </w:t>
            </w:r>
            <w:r>
              <w:t>into account</w:t>
            </w:r>
            <w:proofErr w:type="gramEnd"/>
            <w:r>
              <w:t xml:space="preserve"> in decision-making</w:t>
            </w:r>
          </w:p>
        </w:tc>
        <w:tc>
          <w:tcPr>
            <w:tcW w:w="992" w:type="dxa"/>
            <w:tcBorders>
              <w:top w:val="single" w:sz="4" w:space="0" w:color="auto"/>
              <w:left w:val="single" w:sz="4" w:space="0" w:color="auto"/>
              <w:bottom w:val="single" w:sz="4" w:space="0" w:color="auto"/>
              <w:right w:val="single" w:sz="4" w:space="0" w:color="auto"/>
            </w:tcBorders>
            <w:vAlign w:val="center"/>
          </w:tcPr>
          <w:p w14:paraId="53903847" w14:textId="77777777" w:rsidR="00132BE3" w:rsidRPr="006B7963"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ECBD7E1" w14:textId="77777777" w:rsidR="00132BE3" w:rsidRPr="006B7963" w:rsidRDefault="00132BE3" w:rsidP="00E63024">
            <w:pPr>
              <w:jc w:val="center"/>
              <w:rPr>
                <w:sz w:val="24"/>
              </w:rPr>
            </w:pPr>
          </w:p>
        </w:tc>
      </w:tr>
      <w:tr w:rsidR="00132BE3" w14:paraId="230B8B40" w14:textId="77777777" w:rsidTr="00E63024">
        <w:trPr>
          <w:trHeight w:val="283"/>
        </w:trPr>
        <w:tc>
          <w:tcPr>
            <w:tcW w:w="7925" w:type="dxa"/>
            <w:tcBorders>
              <w:right w:val="single" w:sz="4" w:space="0" w:color="auto"/>
            </w:tcBorders>
            <w:vAlign w:val="center"/>
          </w:tcPr>
          <w:p w14:paraId="3AB64BCA" w14:textId="77777777" w:rsidR="00132BE3" w:rsidRPr="001F62E4" w:rsidRDefault="00132BE3" w:rsidP="008A3BA5">
            <w:pPr>
              <w:pStyle w:val="ListParagraph"/>
              <w:numPr>
                <w:ilvl w:val="0"/>
                <w:numId w:val="9"/>
              </w:numPr>
              <w:ind w:left="157" w:hanging="180"/>
              <w:jc w:val="both"/>
            </w:pPr>
            <w:r>
              <w:t>Local HTA evidence is mandatory in decision making</w:t>
            </w:r>
          </w:p>
        </w:tc>
        <w:tc>
          <w:tcPr>
            <w:tcW w:w="992" w:type="dxa"/>
            <w:tcBorders>
              <w:top w:val="single" w:sz="4" w:space="0" w:color="auto"/>
              <w:left w:val="single" w:sz="4" w:space="0" w:color="auto"/>
              <w:bottom w:val="single" w:sz="4" w:space="0" w:color="auto"/>
              <w:right w:val="single" w:sz="4" w:space="0" w:color="auto"/>
            </w:tcBorders>
            <w:vAlign w:val="center"/>
          </w:tcPr>
          <w:p w14:paraId="7E865DD8" w14:textId="77777777" w:rsidR="00132BE3" w:rsidRPr="006B7963" w:rsidRDefault="00132BE3" w:rsidP="00E63024">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3CB2308" w14:textId="77777777" w:rsidR="00132BE3" w:rsidRPr="006B7963" w:rsidRDefault="00132BE3" w:rsidP="00E63024">
            <w:pPr>
              <w:jc w:val="center"/>
              <w:rPr>
                <w:sz w:val="24"/>
              </w:rPr>
            </w:pPr>
          </w:p>
        </w:tc>
      </w:tr>
      <w:tr w:rsidR="006B7963" w14:paraId="40A1615F" w14:textId="77777777" w:rsidTr="00E63024">
        <w:tc>
          <w:tcPr>
            <w:tcW w:w="7925" w:type="dxa"/>
            <w:vAlign w:val="bottom"/>
          </w:tcPr>
          <w:p w14:paraId="04B25F48" w14:textId="77777777" w:rsidR="006B7963" w:rsidRPr="00C02B8A" w:rsidRDefault="006B7963" w:rsidP="008A3BA5">
            <w:pPr>
              <w:jc w:val="both"/>
              <w:rPr>
                <w:b/>
              </w:rPr>
            </w:pPr>
            <w:r>
              <w:rPr>
                <w:b/>
              </w:rPr>
              <w:t>Legislation on organizational structure for HTA appraisal (</w:t>
            </w:r>
            <w:r w:rsidRPr="00A706FC">
              <w:rPr>
                <w:b/>
                <w:i/>
              </w:rPr>
              <w:t>single choice</w:t>
            </w:r>
            <w:r>
              <w:rPr>
                <w:b/>
              </w:rPr>
              <w:t>)</w:t>
            </w:r>
          </w:p>
        </w:tc>
        <w:tc>
          <w:tcPr>
            <w:tcW w:w="992" w:type="dxa"/>
            <w:tcBorders>
              <w:bottom w:val="single" w:sz="4" w:space="0" w:color="auto"/>
            </w:tcBorders>
            <w:vAlign w:val="center"/>
          </w:tcPr>
          <w:p w14:paraId="49FE0D72" w14:textId="66FD58BF" w:rsidR="006B7963" w:rsidRPr="008950B0" w:rsidRDefault="006B7963" w:rsidP="006B7963">
            <w:pPr>
              <w:jc w:val="center"/>
              <w:rPr>
                <w:b/>
                <w:sz w:val="18"/>
              </w:rPr>
            </w:pPr>
          </w:p>
        </w:tc>
        <w:tc>
          <w:tcPr>
            <w:tcW w:w="992" w:type="dxa"/>
            <w:tcBorders>
              <w:bottom w:val="single" w:sz="4" w:space="0" w:color="auto"/>
            </w:tcBorders>
            <w:vAlign w:val="center"/>
          </w:tcPr>
          <w:p w14:paraId="3256A269" w14:textId="20429545" w:rsidR="006B7963" w:rsidRPr="008950B0" w:rsidRDefault="006B7963" w:rsidP="006B7963">
            <w:pPr>
              <w:jc w:val="center"/>
              <w:rPr>
                <w:b/>
                <w:sz w:val="18"/>
              </w:rPr>
            </w:pPr>
          </w:p>
        </w:tc>
      </w:tr>
      <w:tr w:rsidR="00132BE3" w14:paraId="692B127A" w14:textId="77777777" w:rsidTr="00E63024">
        <w:trPr>
          <w:trHeight w:val="283"/>
        </w:trPr>
        <w:tc>
          <w:tcPr>
            <w:tcW w:w="7925" w:type="dxa"/>
            <w:tcBorders>
              <w:right w:val="single" w:sz="4" w:space="0" w:color="auto"/>
            </w:tcBorders>
            <w:vAlign w:val="center"/>
          </w:tcPr>
          <w:p w14:paraId="0A216171" w14:textId="77777777" w:rsidR="00132BE3" w:rsidRPr="001F62E4" w:rsidRDefault="00132BE3" w:rsidP="008A3BA5">
            <w:pPr>
              <w:pStyle w:val="ListParagraph"/>
              <w:numPr>
                <w:ilvl w:val="0"/>
                <w:numId w:val="9"/>
              </w:numPr>
              <w:ind w:left="157" w:hanging="180"/>
              <w:jc w:val="both"/>
            </w:pPr>
            <w:r>
              <w:t xml:space="preserve">There is no public committee or institute for </w:t>
            </w:r>
            <w:r w:rsidR="00274A79">
              <w:t xml:space="preserve">the </w:t>
            </w:r>
            <w:r>
              <w:t>appraisal</w:t>
            </w:r>
            <w:r w:rsidR="00274A79">
              <w:t xml:space="preserve"> process</w:t>
            </w:r>
          </w:p>
        </w:tc>
        <w:tc>
          <w:tcPr>
            <w:tcW w:w="992" w:type="dxa"/>
            <w:tcBorders>
              <w:top w:val="single" w:sz="4" w:space="0" w:color="auto"/>
              <w:left w:val="single" w:sz="4" w:space="0" w:color="auto"/>
              <w:bottom w:val="single" w:sz="4" w:space="0" w:color="auto"/>
              <w:right w:val="single" w:sz="4" w:space="0" w:color="auto"/>
            </w:tcBorders>
            <w:vAlign w:val="center"/>
          </w:tcPr>
          <w:p w14:paraId="3DA3DD0E"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26433FB" w14:textId="77777777" w:rsidR="00132BE3" w:rsidRPr="00E63024" w:rsidRDefault="00132BE3" w:rsidP="00E63024">
            <w:pPr>
              <w:jc w:val="center"/>
              <w:rPr>
                <w:sz w:val="24"/>
                <w:szCs w:val="24"/>
              </w:rPr>
            </w:pPr>
          </w:p>
        </w:tc>
      </w:tr>
      <w:tr w:rsidR="00132BE3" w14:paraId="2DE7C755" w14:textId="77777777" w:rsidTr="00E63024">
        <w:trPr>
          <w:trHeight w:val="283"/>
        </w:trPr>
        <w:tc>
          <w:tcPr>
            <w:tcW w:w="7925" w:type="dxa"/>
            <w:tcBorders>
              <w:right w:val="single" w:sz="4" w:space="0" w:color="auto"/>
            </w:tcBorders>
            <w:vAlign w:val="center"/>
          </w:tcPr>
          <w:p w14:paraId="3470BA8C" w14:textId="77777777" w:rsidR="00132BE3" w:rsidRPr="001F62E4" w:rsidRDefault="00132BE3" w:rsidP="008A3BA5">
            <w:pPr>
              <w:pStyle w:val="ListParagraph"/>
              <w:numPr>
                <w:ilvl w:val="0"/>
                <w:numId w:val="9"/>
              </w:numPr>
              <w:ind w:left="157" w:hanging="180"/>
              <w:jc w:val="both"/>
            </w:pPr>
            <w:r>
              <w:t xml:space="preserve">Committee is appointed </w:t>
            </w:r>
            <w:r w:rsidR="00274A79">
              <w:t>for the appraisal process</w:t>
            </w:r>
          </w:p>
        </w:tc>
        <w:tc>
          <w:tcPr>
            <w:tcW w:w="992" w:type="dxa"/>
            <w:tcBorders>
              <w:top w:val="single" w:sz="4" w:space="0" w:color="auto"/>
              <w:left w:val="single" w:sz="4" w:space="0" w:color="auto"/>
              <w:bottom w:val="single" w:sz="4" w:space="0" w:color="auto"/>
              <w:right w:val="single" w:sz="4" w:space="0" w:color="auto"/>
            </w:tcBorders>
            <w:vAlign w:val="center"/>
          </w:tcPr>
          <w:p w14:paraId="63B159BC"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5CC6913" w14:textId="77777777" w:rsidR="00132BE3" w:rsidRPr="00E63024" w:rsidRDefault="00132BE3" w:rsidP="00E63024">
            <w:pPr>
              <w:jc w:val="center"/>
              <w:rPr>
                <w:sz w:val="24"/>
                <w:szCs w:val="24"/>
              </w:rPr>
            </w:pPr>
          </w:p>
        </w:tc>
      </w:tr>
      <w:tr w:rsidR="00132BE3" w14:paraId="5D90A501" w14:textId="77777777" w:rsidTr="00E63024">
        <w:trPr>
          <w:trHeight w:val="283"/>
        </w:trPr>
        <w:tc>
          <w:tcPr>
            <w:tcW w:w="7925" w:type="dxa"/>
            <w:tcBorders>
              <w:right w:val="single" w:sz="4" w:space="0" w:color="auto"/>
            </w:tcBorders>
            <w:vAlign w:val="center"/>
          </w:tcPr>
          <w:p w14:paraId="2FD6E205" w14:textId="77777777" w:rsidR="00132BE3" w:rsidRDefault="00132BE3" w:rsidP="008A3BA5">
            <w:pPr>
              <w:pStyle w:val="ListParagraph"/>
              <w:numPr>
                <w:ilvl w:val="0"/>
                <w:numId w:val="9"/>
              </w:numPr>
              <w:ind w:left="157" w:hanging="180"/>
              <w:jc w:val="both"/>
            </w:pPr>
            <w:r>
              <w:t xml:space="preserve">Committee is appointed </w:t>
            </w:r>
            <w:r w:rsidR="00274A79">
              <w:t xml:space="preserve">for the appraisal process </w:t>
            </w:r>
            <w:r>
              <w:t xml:space="preserve">with support of academic </w:t>
            </w:r>
            <w:r w:rsidRPr="00F473D3">
              <w:rPr>
                <w:lang w:val="en-US"/>
              </w:rPr>
              <w:t>centers</w:t>
            </w:r>
            <w:r>
              <w:t xml:space="preserve"> and independent expert groups</w:t>
            </w:r>
          </w:p>
        </w:tc>
        <w:tc>
          <w:tcPr>
            <w:tcW w:w="992" w:type="dxa"/>
            <w:tcBorders>
              <w:top w:val="single" w:sz="4" w:space="0" w:color="auto"/>
              <w:left w:val="single" w:sz="4" w:space="0" w:color="auto"/>
              <w:bottom w:val="single" w:sz="4" w:space="0" w:color="auto"/>
              <w:right w:val="single" w:sz="4" w:space="0" w:color="auto"/>
            </w:tcBorders>
            <w:vAlign w:val="center"/>
          </w:tcPr>
          <w:p w14:paraId="61A9A0FF"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39245E8" w14:textId="77777777" w:rsidR="00132BE3" w:rsidRPr="00E63024" w:rsidRDefault="00132BE3" w:rsidP="00E63024">
            <w:pPr>
              <w:jc w:val="center"/>
              <w:rPr>
                <w:sz w:val="24"/>
                <w:szCs w:val="24"/>
              </w:rPr>
            </w:pPr>
          </w:p>
        </w:tc>
      </w:tr>
      <w:tr w:rsidR="00132BE3" w14:paraId="16772D32" w14:textId="77777777" w:rsidTr="00E63024">
        <w:trPr>
          <w:trHeight w:val="283"/>
        </w:trPr>
        <w:tc>
          <w:tcPr>
            <w:tcW w:w="7925" w:type="dxa"/>
            <w:tcBorders>
              <w:right w:val="single" w:sz="4" w:space="0" w:color="auto"/>
            </w:tcBorders>
            <w:shd w:val="clear" w:color="auto" w:fill="auto"/>
            <w:vAlign w:val="center"/>
          </w:tcPr>
          <w:p w14:paraId="1116FB65" w14:textId="77777777" w:rsidR="00132BE3" w:rsidRPr="001F62E4" w:rsidRDefault="004F66DB" w:rsidP="008A3BA5">
            <w:pPr>
              <w:pStyle w:val="ListParagraph"/>
              <w:numPr>
                <w:ilvl w:val="0"/>
                <w:numId w:val="9"/>
              </w:numPr>
              <w:ind w:left="157" w:hanging="180"/>
              <w:jc w:val="both"/>
            </w:pPr>
            <w:r>
              <w:t>A p</w:t>
            </w:r>
            <w:r w:rsidR="00132BE3">
              <w:t>ublic HTA institute</w:t>
            </w:r>
            <w:r w:rsidR="00274A79">
              <w:t xml:space="preserve"> or agency</w:t>
            </w:r>
            <w:r w:rsidR="00132BE3">
              <w:t xml:space="preserve"> is established to conduct formal appraisal of HTA </w:t>
            </w:r>
            <w:r w:rsidR="00274A79">
              <w:t>reports or submissions</w:t>
            </w:r>
          </w:p>
        </w:tc>
        <w:tc>
          <w:tcPr>
            <w:tcW w:w="992" w:type="dxa"/>
            <w:tcBorders>
              <w:top w:val="single" w:sz="4" w:space="0" w:color="auto"/>
              <w:left w:val="single" w:sz="4" w:space="0" w:color="auto"/>
              <w:bottom w:val="single" w:sz="4" w:space="0" w:color="auto"/>
              <w:right w:val="single" w:sz="4" w:space="0" w:color="auto"/>
            </w:tcBorders>
            <w:vAlign w:val="center"/>
          </w:tcPr>
          <w:p w14:paraId="39B717FA"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01F93D5" w14:textId="77777777" w:rsidR="00132BE3" w:rsidRPr="00E63024" w:rsidRDefault="00132BE3" w:rsidP="00E63024">
            <w:pPr>
              <w:jc w:val="center"/>
              <w:rPr>
                <w:sz w:val="24"/>
                <w:szCs w:val="24"/>
              </w:rPr>
            </w:pPr>
          </w:p>
        </w:tc>
      </w:tr>
      <w:tr w:rsidR="00132BE3" w14:paraId="239A9FF5" w14:textId="77777777" w:rsidTr="00E63024">
        <w:trPr>
          <w:trHeight w:val="283"/>
        </w:trPr>
        <w:tc>
          <w:tcPr>
            <w:tcW w:w="7925" w:type="dxa"/>
            <w:tcBorders>
              <w:right w:val="single" w:sz="4" w:space="0" w:color="auto"/>
            </w:tcBorders>
            <w:vAlign w:val="center"/>
          </w:tcPr>
          <w:p w14:paraId="750D9055" w14:textId="77777777" w:rsidR="00132BE3" w:rsidRPr="001F62E4" w:rsidRDefault="00132BE3" w:rsidP="008A3BA5">
            <w:pPr>
              <w:pStyle w:val="ListParagraph"/>
              <w:numPr>
                <w:ilvl w:val="0"/>
                <w:numId w:val="9"/>
              </w:numPr>
              <w:ind w:left="157" w:hanging="180"/>
              <w:jc w:val="both"/>
            </w:pPr>
            <w:r>
              <w:t>P</w:t>
            </w:r>
            <w:r w:rsidRPr="00C62E0F">
              <w:t xml:space="preserve">ublic HTA institute </w:t>
            </w:r>
            <w:r w:rsidR="00274A79">
              <w:t xml:space="preserve">or agency </w:t>
            </w:r>
            <w:r w:rsidRPr="00C62E0F">
              <w:t xml:space="preserve">is established to conduct formal appraisal of HTA </w:t>
            </w:r>
            <w:r w:rsidR="00274A79">
              <w:t xml:space="preserve">reports or submissions </w:t>
            </w:r>
            <w:r>
              <w:t xml:space="preserve">with support of academic </w:t>
            </w:r>
            <w:r w:rsidRPr="00F473D3">
              <w:rPr>
                <w:lang w:val="en-US"/>
              </w:rPr>
              <w:t>centers</w:t>
            </w:r>
            <w:r>
              <w:t xml:space="preserve"> and independent expert groups</w:t>
            </w:r>
          </w:p>
        </w:tc>
        <w:tc>
          <w:tcPr>
            <w:tcW w:w="992" w:type="dxa"/>
            <w:tcBorders>
              <w:top w:val="single" w:sz="4" w:space="0" w:color="auto"/>
              <w:left w:val="single" w:sz="4" w:space="0" w:color="auto"/>
              <w:bottom w:val="single" w:sz="4" w:space="0" w:color="auto"/>
              <w:right w:val="single" w:sz="4" w:space="0" w:color="auto"/>
            </w:tcBorders>
            <w:vAlign w:val="center"/>
          </w:tcPr>
          <w:p w14:paraId="2466FD6C"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E14EB7B" w14:textId="77777777" w:rsidR="00132BE3" w:rsidRPr="00E63024" w:rsidRDefault="00132BE3" w:rsidP="00E63024">
            <w:pPr>
              <w:jc w:val="center"/>
              <w:rPr>
                <w:sz w:val="24"/>
                <w:szCs w:val="24"/>
              </w:rPr>
            </w:pPr>
          </w:p>
        </w:tc>
      </w:tr>
      <w:tr w:rsidR="004F66DB" w14:paraId="114904D5" w14:textId="77777777" w:rsidTr="00E63024">
        <w:trPr>
          <w:trHeight w:val="283"/>
        </w:trPr>
        <w:tc>
          <w:tcPr>
            <w:tcW w:w="7925" w:type="dxa"/>
            <w:tcBorders>
              <w:right w:val="single" w:sz="4" w:space="0" w:color="auto"/>
            </w:tcBorders>
            <w:vAlign w:val="center"/>
          </w:tcPr>
          <w:p w14:paraId="7DF73E69" w14:textId="77777777" w:rsidR="004F66DB" w:rsidRDefault="004F66DB" w:rsidP="008A3BA5">
            <w:pPr>
              <w:pStyle w:val="ListParagraph"/>
              <w:numPr>
                <w:ilvl w:val="0"/>
                <w:numId w:val="9"/>
              </w:numPr>
              <w:ind w:left="157" w:hanging="180"/>
              <w:jc w:val="both"/>
            </w:pPr>
            <w:r>
              <w:t xml:space="preserve">Several public HTA </w:t>
            </w:r>
            <w:r w:rsidR="00D92175">
              <w:t xml:space="preserve">bodies </w:t>
            </w:r>
            <w:r>
              <w:t xml:space="preserve">are established without central coordination of their activities </w:t>
            </w:r>
          </w:p>
        </w:tc>
        <w:tc>
          <w:tcPr>
            <w:tcW w:w="992" w:type="dxa"/>
            <w:tcBorders>
              <w:top w:val="single" w:sz="4" w:space="0" w:color="auto"/>
              <w:left w:val="single" w:sz="4" w:space="0" w:color="auto"/>
              <w:bottom w:val="single" w:sz="4" w:space="0" w:color="auto"/>
              <w:right w:val="single" w:sz="4" w:space="0" w:color="auto"/>
            </w:tcBorders>
            <w:vAlign w:val="center"/>
          </w:tcPr>
          <w:p w14:paraId="11223C22" w14:textId="77777777" w:rsidR="004F66DB" w:rsidRPr="00E63024" w:rsidRDefault="004F66DB"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69698CBC" w14:textId="77777777" w:rsidR="004F66DB" w:rsidRPr="00E63024" w:rsidRDefault="004F66DB" w:rsidP="00E63024">
            <w:pPr>
              <w:jc w:val="center"/>
              <w:rPr>
                <w:sz w:val="24"/>
                <w:szCs w:val="24"/>
              </w:rPr>
            </w:pPr>
          </w:p>
        </w:tc>
      </w:tr>
      <w:tr w:rsidR="004F66DB" w14:paraId="2A96861E" w14:textId="77777777" w:rsidTr="00E63024">
        <w:trPr>
          <w:trHeight w:val="283"/>
        </w:trPr>
        <w:tc>
          <w:tcPr>
            <w:tcW w:w="7925" w:type="dxa"/>
            <w:tcBorders>
              <w:right w:val="single" w:sz="4" w:space="0" w:color="auto"/>
            </w:tcBorders>
            <w:vAlign w:val="center"/>
          </w:tcPr>
          <w:p w14:paraId="394B0E82" w14:textId="77777777" w:rsidR="004F66DB" w:rsidRDefault="004F66DB" w:rsidP="008A3BA5">
            <w:pPr>
              <w:pStyle w:val="ListParagraph"/>
              <w:numPr>
                <w:ilvl w:val="0"/>
                <w:numId w:val="9"/>
              </w:numPr>
              <w:ind w:left="157" w:hanging="180"/>
              <w:jc w:val="both"/>
            </w:pPr>
            <w:r w:rsidRPr="004F66DB">
              <w:t xml:space="preserve">Several public HTA </w:t>
            </w:r>
            <w:r w:rsidR="00D92175">
              <w:t>bodies</w:t>
            </w:r>
            <w:r w:rsidR="00D92175" w:rsidRPr="004F66DB">
              <w:t xml:space="preserve"> </w:t>
            </w:r>
            <w:r w:rsidRPr="004F66DB">
              <w:t>are established with central coordination of their activities</w:t>
            </w:r>
          </w:p>
        </w:tc>
        <w:tc>
          <w:tcPr>
            <w:tcW w:w="992" w:type="dxa"/>
            <w:tcBorders>
              <w:top w:val="single" w:sz="4" w:space="0" w:color="auto"/>
              <w:left w:val="single" w:sz="4" w:space="0" w:color="auto"/>
              <w:bottom w:val="single" w:sz="4" w:space="0" w:color="auto"/>
              <w:right w:val="single" w:sz="4" w:space="0" w:color="auto"/>
            </w:tcBorders>
            <w:vAlign w:val="center"/>
          </w:tcPr>
          <w:p w14:paraId="0F7874BC" w14:textId="77777777" w:rsidR="004F66DB" w:rsidRPr="00E63024" w:rsidRDefault="004F66DB"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B230C2B" w14:textId="77777777" w:rsidR="004F66DB" w:rsidRPr="00E63024" w:rsidRDefault="004F66DB" w:rsidP="00E63024">
            <w:pPr>
              <w:jc w:val="center"/>
              <w:rPr>
                <w:sz w:val="24"/>
                <w:szCs w:val="24"/>
              </w:rPr>
            </w:pPr>
          </w:p>
        </w:tc>
      </w:tr>
      <w:tr w:rsidR="00132BE3" w14:paraId="0E64152E" w14:textId="77777777" w:rsidTr="00E63024">
        <w:trPr>
          <w:gridAfter w:val="2"/>
          <w:wAfter w:w="1984" w:type="dxa"/>
        </w:trPr>
        <w:tc>
          <w:tcPr>
            <w:tcW w:w="7925" w:type="dxa"/>
          </w:tcPr>
          <w:p w14:paraId="6B87499C" w14:textId="3565318A" w:rsidR="00132BE3" w:rsidRDefault="00132BE3" w:rsidP="00132BE3">
            <w:pPr>
              <w:jc w:val="center"/>
            </w:pPr>
          </w:p>
          <w:p w14:paraId="062A3AD3" w14:textId="77777777" w:rsidR="006D3E4E" w:rsidRDefault="006D3E4E" w:rsidP="00132BE3">
            <w:pPr>
              <w:jc w:val="center"/>
            </w:pPr>
          </w:p>
          <w:p w14:paraId="6BA40516" w14:textId="012E628C" w:rsidR="000E237E" w:rsidRPr="001A12BF" w:rsidRDefault="000E237E" w:rsidP="00132BE3">
            <w:pPr>
              <w:jc w:val="center"/>
            </w:pPr>
          </w:p>
        </w:tc>
      </w:tr>
      <w:tr w:rsidR="006D3E4E" w14:paraId="51D53E09" w14:textId="77777777" w:rsidTr="00E63024">
        <w:tc>
          <w:tcPr>
            <w:tcW w:w="7925" w:type="dxa"/>
          </w:tcPr>
          <w:p w14:paraId="308D46AD" w14:textId="77777777" w:rsidR="006D3E4E" w:rsidRPr="009F4D8F" w:rsidRDefault="006D3E4E" w:rsidP="00E63024">
            <w:pPr>
              <w:tabs>
                <w:tab w:val="left" w:pos="1800"/>
                <w:tab w:val="center" w:pos="3208"/>
              </w:tabs>
              <w:spacing w:after="120"/>
              <w:ind w:left="-23"/>
              <w:rPr>
                <w:b/>
                <w:u w:val="single"/>
              </w:rPr>
            </w:pPr>
            <w:r w:rsidRPr="00E63024">
              <w:rPr>
                <w:b/>
                <w:sz w:val="24"/>
                <w:u w:val="single"/>
              </w:rPr>
              <w:lastRenderedPageBreak/>
              <w:t>4. Scope of HTA implementation</w:t>
            </w:r>
          </w:p>
        </w:tc>
        <w:tc>
          <w:tcPr>
            <w:tcW w:w="992" w:type="dxa"/>
            <w:vMerge w:val="restart"/>
            <w:vAlign w:val="center"/>
          </w:tcPr>
          <w:p w14:paraId="36DD20D5" w14:textId="74C33EAA" w:rsidR="006D3E4E" w:rsidRDefault="006D3E4E" w:rsidP="00132BE3">
            <w:pPr>
              <w:jc w:val="center"/>
            </w:pPr>
            <w:r w:rsidRPr="008950B0">
              <w:rPr>
                <w:b/>
                <w:sz w:val="18"/>
              </w:rPr>
              <w:t>current status</w:t>
            </w:r>
          </w:p>
        </w:tc>
        <w:tc>
          <w:tcPr>
            <w:tcW w:w="992" w:type="dxa"/>
            <w:vMerge w:val="restart"/>
            <w:vAlign w:val="center"/>
          </w:tcPr>
          <w:p w14:paraId="5C4157E1" w14:textId="785A6F91" w:rsidR="006D3E4E" w:rsidRDefault="006D3E4E" w:rsidP="00132BE3">
            <w:pPr>
              <w:jc w:val="center"/>
            </w:pPr>
            <w:r w:rsidRPr="008950B0">
              <w:rPr>
                <w:b/>
                <w:sz w:val="18"/>
              </w:rPr>
              <w:t>preferred status in 10 years</w:t>
            </w:r>
          </w:p>
        </w:tc>
      </w:tr>
      <w:tr w:rsidR="006D3E4E" w14:paraId="79370451" w14:textId="77777777" w:rsidTr="00E63024">
        <w:tc>
          <w:tcPr>
            <w:tcW w:w="7925" w:type="dxa"/>
          </w:tcPr>
          <w:p w14:paraId="7CB9BD4D" w14:textId="77777777" w:rsidR="006D3E4E" w:rsidRPr="00D74674" w:rsidRDefault="006D3E4E" w:rsidP="008A3BA5">
            <w:pPr>
              <w:jc w:val="both"/>
              <w:rPr>
                <w:b/>
              </w:rPr>
            </w:pPr>
            <w:r>
              <w:rPr>
                <w:b/>
              </w:rPr>
              <w:t>Scope of technologies (</w:t>
            </w:r>
            <w:r w:rsidRPr="00A706FC">
              <w:rPr>
                <w:b/>
                <w:i/>
              </w:rPr>
              <w:t>multiple choice</w:t>
            </w:r>
            <w:r>
              <w:rPr>
                <w:b/>
              </w:rPr>
              <w:t>)</w:t>
            </w:r>
          </w:p>
        </w:tc>
        <w:tc>
          <w:tcPr>
            <w:tcW w:w="992" w:type="dxa"/>
            <w:vMerge/>
            <w:tcBorders>
              <w:bottom w:val="single" w:sz="4" w:space="0" w:color="auto"/>
            </w:tcBorders>
            <w:vAlign w:val="center"/>
          </w:tcPr>
          <w:p w14:paraId="7CA03199" w14:textId="7112AEA7" w:rsidR="006D3E4E" w:rsidRDefault="006D3E4E" w:rsidP="00132BE3">
            <w:pPr>
              <w:jc w:val="center"/>
            </w:pPr>
          </w:p>
        </w:tc>
        <w:tc>
          <w:tcPr>
            <w:tcW w:w="992" w:type="dxa"/>
            <w:vMerge/>
            <w:tcBorders>
              <w:bottom w:val="single" w:sz="4" w:space="0" w:color="auto"/>
            </w:tcBorders>
            <w:vAlign w:val="center"/>
          </w:tcPr>
          <w:p w14:paraId="289BB9E3" w14:textId="1D3E4143" w:rsidR="006D3E4E" w:rsidRDefault="006D3E4E" w:rsidP="00132BE3">
            <w:pPr>
              <w:jc w:val="center"/>
            </w:pPr>
          </w:p>
        </w:tc>
      </w:tr>
      <w:tr w:rsidR="00356607" w14:paraId="37E13670" w14:textId="77777777" w:rsidTr="00E63024">
        <w:trPr>
          <w:trHeight w:val="283"/>
        </w:trPr>
        <w:tc>
          <w:tcPr>
            <w:tcW w:w="7925" w:type="dxa"/>
            <w:tcBorders>
              <w:right w:val="single" w:sz="4" w:space="0" w:color="auto"/>
            </w:tcBorders>
          </w:tcPr>
          <w:p w14:paraId="5C37D70B" w14:textId="55F242D9" w:rsidR="00356607" w:rsidRDefault="00356607" w:rsidP="008A3BA5">
            <w:pPr>
              <w:pStyle w:val="ListParagraph"/>
              <w:numPr>
                <w:ilvl w:val="0"/>
                <w:numId w:val="9"/>
              </w:numPr>
              <w:ind w:left="157" w:hanging="180"/>
              <w:jc w:val="both"/>
            </w:pPr>
            <w:r>
              <w:t>HTA is not applied to any health technologies</w:t>
            </w:r>
          </w:p>
        </w:tc>
        <w:tc>
          <w:tcPr>
            <w:tcW w:w="992" w:type="dxa"/>
            <w:tcBorders>
              <w:top w:val="single" w:sz="4" w:space="0" w:color="auto"/>
              <w:left w:val="single" w:sz="4" w:space="0" w:color="auto"/>
              <w:bottom w:val="single" w:sz="4" w:space="0" w:color="auto"/>
              <w:right w:val="single" w:sz="4" w:space="0" w:color="auto"/>
            </w:tcBorders>
            <w:vAlign w:val="center"/>
          </w:tcPr>
          <w:p w14:paraId="6541ACF7" w14:textId="77777777" w:rsidR="00356607" w:rsidRPr="00E63024" w:rsidRDefault="00356607"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395761F" w14:textId="77777777" w:rsidR="00356607" w:rsidRPr="00E63024" w:rsidRDefault="00356607" w:rsidP="00E63024">
            <w:pPr>
              <w:jc w:val="center"/>
              <w:rPr>
                <w:sz w:val="24"/>
                <w:szCs w:val="24"/>
              </w:rPr>
            </w:pPr>
          </w:p>
        </w:tc>
      </w:tr>
      <w:tr w:rsidR="00132BE3" w14:paraId="4EB40582" w14:textId="77777777" w:rsidTr="00E63024">
        <w:trPr>
          <w:trHeight w:val="283"/>
        </w:trPr>
        <w:tc>
          <w:tcPr>
            <w:tcW w:w="7925" w:type="dxa"/>
            <w:tcBorders>
              <w:right w:val="single" w:sz="4" w:space="0" w:color="auto"/>
            </w:tcBorders>
          </w:tcPr>
          <w:p w14:paraId="4EAD82DF" w14:textId="77777777" w:rsidR="00132BE3" w:rsidRPr="001F62E4" w:rsidRDefault="00132BE3" w:rsidP="008A3BA5">
            <w:pPr>
              <w:pStyle w:val="ListParagraph"/>
              <w:numPr>
                <w:ilvl w:val="0"/>
                <w:numId w:val="9"/>
              </w:numPr>
              <w:ind w:left="157" w:hanging="180"/>
              <w:jc w:val="both"/>
            </w:pPr>
            <w:r>
              <w:t>Pharmaceutical products</w:t>
            </w:r>
          </w:p>
        </w:tc>
        <w:tc>
          <w:tcPr>
            <w:tcW w:w="992" w:type="dxa"/>
            <w:tcBorders>
              <w:top w:val="single" w:sz="4" w:space="0" w:color="auto"/>
              <w:left w:val="single" w:sz="4" w:space="0" w:color="auto"/>
              <w:bottom w:val="single" w:sz="4" w:space="0" w:color="auto"/>
              <w:right w:val="single" w:sz="4" w:space="0" w:color="auto"/>
            </w:tcBorders>
            <w:vAlign w:val="center"/>
          </w:tcPr>
          <w:p w14:paraId="71829121"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906A350" w14:textId="77777777" w:rsidR="00132BE3" w:rsidRPr="00E63024" w:rsidRDefault="00132BE3" w:rsidP="00E63024">
            <w:pPr>
              <w:jc w:val="center"/>
              <w:rPr>
                <w:sz w:val="24"/>
                <w:szCs w:val="24"/>
              </w:rPr>
            </w:pPr>
          </w:p>
        </w:tc>
      </w:tr>
      <w:tr w:rsidR="00132BE3" w14:paraId="44F03FD5" w14:textId="77777777" w:rsidTr="00E63024">
        <w:trPr>
          <w:trHeight w:val="283"/>
        </w:trPr>
        <w:tc>
          <w:tcPr>
            <w:tcW w:w="7925" w:type="dxa"/>
            <w:tcBorders>
              <w:right w:val="single" w:sz="4" w:space="0" w:color="auto"/>
            </w:tcBorders>
          </w:tcPr>
          <w:p w14:paraId="6B443712" w14:textId="77777777" w:rsidR="00132BE3" w:rsidRPr="001F62E4" w:rsidRDefault="00132BE3" w:rsidP="008A3BA5">
            <w:pPr>
              <w:pStyle w:val="ListParagraph"/>
              <w:numPr>
                <w:ilvl w:val="0"/>
                <w:numId w:val="9"/>
              </w:numPr>
              <w:ind w:left="157" w:hanging="180"/>
              <w:jc w:val="both"/>
            </w:pPr>
            <w:r>
              <w:t>Medical devices</w:t>
            </w:r>
          </w:p>
        </w:tc>
        <w:tc>
          <w:tcPr>
            <w:tcW w:w="992" w:type="dxa"/>
            <w:tcBorders>
              <w:top w:val="single" w:sz="4" w:space="0" w:color="auto"/>
              <w:left w:val="single" w:sz="4" w:space="0" w:color="auto"/>
              <w:bottom w:val="single" w:sz="4" w:space="0" w:color="auto"/>
              <w:right w:val="single" w:sz="4" w:space="0" w:color="auto"/>
            </w:tcBorders>
            <w:vAlign w:val="center"/>
          </w:tcPr>
          <w:p w14:paraId="3301AE7E"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628FE27A" w14:textId="77777777" w:rsidR="00132BE3" w:rsidRPr="00E63024" w:rsidRDefault="00132BE3" w:rsidP="00E63024">
            <w:pPr>
              <w:jc w:val="center"/>
              <w:rPr>
                <w:sz w:val="24"/>
                <w:szCs w:val="24"/>
              </w:rPr>
            </w:pPr>
          </w:p>
        </w:tc>
      </w:tr>
      <w:tr w:rsidR="00132BE3" w14:paraId="47132440" w14:textId="77777777" w:rsidTr="00E63024">
        <w:trPr>
          <w:trHeight w:val="283"/>
        </w:trPr>
        <w:tc>
          <w:tcPr>
            <w:tcW w:w="7925" w:type="dxa"/>
            <w:tcBorders>
              <w:right w:val="single" w:sz="4" w:space="0" w:color="auto"/>
            </w:tcBorders>
          </w:tcPr>
          <w:p w14:paraId="4FCD9C3B" w14:textId="77777777" w:rsidR="00132BE3" w:rsidRDefault="00132BE3" w:rsidP="008A3BA5">
            <w:pPr>
              <w:pStyle w:val="ListParagraph"/>
              <w:numPr>
                <w:ilvl w:val="0"/>
                <w:numId w:val="9"/>
              </w:numPr>
              <w:ind w:left="157" w:hanging="180"/>
              <w:jc w:val="both"/>
            </w:pPr>
            <w:r>
              <w:t>Prevention programs and technologies</w:t>
            </w:r>
          </w:p>
        </w:tc>
        <w:tc>
          <w:tcPr>
            <w:tcW w:w="992" w:type="dxa"/>
            <w:tcBorders>
              <w:top w:val="single" w:sz="4" w:space="0" w:color="auto"/>
              <w:left w:val="single" w:sz="4" w:space="0" w:color="auto"/>
              <w:bottom w:val="single" w:sz="4" w:space="0" w:color="auto"/>
              <w:right w:val="single" w:sz="4" w:space="0" w:color="auto"/>
            </w:tcBorders>
            <w:vAlign w:val="center"/>
          </w:tcPr>
          <w:p w14:paraId="1DEF52B6"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144CA57" w14:textId="77777777" w:rsidR="00132BE3" w:rsidRPr="00E63024" w:rsidRDefault="00132BE3" w:rsidP="00E63024">
            <w:pPr>
              <w:jc w:val="center"/>
              <w:rPr>
                <w:sz w:val="24"/>
                <w:szCs w:val="24"/>
              </w:rPr>
            </w:pPr>
          </w:p>
        </w:tc>
      </w:tr>
      <w:tr w:rsidR="00356607" w14:paraId="221F1219" w14:textId="77777777" w:rsidTr="00E63024">
        <w:trPr>
          <w:trHeight w:val="283"/>
        </w:trPr>
        <w:tc>
          <w:tcPr>
            <w:tcW w:w="7925" w:type="dxa"/>
            <w:tcBorders>
              <w:right w:val="single" w:sz="4" w:space="0" w:color="auto"/>
            </w:tcBorders>
          </w:tcPr>
          <w:p w14:paraId="0CEB625B" w14:textId="1D061510" w:rsidR="00356607" w:rsidRDefault="00356607" w:rsidP="008A3BA5">
            <w:pPr>
              <w:pStyle w:val="ListParagraph"/>
              <w:numPr>
                <w:ilvl w:val="0"/>
                <w:numId w:val="9"/>
              </w:numPr>
              <w:ind w:left="157" w:hanging="180"/>
              <w:jc w:val="both"/>
            </w:pPr>
            <w:r>
              <w:t>Surgical interventions</w:t>
            </w:r>
          </w:p>
        </w:tc>
        <w:tc>
          <w:tcPr>
            <w:tcW w:w="992" w:type="dxa"/>
            <w:tcBorders>
              <w:top w:val="single" w:sz="4" w:space="0" w:color="auto"/>
              <w:left w:val="single" w:sz="4" w:space="0" w:color="auto"/>
              <w:bottom w:val="single" w:sz="4" w:space="0" w:color="auto"/>
              <w:right w:val="single" w:sz="4" w:space="0" w:color="auto"/>
            </w:tcBorders>
            <w:vAlign w:val="center"/>
          </w:tcPr>
          <w:p w14:paraId="3D28F016" w14:textId="77777777" w:rsidR="00356607" w:rsidRPr="00E63024" w:rsidRDefault="00356607"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668F4A37" w14:textId="77777777" w:rsidR="00356607" w:rsidRPr="00E63024" w:rsidRDefault="00356607" w:rsidP="00E63024">
            <w:pPr>
              <w:jc w:val="center"/>
              <w:rPr>
                <w:sz w:val="24"/>
                <w:szCs w:val="24"/>
              </w:rPr>
            </w:pPr>
          </w:p>
        </w:tc>
      </w:tr>
      <w:tr w:rsidR="00132BE3" w14:paraId="6F017792" w14:textId="77777777" w:rsidTr="00E63024">
        <w:trPr>
          <w:trHeight w:val="283"/>
        </w:trPr>
        <w:tc>
          <w:tcPr>
            <w:tcW w:w="7925" w:type="dxa"/>
            <w:tcBorders>
              <w:right w:val="single" w:sz="4" w:space="0" w:color="auto"/>
            </w:tcBorders>
          </w:tcPr>
          <w:p w14:paraId="44629161" w14:textId="77777777" w:rsidR="00132BE3" w:rsidRDefault="00132BE3" w:rsidP="008A3BA5">
            <w:pPr>
              <w:pStyle w:val="ListParagraph"/>
              <w:numPr>
                <w:ilvl w:val="0"/>
                <w:numId w:val="9"/>
              </w:numPr>
              <w:ind w:left="157" w:hanging="180"/>
              <w:jc w:val="both"/>
            </w:pPr>
            <w:r>
              <w:t>Other (please specify)</w:t>
            </w:r>
            <w:r w:rsidR="00F473D3">
              <w:t>:</w:t>
            </w:r>
            <w: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14700B49"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96DA937" w14:textId="77777777" w:rsidR="00132BE3" w:rsidRPr="00E63024" w:rsidRDefault="00132BE3" w:rsidP="00E63024">
            <w:pPr>
              <w:jc w:val="center"/>
              <w:rPr>
                <w:sz w:val="24"/>
                <w:szCs w:val="24"/>
              </w:rPr>
            </w:pPr>
          </w:p>
        </w:tc>
      </w:tr>
      <w:tr w:rsidR="008A3BA5" w14:paraId="2C32EEDA" w14:textId="77777777" w:rsidTr="008A3BA5">
        <w:tc>
          <w:tcPr>
            <w:tcW w:w="9909" w:type="dxa"/>
            <w:gridSpan w:val="3"/>
            <w:vAlign w:val="center"/>
          </w:tcPr>
          <w:p w14:paraId="5D9159E8" w14:textId="71CE0EDC" w:rsidR="008A3BA5" w:rsidRDefault="008A3BA5" w:rsidP="008A3BA5">
            <w:pPr>
              <w:spacing w:before="120"/>
            </w:pPr>
            <w:r>
              <w:rPr>
                <w:b/>
              </w:rPr>
              <w:t>Depth of HTA use in pricing and/or reimbursement decision of health technologies (</w:t>
            </w:r>
            <w:r w:rsidRPr="00CA2E26">
              <w:rPr>
                <w:b/>
                <w:i/>
              </w:rPr>
              <w:t>single choice</w:t>
            </w:r>
            <w:r>
              <w:rPr>
                <w:b/>
              </w:rPr>
              <w:t>)</w:t>
            </w:r>
          </w:p>
        </w:tc>
      </w:tr>
      <w:tr w:rsidR="00356607" w14:paraId="23E6C7DD" w14:textId="77777777" w:rsidTr="00E63024">
        <w:trPr>
          <w:trHeight w:val="283"/>
        </w:trPr>
        <w:tc>
          <w:tcPr>
            <w:tcW w:w="7925" w:type="dxa"/>
            <w:tcBorders>
              <w:right w:val="single" w:sz="4" w:space="0" w:color="auto"/>
            </w:tcBorders>
          </w:tcPr>
          <w:p w14:paraId="73A8221A" w14:textId="4026E2AC" w:rsidR="00356607" w:rsidRDefault="00356607" w:rsidP="008A3BA5">
            <w:pPr>
              <w:pStyle w:val="ListParagraph"/>
              <w:numPr>
                <w:ilvl w:val="0"/>
                <w:numId w:val="9"/>
              </w:numPr>
              <w:ind w:left="157" w:hanging="180"/>
              <w:jc w:val="both"/>
            </w:pPr>
            <w:r>
              <w:t>HTA is not applied to any health technologies</w:t>
            </w:r>
          </w:p>
        </w:tc>
        <w:tc>
          <w:tcPr>
            <w:tcW w:w="992" w:type="dxa"/>
            <w:tcBorders>
              <w:top w:val="single" w:sz="4" w:space="0" w:color="auto"/>
              <w:left w:val="single" w:sz="4" w:space="0" w:color="auto"/>
              <w:bottom w:val="single" w:sz="4" w:space="0" w:color="auto"/>
              <w:right w:val="single" w:sz="4" w:space="0" w:color="auto"/>
            </w:tcBorders>
            <w:vAlign w:val="center"/>
          </w:tcPr>
          <w:p w14:paraId="14313FCD" w14:textId="77777777" w:rsidR="00356607" w:rsidRPr="00E63024" w:rsidRDefault="00356607" w:rsidP="00132BE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06954CB" w14:textId="77777777" w:rsidR="00356607" w:rsidRPr="00E63024" w:rsidRDefault="00356607" w:rsidP="00132BE3">
            <w:pPr>
              <w:jc w:val="center"/>
              <w:rPr>
                <w:sz w:val="24"/>
                <w:szCs w:val="24"/>
              </w:rPr>
            </w:pPr>
          </w:p>
        </w:tc>
      </w:tr>
      <w:tr w:rsidR="00132BE3" w14:paraId="174E4FFA" w14:textId="77777777" w:rsidTr="00E63024">
        <w:trPr>
          <w:trHeight w:val="283"/>
        </w:trPr>
        <w:tc>
          <w:tcPr>
            <w:tcW w:w="7925" w:type="dxa"/>
            <w:tcBorders>
              <w:right w:val="single" w:sz="4" w:space="0" w:color="auto"/>
            </w:tcBorders>
          </w:tcPr>
          <w:p w14:paraId="3901E54E" w14:textId="77777777" w:rsidR="00132BE3" w:rsidRPr="001F62E4" w:rsidRDefault="00132BE3" w:rsidP="008A3BA5">
            <w:pPr>
              <w:pStyle w:val="ListParagraph"/>
              <w:numPr>
                <w:ilvl w:val="0"/>
                <w:numId w:val="9"/>
              </w:numPr>
              <w:ind w:left="157" w:hanging="180"/>
              <w:jc w:val="both"/>
            </w:pPr>
            <w:r>
              <w:t>Only new technologies with significant budget impact</w:t>
            </w:r>
          </w:p>
        </w:tc>
        <w:tc>
          <w:tcPr>
            <w:tcW w:w="992" w:type="dxa"/>
            <w:tcBorders>
              <w:top w:val="single" w:sz="4" w:space="0" w:color="auto"/>
              <w:left w:val="single" w:sz="4" w:space="0" w:color="auto"/>
              <w:bottom w:val="single" w:sz="4" w:space="0" w:color="auto"/>
              <w:right w:val="single" w:sz="4" w:space="0" w:color="auto"/>
            </w:tcBorders>
            <w:vAlign w:val="center"/>
          </w:tcPr>
          <w:p w14:paraId="18C6BF73" w14:textId="77777777" w:rsidR="00132BE3" w:rsidRPr="00E63024" w:rsidRDefault="00132BE3" w:rsidP="00132BE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BAB57A7" w14:textId="77777777" w:rsidR="00132BE3" w:rsidRPr="00E63024" w:rsidRDefault="00132BE3" w:rsidP="00132BE3">
            <w:pPr>
              <w:jc w:val="center"/>
              <w:rPr>
                <w:sz w:val="24"/>
                <w:szCs w:val="24"/>
              </w:rPr>
            </w:pPr>
          </w:p>
        </w:tc>
      </w:tr>
      <w:tr w:rsidR="00132BE3" w14:paraId="114FA886" w14:textId="77777777" w:rsidTr="00E63024">
        <w:trPr>
          <w:trHeight w:val="283"/>
        </w:trPr>
        <w:tc>
          <w:tcPr>
            <w:tcW w:w="7925" w:type="dxa"/>
            <w:tcBorders>
              <w:right w:val="single" w:sz="4" w:space="0" w:color="auto"/>
            </w:tcBorders>
          </w:tcPr>
          <w:p w14:paraId="325EE70A" w14:textId="77777777" w:rsidR="00132BE3" w:rsidRPr="001F62E4" w:rsidRDefault="00132BE3" w:rsidP="008A3BA5">
            <w:pPr>
              <w:pStyle w:val="ListParagraph"/>
              <w:numPr>
                <w:ilvl w:val="0"/>
                <w:numId w:val="9"/>
              </w:numPr>
              <w:ind w:left="157" w:hanging="180"/>
              <w:jc w:val="both"/>
            </w:pPr>
            <w:r>
              <w:t>Only new technologies</w:t>
            </w:r>
          </w:p>
        </w:tc>
        <w:tc>
          <w:tcPr>
            <w:tcW w:w="992" w:type="dxa"/>
            <w:tcBorders>
              <w:top w:val="single" w:sz="4" w:space="0" w:color="auto"/>
              <w:left w:val="single" w:sz="4" w:space="0" w:color="auto"/>
              <w:bottom w:val="single" w:sz="4" w:space="0" w:color="auto"/>
              <w:right w:val="single" w:sz="4" w:space="0" w:color="auto"/>
            </w:tcBorders>
            <w:vAlign w:val="center"/>
          </w:tcPr>
          <w:p w14:paraId="7DD22D77" w14:textId="77777777" w:rsidR="00132BE3" w:rsidRPr="00E63024" w:rsidRDefault="00132BE3" w:rsidP="00132BE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3272F56" w14:textId="77777777" w:rsidR="00132BE3" w:rsidRPr="00E63024" w:rsidRDefault="00132BE3" w:rsidP="00132BE3">
            <w:pPr>
              <w:jc w:val="center"/>
              <w:rPr>
                <w:sz w:val="24"/>
                <w:szCs w:val="24"/>
              </w:rPr>
            </w:pPr>
          </w:p>
        </w:tc>
      </w:tr>
      <w:tr w:rsidR="00132BE3" w14:paraId="770A6C71" w14:textId="77777777" w:rsidTr="00E63024">
        <w:trPr>
          <w:trHeight w:val="283"/>
        </w:trPr>
        <w:tc>
          <w:tcPr>
            <w:tcW w:w="7925" w:type="dxa"/>
            <w:tcBorders>
              <w:right w:val="single" w:sz="4" w:space="0" w:color="auto"/>
            </w:tcBorders>
          </w:tcPr>
          <w:p w14:paraId="3800CB97" w14:textId="77777777" w:rsidR="00132BE3" w:rsidRPr="001F62E4" w:rsidRDefault="00132BE3" w:rsidP="008A3BA5">
            <w:pPr>
              <w:pStyle w:val="ListParagraph"/>
              <w:numPr>
                <w:ilvl w:val="0"/>
                <w:numId w:val="9"/>
              </w:numPr>
              <w:ind w:left="157" w:hanging="180"/>
              <w:jc w:val="both"/>
            </w:pPr>
            <w:r w:rsidRPr="00351C67">
              <w:t>New technologies + revision of previous pricing and reimbursement decisio</w:t>
            </w:r>
            <w:r>
              <w:t>ns</w:t>
            </w:r>
          </w:p>
        </w:tc>
        <w:tc>
          <w:tcPr>
            <w:tcW w:w="992" w:type="dxa"/>
            <w:tcBorders>
              <w:top w:val="single" w:sz="4" w:space="0" w:color="auto"/>
              <w:left w:val="single" w:sz="4" w:space="0" w:color="auto"/>
              <w:bottom w:val="single" w:sz="4" w:space="0" w:color="auto"/>
              <w:right w:val="single" w:sz="4" w:space="0" w:color="auto"/>
            </w:tcBorders>
            <w:vAlign w:val="center"/>
          </w:tcPr>
          <w:p w14:paraId="118F1F19" w14:textId="77777777" w:rsidR="00132BE3" w:rsidRPr="00E63024" w:rsidRDefault="00132BE3" w:rsidP="00132BE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AA8C13F" w14:textId="77777777" w:rsidR="00132BE3" w:rsidRPr="00E63024" w:rsidRDefault="00132BE3" w:rsidP="00132BE3">
            <w:pPr>
              <w:jc w:val="center"/>
              <w:rPr>
                <w:sz w:val="24"/>
                <w:szCs w:val="24"/>
              </w:rPr>
            </w:pPr>
          </w:p>
        </w:tc>
      </w:tr>
      <w:tr w:rsidR="00132BE3" w14:paraId="2C7C6A83" w14:textId="77777777" w:rsidTr="00E63024">
        <w:trPr>
          <w:gridAfter w:val="2"/>
          <w:wAfter w:w="1984" w:type="dxa"/>
        </w:trPr>
        <w:tc>
          <w:tcPr>
            <w:tcW w:w="7925" w:type="dxa"/>
          </w:tcPr>
          <w:p w14:paraId="450D5B82" w14:textId="77777777" w:rsidR="00132BE3" w:rsidRPr="001A12BF" w:rsidRDefault="00132BE3" w:rsidP="00132BE3">
            <w:pPr>
              <w:jc w:val="center"/>
            </w:pPr>
          </w:p>
        </w:tc>
      </w:tr>
      <w:tr w:rsidR="00132BE3" w14:paraId="5ACD314F" w14:textId="77777777" w:rsidTr="00E63024">
        <w:tc>
          <w:tcPr>
            <w:tcW w:w="7925" w:type="dxa"/>
          </w:tcPr>
          <w:p w14:paraId="3C0EE6BA" w14:textId="77777777" w:rsidR="00132BE3" w:rsidRPr="003F1115" w:rsidRDefault="00E63024" w:rsidP="00E63024">
            <w:pPr>
              <w:spacing w:after="120"/>
              <w:rPr>
                <w:b/>
                <w:u w:val="single"/>
              </w:rPr>
            </w:pPr>
            <w:r w:rsidRPr="00E63024">
              <w:rPr>
                <w:b/>
                <w:sz w:val="24"/>
                <w:u w:val="single"/>
              </w:rPr>
              <w:t xml:space="preserve">5. </w:t>
            </w:r>
            <w:r w:rsidR="00132BE3" w:rsidRPr="00E63024">
              <w:rPr>
                <w:b/>
                <w:sz w:val="24"/>
                <w:u w:val="single"/>
              </w:rPr>
              <w:t>Decision criteria</w:t>
            </w:r>
          </w:p>
        </w:tc>
        <w:tc>
          <w:tcPr>
            <w:tcW w:w="992" w:type="dxa"/>
            <w:vAlign w:val="center"/>
          </w:tcPr>
          <w:p w14:paraId="22B63DD2" w14:textId="77777777" w:rsidR="00132BE3" w:rsidRDefault="00132BE3" w:rsidP="00132BE3">
            <w:pPr>
              <w:jc w:val="center"/>
            </w:pPr>
          </w:p>
        </w:tc>
        <w:tc>
          <w:tcPr>
            <w:tcW w:w="992" w:type="dxa"/>
            <w:vAlign w:val="center"/>
          </w:tcPr>
          <w:p w14:paraId="446E695F" w14:textId="77777777" w:rsidR="00132BE3" w:rsidRDefault="00132BE3" w:rsidP="00132BE3">
            <w:pPr>
              <w:jc w:val="center"/>
            </w:pPr>
          </w:p>
        </w:tc>
      </w:tr>
      <w:tr w:rsidR="00132BE3" w14:paraId="64D23DE0" w14:textId="77777777" w:rsidTr="00E63024">
        <w:tc>
          <w:tcPr>
            <w:tcW w:w="7925" w:type="dxa"/>
          </w:tcPr>
          <w:p w14:paraId="0CE98EB3" w14:textId="77777777" w:rsidR="00132BE3" w:rsidRPr="00395C35" w:rsidRDefault="00132BE3" w:rsidP="008A3BA5">
            <w:pPr>
              <w:ind w:left="-23"/>
              <w:jc w:val="both"/>
              <w:rPr>
                <w:b/>
              </w:rPr>
            </w:pPr>
            <w:r>
              <w:rPr>
                <w:b/>
              </w:rPr>
              <w:t>Decision categories (</w:t>
            </w:r>
            <w:r w:rsidRPr="00CA2E26">
              <w:rPr>
                <w:b/>
                <w:i/>
              </w:rPr>
              <w:t>multiple choice</w:t>
            </w:r>
            <w:r>
              <w:rPr>
                <w:b/>
              </w:rPr>
              <w:t>)</w:t>
            </w:r>
          </w:p>
        </w:tc>
        <w:tc>
          <w:tcPr>
            <w:tcW w:w="992" w:type="dxa"/>
            <w:tcBorders>
              <w:bottom w:val="single" w:sz="4" w:space="0" w:color="auto"/>
            </w:tcBorders>
            <w:vAlign w:val="center"/>
          </w:tcPr>
          <w:p w14:paraId="77142B30" w14:textId="77777777" w:rsidR="00132BE3" w:rsidRDefault="00132BE3" w:rsidP="00132BE3">
            <w:pPr>
              <w:jc w:val="center"/>
            </w:pPr>
          </w:p>
        </w:tc>
        <w:tc>
          <w:tcPr>
            <w:tcW w:w="992" w:type="dxa"/>
            <w:tcBorders>
              <w:bottom w:val="single" w:sz="4" w:space="0" w:color="auto"/>
            </w:tcBorders>
            <w:vAlign w:val="center"/>
          </w:tcPr>
          <w:p w14:paraId="5BC9B930" w14:textId="77777777" w:rsidR="00132BE3" w:rsidRDefault="00132BE3" w:rsidP="00132BE3">
            <w:pPr>
              <w:jc w:val="center"/>
            </w:pPr>
          </w:p>
        </w:tc>
      </w:tr>
      <w:tr w:rsidR="00356607" w14:paraId="7A96A9BB" w14:textId="77777777" w:rsidTr="00E63024">
        <w:trPr>
          <w:trHeight w:val="283"/>
        </w:trPr>
        <w:tc>
          <w:tcPr>
            <w:tcW w:w="7925" w:type="dxa"/>
            <w:tcBorders>
              <w:right w:val="single" w:sz="4" w:space="0" w:color="auto"/>
            </w:tcBorders>
          </w:tcPr>
          <w:p w14:paraId="4B137669" w14:textId="00FA5F87" w:rsidR="00356607" w:rsidRDefault="00356607" w:rsidP="008A3BA5">
            <w:pPr>
              <w:pStyle w:val="ListParagraph"/>
              <w:numPr>
                <w:ilvl w:val="0"/>
                <w:numId w:val="9"/>
              </w:numPr>
              <w:ind w:left="157" w:hanging="180"/>
              <w:jc w:val="both"/>
            </w:pPr>
            <w:r>
              <w:t>None of the below categories are applied</w:t>
            </w:r>
          </w:p>
        </w:tc>
        <w:tc>
          <w:tcPr>
            <w:tcW w:w="992" w:type="dxa"/>
            <w:tcBorders>
              <w:top w:val="single" w:sz="4" w:space="0" w:color="auto"/>
              <w:left w:val="single" w:sz="4" w:space="0" w:color="auto"/>
              <w:bottom w:val="single" w:sz="4" w:space="0" w:color="auto"/>
              <w:right w:val="single" w:sz="4" w:space="0" w:color="auto"/>
            </w:tcBorders>
            <w:vAlign w:val="center"/>
          </w:tcPr>
          <w:p w14:paraId="44B273FC" w14:textId="77777777" w:rsidR="00356607" w:rsidRPr="00E63024" w:rsidRDefault="00356607"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D185C39" w14:textId="77777777" w:rsidR="00356607" w:rsidRPr="00E63024" w:rsidRDefault="00356607" w:rsidP="00E63024">
            <w:pPr>
              <w:jc w:val="center"/>
              <w:rPr>
                <w:sz w:val="24"/>
                <w:szCs w:val="24"/>
              </w:rPr>
            </w:pPr>
          </w:p>
        </w:tc>
      </w:tr>
      <w:tr w:rsidR="00132BE3" w14:paraId="081F4DBB" w14:textId="77777777" w:rsidTr="00E63024">
        <w:trPr>
          <w:trHeight w:val="283"/>
        </w:trPr>
        <w:tc>
          <w:tcPr>
            <w:tcW w:w="7925" w:type="dxa"/>
            <w:tcBorders>
              <w:right w:val="single" w:sz="4" w:space="0" w:color="auto"/>
            </w:tcBorders>
          </w:tcPr>
          <w:p w14:paraId="709CB99A" w14:textId="77777777" w:rsidR="00132BE3" w:rsidRDefault="00132BE3" w:rsidP="008A3BA5">
            <w:pPr>
              <w:pStyle w:val="ListParagraph"/>
              <w:numPr>
                <w:ilvl w:val="0"/>
                <w:numId w:val="9"/>
              </w:numPr>
              <w:ind w:left="157" w:hanging="180"/>
              <w:jc w:val="both"/>
            </w:pPr>
            <w:r>
              <w:t>Unmet medical need</w:t>
            </w:r>
          </w:p>
        </w:tc>
        <w:tc>
          <w:tcPr>
            <w:tcW w:w="992" w:type="dxa"/>
            <w:tcBorders>
              <w:top w:val="single" w:sz="4" w:space="0" w:color="auto"/>
              <w:left w:val="single" w:sz="4" w:space="0" w:color="auto"/>
              <w:bottom w:val="single" w:sz="4" w:space="0" w:color="auto"/>
              <w:right w:val="single" w:sz="4" w:space="0" w:color="auto"/>
            </w:tcBorders>
            <w:vAlign w:val="center"/>
          </w:tcPr>
          <w:p w14:paraId="4789331E"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757AEE92" w14:textId="77777777" w:rsidR="00132BE3" w:rsidRPr="00E63024" w:rsidRDefault="00132BE3" w:rsidP="00E63024">
            <w:pPr>
              <w:jc w:val="center"/>
              <w:rPr>
                <w:sz w:val="24"/>
                <w:szCs w:val="24"/>
              </w:rPr>
            </w:pPr>
          </w:p>
        </w:tc>
      </w:tr>
      <w:tr w:rsidR="00132BE3" w14:paraId="6AF9A286" w14:textId="77777777" w:rsidTr="00E63024">
        <w:trPr>
          <w:trHeight w:val="283"/>
        </w:trPr>
        <w:tc>
          <w:tcPr>
            <w:tcW w:w="7925" w:type="dxa"/>
            <w:tcBorders>
              <w:right w:val="single" w:sz="4" w:space="0" w:color="auto"/>
            </w:tcBorders>
          </w:tcPr>
          <w:p w14:paraId="33F5A79F" w14:textId="77777777" w:rsidR="00132BE3" w:rsidRDefault="00132BE3" w:rsidP="008A3BA5">
            <w:pPr>
              <w:pStyle w:val="ListParagraph"/>
              <w:numPr>
                <w:ilvl w:val="0"/>
                <w:numId w:val="9"/>
              </w:numPr>
              <w:ind w:left="157" w:hanging="180"/>
              <w:jc w:val="both"/>
            </w:pPr>
            <w:r>
              <w:t>Health care priority</w:t>
            </w:r>
          </w:p>
        </w:tc>
        <w:tc>
          <w:tcPr>
            <w:tcW w:w="992" w:type="dxa"/>
            <w:tcBorders>
              <w:top w:val="single" w:sz="4" w:space="0" w:color="auto"/>
              <w:left w:val="single" w:sz="4" w:space="0" w:color="auto"/>
              <w:bottom w:val="single" w:sz="4" w:space="0" w:color="auto"/>
              <w:right w:val="single" w:sz="4" w:space="0" w:color="auto"/>
            </w:tcBorders>
            <w:vAlign w:val="center"/>
          </w:tcPr>
          <w:p w14:paraId="722C4A70"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8309610" w14:textId="77777777" w:rsidR="00132BE3" w:rsidRPr="00E63024" w:rsidRDefault="00132BE3" w:rsidP="00E63024">
            <w:pPr>
              <w:jc w:val="center"/>
              <w:rPr>
                <w:sz w:val="24"/>
                <w:szCs w:val="24"/>
              </w:rPr>
            </w:pPr>
          </w:p>
        </w:tc>
      </w:tr>
      <w:tr w:rsidR="00132BE3" w14:paraId="4275C976" w14:textId="77777777" w:rsidTr="00E63024">
        <w:trPr>
          <w:trHeight w:val="283"/>
        </w:trPr>
        <w:tc>
          <w:tcPr>
            <w:tcW w:w="7925" w:type="dxa"/>
            <w:tcBorders>
              <w:right w:val="single" w:sz="4" w:space="0" w:color="auto"/>
            </w:tcBorders>
          </w:tcPr>
          <w:p w14:paraId="05DCF029" w14:textId="77777777" w:rsidR="00132BE3" w:rsidRPr="001F62E4" w:rsidRDefault="00132BE3" w:rsidP="008A3BA5">
            <w:pPr>
              <w:pStyle w:val="ListParagraph"/>
              <w:numPr>
                <w:ilvl w:val="0"/>
                <w:numId w:val="9"/>
              </w:numPr>
              <w:ind w:left="157" w:hanging="180"/>
              <w:jc w:val="both"/>
            </w:pPr>
            <w:r>
              <w:t>Assessment of therapeutic value</w:t>
            </w:r>
          </w:p>
        </w:tc>
        <w:tc>
          <w:tcPr>
            <w:tcW w:w="992" w:type="dxa"/>
            <w:tcBorders>
              <w:top w:val="single" w:sz="4" w:space="0" w:color="auto"/>
              <w:left w:val="single" w:sz="4" w:space="0" w:color="auto"/>
              <w:bottom w:val="single" w:sz="4" w:space="0" w:color="auto"/>
              <w:right w:val="single" w:sz="4" w:space="0" w:color="auto"/>
            </w:tcBorders>
            <w:vAlign w:val="center"/>
          </w:tcPr>
          <w:p w14:paraId="07F60394"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3F3FE77" w14:textId="77777777" w:rsidR="00132BE3" w:rsidRPr="00E63024" w:rsidRDefault="00132BE3" w:rsidP="00E63024">
            <w:pPr>
              <w:jc w:val="center"/>
              <w:rPr>
                <w:sz w:val="24"/>
                <w:szCs w:val="24"/>
              </w:rPr>
            </w:pPr>
          </w:p>
        </w:tc>
      </w:tr>
      <w:tr w:rsidR="00132BE3" w14:paraId="21D1FFA4" w14:textId="77777777" w:rsidTr="00E63024">
        <w:trPr>
          <w:trHeight w:val="283"/>
        </w:trPr>
        <w:tc>
          <w:tcPr>
            <w:tcW w:w="7925" w:type="dxa"/>
            <w:tcBorders>
              <w:right w:val="single" w:sz="4" w:space="0" w:color="auto"/>
            </w:tcBorders>
          </w:tcPr>
          <w:p w14:paraId="3BBE907B" w14:textId="77777777" w:rsidR="00132BE3" w:rsidRPr="001F62E4" w:rsidRDefault="004F66DB" w:rsidP="008A3BA5">
            <w:pPr>
              <w:pStyle w:val="ListParagraph"/>
              <w:numPr>
                <w:ilvl w:val="0"/>
                <w:numId w:val="9"/>
              </w:numPr>
              <w:ind w:left="157" w:hanging="180"/>
              <w:jc w:val="both"/>
            </w:pPr>
            <w:r>
              <w:t>C</w:t>
            </w:r>
            <w:r w:rsidR="00132BE3">
              <w:t>ost</w:t>
            </w:r>
            <w:r>
              <w:t>-</w:t>
            </w:r>
            <w:r w:rsidR="00132BE3">
              <w:t>effectiveness</w:t>
            </w:r>
          </w:p>
        </w:tc>
        <w:tc>
          <w:tcPr>
            <w:tcW w:w="992" w:type="dxa"/>
            <w:tcBorders>
              <w:top w:val="single" w:sz="4" w:space="0" w:color="auto"/>
              <w:left w:val="single" w:sz="4" w:space="0" w:color="auto"/>
              <w:bottom w:val="single" w:sz="4" w:space="0" w:color="auto"/>
              <w:right w:val="single" w:sz="4" w:space="0" w:color="auto"/>
            </w:tcBorders>
            <w:vAlign w:val="center"/>
          </w:tcPr>
          <w:p w14:paraId="18B985A5"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048BEF2" w14:textId="77777777" w:rsidR="00132BE3" w:rsidRPr="00E63024" w:rsidRDefault="00132BE3" w:rsidP="00E63024">
            <w:pPr>
              <w:jc w:val="center"/>
              <w:rPr>
                <w:sz w:val="24"/>
                <w:szCs w:val="24"/>
              </w:rPr>
            </w:pPr>
          </w:p>
        </w:tc>
      </w:tr>
      <w:tr w:rsidR="00132BE3" w14:paraId="3F10A669" w14:textId="77777777" w:rsidTr="00E63024">
        <w:trPr>
          <w:trHeight w:val="283"/>
        </w:trPr>
        <w:tc>
          <w:tcPr>
            <w:tcW w:w="7925" w:type="dxa"/>
            <w:tcBorders>
              <w:right w:val="single" w:sz="4" w:space="0" w:color="auto"/>
            </w:tcBorders>
          </w:tcPr>
          <w:p w14:paraId="1048F320" w14:textId="77777777" w:rsidR="00132BE3" w:rsidRPr="001F62E4" w:rsidRDefault="00132BE3" w:rsidP="008A3BA5">
            <w:pPr>
              <w:pStyle w:val="ListParagraph"/>
              <w:numPr>
                <w:ilvl w:val="0"/>
                <w:numId w:val="9"/>
              </w:numPr>
              <w:ind w:left="157" w:hanging="180"/>
              <w:jc w:val="both"/>
            </w:pPr>
            <w:r>
              <w:t>Budget impact</w:t>
            </w:r>
          </w:p>
        </w:tc>
        <w:tc>
          <w:tcPr>
            <w:tcW w:w="992" w:type="dxa"/>
            <w:tcBorders>
              <w:top w:val="single" w:sz="4" w:space="0" w:color="auto"/>
              <w:left w:val="single" w:sz="4" w:space="0" w:color="auto"/>
              <w:bottom w:val="single" w:sz="4" w:space="0" w:color="auto"/>
              <w:right w:val="single" w:sz="4" w:space="0" w:color="auto"/>
            </w:tcBorders>
            <w:vAlign w:val="center"/>
          </w:tcPr>
          <w:p w14:paraId="59A3BD1C"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799AB4A2" w14:textId="77777777" w:rsidR="00132BE3" w:rsidRPr="00E63024" w:rsidRDefault="00132BE3" w:rsidP="00E63024">
            <w:pPr>
              <w:jc w:val="center"/>
              <w:rPr>
                <w:sz w:val="24"/>
                <w:szCs w:val="24"/>
              </w:rPr>
            </w:pPr>
          </w:p>
        </w:tc>
      </w:tr>
      <w:tr w:rsidR="00E06BCD" w14:paraId="72DABE73" w14:textId="77777777" w:rsidTr="00E63024">
        <w:trPr>
          <w:trHeight w:val="283"/>
        </w:trPr>
        <w:tc>
          <w:tcPr>
            <w:tcW w:w="7925" w:type="dxa"/>
            <w:tcBorders>
              <w:right w:val="single" w:sz="4" w:space="0" w:color="auto"/>
            </w:tcBorders>
          </w:tcPr>
          <w:p w14:paraId="7CCCD1D9" w14:textId="77777777" w:rsidR="00E06BCD" w:rsidRDefault="00E06BCD" w:rsidP="008A3BA5">
            <w:pPr>
              <w:pStyle w:val="ListParagraph"/>
              <w:numPr>
                <w:ilvl w:val="0"/>
                <w:numId w:val="9"/>
              </w:numPr>
              <w:ind w:left="157" w:hanging="180"/>
              <w:jc w:val="both"/>
            </w:pPr>
            <w:r>
              <w:t>Other (please specify): …………………………………….</w:t>
            </w:r>
          </w:p>
        </w:tc>
        <w:tc>
          <w:tcPr>
            <w:tcW w:w="992" w:type="dxa"/>
            <w:tcBorders>
              <w:top w:val="single" w:sz="4" w:space="0" w:color="auto"/>
              <w:left w:val="single" w:sz="4" w:space="0" w:color="auto"/>
              <w:bottom w:val="single" w:sz="4" w:space="0" w:color="auto"/>
              <w:right w:val="single" w:sz="4" w:space="0" w:color="auto"/>
            </w:tcBorders>
            <w:vAlign w:val="center"/>
          </w:tcPr>
          <w:p w14:paraId="589B6B84" w14:textId="77777777" w:rsidR="00E06BCD" w:rsidRPr="00E63024" w:rsidRDefault="00E06BCD"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D788031" w14:textId="77777777" w:rsidR="00E06BCD" w:rsidRPr="00E63024" w:rsidRDefault="00E06BCD" w:rsidP="00E63024">
            <w:pPr>
              <w:jc w:val="center"/>
              <w:rPr>
                <w:sz w:val="24"/>
                <w:szCs w:val="24"/>
              </w:rPr>
            </w:pPr>
          </w:p>
        </w:tc>
      </w:tr>
      <w:tr w:rsidR="00132BE3" w14:paraId="248E9794" w14:textId="77777777" w:rsidTr="00E63024">
        <w:tc>
          <w:tcPr>
            <w:tcW w:w="7925" w:type="dxa"/>
          </w:tcPr>
          <w:p w14:paraId="4CC93C23" w14:textId="77777777" w:rsidR="00132BE3" w:rsidRPr="00246B50" w:rsidRDefault="00132BE3" w:rsidP="008A3BA5">
            <w:pPr>
              <w:spacing w:before="120"/>
              <w:ind w:left="-23"/>
              <w:jc w:val="both"/>
              <w:rPr>
                <w:b/>
              </w:rPr>
            </w:pPr>
            <w:r>
              <w:rPr>
                <w:b/>
              </w:rPr>
              <w:t>Decision thresholds (</w:t>
            </w:r>
            <w:r w:rsidRPr="00CA2E26">
              <w:rPr>
                <w:b/>
                <w:i/>
              </w:rPr>
              <w:t>single choice</w:t>
            </w:r>
            <w:r>
              <w:rPr>
                <w:b/>
              </w:rPr>
              <w:t>)</w:t>
            </w:r>
          </w:p>
        </w:tc>
        <w:tc>
          <w:tcPr>
            <w:tcW w:w="992" w:type="dxa"/>
            <w:tcBorders>
              <w:top w:val="single" w:sz="4" w:space="0" w:color="auto"/>
              <w:bottom w:val="single" w:sz="4" w:space="0" w:color="auto"/>
            </w:tcBorders>
            <w:vAlign w:val="center"/>
          </w:tcPr>
          <w:p w14:paraId="5F14D604" w14:textId="77777777" w:rsidR="00132BE3" w:rsidRDefault="00132BE3" w:rsidP="00132BE3">
            <w:pPr>
              <w:jc w:val="center"/>
            </w:pPr>
          </w:p>
        </w:tc>
        <w:tc>
          <w:tcPr>
            <w:tcW w:w="992" w:type="dxa"/>
            <w:tcBorders>
              <w:top w:val="single" w:sz="4" w:space="0" w:color="auto"/>
              <w:bottom w:val="single" w:sz="4" w:space="0" w:color="auto"/>
            </w:tcBorders>
            <w:vAlign w:val="center"/>
          </w:tcPr>
          <w:p w14:paraId="3D634659" w14:textId="77777777" w:rsidR="00132BE3" w:rsidRDefault="00132BE3" w:rsidP="00132BE3">
            <w:pPr>
              <w:jc w:val="center"/>
            </w:pPr>
          </w:p>
        </w:tc>
      </w:tr>
      <w:tr w:rsidR="00132BE3" w14:paraId="0E9D1C27" w14:textId="77777777" w:rsidTr="00E63024">
        <w:trPr>
          <w:trHeight w:val="283"/>
        </w:trPr>
        <w:tc>
          <w:tcPr>
            <w:tcW w:w="7925" w:type="dxa"/>
            <w:tcBorders>
              <w:right w:val="single" w:sz="4" w:space="0" w:color="auto"/>
            </w:tcBorders>
          </w:tcPr>
          <w:p w14:paraId="0D59DB0A" w14:textId="50DD6870" w:rsidR="00132BE3" w:rsidRDefault="00132BE3" w:rsidP="008A3BA5">
            <w:pPr>
              <w:pStyle w:val="ListParagraph"/>
              <w:numPr>
                <w:ilvl w:val="0"/>
                <w:numId w:val="9"/>
              </w:numPr>
              <w:ind w:left="157" w:hanging="180"/>
              <w:jc w:val="both"/>
            </w:pPr>
            <w:r>
              <w:t xml:space="preserve">Thresholds are </w:t>
            </w:r>
            <w:r w:rsidR="00A706FC">
              <w:t>not applied</w:t>
            </w:r>
          </w:p>
        </w:tc>
        <w:tc>
          <w:tcPr>
            <w:tcW w:w="992" w:type="dxa"/>
            <w:tcBorders>
              <w:top w:val="single" w:sz="4" w:space="0" w:color="auto"/>
              <w:left w:val="single" w:sz="4" w:space="0" w:color="auto"/>
              <w:bottom w:val="single" w:sz="4" w:space="0" w:color="auto"/>
              <w:right w:val="single" w:sz="4" w:space="0" w:color="auto"/>
            </w:tcBorders>
            <w:vAlign w:val="center"/>
          </w:tcPr>
          <w:p w14:paraId="4B34D30B"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491209E" w14:textId="77777777" w:rsidR="00132BE3" w:rsidRPr="00E63024" w:rsidRDefault="00132BE3" w:rsidP="00E63024">
            <w:pPr>
              <w:jc w:val="center"/>
              <w:rPr>
                <w:sz w:val="24"/>
                <w:szCs w:val="24"/>
              </w:rPr>
            </w:pPr>
          </w:p>
        </w:tc>
      </w:tr>
      <w:tr w:rsidR="00132BE3" w14:paraId="328E5FE3" w14:textId="77777777" w:rsidTr="00E63024">
        <w:trPr>
          <w:trHeight w:val="283"/>
        </w:trPr>
        <w:tc>
          <w:tcPr>
            <w:tcW w:w="7925" w:type="dxa"/>
            <w:tcBorders>
              <w:right w:val="single" w:sz="4" w:space="0" w:color="auto"/>
            </w:tcBorders>
          </w:tcPr>
          <w:p w14:paraId="3C4DB3F9" w14:textId="77777777" w:rsidR="00132BE3" w:rsidRDefault="00132BE3" w:rsidP="008A3BA5">
            <w:pPr>
              <w:pStyle w:val="ListParagraph"/>
              <w:numPr>
                <w:ilvl w:val="0"/>
                <w:numId w:val="9"/>
              </w:numPr>
              <w:ind w:left="157" w:hanging="180"/>
              <w:jc w:val="both"/>
            </w:pPr>
            <w:r>
              <w:t>Implicit thresholds are preferred</w:t>
            </w:r>
          </w:p>
        </w:tc>
        <w:tc>
          <w:tcPr>
            <w:tcW w:w="992" w:type="dxa"/>
            <w:tcBorders>
              <w:top w:val="single" w:sz="4" w:space="0" w:color="auto"/>
              <w:left w:val="single" w:sz="4" w:space="0" w:color="auto"/>
              <w:bottom w:val="single" w:sz="4" w:space="0" w:color="auto"/>
              <w:right w:val="single" w:sz="4" w:space="0" w:color="auto"/>
            </w:tcBorders>
            <w:vAlign w:val="center"/>
          </w:tcPr>
          <w:p w14:paraId="0BFE2CF4"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10F49C9" w14:textId="77777777" w:rsidR="00132BE3" w:rsidRPr="00E63024" w:rsidRDefault="00132BE3" w:rsidP="00E63024">
            <w:pPr>
              <w:jc w:val="center"/>
              <w:rPr>
                <w:sz w:val="24"/>
                <w:szCs w:val="24"/>
              </w:rPr>
            </w:pPr>
          </w:p>
        </w:tc>
      </w:tr>
      <w:tr w:rsidR="00132BE3" w14:paraId="297C0FB6" w14:textId="77777777" w:rsidTr="00E63024">
        <w:trPr>
          <w:trHeight w:val="283"/>
        </w:trPr>
        <w:tc>
          <w:tcPr>
            <w:tcW w:w="7925" w:type="dxa"/>
            <w:tcBorders>
              <w:right w:val="single" w:sz="4" w:space="0" w:color="auto"/>
            </w:tcBorders>
          </w:tcPr>
          <w:p w14:paraId="1B016654" w14:textId="77777777" w:rsidR="00132BE3" w:rsidRPr="001F62E4" w:rsidRDefault="00132BE3" w:rsidP="008A3BA5">
            <w:pPr>
              <w:pStyle w:val="ListParagraph"/>
              <w:numPr>
                <w:ilvl w:val="0"/>
                <w:numId w:val="9"/>
              </w:numPr>
              <w:ind w:left="157" w:hanging="180"/>
              <w:jc w:val="both"/>
            </w:pPr>
            <w:r>
              <w:t>Explicit soft thresholds are applied in decisions</w:t>
            </w:r>
          </w:p>
        </w:tc>
        <w:tc>
          <w:tcPr>
            <w:tcW w:w="992" w:type="dxa"/>
            <w:tcBorders>
              <w:top w:val="single" w:sz="4" w:space="0" w:color="auto"/>
              <w:left w:val="single" w:sz="4" w:space="0" w:color="auto"/>
              <w:bottom w:val="single" w:sz="4" w:space="0" w:color="auto"/>
              <w:right w:val="single" w:sz="4" w:space="0" w:color="auto"/>
            </w:tcBorders>
            <w:vAlign w:val="center"/>
          </w:tcPr>
          <w:p w14:paraId="1FBF5658"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A603FCB" w14:textId="77777777" w:rsidR="00132BE3" w:rsidRPr="00E63024" w:rsidRDefault="00132BE3" w:rsidP="00E63024">
            <w:pPr>
              <w:jc w:val="center"/>
              <w:rPr>
                <w:sz w:val="24"/>
                <w:szCs w:val="24"/>
              </w:rPr>
            </w:pPr>
          </w:p>
        </w:tc>
      </w:tr>
      <w:tr w:rsidR="00132BE3" w14:paraId="482E7CA7" w14:textId="77777777" w:rsidTr="00E63024">
        <w:trPr>
          <w:trHeight w:val="283"/>
        </w:trPr>
        <w:tc>
          <w:tcPr>
            <w:tcW w:w="7925" w:type="dxa"/>
            <w:tcBorders>
              <w:right w:val="single" w:sz="4" w:space="0" w:color="auto"/>
            </w:tcBorders>
          </w:tcPr>
          <w:p w14:paraId="17737F1A" w14:textId="77777777" w:rsidR="00132BE3" w:rsidRPr="001F62E4" w:rsidRDefault="00132BE3" w:rsidP="008A3BA5">
            <w:pPr>
              <w:pStyle w:val="ListParagraph"/>
              <w:numPr>
                <w:ilvl w:val="0"/>
                <w:numId w:val="9"/>
              </w:numPr>
              <w:ind w:left="157" w:hanging="180"/>
              <w:jc w:val="both"/>
            </w:pPr>
            <w:r>
              <w:t>Explicit hard thresholds are applied in decisions</w:t>
            </w:r>
          </w:p>
        </w:tc>
        <w:tc>
          <w:tcPr>
            <w:tcW w:w="992" w:type="dxa"/>
            <w:tcBorders>
              <w:top w:val="single" w:sz="4" w:space="0" w:color="auto"/>
              <w:left w:val="single" w:sz="4" w:space="0" w:color="auto"/>
              <w:bottom w:val="single" w:sz="4" w:space="0" w:color="auto"/>
              <w:right w:val="single" w:sz="4" w:space="0" w:color="auto"/>
            </w:tcBorders>
            <w:vAlign w:val="center"/>
          </w:tcPr>
          <w:p w14:paraId="44DFD4F2"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9F93336" w14:textId="77777777" w:rsidR="00132BE3" w:rsidRPr="00E63024" w:rsidRDefault="00132BE3" w:rsidP="00E63024">
            <w:pPr>
              <w:jc w:val="center"/>
              <w:rPr>
                <w:sz w:val="24"/>
                <w:szCs w:val="24"/>
              </w:rPr>
            </w:pPr>
          </w:p>
        </w:tc>
      </w:tr>
      <w:tr w:rsidR="00132BE3" w14:paraId="750AD5E1" w14:textId="77777777" w:rsidTr="00E63024">
        <w:tc>
          <w:tcPr>
            <w:tcW w:w="7925" w:type="dxa"/>
          </w:tcPr>
          <w:p w14:paraId="3A70EAEF" w14:textId="77777777" w:rsidR="00132BE3" w:rsidRPr="00395C35" w:rsidRDefault="00132BE3" w:rsidP="00E63024">
            <w:pPr>
              <w:spacing w:before="120"/>
              <w:ind w:left="-23"/>
              <w:rPr>
                <w:b/>
              </w:rPr>
            </w:pPr>
            <w:r>
              <w:rPr>
                <w:b/>
              </w:rPr>
              <w:t>Multi criteria decision analysis (</w:t>
            </w:r>
            <w:r w:rsidRPr="00CA2E26">
              <w:rPr>
                <w:b/>
                <w:i/>
              </w:rPr>
              <w:t>single choice</w:t>
            </w:r>
            <w:r>
              <w:rPr>
                <w:b/>
              </w:rPr>
              <w:t>)</w:t>
            </w:r>
          </w:p>
        </w:tc>
        <w:tc>
          <w:tcPr>
            <w:tcW w:w="992" w:type="dxa"/>
            <w:tcBorders>
              <w:top w:val="single" w:sz="4" w:space="0" w:color="auto"/>
              <w:bottom w:val="single" w:sz="4" w:space="0" w:color="auto"/>
            </w:tcBorders>
            <w:vAlign w:val="center"/>
          </w:tcPr>
          <w:p w14:paraId="18F1AB9E" w14:textId="77777777" w:rsidR="00132BE3" w:rsidRDefault="00132BE3" w:rsidP="00132BE3">
            <w:pPr>
              <w:jc w:val="center"/>
            </w:pPr>
          </w:p>
        </w:tc>
        <w:tc>
          <w:tcPr>
            <w:tcW w:w="992" w:type="dxa"/>
            <w:tcBorders>
              <w:top w:val="single" w:sz="4" w:space="0" w:color="auto"/>
              <w:bottom w:val="single" w:sz="4" w:space="0" w:color="auto"/>
            </w:tcBorders>
            <w:vAlign w:val="center"/>
          </w:tcPr>
          <w:p w14:paraId="0A51893E" w14:textId="77777777" w:rsidR="00132BE3" w:rsidRDefault="00132BE3" w:rsidP="00132BE3">
            <w:pPr>
              <w:jc w:val="center"/>
            </w:pPr>
          </w:p>
        </w:tc>
      </w:tr>
      <w:tr w:rsidR="00132BE3" w14:paraId="45735677" w14:textId="77777777" w:rsidTr="00E63024">
        <w:trPr>
          <w:trHeight w:val="283"/>
        </w:trPr>
        <w:tc>
          <w:tcPr>
            <w:tcW w:w="7925" w:type="dxa"/>
            <w:tcBorders>
              <w:right w:val="single" w:sz="4" w:space="0" w:color="auto"/>
            </w:tcBorders>
          </w:tcPr>
          <w:p w14:paraId="3BBC0815" w14:textId="77777777" w:rsidR="00132BE3" w:rsidRPr="001F62E4" w:rsidRDefault="00132BE3" w:rsidP="008A3BA5">
            <w:pPr>
              <w:pStyle w:val="ListParagraph"/>
              <w:numPr>
                <w:ilvl w:val="0"/>
                <w:numId w:val="9"/>
              </w:numPr>
              <w:ind w:left="157" w:hanging="180"/>
              <w:jc w:val="both"/>
            </w:pPr>
            <w:r>
              <w:t>Explicit multi criteria decision framework is applied</w:t>
            </w:r>
          </w:p>
        </w:tc>
        <w:tc>
          <w:tcPr>
            <w:tcW w:w="992" w:type="dxa"/>
            <w:tcBorders>
              <w:top w:val="single" w:sz="4" w:space="0" w:color="auto"/>
              <w:left w:val="single" w:sz="4" w:space="0" w:color="auto"/>
              <w:bottom w:val="single" w:sz="4" w:space="0" w:color="auto"/>
              <w:right w:val="single" w:sz="4" w:space="0" w:color="auto"/>
            </w:tcBorders>
            <w:vAlign w:val="center"/>
          </w:tcPr>
          <w:p w14:paraId="378EE479" w14:textId="77777777" w:rsidR="00132BE3" w:rsidRPr="00E63024" w:rsidRDefault="00132BE3" w:rsidP="00E63024">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7FDFBD6F" w14:textId="77777777" w:rsidR="00132BE3" w:rsidRPr="00E63024" w:rsidRDefault="00132BE3" w:rsidP="00E63024">
            <w:pPr>
              <w:jc w:val="center"/>
              <w:rPr>
                <w:sz w:val="24"/>
                <w:szCs w:val="24"/>
              </w:rPr>
            </w:pPr>
          </w:p>
        </w:tc>
      </w:tr>
    </w:tbl>
    <w:p w14:paraId="0BB40FFB" w14:textId="77777777" w:rsidR="008A3BA5" w:rsidRDefault="008A3BA5" w:rsidP="008A3BA5">
      <w:pPr>
        <w:jc w:val="both"/>
      </w:pPr>
    </w:p>
    <w:tbl>
      <w:tblPr>
        <w:tblStyle w:val="TableGrid"/>
        <w:tblW w:w="9909" w:type="dxa"/>
        <w:tblInd w:w="-270" w:type="dxa"/>
        <w:tblLook w:val="04A0" w:firstRow="1" w:lastRow="0" w:firstColumn="1" w:lastColumn="0" w:noHBand="0" w:noVBand="1"/>
      </w:tblPr>
      <w:tblGrid>
        <w:gridCol w:w="7925"/>
        <w:gridCol w:w="992"/>
        <w:gridCol w:w="992"/>
      </w:tblGrid>
      <w:tr w:rsidR="00A706FC" w14:paraId="424504B2" w14:textId="77777777" w:rsidTr="008F1FA8">
        <w:tc>
          <w:tcPr>
            <w:tcW w:w="7925" w:type="dxa"/>
            <w:tcBorders>
              <w:top w:val="nil"/>
              <w:left w:val="nil"/>
              <w:bottom w:val="nil"/>
              <w:right w:val="nil"/>
            </w:tcBorders>
            <w:vAlign w:val="bottom"/>
          </w:tcPr>
          <w:p w14:paraId="74C8F8E8" w14:textId="77777777" w:rsidR="00A706FC" w:rsidRDefault="00A706FC" w:rsidP="00A706FC">
            <w:pPr>
              <w:spacing w:after="120"/>
              <w:ind w:left="-23"/>
              <w:rPr>
                <w:b/>
              </w:rPr>
            </w:pPr>
            <w:r>
              <w:rPr>
                <w:b/>
                <w:sz w:val="24"/>
                <w:u w:val="single"/>
              </w:rPr>
              <w:t xml:space="preserve">6. </w:t>
            </w:r>
            <w:r w:rsidRPr="00E63024">
              <w:rPr>
                <w:b/>
                <w:sz w:val="24"/>
                <w:u w:val="single"/>
              </w:rPr>
              <w:t>Quality and transparency of HTA implementation</w:t>
            </w:r>
          </w:p>
          <w:p w14:paraId="5D01C8C7" w14:textId="77777777" w:rsidR="00A706FC" w:rsidRPr="00395C35" w:rsidRDefault="00A706FC" w:rsidP="00A706FC">
            <w:pPr>
              <w:ind w:left="-23"/>
              <w:rPr>
                <w:b/>
              </w:rPr>
            </w:pPr>
            <w:r>
              <w:rPr>
                <w:b/>
              </w:rPr>
              <w:t>Quality elements of HTA implementation (</w:t>
            </w:r>
            <w:r w:rsidRPr="00CA2E26">
              <w:rPr>
                <w:b/>
                <w:i/>
              </w:rPr>
              <w:t>multiple choice</w:t>
            </w:r>
            <w:r>
              <w:rPr>
                <w:b/>
              </w:rPr>
              <w:t>)</w:t>
            </w:r>
          </w:p>
        </w:tc>
        <w:tc>
          <w:tcPr>
            <w:tcW w:w="992" w:type="dxa"/>
            <w:tcBorders>
              <w:top w:val="nil"/>
              <w:left w:val="nil"/>
              <w:bottom w:val="single" w:sz="4" w:space="0" w:color="auto"/>
              <w:right w:val="nil"/>
            </w:tcBorders>
            <w:vAlign w:val="center"/>
          </w:tcPr>
          <w:p w14:paraId="288054BC" w14:textId="3CA54B9C" w:rsidR="00A706FC" w:rsidRPr="008950B0" w:rsidRDefault="00A706FC" w:rsidP="00A706FC">
            <w:pPr>
              <w:jc w:val="center"/>
              <w:rPr>
                <w:b/>
                <w:sz w:val="18"/>
              </w:rPr>
            </w:pPr>
          </w:p>
        </w:tc>
        <w:tc>
          <w:tcPr>
            <w:tcW w:w="992" w:type="dxa"/>
            <w:tcBorders>
              <w:top w:val="nil"/>
              <w:left w:val="nil"/>
              <w:bottom w:val="single" w:sz="4" w:space="0" w:color="auto"/>
              <w:right w:val="nil"/>
            </w:tcBorders>
            <w:vAlign w:val="center"/>
          </w:tcPr>
          <w:p w14:paraId="5E3F6CFD" w14:textId="5D336225" w:rsidR="00A706FC" w:rsidRPr="008950B0" w:rsidRDefault="00A706FC" w:rsidP="00A706FC">
            <w:pPr>
              <w:jc w:val="center"/>
              <w:rPr>
                <w:b/>
                <w:sz w:val="18"/>
              </w:rPr>
            </w:pPr>
          </w:p>
        </w:tc>
      </w:tr>
      <w:tr w:rsidR="008F1FA8" w14:paraId="0B09C0AD" w14:textId="77777777" w:rsidTr="008F1FA8">
        <w:trPr>
          <w:trHeight w:val="270"/>
        </w:trPr>
        <w:tc>
          <w:tcPr>
            <w:tcW w:w="7925" w:type="dxa"/>
            <w:tcBorders>
              <w:top w:val="nil"/>
              <w:left w:val="nil"/>
              <w:bottom w:val="nil"/>
              <w:right w:val="single" w:sz="4" w:space="0" w:color="auto"/>
            </w:tcBorders>
          </w:tcPr>
          <w:p w14:paraId="6CD1F1E2" w14:textId="12928FE8" w:rsidR="008F1FA8" w:rsidRPr="001F62E4" w:rsidRDefault="008F1FA8" w:rsidP="008F1FA8">
            <w:pPr>
              <w:pStyle w:val="ListParagraph"/>
              <w:numPr>
                <w:ilvl w:val="0"/>
                <w:numId w:val="9"/>
              </w:numPr>
              <w:ind w:left="157" w:hanging="180"/>
              <w:jc w:val="both"/>
            </w:pPr>
            <w:r>
              <w:t>None of the below quality elements are applied</w:t>
            </w:r>
          </w:p>
        </w:tc>
        <w:tc>
          <w:tcPr>
            <w:tcW w:w="992" w:type="dxa"/>
            <w:tcBorders>
              <w:top w:val="single" w:sz="4" w:space="0" w:color="auto"/>
              <w:left w:val="single" w:sz="4" w:space="0" w:color="auto"/>
              <w:bottom w:val="single" w:sz="4" w:space="0" w:color="auto"/>
              <w:right w:val="single" w:sz="4" w:space="0" w:color="auto"/>
            </w:tcBorders>
            <w:vAlign w:val="center"/>
          </w:tcPr>
          <w:p w14:paraId="7DBECB2B" w14:textId="77777777" w:rsidR="008F1FA8" w:rsidRPr="00E63024" w:rsidRDefault="008F1FA8" w:rsidP="00A706FC">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E40E7CF" w14:textId="1631560C" w:rsidR="008F1FA8" w:rsidRPr="00E63024" w:rsidRDefault="008F1FA8" w:rsidP="00A706FC">
            <w:pPr>
              <w:jc w:val="center"/>
              <w:rPr>
                <w:sz w:val="24"/>
                <w:szCs w:val="24"/>
              </w:rPr>
            </w:pPr>
          </w:p>
        </w:tc>
      </w:tr>
      <w:tr w:rsidR="00A706FC" w14:paraId="0D531DBE" w14:textId="77777777" w:rsidTr="008F1FA8">
        <w:trPr>
          <w:trHeight w:val="283"/>
        </w:trPr>
        <w:tc>
          <w:tcPr>
            <w:tcW w:w="7925" w:type="dxa"/>
            <w:tcBorders>
              <w:top w:val="nil"/>
              <w:left w:val="nil"/>
              <w:bottom w:val="nil"/>
              <w:right w:val="single" w:sz="4" w:space="0" w:color="auto"/>
            </w:tcBorders>
          </w:tcPr>
          <w:p w14:paraId="10316379" w14:textId="72BE1002" w:rsidR="00A706FC" w:rsidRPr="001F62E4" w:rsidRDefault="008F1FA8" w:rsidP="008A3BA5">
            <w:pPr>
              <w:pStyle w:val="ListParagraph"/>
              <w:numPr>
                <w:ilvl w:val="0"/>
                <w:numId w:val="9"/>
              </w:numPr>
              <w:ind w:left="157" w:hanging="180"/>
              <w:jc w:val="both"/>
            </w:pPr>
            <w:r>
              <w:t>Published methodological guidelines for HTA/economic evaluation</w:t>
            </w:r>
          </w:p>
        </w:tc>
        <w:tc>
          <w:tcPr>
            <w:tcW w:w="992" w:type="dxa"/>
            <w:tcBorders>
              <w:top w:val="single" w:sz="4" w:space="0" w:color="auto"/>
              <w:left w:val="single" w:sz="4" w:space="0" w:color="auto"/>
              <w:bottom w:val="single" w:sz="4" w:space="0" w:color="auto"/>
              <w:right w:val="single" w:sz="4" w:space="0" w:color="auto"/>
            </w:tcBorders>
            <w:vAlign w:val="center"/>
          </w:tcPr>
          <w:p w14:paraId="51C1DC64" w14:textId="77777777" w:rsidR="00A706FC" w:rsidRPr="00E63024" w:rsidRDefault="00A706FC" w:rsidP="00A706FC">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530D474" w14:textId="77777777" w:rsidR="00A706FC" w:rsidRPr="00E63024" w:rsidRDefault="00A706FC" w:rsidP="00A706FC">
            <w:pPr>
              <w:jc w:val="center"/>
              <w:rPr>
                <w:sz w:val="24"/>
                <w:szCs w:val="24"/>
              </w:rPr>
            </w:pPr>
          </w:p>
        </w:tc>
      </w:tr>
      <w:tr w:rsidR="008F1FA8" w14:paraId="0C93107F" w14:textId="77777777" w:rsidTr="00A706FC">
        <w:trPr>
          <w:trHeight w:val="283"/>
        </w:trPr>
        <w:tc>
          <w:tcPr>
            <w:tcW w:w="7925" w:type="dxa"/>
            <w:tcBorders>
              <w:top w:val="nil"/>
              <w:left w:val="nil"/>
              <w:bottom w:val="nil"/>
              <w:right w:val="single" w:sz="4" w:space="0" w:color="auto"/>
            </w:tcBorders>
          </w:tcPr>
          <w:p w14:paraId="2AC57E45" w14:textId="510314E9" w:rsidR="008F1FA8" w:rsidRDefault="008F1FA8" w:rsidP="008A3BA5">
            <w:pPr>
              <w:pStyle w:val="ListParagraph"/>
              <w:numPr>
                <w:ilvl w:val="0"/>
                <w:numId w:val="9"/>
              </w:numPr>
              <w:ind w:left="157" w:hanging="180"/>
              <w:jc w:val="both"/>
            </w:pPr>
            <w:r>
              <w:t>Regular follow-up research on HTA recommendations</w:t>
            </w:r>
          </w:p>
        </w:tc>
        <w:tc>
          <w:tcPr>
            <w:tcW w:w="992" w:type="dxa"/>
            <w:tcBorders>
              <w:top w:val="single" w:sz="4" w:space="0" w:color="auto"/>
              <w:left w:val="single" w:sz="4" w:space="0" w:color="auto"/>
              <w:bottom w:val="single" w:sz="4" w:space="0" w:color="auto"/>
              <w:right w:val="single" w:sz="4" w:space="0" w:color="auto"/>
            </w:tcBorders>
            <w:vAlign w:val="center"/>
          </w:tcPr>
          <w:p w14:paraId="7589E991" w14:textId="77777777" w:rsidR="008F1FA8" w:rsidRPr="00E63024" w:rsidRDefault="008F1FA8" w:rsidP="00A706FC">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6D24AF9" w14:textId="77777777" w:rsidR="008F1FA8" w:rsidRPr="00E63024" w:rsidRDefault="008F1FA8" w:rsidP="00A706FC">
            <w:pPr>
              <w:jc w:val="center"/>
              <w:rPr>
                <w:sz w:val="24"/>
                <w:szCs w:val="24"/>
              </w:rPr>
            </w:pPr>
          </w:p>
        </w:tc>
      </w:tr>
      <w:tr w:rsidR="00A706FC" w14:paraId="2FC90FFC" w14:textId="77777777" w:rsidTr="00A706FC">
        <w:trPr>
          <w:trHeight w:val="283"/>
        </w:trPr>
        <w:tc>
          <w:tcPr>
            <w:tcW w:w="7925" w:type="dxa"/>
            <w:tcBorders>
              <w:top w:val="nil"/>
              <w:left w:val="nil"/>
              <w:bottom w:val="nil"/>
              <w:right w:val="single" w:sz="4" w:space="0" w:color="auto"/>
            </w:tcBorders>
          </w:tcPr>
          <w:p w14:paraId="48A8ACF5" w14:textId="77777777" w:rsidR="00A706FC" w:rsidRPr="001F62E4" w:rsidRDefault="00A706FC" w:rsidP="008A3BA5">
            <w:pPr>
              <w:pStyle w:val="ListParagraph"/>
              <w:numPr>
                <w:ilvl w:val="0"/>
                <w:numId w:val="9"/>
              </w:numPr>
              <w:ind w:left="157" w:hanging="180"/>
              <w:jc w:val="both"/>
            </w:pPr>
            <w:r>
              <w:t xml:space="preserve">Checklist </w:t>
            </w:r>
            <w:r w:rsidRPr="00711CBB">
              <w:t xml:space="preserve">to conduct formal appraisal of HTA reports or submissions </w:t>
            </w:r>
            <w:r>
              <w:t xml:space="preserve">exists but </w:t>
            </w:r>
            <w:r w:rsidRPr="00275AA8">
              <w:rPr>
                <w:b/>
                <w:u w:val="single"/>
              </w:rPr>
              <w:t>not available</w:t>
            </w:r>
            <w:r>
              <w:t xml:space="preserve"> for public</w:t>
            </w:r>
          </w:p>
        </w:tc>
        <w:tc>
          <w:tcPr>
            <w:tcW w:w="992" w:type="dxa"/>
            <w:tcBorders>
              <w:top w:val="single" w:sz="4" w:space="0" w:color="auto"/>
              <w:left w:val="single" w:sz="4" w:space="0" w:color="auto"/>
              <w:bottom w:val="single" w:sz="4" w:space="0" w:color="auto"/>
              <w:right w:val="single" w:sz="4" w:space="0" w:color="auto"/>
            </w:tcBorders>
            <w:vAlign w:val="center"/>
          </w:tcPr>
          <w:p w14:paraId="0A000FEB" w14:textId="77777777" w:rsidR="00A706FC" w:rsidRPr="00E63024" w:rsidRDefault="00A706FC" w:rsidP="00A706FC">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F6F66D7" w14:textId="77777777" w:rsidR="00A706FC" w:rsidRPr="00E63024" w:rsidRDefault="00A706FC" w:rsidP="00A706FC">
            <w:pPr>
              <w:jc w:val="center"/>
              <w:rPr>
                <w:sz w:val="24"/>
                <w:szCs w:val="24"/>
              </w:rPr>
            </w:pPr>
          </w:p>
        </w:tc>
      </w:tr>
      <w:tr w:rsidR="00A706FC" w14:paraId="32CE8FAC" w14:textId="77777777" w:rsidTr="00A706FC">
        <w:trPr>
          <w:trHeight w:val="283"/>
        </w:trPr>
        <w:tc>
          <w:tcPr>
            <w:tcW w:w="7925" w:type="dxa"/>
            <w:tcBorders>
              <w:top w:val="nil"/>
              <w:left w:val="nil"/>
              <w:bottom w:val="nil"/>
              <w:right w:val="single" w:sz="4" w:space="0" w:color="auto"/>
            </w:tcBorders>
          </w:tcPr>
          <w:p w14:paraId="4F771422" w14:textId="77777777" w:rsidR="00A706FC" w:rsidRPr="001F62E4" w:rsidRDefault="00A706FC" w:rsidP="008A3BA5">
            <w:pPr>
              <w:pStyle w:val="ListParagraph"/>
              <w:numPr>
                <w:ilvl w:val="0"/>
                <w:numId w:val="9"/>
              </w:numPr>
              <w:ind w:left="157" w:hanging="180"/>
              <w:jc w:val="both"/>
            </w:pPr>
            <w:r>
              <w:t>Published c</w:t>
            </w:r>
            <w:r w:rsidRPr="00711CBB">
              <w:t xml:space="preserve">hecklist </w:t>
            </w:r>
            <w:r>
              <w:t xml:space="preserve">is applied </w:t>
            </w:r>
            <w:r w:rsidRPr="00711CBB">
              <w:t>to conduct formal appraisal of HTA reports or submissions</w:t>
            </w:r>
          </w:p>
        </w:tc>
        <w:tc>
          <w:tcPr>
            <w:tcW w:w="992" w:type="dxa"/>
            <w:tcBorders>
              <w:top w:val="single" w:sz="4" w:space="0" w:color="auto"/>
              <w:left w:val="single" w:sz="4" w:space="0" w:color="auto"/>
              <w:bottom w:val="single" w:sz="4" w:space="0" w:color="auto"/>
              <w:right w:val="single" w:sz="4" w:space="0" w:color="auto"/>
            </w:tcBorders>
            <w:vAlign w:val="center"/>
          </w:tcPr>
          <w:p w14:paraId="264C312C" w14:textId="77777777" w:rsidR="00A706FC" w:rsidRPr="00E63024" w:rsidRDefault="00A706FC" w:rsidP="00A706FC">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4073023" w14:textId="77777777" w:rsidR="00A706FC" w:rsidRPr="00E63024" w:rsidRDefault="00A706FC" w:rsidP="00A706FC">
            <w:pPr>
              <w:jc w:val="center"/>
              <w:rPr>
                <w:sz w:val="24"/>
                <w:szCs w:val="24"/>
              </w:rPr>
            </w:pPr>
          </w:p>
        </w:tc>
      </w:tr>
    </w:tbl>
    <w:p w14:paraId="36A7B913" w14:textId="04B2D885" w:rsidR="00ED576E" w:rsidRDefault="00ED576E" w:rsidP="00CF22FB"/>
    <w:p w14:paraId="5C2917EB" w14:textId="2F8775A7" w:rsidR="000E237E" w:rsidRDefault="000E237E" w:rsidP="00CF22FB"/>
    <w:tbl>
      <w:tblPr>
        <w:tblStyle w:val="TableGrid"/>
        <w:tblW w:w="9909"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5"/>
        <w:gridCol w:w="992"/>
        <w:gridCol w:w="992"/>
      </w:tblGrid>
      <w:tr w:rsidR="000E237E" w14:paraId="727FC005" w14:textId="77777777" w:rsidTr="000E237E">
        <w:tc>
          <w:tcPr>
            <w:tcW w:w="7925" w:type="dxa"/>
          </w:tcPr>
          <w:p w14:paraId="487CD233" w14:textId="77777777" w:rsidR="000E237E" w:rsidRDefault="000E237E" w:rsidP="00344B12">
            <w:pPr>
              <w:spacing w:before="120"/>
            </w:pPr>
            <w:r w:rsidRPr="00080774">
              <w:rPr>
                <w:b/>
              </w:rPr>
              <w:lastRenderedPageBreak/>
              <w:t>Transparency of HTA in policy decisions (</w:t>
            </w:r>
            <w:r w:rsidRPr="00CA2E26">
              <w:rPr>
                <w:b/>
                <w:i/>
              </w:rPr>
              <w:t>single choice</w:t>
            </w:r>
            <w:r w:rsidRPr="00080774">
              <w:rPr>
                <w:b/>
              </w:rPr>
              <w:t>)</w:t>
            </w:r>
          </w:p>
        </w:tc>
        <w:tc>
          <w:tcPr>
            <w:tcW w:w="992" w:type="dxa"/>
            <w:tcBorders>
              <w:bottom w:val="single" w:sz="4" w:space="0" w:color="auto"/>
            </w:tcBorders>
            <w:vAlign w:val="center"/>
          </w:tcPr>
          <w:p w14:paraId="7798C8D0" w14:textId="2C06F2F6" w:rsidR="000E237E" w:rsidRPr="001A12BF" w:rsidRDefault="006D3E4E" w:rsidP="00344B12">
            <w:pPr>
              <w:jc w:val="center"/>
            </w:pPr>
            <w:r w:rsidRPr="00790CFA">
              <w:rPr>
                <w:b/>
                <w:sz w:val="18"/>
              </w:rPr>
              <w:t>current status</w:t>
            </w:r>
          </w:p>
        </w:tc>
        <w:tc>
          <w:tcPr>
            <w:tcW w:w="992" w:type="dxa"/>
            <w:tcBorders>
              <w:bottom w:val="single" w:sz="4" w:space="0" w:color="auto"/>
            </w:tcBorders>
            <w:vAlign w:val="center"/>
          </w:tcPr>
          <w:p w14:paraId="3B5CCF0C" w14:textId="4821DB71" w:rsidR="000E237E" w:rsidRPr="001A12BF" w:rsidRDefault="006D3E4E" w:rsidP="00344B12">
            <w:pPr>
              <w:jc w:val="center"/>
            </w:pPr>
            <w:r w:rsidRPr="00790CFA">
              <w:rPr>
                <w:b/>
                <w:sz w:val="18"/>
              </w:rPr>
              <w:t>preferred status in 10 years</w:t>
            </w:r>
          </w:p>
        </w:tc>
      </w:tr>
      <w:tr w:rsidR="000E237E" w14:paraId="3C6A4E49" w14:textId="77777777" w:rsidTr="000E237E">
        <w:trPr>
          <w:trHeight w:val="510"/>
        </w:trPr>
        <w:tc>
          <w:tcPr>
            <w:tcW w:w="7925" w:type="dxa"/>
            <w:tcBorders>
              <w:right w:val="single" w:sz="4" w:space="0" w:color="auto"/>
            </w:tcBorders>
          </w:tcPr>
          <w:p w14:paraId="29F676A8" w14:textId="77777777" w:rsidR="000E237E" w:rsidRPr="001F62E4" w:rsidRDefault="000E237E" w:rsidP="00344B12">
            <w:pPr>
              <w:pStyle w:val="ListParagraph"/>
              <w:numPr>
                <w:ilvl w:val="0"/>
                <w:numId w:val="9"/>
              </w:numPr>
              <w:ind w:left="157" w:hanging="180"/>
              <w:jc w:val="both"/>
            </w:pPr>
            <w:r>
              <w:t xml:space="preserve">Technology assessment reports, critical appraisal and HTA recommendation are </w:t>
            </w:r>
            <w:r w:rsidRPr="00CA2E26">
              <w:rPr>
                <w:b/>
                <w:u w:val="single"/>
              </w:rPr>
              <w:t>not published</w:t>
            </w:r>
          </w:p>
        </w:tc>
        <w:tc>
          <w:tcPr>
            <w:tcW w:w="992" w:type="dxa"/>
            <w:tcBorders>
              <w:top w:val="single" w:sz="4" w:space="0" w:color="auto"/>
              <w:left w:val="single" w:sz="4" w:space="0" w:color="auto"/>
              <w:bottom w:val="single" w:sz="4" w:space="0" w:color="auto"/>
              <w:right w:val="single" w:sz="4" w:space="0" w:color="auto"/>
            </w:tcBorders>
            <w:vAlign w:val="center"/>
          </w:tcPr>
          <w:p w14:paraId="6F32C1CD" w14:textId="77777777" w:rsidR="000E237E" w:rsidRPr="00E63024"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941CD36" w14:textId="77777777" w:rsidR="000E237E" w:rsidRPr="00E63024" w:rsidRDefault="000E237E" w:rsidP="00344B12">
            <w:pPr>
              <w:jc w:val="center"/>
              <w:rPr>
                <w:sz w:val="24"/>
                <w:szCs w:val="24"/>
              </w:rPr>
            </w:pPr>
          </w:p>
        </w:tc>
      </w:tr>
      <w:tr w:rsidR="000E237E" w14:paraId="08EDF87B" w14:textId="77777777" w:rsidTr="00344B12">
        <w:trPr>
          <w:trHeight w:val="510"/>
        </w:trPr>
        <w:tc>
          <w:tcPr>
            <w:tcW w:w="7925" w:type="dxa"/>
            <w:tcBorders>
              <w:right w:val="single" w:sz="4" w:space="0" w:color="auto"/>
            </w:tcBorders>
          </w:tcPr>
          <w:p w14:paraId="554A0CCD" w14:textId="77777777" w:rsidR="000E237E" w:rsidRPr="001F62E4" w:rsidRDefault="000E237E" w:rsidP="00344B12">
            <w:pPr>
              <w:pStyle w:val="ListParagraph"/>
              <w:numPr>
                <w:ilvl w:val="0"/>
                <w:numId w:val="9"/>
              </w:numPr>
              <w:ind w:left="157" w:hanging="180"/>
              <w:jc w:val="both"/>
            </w:pPr>
            <w:r>
              <w:t>HTA recommendation is published without details of te</w:t>
            </w:r>
            <w:r w:rsidRPr="00046C4E">
              <w:t xml:space="preserve">chnology assessment reports </w:t>
            </w:r>
            <w:r>
              <w:t xml:space="preserve">and critical appraisal </w:t>
            </w:r>
          </w:p>
        </w:tc>
        <w:tc>
          <w:tcPr>
            <w:tcW w:w="992" w:type="dxa"/>
            <w:tcBorders>
              <w:top w:val="single" w:sz="4" w:space="0" w:color="auto"/>
              <w:left w:val="single" w:sz="4" w:space="0" w:color="auto"/>
              <w:bottom w:val="single" w:sz="4" w:space="0" w:color="auto"/>
              <w:right w:val="single" w:sz="4" w:space="0" w:color="auto"/>
            </w:tcBorders>
            <w:vAlign w:val="center"/>
          </w:tcPr>
          <w:p w14:paraId="14D9FCDA" w14:textId="77777777" w:rsidR="000E237E" w:rsidRPr="00E63024"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9C5EBA6" w14:textId="77777777" w:rsidR="000E237E" w:rsidRPr="00E63024" w:rsidRDefault="000E237E" w:rsidP="00344B12">
            <w:pPr>
              <w:jc w:val="center"/>
              <w:rPr>
                <w:sz w:val="24"/>
                <w:szCs w:val="24"/>
              </w:rPr>
            </w:pPr>
          </w:p>
        </w:tc>
      </w:tr>
      <w:tr w:rsidR="000E237E" w14:paraId="1C05EC06" w14:textId="77777777" w:rsidTr="00344B12">
        <w:trPr>
          <w:trHeight w:val="510"/>
        </w:trPr>
        <w:tc>
          <w:tcPr>
            <w:tcW w:w="7925" w:type="dxa"/>
            <w:tcBorders>
              <w:right w:val="single" w:sz="4" w:space="0" w:color="auto"/>
            </w:tcBorders>
          </w:tcPr>
          <w:p w14:paraId="2C622A80" w14:textId="77777777" w:rsidR="000E237E" w:rsidRPr="001F62E4" w:rsidRDefault="000E237E" w:rsidP="00344B12">
            <w:pPr>
              <w:pStyle w:val="ListParagraph"/>
              <w:numPr>
                <w:ilvl w:val="0"/>
                <w:numId w:val="9"/>
              </w:numPr>
              <w:ind w:left="157" w:hanging="180"/>
              <w:jc w:val="both"/>
            </w:pPr>
            <w:r>
              <w:t>Transparent t</w:t>
            </w:r>
            <w:r w:rsidRPr="00046C4E">
              <w:t>echnology assessment reports, critical appraisal</w:t>
            </w:r>
            <w:r>
              <w:t>s</w:t>
            </w:r>
            <w:r w:rsidRPr="00046C4E">
              <w:t xml:space="preserve"> and HTA recommendation</w:t>
            </w:r>
            <w:r>
              <w:t>s</w:t>
            </w:r>
          </w:p>
        </w:tc>
        <w:tc>
          <w:tcPr>
            <w:tcW w:w="992" w:type="dxa"/>
            <w:tcBorders>
              <w:top w:val="single" w:sz="4" w:space="0" w:color="auto"/>
              <w:left w:val="single" w:sz="4" w:space="0" w:color="auto"/>
              <w:bottom w:val="single" w:sz="4" w:space="0" w:color="auto"/>
              <w:right w:val="single" w:sz="4" w:space="0" w:color="auto"/>
            </w:tcBorders>
            <w:vAlign w:val="center"/>
          </w:tcPr>
          <w:p w14:paraId="4D054398" w14:textId="77777777" w:rsidR="000E237E" w:rsidRPr="00E63024"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DFF08EA" w14:textId="77777777" w:rsidR="000E237E" w:rsidRPr="00E63024" w:rsidRDefault="000E237E" w:rsidP="00344B12">
            <w:pPr>
              <w:jc w:val="center"/>
              <w:rPr>
                <w:sz w:val="24"/>
                <w:szCs w:val="24"/>
              </w:rPr>
            </w:pPr>
          </w:p>
        </w:tc>
      </w:tr>
      <w:tr w:rsidR="000E237E" w14:paraId="2BA56CD8" w14:textId="77777777" w:rsidTr="00344B12">
        <w:tc>
          <w:tcPr>
            <w:tcW w:w="7925" w:type="dxa"/>
          </w:tcPr>
          <w:p w14:paraId="2A3C750D" w14:textId="77777777" w:rsidR="000E237E" w:rsidRPr="00351C67" w:rsidRDefault="000E237E" w:rsidP="00344B12">
            <w:pPr>
              <w:spacing w:before="120"/>
              <w:rPr>
                <w:b/>
              </w:rPr>
            </w:pPr>
            <w:r w:rsidRPr="00351C67">
              <w:rPr>
                <w:b/>
              </w:rPr>
              <w:t>Timeliness (</w:t>
            </w:r>
            <w:r w:rsidRPr="00CA2E26">
              <w:rPr>
                <w:b/>
                <w:i/>
              </w:rPr>
              <w:t>single choice</w:t>
            </w:r>
            <w:r w:rsidRPr="00351C67">
              <w:rPr>
                <w:b/>
              </w:rPr>
              <w:t>)</w:t>
            </w:r>
          </w:p>
        </w:tc>
        <w:tc>
          <w:tcPr>
            <w:tcW w:w="992" w:type="dxa"/>
            <w:tcBorders>
              <w:top w:val="single" w:sz="4" w:space="0" w:color="auto"/>
              <w:bottom w:val="single" w:sz="4" w:space="0" w:color="auto"/>
            </w:tcBorders>
            <w:vAlign w:val="center"/>
          </w:tcPr>
          <w:p w14:paraId="6C634983" w14:textId="77777777" w:rsidR="000E237E" w:rsidRPr="001A12BF" w:rsidRDefault="000E237E" w:rsidP="00344B12">
            <w:pPr>
              <w:jc w:val="center"/>
            </w:pPr>
          </w:p>
        </w:tc>
        <w:tc>
          <w:tcPr>
            <w:tcW w:w="992" w:type="dxa"/>
            <w:tcBorders>
              <w:top w:val="single" w:sz="4" w:space="0" w:color="auto"/>
              <w:bottom w:val="single" w:sz="4" w:space="0" w:color="auto"/>
            </w:tcBorders>
            <w:vAlign w:val="center"/>
          </w:tcPr>
          <w:p w14:paraId="380825F8" w14:textId="77777777" w:rsidR="000E237E" w:rsidRPr="001A12BF" w:rsidRDefault="000E237E" w:rsidP="00344B12">
            <w:pPr>
              <w:jc w:val="center"/>
            </w:pPr>
          </w:p>
        </w:tc>
      </w:tr>
      <w:tr w:rsidR="000E237E" w14:paraId="05FA12F9" w14:textId="77777777" w:rsidTr="00344B12">
        <w:tc>
          <w:tcPr>
            <w:tcW w:w="7925" w:type="dxa"/>
            <w:tcBorders>
              <w:right w:val="single" w:sz="4" w:space="0" w:color="auto"/>
            </w:tcBorders>
          </w:tcPr>
          <w:p w14:paraId="044D5478" w14:textId="44D3CA0E" w:rsidR="000E237E" w:rsidRDefault="000E237E" w:rsidP="00344B12">
            <w:pPr>
              <w:pStyle w:val="ListParagraph"/>
              <w:numPr>
                <w:ilvl w:val="0"/>
                <w:numId w:val="9"/>
              </w:numPr>
              <w:ind w:left="157" w:hanging="180"/>
              <w:jc w:val="both"/>
            </w:pPr>
            <w:r>
              <w:t>HTA submission and issuing recommendation have no transparent timelines</w:t>
            </w:r>
          </w:p>
        </w:tc>
        <w:tc>
          <w:tcPr>
            <w:tcW w:w="992" w:type="dxa"/>
            <w:tcBorders>
              <w:top w:val="single" w:sz="4" w:space="0" w:color="auto"/>
              <w:left w:val="single" w:sz="4" w:space="0" w:color="auto"/>
              <w:bottom w:val="single" w:sz="4" w:space="0" w:color="auto"/>
              <w:right w:val="single" w:sz="4" w:space="0" w:color="auto"/>
            </w:tcBorders>
            <w:vAlign w:val="center"/>
          </w:tcPr>
          <w:p w14:paraId="25AE2356" w14:textId="77777777" w:rsidR="000E237E" w:rsidRPr="00E63024"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48E665F" w14:textId="77777777" w:rsidR="000E237E" w:rsidRPr="00E63024" w:rsidRDefault="000E237E" w:rsidP="00344B12">
            <w:pPr>
              <w:jc w:val="center"/>
              <w:rPr>
                <w:sz w:val="24"/>
                <w:szCs w:val="24"/>
              </w:rPr>
            </w:pPr>
          </w:p>
        </w:tc>
      </w:tr>
      <w:tr w:rsidR="000E237E" w14:paraId="4CA90491" w14:textId="77777777" w:rsidTr="00344B12">
        <w:tc>
          <w:tcPr>
            <w:tcW w:w="7925" w:type="dxa"/>
            <w:tcBorders>
              <w:right w:val="single" w:sz="4" w:space="0" w:color="auto"/>
            </w:tcBorders>
          </w:tcPr>
          <w:p w14:paraId="65B6805E" w14:textId="77777777" w:rsidR="000E237E" w:rsidRDefault="000E237E" w:rsidP="00344B12">
            <w:pPr>
              <w:pStyle w:val="ListParagraph"/>
              <w:numPr>
                <w:ilvl w:val="0"/>
                <w:numId w:val="9"/>
              </w:numPr>
              <w:ind w:left="157" w:hanging="180"/>
              <w:jc w:val="both"/>
            </w:pPr>
            <w:r>
              <w:t>HTA submissions are accepted/conducted following a transparent calendar, but issuing recommendation has no transparent timelines</w:t>
            </w:r>
          </w:p>
        </w:tc>
        <w:tc>
          <w:tcPr>
            <w:tcW w:w="992" w:type="dxa"/>
            <w:tcBorders>
              <w:top w:val="single" w:sz="4" w:space="0" w:color="auto"/>
              <w:left w:val="single" w:sz="4" w:space="0" w:color="auto"/>
              <w:bottom w:val="single" w:sz="4" w:space="0" w:color="auto"/>
              <w:right w:val="single" w:sz="4" w:space="0" w:color="auto"/>
            </w:tcBorders>
            <w:vAlign w:val="center"/>
          </w:tcPr>
          <w:p w14:paraId="256792E8" w14:textId="77777777" w:rsidR="000E237E" w:rsidRPr="00E63024"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17B9252" w14:textId="77777777" w:rsidR="000E237E" w:rsidRPr="00E63024" w:rsidRDefault="000E237E" w:rsidP="00344B12">
            <w:pPr>
              <w:jc w:val="center"/>
              <w:rPr>
                <w:sz w:val="24"/>
                <w:szCs w:val="24"/>
              </w:rPr>
            </w:pPr>
          </w:p>
        </w:tc>
      </w:tr>
      <w:tr w:rsidR="000E237E" w14:paraId="34214FEE" w14:textId="77777777" w:rsidTr="00344B12">
        <w:tc>
          <w:tcPr>
            <w:tcW w:w="7925" w:type="dxa"/>
            <w:tcBorders>
              <w:right w:val="single" w:sz="4" w:space="0" w:color="auto"/>
            </w:tcBorders>
          </w:tcPr>
          <w:p w14:paraId="0B211209" w14:textId="77777777" w:rsidR="000E237E" w:rsidRDefault="000E237E" w:rsidP="00344B12">
            <w:pPr>
              <w:pStyle w:val="ListParagraph"/>
              <w:numPr>
                <w:ilvl w:val="0"/>
                <w:numId w:val="9"/>
              </w:numPr>
              <w:ind w:left="157" w:hanging="180"/>
              <w:jc w:val="both"/>
            </w:pPr>
            <w:r>
              <w:t>HTA submissions are accepted continuously and issuing recommendation has transparent timelines</w:t>
            </w:r>
          </w:p>
        </w:tc>
        <w:tc>
          <w:tcPr>
            <w:tcW w:w="992" w:type="dxa"/>
            <w:tcBorders>
              <w:top w:val="single" w:sz="4" w:space="0" w:color="auto"/>
              <w:left w:val="single" w:sz="4" w:space="0" w:color="auto"/>
              <w:bottom w:val="single" w:sz="4" w:space="0" w:color="auto"/>
              <w:right w:val="single" w:sz="4" w:space="0" w:color="auto"/>
            </w:tcBorders>
            <w:vAlign w:val="center"/>
          </w:tcPr>
          <w:p w14:paraId="0EBD9134" w14:textId="77777777" w:rsidR="000E237E" w:rsidRPr="00E63024"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97838A2" w14:textId="77777777" w:rsidR="000E237E" w:rsidRPr="00E63024" w:rsidRDefault="000E237E" w:rsidP="00344B12">
            <w:pPr>
              <w:jc w:val="center"/>
              <w:rPr>
                <w:sz w:val="24"/>
                <w:szCs w:val="24"/>
              </w:rPr>
            </w:pPr>
          </w:p>
        </w:tc>
      </w:tr>
      <w:tr w:rsidR="000E237E" w14:paraId="25A4F854" w14:textId="77777777" w:rsidTr="00344B12">
        <w:trPr>
          <w:gridAfter w:val="2"/>
          <w:wAfter w:w="1984" w:type="dxa"/>
        </w:trPr>
        <w:tc>
          <w:tcPr>
            <w:tcW w:w="7925" w:type="dxa"/>
          </w:tcPr>
          <w:p w14:paraId="7D043653" w14:textId="77777777" w:rsidR="000E237E" w:rsidRDefault="000E237E" w:rsidP="00344B12">
            <w:pPr>
              <w:jc w:val="center"/>
            </w:pPr>
          </w:p>
        </w:tc>
      </w:tr>
      <w:tr w:rsidR="000E237E" w:rsidRPr="00E63024" w14:paraId="2C509DB6" w14:textId="77777777" w:rsidTr="00344B12">
        <w:tc>
          <w:tcPr>
            <w:tcW w:w="7925" w:type="dxa"/>
          </w:tcPr>
          <w:p w14:paraId="44D770D4" w14:textId="77777777" w:rsidR="000E237E" w:rsidRPr="00E63024" w:rsidRDefault="000E237E" w:rsidP="00344B12">
            <w:pPr>
              <w:rPr>
                <w:b/>
                <w:sz w:val="24"/>
                <w:u w:val="single"/>
              </w:rPr>
            </w:pPr>
            <w:r w:rsidRPr="00E63024">
              <w:rPr>
                <w:b/>
                <w:sz w:val="24"/>
                <w:u w:val="single"/>
              </w:rPr>
              <w:t>7. Use of local data</w:t>
            </w:r>
          </w:p>
        </w:tc>
        <w:tc>
          <w:tcPr>
            <w:tcW w:w="992" w:type="dxa"/>
            <w:vAlign w:val="center"/>
          </w:tcPr>
          <w:p w14:paraId="18104557" w14:textId="77777777" w:rsidR="000E237E" w:rsidRPr="00E63024" w:rsidRDefault="000E237E" w:rsidP="00344B12">
            <w:pPr>
              <w:jc w:val="center"/>
              <w:rPr>
                <w:sz w:val="24"/>
              </w:rPr>
            </w:pPr>
          </w:p>
        </w:tc>
        <w:tc>
          <w:tcPr>
            <w:tcW w:w="992" w:type="dxa"/>
            <w:vAlign w:val="center"/>
          </w:tcPr>
          <w:p w14:paraId="4340E9A8" w14:textId="77777777" w:rsidR="000E237E" w:rsidRPr="00E63024" w:rsidRDefault="000E237E" w:rsidP="00344B12">
            <w:pPr>
              <w:jc w:val="center"/>
              <w:rPr>
                <w:sz w:val="24"/>
              </w:rPr>
            </w:pPr>
          </w:p>
        </w:tc>
      </w:tr>
      <w:tr w:rsidR="000E237E" w14:paraId="31F85804" w14:textId="77777777" w:rsidTr="00344B12">
        <w:tc>
          <w:tcPr>
            <w:tcW w:w="7925" w:type="dxa"/>
          </w:tcPr>
          <w:p w14:paraId="2BBF1421" w14:textId="77777777" w:rsidR="000E237E" w:rsidRPr="00246B50" w:rsidRDefault="000E237E" w:rsidP="00344B12">
            <w:pPr>
              <w:spacing w:before="120"/>
              <w:ind w:left="-23"/>
              <w:rPr>
                <w:b/>
              </w:rPr>
            </w:pPr>
            <w:r>
              <w:rPr>
                <w:b/>
              </w:rPr>
              <w:t>Requirement of using local data in technology assessment (</w:t>
            </w:r>
            <w:r w:rsidRPr="00CA2E26">
              <w:rPr>
                <w:b/>
                <w:i/>
              </w:rPr>
              <w:t>single choice</w:t>
            </w:r>
            <w:r>
              <w:rPr>
                <w:b/>
              </w:rPr>
              <w:t>)</w:t>
            </w:r>
          </w:p>
        </w:tc>
        <w:tc>
          <w:tcPr>
            <w:tcW w:w="992" w:type="dxa"/>
            <w:tcBorders>
              <w:bottom w:val="single" w:sz="4" w:space="0" w:color="auto"/>
            </w:tcBorders>
            <w:vAlign w:val="center"/>
          </w:tcPr>
          <w:p w14:paraId="5C73F4A0" w14:textId="77777777" w:rsidR="000E237E" w:rsidRDefault="000E237E" w:rsidP="00344B12">
            <w:pPr>
              <w:jc w:val="center"/>
            </w:pPr>
          </w:p>
        </w:tc>
        <w:tc>
          <w:tcPr>
            <w:tcW w:w="992" w:type="dxa"/>
            <w:tcBorders>
              <w:bottom w:val="single" w:sz="4" w:space="0" w:color="auto"/>
            </w:tcBorders>
            <w:vAlign w:val="center"/>
          </w:tcPr>
          <w:p w14:paraId="677C98A1" w14:textId="77777777" w:rsidR="000E237E" w:rsidRDefault="000E237E" w:rsidP="00344B12">
            <w:pPr>
              <w:jc w:val="center"/>
            </w:pPr>
          </w:p>
        </w:tc>
      </w:tr>
      <w:tr w:rsidR="000E237E" w14:paraId="22BC5BE2" w14:textId="77777777" w:rsidTr="00344B12">
        <w:trPr>
          <w:trHeight w:val="283"/>
        </w:trPr>
        <w:tc>
          <w:tcPr>
            <w:tcW w:w="7925" w:type="dxa"/>
            <w:tcBorders>
              <w:right w:val="single" w:sz="4" w:space="0" w:color="auto"/>
            </w:tcBorders>
          </w:tcPr>
          <w:p w14:paraId="1F557124" w14:textId="77777777" w:rsidR="000E237E" w:rsidRPr="001F62E4" w:rsidRDefault="000E237E" w:rsidP="00344B12">
            <w:pPr>
              <w:pStyle w:val="ListParagraph"/>
              <w:numPr>
                <w:ilvl w:val="0"/>
                <w:numId w:val="9"/>
              </w:numPr>
              <w:ind w:left="157" w:hanging="180"/>
              <w:jc w:val="both"/>
            </w:pPr>
            <w:r>
              <w:t>No mandate to use local data</w:t>
            </w:r>
          </w:p>
        </w:tc>
        <w:tc>
          <w:tcPr>
            <w:tcW w:w="992" w:type="dxa"/>
            <w:tcBorders>
              <w:top w:val="single" w:sz="4" w:space="0" w:color="auto"/>
              <w:left w:val="single" w:sz="4" w:space="0" w:color="auto"/>
              <w:bottom w:val="single" w:sz="4" w:space="0" w:color="auto"/>
              <w:right w:val="single" w:sz="4" w:space="0" w:color="auto"/>
            </w:tcBorders>
            <w:vAlign w:val="center"/>
          </w:tcPr>
          <w:p w14:paraId="2BE223D5" w14:textId="77777777" w:rsidR="000E237E" w:rsidRPr="00A706FC" w:rsidRDefault="000E237E" w:rsidP="00344B12">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D856D3C" w14:textId="77777777" w:rsidR="000E237E" w:rsidRPr="00A706FC" w:rsidRDefault="000E237E" w:rsidP="00344B12">
            <w:pPr>
              <w:jc w:val="center"/>
              <w:rPr>
                <w:sz w:val="24"/>
              </w:rPr>
            </w:pPr>
          </w:p>
        </w:tc>
      </w:tr>
      <w:tr w:rsidR="000E237E" w14:paraId="4F54CF8F" w14:textId="77777777" w:rsidTr="00344B12">
        <w:trPr>
          <w:trHeight w:val="283"/>
        </w:trPr>
        <w:tc>
          <w:tcPr>
            <w:tcW w:w="7925" w:type="dxa"/>
            <w:tcBorders>
              <w:right w:val="single" w:sz="4" w:space="0" w:color="auto"/>
            </w:tcBorders>
          </w:tcPr>
          <w:p w14:paraId="2F1DB2B6" w14:textId="77777777" w:rsidR="000E237E" w:rsidRPr="001F62E4" w:rsidRDefault="000E237E" w:rsidP="00344B12">
            <w:pPr>
              <w:pStyle w:val="ListParagraph"/>
              <w:numPr>
                <w:ilvl w:val="0"/>
                <w:numId w:val="9"/>
              </w:numPr>
              <w:ind w:left="157" w:hanging="180"/>
              <w:jc w:val="both"/>
            </w:pPr>
            <w:r>
              <w:t xml:space="preserve">Mandate of using local data in certain categories </w:t>
            </w:r>
            <w:r w:rsidRPr="008A3BA5">
              <w:rPr>
                <w:b/>
                <w:u w:val="single"/>
              </w:rPr>
              <w:t>without</w:t>
            </w:r>
            <w:r>
              <w:t xml:space="preserve"> need for assessing the transferability of international evidence </w:t>
            </w:r>
          </w:p>
        </w:tc>
        <w:tc>
          <w:tcPr>
            <w:tcW w:w="992" w:type="dxa"/>
            <w:tcBorders>
              <w:top w:val="single" w:sz="4" w:space="0" w:color="auto"/>
              <w:left w:val="single" w:sz="4" w:space="0" w:color="auto"/>
              <w:bottom w:val="single" w:sz="4" w:space="0" w:color="auto"/>
              <w:right w:val="single" w:sz="4" w:space="0" w:color="auto"/>
            </w:tcBorders>
            <w:vAlign w:val="center"/>
          </w:tcPr>
          <w:p w14:paraId="215DC025" w14:textId="77777777" w:rsidR="000E237E" w:rsidRPr="00A706FC" w:rsidRDefault="000E237E" w:rsidP="00344B12">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24A0FE9F" w14:textId="77777777" w:rsidR="000E237E" w:rsidRPr="00A706FC" w:rsidRDefault="000E237E" w:rsidP="00344B12">
            <w:pPr>
              <w:jc w:val="center"/>
              <w:rPr>
                <w:sz w:val="24"/>
              </w:rPr>
            </w:pPr>
          </w:p>
        </w:tc>
      </w:tr>
      <w:tr w:rsidR="000E237E" w14:paraId="4EBD7CF0" w14:textId="77777777" w:rsidTr="00344B12">
        <w:trPr>
          <w:trHeight w:val="283"/>
        </w:trPr>
        <w:tc>
          <w:tcPr>
            <w:tcW w:w="7925" w:type="dxa"/>
            <w:tcBorders>
              <w:right w:val="single" w:sz="4" w:space="0" w:color="auto"/>
            </w:tcBorders>
          </w:tcPr>
          <w:p w14:paraId="03AB8AD4" w14:textId="77777777" w:rsidR="000E237E" w:rsidRDefault="000E237E" w:rsidP="00344B12">
            <w:pPr>
              <w:pStyle w:val="ListParagraph"/>
              <w:numPr>
                <w:ilvl w:val="0"/>
                <w:numId w:val="9"/>
              </w:numPr>
              <w:ind w:left="180" w:hanging="180"/>
              <w:jc w:val="both"/>
            </w:pPr>
            <w:r w:rsidRPr="00FD722E">
              <w:t>Mandate of using local da</w:t>
            </w:r>
            <w:r>
              <w:t xml:space="preserve">ta in certain categories </w:t>
            </w:r>
            <w:r w:rsidRPr="008A3BA5">
              <w:rPr>
                <w:b/>
                <w:u w:val="single"/>
              </w:rPr>
              <w:t>with</w:t>
            </w:r>
            <w:r w:rsidRPr="00FD722E">
              <w:t xml:space="preserve"> need for assessing the transferability of international evidence</w:t>
            </w:r>
          </w:p>
        </w:tc>
        <w:tc>
          <w:tcPr>
            <w:tcW w:w="992" w:type="dxa"/>
            <w:tcBorders>
              <w:top w:val="single" w:sz="4" w:space="0" w:color="auto"/>
              <w:left w:val="single" w:sz="4" w:space="0" w:color="auto"/>
              <w:bottom w:val="single" w:sz="4" w:space="0" w:color="auto"/>
              <w:right w:val="single" w:sz="4" w:space="0" w:color="auto"/>
            </w:tcBorders>
            <w:vAlign w:val="center"/>
          </w:tcPr>
          <w:p w14:paraId="66F98D60" w14:textId="77777777" w:rsidR="000E237E" w:rsidRPr="00A706FC" w:rsidRDefault="000E237E" w:rsidP="00344B12">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EB19C15" w14:textId="77777777" w:rsidR="000E237E" w:rsidRPr="00A706FC" w:rsidRDefault="000E237E" w:rsidP="00344B12">
            <w:pPr>
              <w:jc w:val="center"/>
              <w:rPr>
                <w:sz w:val="24"/>
              </w:rPr>
            </w:pPr>
          </w:p>
        </w:tc>
      </w:tr>
      <w:tr w:rsidR="000E237E" w14:paraId="10002399" w14:textId="77777777" w:rsidTr="00344B12">
        <w:tc>
          <w:tcPr>
            <w:tcW w:w="7925" w:type="dxa"/>
          </w:tcPr>
          <w:p w14:paraId="566EDC93" w14:textId="77777777" w:rsidR="000E237E" w:rsidRPr="00395C35" w:rsidRDefault="000E237E" w:rsidP="00344B12">
            <w:pPr>
              <w:spacing w:before="120"/>
              <w:ind w:left="-23"/>
              <w:rPr>
                <w:b/>
              </w:rPr>
            </w:pPr>
            <w:r>
              <w:rPr>
                <w:b/>
              </w:rPr>
              <w:t>Access and availability of local data (</w:t>
            </w:r>
            <w:r w:rsidRPr="00CA2E26">
              <w:rPr>
                <w:b/>
                <w:i/>
              </w:rPr>
              <w:t>single choice</w:t>
            </w:r>
            <w:r>
              <w:rPr>
                <w:b/>
              </w:rPr>
              <w:t>)</w:t>
            </w:r>
          </w:p>
        </w:tc>
        <w:tc>
          <w:tcPr>
            <w:tcW w:w="992" w:type="dxa"/>
            <w:tcBorders>
              <w:top w:val="single" w:sz="4" w:space="0" w:color="auto"/>
              <w:bottom w:val="single" w:sz="4" w:space="0" w:color="auto"/>
            </w:tcBorders>
            <w:vAlign w:val="center"/>
          </w:tcPr>
          <w:p w14:paraId="7610E7FD" w14:textId="77777777" w:rsidR="000E237E" w:rsidRDefault="000E237E" w:rsidP="00344B12">
            <w:pPr>
              <w:jc w:val="center"/>
            </w:pPr>
          </w:p>
        </w:tc>
        <w:tc>
          <w:tcPr>
            <w:tcW w:w="992" w:type="dxa"/>
            <w:tcBorders>
              <w:top w:val="single" w:sz="4" w:space="0" w:color="auto"/>
              <w:bottom w:val="single" w:sz="4" w:space="0" w:color="auto"/>
            </w:tcBorders>
            <w:vAlign w:val="center"/>
          </w:tcPr>
          <w:p w14:paraId="01A0C708" w14:textId="77777777" w:rsidR="000E237E" w:rsidRDefault="000E237E" w:rsidP="00344B12">
            <w:pPr>
              <w:jc w:val="center"/>
            </w:pPr>
          </w:p>
        </w:tc>
      </w:tr>
      <w:tr w:rsidR="000E237E" w14:paraId="2D3D0FD6" w14:textId="77777777" w:rsidTr="00344B12">
        <w:trPr>
          <w:trHeight w:val="283"/>
        </w:trPr>
        <w:tc>
          <w:tcPr>
            <w:tcW w:w="7925" w:type="dxa"/>
            <w:tcBorders>
              <w:right w:val="single" w:sz="4" w:space="0" w:color="auto"/>
            </w:tcBorders>
          </w:tcPr>
          <w:p w14:paraId="70626611" w14:textId="77777777" w:rsidR="000E237E" w:rsidRPr="001F62E4" w:rsidRDefault="000E237E" w:rsidP="00344B12">
            <w:pPr>
              <w:pStyle w:val="ListParagraph"/>
              <w:numPr>
                <w:ilvl w:val="0"/>
                <w:numId w:val="9"/>
              </w:numPr>
              <w:ind w:left="157" w:hanging="180"/>
              <w:jc w:val="both"/>
            </w:pPr>
            <w:r>
              <w:t xml:space="preserve">Limited availability or accessibility to local </w:t>
            </w:r>
            <w:proofErr w:type="gramStart"/>
            <w:r>
              <w:t>real world</w:t>
            </w:r>
            <w:proofErr w:type="gramEnd"/>
            <w:r>
              <w:t xml:space="preserve"> data</w:t>
            </w:r>
          </w:p>
        </w:tc>
        <w:tc>
          <w:tcPr>
            <w:tcW w:w="992" w:type="dxa"/>
            <w:tcBorders>
              <w:top w:val="single" w:sz="4" w:space="0" w:color="auto"/>
              <w:left w:val="single" w:sz="4" w:space="0" w:color="auto"/>
              <w:bottom w:val="single" w:sz="4" w:space="0" w:color="auto"/>
              <w:right w:val="single" w:sz="4" w:space="0" w:color="auto"/>
            </w:tcBorders>
            <w:vAlign w:val="center"/>
          </w:tcPr>
          <w:p w14:paraId="09F29C71" w14:textId="77777777" w:rsidR="000E237E" w:rsidRPr="00A706FC"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B685977" w14:textId="77777777" w:rsidR="000E237E" w:rsidRPr="00A706FC" w:rsidRDefault="000E237E" w:rsidP="00344B12">
            <w:pPr>
              <w:jc w:val="center"/>
              <w:rPr>
                <w:sz w:val="24"/>
                <w:szCs w:val="24"/>
              </w:rPr>
            </w:pPr>
          </w:p>
        </w:tc>
      </w:tr>
      <w:tr w:rsidR="000E237E" w14:paraId="67ABF466" w14:textId="77777777" w:rsidTr="00344B12">
        <w:trPr>
          <w:trHeight w:val="283"/>
        </w:trPr>
        <w:tc>
          <w:tcPr>
            <w:tcW w:w="7925" w:type="dxa"/>
            <w:tcBorders>
              <w:right w:val="single" w:sz="4" w:space="0" w:color="auto"/>
            </w:tcBorders>
          </w:tcPr>
          <w:p w14:paraId="1A9543E9" w14:textId="77777777" w:rsidR="000E237E" w:rsidRPr="001F62E4" w:rsidRDefault="000E237E" w:rsidP="00344B12">
            <w:pPr>
              <w:pStyle w:val="ListParagraph"/>
              <w:numPr>
                <w:ilvl w:val="0"/>
                <w:numId w:val="9"/>
              </w:numPr>
              <w:ind w:left="157" w:hanging="180"/>
              <w:jc w:val="both"/>
            </w:pPr>
            <w:r>
              <w:t>Up-to-date patient registries are available in certain disease areas, but payers’ databases are not accessible for HTA doers</w:t>
            </w:r>
          </w:p>
        </w:tc>
        <w:tc>
          <w:tcPr>
            <w:tcW w:w="992" w:type="dxa"/>
            <w:tcBorders>
              <w:top w:val="single" w:sz="4" w:space="0" w:color="auto"/>
              <w:left w:val="single" w:sz="4" w:space="0" w:color="auto"/>
              <w:bottom w:val="single" w:sz="4" w:space="0" w:color="auto"/>
              <w:right w:val="single" w:sz="4" w:space="0" w:color="auto"/>
            </w:tcBorders>
            <w:vAlign w:val="center"/>
          </w:tcPr>
          <w:p w14:paraId="6B5AF9D7" w14:textId="77777777" w:rsidR="000E237E" w:rsidRPr="00A706FC"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C2F8FCA" w14:textId="77777777" w:rsidR="000E237E" w:rsidRPr="00A706FC" w:rsidRDefault="000E237E" w:rsidP="00344B12">
            <w:pPr>
              <w:jc w:val="center"/>
              <w:rPr>
                <w:sz w:val="24"/>
                <w:szCs w:val="24"/>
              </w:rPr>
            </w:pPr>
          </w:p>
        </w:tc>
      </w:tr>
      <w:tr w:rsidR="000E237E" w14:paraId="6CB5495F" w14:textId="77777777" w:rsidTr="00344B12">
        <w:trPr>
          <w:trHeight w:val="283"/>
        </w:trPr>
        <w:tc>
          <w:tcPr>
            <w:tcW w:w="7925" w:type="dxa"/>
            <w:tcBorders>
              <w:right w:val="single" w:sz="4" w:space="0" w:color="auto"/>
            </w:tcBorders>
          </w:tcPr>
          <w:p w14:paraId="4ACBD9DA" w14:textId="77777777" w:rsidR="000E237E" w:rsidRPr="001F62E4" w:rsidRDefault="000E237E" w:rsidP="00344B12">
            <w:pPr>
              <w:pStyle w:val="ListParagraph"/>
              <w:numPr>
                <w:ilvl w:val="0"/>
                <w:numId w:val="9"/>
              </w:numPr>
              <w:ind w:left="180" w:hanging="180"/>
              <w:jc w:val="both"/>
            </w:pPr>
            <w:r w:rsidRPr="00FD722E">
              <w:t xml:space="preserve">Payers’ databases are accessible for HTA </w:t>
            </w:r>
            <w:r>
              <w:t xml:space="preserve">doers, patient </w:t>
            </w:r>
            <w:r w:rsidRPr="00FD722E">
              <w:t xml:space="preserve">registries are </w:t>
            </w:r>
            <w:r>
              <w:t xml:space="preserve">not </w:t>
            </w:r>
            <w:r w:rsidRPr="00FD722E">
              <w:t xml:space="preserve">available </w:t>
            </w:r>
            <w:r>
              <w:t xml:space="preserve">or accessible </w:t>
            </w:r>
            <w:r w:rsidRPr="00FD722E">
              <w:t xml:space="preserve">in </w:t>
            </w:r>
            <w:proofErr w:type="gramStart"/>
            <w:r>
              <w:t>the majority of</w:t>
            </w:r>
            <w:proofErr w:type="gramEnd"/>
            <w:r>
              <w:t xml:space="preserve"> disease areas</w:t>
            </w:r>
            <w:r w:rsidRPr="00FD722E">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09715026" w14:textId="77777777" w:rsidR="000E237E" w:rsidRPr="00A706FC"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5B1C6E03" w14:textId="77777777" w:rsidR="000E237E" w:rsidRPr="00A706FC" w:rsidRDefault="000E237E" w:rsidP="00344B12">
            <w:pPr>
              <w:jc w:val="center"/>
              <w:rPr>
                <w:sz w:val="24"/>
                <w:szCs w:val="24"/>
              </w:rPr>
            </w:pPr>
          </w:p>
        </w:tc>
      </w:tr>
      <w:tr w:rsidR="000E237E" w14:paraId="2D0625BE" w14:textId="77777777" w:rsidTr="00344B12">
        <w:trPr>
          <w:trHeight w:val="283"/>
        </w:trPr>
        <w:tc>
          <w:tcPr>
            <w:tcW w:w="7925" w:type="dxa"/>
            <w:tcBorders>
              <w:right w:val="single" w:sz="4" w:space="0" w:color="auto"/>
            </w:tcBorders>
          </w:tcPr>
          <w:p w14:paraId="01CCAB04" w14:textId="77777777" w:rsidR="000E237E" w:rsidRDefault="000E237E" w:rsidP="00344B12">
            <w:pPr>
              <w:pStyle w:val="ListParagraph"/>
              <w:numPr>
                <w:ilvl w:val="0"/>
                <w:numId w:val="9"/>
              </w:numPr>
              <w:ind w:left="180" w:hanging="180"/>
              <w:jc w:val="both"/>
            </w:pPr>
            <w:r>
              <w:t>Up-to-date p</w:t>
            </w:r>
            <w:r w:rsidRPr="00FD722E">
              <w:t>atient registries are available in certain disease areas</w:t>
            </w:r>
            <w:r>
              <w:t xml:space="preserve"> and</w:t>
            </w:r>
            <w:r w:rsidRPr="00FD722E">
              <w:t xml:space="preserve"> payers’ databases </w:t>
            </w:r>
            <w:r>
              <w:t xml:space="preserve">are </w:t>
            </w:r>
            <w:r w:rsidRPr="00FD722E">
              <w:t xml:space="preserve">accessible for HTA </w:t>
            </w:r>
            <w:r>
              <w:t>do</w:t>
            </w:r>
            <w:r w:rsidRPr="00FD722E">
              <w:t>ers</w:t>
            </w:r>
          </w:p>
        </w:tc>
        <w:tc>
          <w:tcPr>
            <w:tcW w:w="992" w:type="dxa"/>
            <w:tcBorders>
              <w:top w:val="single" w:sz="4" w:space="0" w:color="auto"/>
              <w:left w:val="single" w:sz="4" w:space="0" w:color="auto"/>
              <w:bottom w:val="single" w:sz="4" w:space="0" w:color="auto"/>
              <w:right w:val="single" w:sz="4" w:space="0" w:color="auto"/>
            </w:tcBorders>
            <w:vAlign w:val="center"/>
          </w:tcPr>
          <w:p w14:paraId="23C96257" w14:textId="77777777" w:rsidR="000E237E" w:rsidRPr="00A706FC" w:rsidRDefault="000E237E" w:rsidP="00344B12">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7FCE6BAF" w14:textId="77777777" w:rsidR="000E237E" w:rsidRPr="00A706FC" w:rsidRDefault="000E237E" w:rsidP="00344B12">
            <w:pPr>
              <w:jc w:val="center"/>
              <w:rPr>
                <w:sz w:val="24"/>
                <w:szCs w:val="24"/>
              </w:rPr>
            </w:pPr>
          </w:p>
        </w:tc>
      </w:tr>
      <w:tr w:rsidR="00790CFA" w14:paraId="48563793" w14:textId="77777777" w:rsidTr="00790CFA">
        <w:tc>
          <w:tcPr>
            <w:tcW w:w="7925" w:type="dxa"/>
          </w:tcPr>
          <w:p w14:paraId="482B07BE" w14:textId="1A4AED9C" w:rsidR="00790CFA" w:rsidRPr="00ED576E" w:rsidRDefault="00790CFA" w:rsidP="00790CFA">
            <w:pPr>
              <w:rPr>
                <w:b/>
              </w:rPr>
            </w:pPr>
            <w:r>
              <w:rPr>
                <w:b/>
                <w:sz w:val="24"/>
                <w:u w:val="single"/>
              </w:rPr>
              <w:t>8</w:t>
            </w:r>
            <w:r w:rsidRPr="00790CFA">
              <w:rPr>
                <w:b/>
                <w:sz w:val="24"/>
                <w:u w:val="single"/>
              </w:rPr>
              <w:t xml:space="preserve">. </w:t>
            </w:r>
            <w:r>
              <w:rPr>
                <w:b/>
                <w:sz w:val="24"/>
                <w:u w:val="single"/>
              </w:rPr>
              <w:t>International collaboration</w:t>
            </w:r>
          </w:p>
        </w:tc>
        <w:tc>
          <w:tcPr>
            <w:tcW w:w="992" w:type="dxa"/>
            <w:vAlign w:val="center"/>
          </w:tcPr>
          <w:p w14:paraId="35D4CDFB" w14:textId="77777777" w:rsidR="00790CFA" w:rsidRPr="00790CFA" w:rsidRDefault="00790CFA" w:rsidP="00790CFA">
            <w:pPr>
              <w:jc w:val="center"/>
              <w:rPr>
                <w:b/>
                <w:sz w:val="18"/>
              </w:rPr>
            </w:pPr>
          </w:p>
        </w:tc>
        <w:tc>
          <w:tcPr>
            <w:tcW w:w="992" w:type="dxa"/>
            <w:vAlign w:val="center"/>
          </w:tcPr>
          <w:p w14:paraId="3FEED460" w14:textId="77777777" w:rsidR="00790CFA" w:rsidRPr="00790CFA" w:rsidRDefault="00790CFA" w:rsidP="00FE3433">
            <w:pPr>
              <w:jc w:val="center"/>
              <w:rPr>
                <w:b/>
                <w:sz w:val="18"/>
              </w:rPr>
            </w:pPr>
          </w:p>
        </w:tc>
      </w:tr>
      <w:tr w:rsidR="00ED576E" w14:paraId="25F48B6B" w14:textId="77777777" w:rsidTr="00790CFA">
        <w:tc>
          <w:tcPr>
            <w:tcW w:w="7925" w:type="dxa"/>
          </w:tcPr>
          <w:p w14:paraId="5B73E531" w14:textId="5229ED63" w:rsidR="00ED576E" w:rsidRPr="00246B50" w:rsidRDefault="00ED576E" w:rsidP="00FE3433">
            <w:pPr>
              <w:spacing w:before="120"/>
              <w:ind w:left="-23"/>
              <w:rPr>
                <w:b/>
              </w:rPr>
            </w:pPr>
            <w:r w:rsidRPr="00ED576E">
              <w:rPr>
                <w:b/>
              </w:rPr>
              <w:tab/>
              <w:t xml:space="preserve">International collaboration, joint work on HTA (joint assessment reports) and national/regional adaptation (reuse) </w:t>
            </w:r>
            <w:r w:rsidRPr="00790CFA">
              <w:rPr>
                <w:b/>
                <w:i/>
              </w:rPr>
              <w:t>(multiple choice)</w:t>
            </w:r>
          </w:p>
        </w:tc>
        <w:tc>
          <w:tcPr>
            <w:tcW w:w="992" w:type="dxa"/>
            <w:tcBorders>
              <w:bottom w:val="single" w:sz="4" w:space="0" w:color="auto"/>
            </w:tcBorders>
            <w:vAlign w:val="center"/>
          </w:tcPr>
          <w:p w14:paraId="082C7A19" w14:textId="23AC8214" w:rsidR="00ED576E" w:rsidRPr="00790CFA" w:rsidRDefault="00ED576E" w:rsidP="00790CFA">
            <w:pPr>
              <w:jc w:val="center"/>
              <w:rPr>
                <w:b/>
                <w:sz w:val="18"/>
              </w:rPr>
            </w:pPr>
          </w:p>
        </w:tc>
        <w:tc>
          <w:tcPr>
            <w:tcW w:w="992" w:type="dxa"/>
            <w:tcBorders>
              <w:bottom w:val="single" w:sz="4" w:space="0" w:color="auto"/>
            </w:tcBorders>
            <w:vAlign w:val="center"/>
          </w:tcPr>
          <w:p w14:paraId="2D54B6C6" w14:textId="359C4C24" w:rsidR="00ED576E" w:rsidRPr="00790CFA" w:rsidRDefault="00ED576E" w:rsidP="00FE3433">
            <w:pPr>
              <w:jc w:val="center"/>
              <w:rPr>
                <w:b/>
                <w:sz w:val="18"/>
              </w:rPr>
            </w:pPr>
          </w:p>
        </w:tc>
      </w:tr>
      <w:tr w:rsidR="00ED576E" w:rsidRPr="00A706FC" w14:paraId="73E0DA9A" w14:textId="77777777" w:rsidTr="00790CFA">
        <w:trPr>
          <w:trHeight w:val="283"/>
        </w:trPr>
        <w:tc>
          <w:tcPr>
            <w:tcW w:w="7925" w:type="dxa"/>
            <w:tcBorders>
              <w:right w:val="single" w:sz="4" w:space="0" w:color="auto"/>
            </w:tcBorders>
          </w:tcPr>
          <w:p w14:paraId="31955845" w14:textId="6E2B322F" w:rsidR="00ED576E" w:rsidRPr="001F62E4" w:rsidRDefault="00ED576E" w:rsidP="00790CFA">
            <w:pPr>
              <w:pStyle w:val="ListParagraph"/>
              <w:numPr>
                <w:ilvl w:val="0"/>
                <w:numId w:val="9"/>
              </w:numPr>
              <w:ind w:left="157" w:hanging="180"/>
              <w:jc w:val="both"/>
            </w:pPr>
            <w:r>
              <w:t>No involvement into joint work</w:t>
            </w:r>
            <w:r w:rsidR="00790CFA">
              <w:t>;</w:t>
            </w:r>
            <w:r>
              <w:t xml:space="preserve"> and no reuse of joint </w:t>
            </w:r>
            <w:r w:rsidR="00790CFA">
              <w:t xml:space="preserve">work </w:t>
            </w:r>
            <w:r>
              <w:t>or national</w:t>
            </w:r>
            <w:r w:rsidR="00790CFA">
              <w:t>/</w:t>
            </w:r>
            <w:r>
              <w:t>regional HTA documents</w:t>
            </w:r>
            <w:r w:rsidR="00790CFA">
              <w:t xml:space="preserve"> from other countries</w:t>
            </w:r>
          </w:p>
        </w:tc>
        <w:tc>
          <w:tcPr>
            <w:tcW w:w="992" w:type="dxa"/>
            <w:tcBorders>
              <w:top w:val="single" w:sz="4" w:space="0" w:color="auto"/>
              <w:left w:val="single" w:sz="4" w:space="0" w:color="auto"/>
              <w:bottom w:val="single" w:sz="4" w:space="0" w:color="auto"/>
              <w:right w:val="single" w:sz="4" w:space="0" w:color="auto"/>
            </w:tcBorders>
            <w:vAlign w:val="center"/>
          </w:tcPr>
          <w:p w14:paraId="49682515" w14:textId="77777777" w:rsidR="00ED576E" w:rsidRPr="00A706FC" w:rsidRDefault="00ED576E" w:rsidP="00FE3433">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B63848D" w14:textId="77777777" w:rsidR="00ED576E" w:rsidRPr="00A706FC" w:rsidRDefault="00ED576E" w:rsidP="00FE3433">
            <w:pPr>
              <w:jc w:val="center"/>
              <w:rPr>
                <w:sz w:val="24"/>
              </w:rPr>
            </w:pPr>
          </w:p>
        </w:tc>
      </w:tr>
      <w:tr w:rsidR="00ED576E" w:rsidRPr="00A706FC" w14:paraId="01E7A8EB" w14:textId="77777777" w:rsidTr="00FE3433">
        <w:trPr>
          <w:trHeight w:val="283"/>
        </w:trPr>
        <w:tc>
          <w:tcPr>
            <w:tcW w:w="7925" w:type="dxa"/>
            <w:tcBorders>
              <w:right w:val="single" w:sz="4" w:space="0" w:color="auto"/>
            </w:tcBorders>
          </w:tcPr>
          <w:p w14:paraId="142F4DCB" w14:textId="75F9BD04" w:rsidR="00ED576E" w:rsidRPr="001F62E4" w:rsidRDefault="00ED576E" w:rsidP="00790CFA">
            <w:pPr>
              <w:pStyle w:val="ListParagraph"/>
              <w:numPr>
                <w:ilvl w:val="0"/>
                <w:numId w:val="9"/>
              </w:numPr>
              <w:ind w:left="157" w:hanging="180"/>
              <w:jc w:val="both"/>
            </w:pPr>
            <w:r w:rsidRPr="00ED576E">
              <w:t>Active</w:t>
            </w:r>
            <w:r w:rsidR="00790CFA">
              <w:t xml:space="preserve"> involvement in joint work (e.g.</w:t>
            </w:r>
            <w:r w:rsidRPr="00ED576E">
              <w:t xml:space="preserve"> </w:t>
            </w:r>
            <w:proofErr w:type="spellStart"/>
            <w:r w:rsidRPr="00ED576E">
              <w:t>EUnetHTA</w:t>
            </w:r>
            <w:proofErr w:type="spellEnd"/>
            <w:r w:rsidR="00790CFA">
              <w:t xml:space="preserve"> Rapid REA, full Core HTA</w:t>
            </w:r>
            <w:r w:rsidRPr="00ED576E">
              <w:t>)</w:t>
            </w:r>
          </w:p>
        </w:tc>
        <w:tc>
          <w:tcPr>
            <w:tcW w:w="992" w:type="dxa"/>
            <w:tcBorders>
              <w:top w:val="single" w:sz="4" w:space="0" w:color="auto"/>
              <w:left w:val="single" w:sz="4" w:space="0" w:color="auto"/>
              <w:bottom w:val="single" w:sz="4" w:space="0" w:color="auto"/>
              <w:right w:val="single" w:sz="4" w:space="0" w:color="auto"/>
            </w:tcBorders>
            <w:vAlign w:val="center"/>
          </w:tcPr>
          <w:p w14:paraId="75C8245B" w14:textId="77777777" w:rsidR="00ED576E" w:rsidRPr="00A706FC" w:rsidRDefault="00ED576E" w:rsidP="00FE3433">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A27BF6E" w14:textId="77777777" w:rsidR="00ED576E" w:rsidRPr="00A706FC" w:rsidRDefault="00ED576E" w:rsidP="00FE3433">
            <w:pPr>
              <w:jc w:val="center"/>
              <w:rPr>
                <w:sz w:val="24"/>
              </w:rPr>
            </w:pPr>
          </w:p>
        </w:tc>
      </w:tr>
      <w:tr w:rsidR="00ED576E" w:rsidRPr="00A706FC" w14:paraId="283CC735" w14:textId="77777777" w:rsidTr="00FE3433">
        <w:trPr>
          <w:trHeight w:val="283"/>
        </w:trPr>
        <w:tc>
          <w:tcPr>
            <w:tcW w:w="7925" w:type="dxa"/>
            <w:tcBorders>
              <w:right w:val="single" w:sz="4" w:space="0" w:color="auto"/>
            </w:tcBorders>
          </w:tcPr>
          <w:p w14:paraId="2F47FD90" w14:textId="3DA30B18" w:rsidR="00ED576E" w:rsidRDefault="00ED576E" w:rsidP="00ED576E">
            <w:pPr>
              <w:pStyle w:val="ListParagraph"/>
              <w:numPr>
                <w:ilvl w:val="0"/>
                <w:numId w:val="9"/>
              </w:numPr>
              <w:ind w:left="157" w:hanging="180"/>
              <w:jc w:val="both"/>
            </w:pPr>
            <w:r w:rsidRPr="00ED576E">
              <w:t>National/regional adaptation (reuse) of joint HTA documents</w:t>
            </w:r>
            <w:r w:rsidRPr="00ED576E">
              <w:tab/>
            </w:r>
          </w:p>
        </w:tc>
        <w:tc>
          <w:tcPr>
            <w:tcW w:w="992" w:type="dxa"/>
            <w:tcBorders>
              <w:top w:val="single" w:sz="4" w:space="0" w:color="auto"/>
              <w:left w:val="single" w:sz="4" w:space="0" w:color="auto"/>
              <w:bottom w:val="single" w:sz="4" w:space="0" w:color="auto"/>
              <w:right w:val="single" w:sz="4" w:space="0" w:color="auto"/>
            </w:tcBorders>
            <w:vAlign w:val="center"/>
          </w:tcPr>
          <w:p w14:paraId="77D74E02" w14:textId="77777777" w:rsidR="00ED576E" w:rsidRPr="00A706FC" w:rsidRDefault="00ED576E" w:rsidP="00FE3433">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19D8ABA0" w14:textId="77777777" w:rsidR="00ED576E" w:rsidRPr="00A706FC" w:rsidRDefault="00ED576E" w:rsidP="00FE3433">
            <w:pPr>
              <w:jc w:val="center"/>
              <w:rPr>
                <w:sz w:val="24"/>
              </w:rPr>
            </w:pPr>
          </w:p>
        </w:tc>
      </w:tr>
      <w:tr w:rsidR="00ED576E" w:rsidRPr="00A706FC" w14:paraId="5C29A24E" w14:textId="77777777" w:rsidTr="00FE3433">
        <w:trPr>
          <w:trHeight w:val="283"/>
        </w:trPr>
        <w:tc>
          <w:tcPr>
            <w:tcW w:w="7925" w:type="dxa"/>
            <w:tcBorders>
              <w:right w:val="single" w:sz="4" w:space="0" w:color="auto"/>
            </w:tcBorders>
          </w:tcPr>
          <w:p w14:paraId="6DB56C9E" w14:textId="18BC85D2" w:rsidR="00ED576E" w:rsidRPr="00ED576E" w:rsidRDefault="00ED576E" w:rsidP="00ED576E">
            <w:pPr>
              <w:pStyle w:val="ListParagraph"/>
              <w:numPr>
                <w:ilvl w:val="0"/>
                <w:numId w:val="9"/>
              </w:numPr>
              <w:ind w:left="157" w:hanging="180"/>
              <w:jc w:val="both"/>
            </w:pPr>
            <w:r w:rsidRPr="00ED576E">
              <w:t>National/regional adaptation (reuse) of national/regional work performed by other HTA bodies</w:t>
            </w:r>
            <w:r w:rsidR="00790CFA">
              <w:t xml:space="preserve"> in other countries</w:t>
            </w:r>
          </w:p>
        </w:tc>
        <w:tc>
          <w:tcPr>
            <w:tcW w:w="992" w:type="dxa"/>
            <w:tcBorders>
              <w:top w:val="single" w:sz="4" w:space="0" w:color="auto"/>
              <w:left w:val="single" w:sz="4" w:space="0" w:color="auto"/>
              <w:bottom w:val="single" w:sz="4" w:space="0" w:color="auto"/>
              <w:right w:val="single" w:sz="4" w:space="0" w:color="auto"/>
            </w:tcBorders>
            <w:vAlign w:val="center"/>
          </w:tcPr>
          <w:p w14:paraId="6414DAC3" w14:textId="77777777" w:rsidR="00ED576E" w:rsidRPr="00A706FC" w:rsidRDefault="00ED576E" w:rsidP="00FE3433">
            <w:pPr>
              <w:jc w:val="center"/>
              <w:rPr>
                <w:sz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F19644D" w14:textId="77777777" w:rsidR="00ED576E" w:rsidRPr="00A706FC" w:rsidRDefault="00ED576E" w:rsidP="00FE3433">
            <w:pPr>
              <w:jc w:val="center"/>
              <w:rPr>
                <w:sz w:val="24"/>
              </w:rPr>
            </w:pPr>
          </w:p>
        </w:tc>
      </w:tr>
      <w:tr w:rsidR="00ED576E" w14:paraId="634CBBDB" w14:textId="77777777" w:rsidTr="00FE3433">
        <w:tc>
          <w:tcPr>
            <w:tcW w:w="7925" w:type="dxa"/>
          </w:tcPr>
          <w:p w14:paraId="3EB30AEE" w14:textId="614A323C" w:rsidR="00ED576E" w:rsidRPr="00395C35" w:rsidRDefault="00790CFA" w:rsidP="00790CFA">
            <w:pPr>
              <w:spacing w:before="120"/>
              <w:ind w:left="-23"/>
              <w:rPr>
                <w:b/>
              </w:rPr>
            </w:pPr>
            <w:r w:rsidRPr="00790CFA">
              <w:rPr>
                <w:b/>
              </w:rPr>
              <w:tab/>
              <w:t xml:space="preserve">International HTA courses for continuous education on HTA </w:t>
            </w:r>
            <w:r>
              <w:rPr>
                <w:b/>
                <w:i/>
              </w:rPr>
              <w:t>(single</w:t>
            </w:r>
            <w:r w:rsidRPr="00790CFA">
              <w:rPr>
                <w:b/>
                <w:i/>
              </w:rPr>
              <w:t xml:space="preserve"> choice)</w:t>
            </w:r>
          </w:p>
        </w:tc>
        <w:tc>
          <w:tcPr>
            <w:tcW w:w="992" w:type="dxa"/>
            <w:tcBorders>
              <w:top w:val="single" w:sz="4" w:space="0" w:color="auto"/>
              <w:bottom w:val="single" w:sz="4" w:space="0" w:color="auto"/>
            </w:tcBorders>
            <w:vAlign w:val="center"/>
          </w:tcPr>
          <w:p w14:paraId="75B71BA8" w14:textId="77777777" w:rsidR="00ED576E" w:rsidRDefault="00ED576E" w:rsidP="00FE3433">
            <w:pPr>
              <w:jc w:val="center"/>
            </w:pPr>
          </w:p>
        </w:tc>
        <w:tc>
          <w:tcPr>
            <w:tcW w:w="992" w:type="dxa"/>
            <w:tcBorders>
              <w:top w:val="single" w:sz="4" w:space="0" w:color="auto"/>
              <w:bottom w:val="single" w:sz="4" w:space="0" w:color="auto"/>
            </w:tcBorders>
            <w:vAlign w:val="center"/>
          </w:tcPr>
          <w:p w14:paraId="0CACFC03" w14:textId="77777777" w:rsidR="00ED576E" w:rsidRDefault="00ED576E" w:rsidP="00FE3433">
            <w:pPr>
              <w:jc w:val="center"/>
            </w:pPr>
          </w:p>
        </w:tc>
      </w:tr>
      <w:tr w:rsidR="00ED576E" w:rsidRPr="00A706FC" w14:paraId="7652BFD4" w14:textId="77777777" w:rsidTr="00FE3433">
        <w:trPr>
          <w:trHeight w:val="283"/>
        </w:trPr>
        <w:tc>
          <w:tcPr>
            <w:tcW w:w="7925" w:type="dxa"/>
            <w:tcBorders>
              <w:right w:val="single" w:sz="4" w:space="0" w:color="auto"/>
            </w:tcBorders>
          </w:tcPr>
          <w:p w14:paraId="11CFA650" w14:textId="1B18D7B4" w:rsidR="00ED576E" w:rsidRPr="001F62E4" w:rsidRDefault="00790CFA" w:rsidP="00790CFA">
            <w:pPr>
              <w:pStyle w:val="ListParagraph"/>
              <w:numPr>
                <w:ilvl w:val="0"/>
                <w:numId w:val="9"/>
              </w:numPr>
              <w:ind w:left="157" w:hanging="180"/>
              <w:jc w:val="both"/>
            </w:pPr>
            <w:r>
              <w:t>Limited interest in (1) developing / implementing of and (2) participating at international HTA courses</w:t>
            </w:r>
          </w:p>
        </w:tc>
        <w:tc>
          <w:tcPr>
            <w:tcW w:w="992" w:type="dxa"/>
            <w:tcBorders>
              <w:top w:val="single" w:sz="4" w:space="0" w:color="auto"/>
              <w:left w:val="single" w:sz="4" w:space="0" w:color="auto"/>
              <w:bottom w:val="single" w:sz="4" w:space="0" w:color="auto"/>
              <w:right w:val="single" w:sz="4" w:space="0" w:color="auto"/>
            </w:tcBorders>
            <w:vAlign w:val="center"/>
          </w:tcPr>
          <w:p w14:paraId="662C1829" w14:textId="77777777" w:rsidR="00ED576E" w:rsidRPr="00A706FC" w:rsidRDefault="00ED576E" w:rsidP="00FE343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44A7D993" w14:textId="77777777" w:rsidR="00ED576E" w:rsidRPr="00A706FC" w:rsidRDefault="00ED576E" w:rsidP="00FE3433">
            <w:pPr>
              <w:jc w:val="center"/>
              <w:rPr>
                <w:sz w:val="24"/>
                <w:szCs w:val="24"/>
              </w:rPr>
            </w:pPr>
          </w:p>
        </w:tc>
      </w:tr>
      <w:tr w:rsidR="00ED576E" w:rsidRPr="00A706FC" w14:paraId="64E68C53" w14:textId="77777777" w:rsidTr="00FE3433">
        <w:trPr>
          <w:trHeight w:val="283"/>
        </w:trPr>
        <w:tc>
          <w:tcPr>
            <w:tcW w:w="7925" w:type="dxa"/>
            <w:tcBorders>
              <w:right w:val="single" w:sz="4" w:space="0" w:color="auto"/>
            </w:tcBorders>
          </w:tcPr>
          <w:p w14:paraId="5F9629A4" w14:textId="6D79A220" w:rsidR="00ED576E" w:rsidRPr="001F62E4" w:rsidRDefault="00790CFA" w:rsidP="00790CFA">
            <w:pPr>
              <w:pStyle w:val="ListParagraph"/>
              <w:numPr>
                <w:ilvl w:val="0"/>
                <w:numId w:val="9"/>
              </w:numPr>
              <w:ind w:left="157" w:hanging="180"/>
              <w:jc w:val="both"/>
            </w:pPr>
            <w:r>
              <w:t>I</w:t>
            </w:r>
            <w:r w:rsidRPr="00790CFA">
              <w:t xml:space="preserve">nterest </w:t>
            </w:r>
            <w:r>
              <w:t xml:space="preserve">only </w:t>
            </w:r>
            <w:r w:rsidRPr="00790CFA">
              <w:t xml:space="preserve">in </w:t>
            </w:r>
            <w:r>
              <w:t xml:space="preserve">regular participation at </w:t>
            </w:r>
            <w:r w:rsidRPr="00790CFA">
              <w:t xml:space="preserve">international </w:t>
            </w:r>
            <w:r>
              <w:t xml:space="preserve">HTA </w:t>
            </w:r>
            <w:r w:rsidRPr="00790CFA">
              <w:t>courses</w:t>
            </w:r>
          </w:p>
        </w:tc>
        <w:tc>
          <w:tcPr>
            <w:tcW w:w="992" w:type="dxa"/>
            <w:tcBorders>
              <w:top w:val="single" w:sz="4" w:space="0" w:color="auto"/>
              <w:left w:val="single" w:sz="4" w:space="0" w:color="auto"/>
              <w:bottom w:val="single" w:sz="4" w:space="0" w:color="auto"/>
              <w:right w:val="single" w:sz="4" w:space="0" w:color="auto"/>
            </w:tcBorders>
            <w:vAlign w:val="center"/>
          </w:tcPr>
          <w:p w14:paraId="1EC85BB6" w14:textId="77777777" w:rsidR="00ED576E" w:rsidRPr="00A706FC" w:rsidRDefault="00ED576E" w:rsidP="00FE343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07731483" w14:textId="77777777" w:rsidR="00ED576E" w:rsidRPr="00A706FC" w:rsidRDefault="00ED576E" w:rsidP="00FE3433">
            <w:pPr>
              <w:jc w:val="center"/>
              <w:rPr>
                <w:sz w:val="24"/>
                <w:szCs w:val="24"/>
              </w:rPr>
            </w:pPr>
          </w:p>
        </w:tc>
      </w:tr>
      <w:tr w:rsidR="00ED576E" w:rsidRPr="00A706FC" w14:paraId="2400F7B8" w14:textId="77777777" w:rsidTr="00FE3433">
        <w:trPr>
          <w:trHeight w:val="283"/>
        </w:trPr>
        <w:tc>
          <w:tcPr>
            <w:tcW w:w="7925" w:type="dxa"/>
            <w:tcBorders>
              <w:right w:val="single" w:sz="4" w:space="0" w:color="auto"/>
            </w:tcBorders>
          </w:tcPr>
          <w:p w14:paraId="7BA248D4" w14:textId="0FCAADC9" w:rsidR="00ED576E" w:rsidRPr="001F62E4" w:rsidRDefault="00790CFA" w:rsidP="00790CFA">
            <w:pPr>
              <w:pStyle w:val="ListParagraph"/>
              <w:numPr>
                <w:ilvl w:val="0"/>
                <w:numId w:val="9"/>
              </w:numPr>
              <w:ind w:left="157" w:hanging="180"/>
              <w:jc w:val="both"/>
            </w:pPr>
            <w:r>
              <w:t xml:space="preserve">High </w:t>
            </w:r>
            <w:r w:rsidRPr="00790CFA">
              <w:t xml:space="preserve">interest in </w:t>
            </w:r>
            <w:r>
              <w:t>(1) developing / implementing</w:t>
            </w:r>
            <w:r w:rsidRPr="00790CFA">
              <w:t xml:space="preserve"> </w:t>
            </w:r>
            <w:r>
              <w:t xml:space="preserve">of </w:t>
            </w:r>
            <w:r w:rsidRPr="00790CFA">
              <w:t xml:space="preserve">and </w:t>
            </w:r>
            <w:r>
              <w:t>(2) participating</w:t>
            </w:r>
            <w:r w:rsidRPr="00790CFA">
              <w:t xml:space="preserve"> at international HTA courses</w:t>
            </w:r>
          </w:p>
        </w:tc>
        <w:tc>
          <w:tcPr>
            <w:tcW w:w="992" w:type="dxa"/>
            <w:tcBorders>
              <w:top w:val="single" w:sz="4" w:space="0" w:color="auto"/>
              <w:left w:val="single" w:sz="4" w:space="0" w:color="auto"/>
              <w:bottom w:val="single" w:sz="4" w:space="0" w:color="auto"/>
              <w:right w:val="single" w:sz="4" w:space="0" w:color="auto"/>
            </w:tcBorders>
            <w:vAlign w:val="center"/>
          </w:tcPr>
          <w:p w14:paraId="1BD0F6D0" w14:textId="77777777" w:rsidR="00ED576E" w:rsidRPr="00A706FC" w:rsidRDefault="00ED576E" w:rsidP="00FE3433">
            <w:pPr>
              <w:jc w:val="center"/>
              <w:rPr>
                <w:sz w:val="24"/>
                <w:szCs w:val="24"/>
              </w:rPr>
            </w:pPr>
          </w:p>
        </w:tc>
        <w:tc>
          <w:tcPr>
            <w:tcW w:w="992" w:type="dxa"/>
            <w:tcBorders>
              <w:top w:val="single" w:sz="4" w:space="0" w:color="auto"/>
              <w:left w:val="single" w:sz="4" w:space="0" w:color="auto"/>
              <w:bottom w:val="single" w:sz="4" w:space="0" w:color="auto"/>
              <w:right w:val="single" w:sz="4" w:space="0" w:color="auto"/>
            </w:tcBorders>
            <w:vAlign w:val="center"/>
          </w:tcPr>
          <w:p w14:paraId="3A993E8A" w14:textId="77777777" w:rsidR="00ED576E" w:rsidRPr="00A706FC" w:rsidRDefault="00ED576E" w:rsidP="00FE3433">
            <w:pPr>
              <w:jc w:val="center"/>
              <w:rPr>
                <w:sz w:val="24"/>
                <w:szCs w:val="24"/>
              </w:rPr>
            </w:pPr>
          </w:p>
        </w:tc>
      </w:tr>
    </w:tbl>
    <w:p w14:paraId="310EAB3C" w14:textId="1A0C7709" w:rsidR="007B7FFB" w:rsidRDefault="007B7FFB" w:rsidP="006D3E4E"/>
    <w:sectPr w:rsidR="007B7F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35DFEB" w14:textId="77777777" w:rsidR="00441C25" w:rsidRDefault="00441C25" w:rsidP="009E0A8E">
      <w:pPr>
        <w:spacing w:after="0" w:line="240" w:lineRule="auto"/>
      </w:pPr>
      <w:r>
        <w:separator/>
      </w:r>
    </w:p>
  </w:endnote>
  <w:endnote w:type="continuationSeparator" w:id="0">
    <w:p w14:paraId="1B179A48" w14:textId="77777777" w:rsidR="00441C25" w:rsidRDefault="00441C25" w:rsidP="009E0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4F1C98" w14:textId="77777777" w:rsidR="00441C25" w:rsidRDefault="00441C25" w:rsidP="009E0A8E">
      <w:pPr>
        <w:spacing w:after="0" w:line="240" w:lineRule="auto"/>
      </w:pPr>
      <w:r>
        <w:separator/>
      </w:r>
    </w:p>
  </w:footnote>
  <w:footnote w:type="continuationSeparator" w:id="0">
    <w:p w14:paraId="1CD71A46" w14:textId="77777777" w:rsidR="00441C25" w:rsidRDefault="00441C25" w:rsidP="009E0A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506B8"/>
    <w:multiLevelType w:val="hybridMultilevel"/>
    <w:tmpl w:val="3AFC4DE6"/>
    <w:lvl w:ilvl="0" w:tplc="765AFFD6">
      <w:start w:val="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42C1B"/>
    <w:multiLevelType w:val="hybridMultilevel"/>
    <w:tmpl w:val="4A589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F2183"/>
    <w:multiLevelType w:val="hybridMultilevel"/>
    <w:tmpl w:val="A06E1E88"/>
    <w:lvl w:ilvl="0" w:tplc="998E8AB8">
      <w:start w:val="1"/>
      <w:numFmt w:val="bullet"/>
      <w:lvlText w:val="•"/>
      <w:lvlJc w:val="left"/>
      <w:pPr>
        <w:tabs>
          <w:tab w:val="num" w:pos="720"/>
        </w:tabs>
        <w:ind w:left="720" w:hanging="360"/>
      </w:pPr>
      <w:rPr>
        <w:rFonts w:ascii="Tahoma" w:hAnsi="Tahoma" w:hint="default"/>
      </w:rPr>
    </w:lvl>
    <w:lvl w:ilvl="1" w:tplc="51B4C1A2" w:tentative="1">
      <w:start w:val="1"/>
      <w:numFmt w:val="bullet"/>
      <w:lvlText w:val="•"/>
      <w:lvlJc w:val="left"/>
      <w:pPr>
        <w:tabs>
          <w:tab w:val="num" w:pos="1440"/>
        </w:tabs>
        <w:ind w:left="1440" w:hanging="360"/>
      </w:pPr>
      <w:rPr>
        <w:rFonts w:ascii="Tahoma" w:hAnsi="Tahoma" w:hint="default"/>
      </w:rPr>
    </w:lvl>
    <w:lvl w:ilvl="2" w:tplc="FAAE75D8" w:tentative="1">
      <w:start w:val="1"/>
      <w:numFmt w:val="bullet"/>
      <w:lvlText w:val="•"/>
      <w:lvlJc w:val="left"/>
      <w:pPr>
        <w:tabs>
          <w:tab w:val="num" w:pos="2160"/>
        </w:tabs>
        <w:ind w:left="2160" w:hanging="360"/>
      </w:pPr>
      <w:rPr>
        <w:rFonts w:ascii="Tahoma" w:hAnsi="Tahoma" w:hint="default"/>
      </w:rPr>
    </w:lvl>
    <w:lvl w:ilvl="3" w:tplc="77A0DA54" w:tentative="1">
      <w:start w:val="1"/>
      <w:numFmt w:val="bullet"/>
      <w:lvlText w:val="•"/>
      <w:lvlJc w:val="left"/>
      <w:pPr>
        <w:tabs>
          <w:tab w:val="num" w:pos="2880"/>
        </w:tabs>
        <w:ind w:left="2880" w:hanging="360"/>
      </w:pPr>
      <w:rPr>
        <w:rFonts w:ascii="Tahoma" w:hAnsi="Tahoma" w:hint="default"/>
      </w:rPr>
    </w:lvl>
    <w:lvl w:ilvl="4" w:tplc="568EFF36" w:tentative="1">
      <w:start w:val="1"/>
      <w:numFmt w:val="bullet"/>
      <w:lvlText w:val="•"/>
      <w:lvlJc w:val="left"/>
      <w:pPr>
        <w:tabs>
          <w:tab w:val="num" w:pos="3600"/>
        </w:tabs>
        <w:ind w:left="3600" w:hanging="360"/>
      </w:pPr>
      <w:rPr>
        <w:rFonts w:ascii="Tahoma" w:hAnsi="Tahoma" w:hint="default"/>
      </w:rPr>
    </w:lvl>
    <w:lvl w:ilvl="5" w:tplc="40926D50" w:tentative="1">
      <w:start w:val="1"/>
      <w:numFmt w:val="bullet"/>
      <w:lvlText w:val="•"/>
      <w:lvlJc w:val="left"/>
      <w:pPr>
        <w:tabs>
          <w:tab w:val="num" w:pos="4320"/>
        </w:tabs>
        <w:ind w:left="4320" w:hanging="360"/>
      </w:pPr>
      <w:rPr>
        <w:rFonts w:ascii="Tahoma" w:hAnsi="Tahoma" w:hint="default"/>
      </w:rPr>
    </w:lvl>
    <w:lvl w:ilvl="6" w:tplc="F97EEA56" w:tentative="1">
      <w:start w:val="1"/>
      <w:numFmt w:val="bullet"/>
      <w:lvlText w:val="•"/>
      <w:lvlJc w:val="left"/>
      <w:pPr>
        <w:tabs>
          <w:tab w:val="num" w:pos="5040"/>
        </w:tabs>
        <w:ind w:left="5040" w:hanging="360"/>
      </w:pPr>
      <w:rPr>
        <w:rFonts w:ascii="Tahoma" w:hAnsi="Tahoma" w:hint="default"/>
      </w:rPr>
    </w:lvl>
    <w:lvl w:ilvl="7" w:tplc="ADE81EE2" w:tentative="1">
      <w:start w:val="1"/>
      <w:numFmt w:val="bullet"/>
      <w:lvlText w:val="•"/>
      <w:lvlJc w:val="left"/>
      <w:pPr>
        <w:tabs>
          <w:tab w:val="num" w:pos="5760"/>
        </w:tabs>
        <w:ind w:left="5760" w:hanging="360"/>
      </w:pPr>
      <w:rPr>
        <w:rFonts w:ascii="Tahoma" w:hAnsi="Tahoma" w:hint="default"/>
      </w:rPr>
    </w:lvl>
    <w:lvl w:ilvl="8" w:tplc="1FFEAF44" w:tentative="1">
      <w:start w:val="1"/>
      <w:numFmt w:val="bullet"/>
      <w:lvlText w:val="•"/>
      <w:lvlJc w:val="left"/>
      <w:pPr>
        <w:tabs>
          <w:tab w:val="num" w:pos="6480"/>
        </w:tabs>
        <w:ind w:left="6480" w:hanging="360"/>
      </w:pPr>
      <w:rPr>
        <w:rFonts w:ascii="Tahoma" w:hAnsi="Tahoma" w:hint="default"/>
      </w:rPr>
    </w:lvl>
  </w:abstractNum>
  <w:abstractNum w:abstractNumId="3" w15:restartNumberingAfterBreak="0">
    <w:nsid w:val="0C595E7E"/>
    <w:multiLevelType w:val="hybridMultilevel"/>
    <w:tmpl w:val="D0CC9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3C1B61"/>
    <w:multiLevelType w:val="hybridMultilevel"/>
    <w:tmpl w:val="0658B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0D2B4F"/>
    <w:multiLevelType w:val="hybridMultilevel"/>
    <w:tmpl w:val="51A6A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480CD8"/>
    <w:multiLevelType w:val="hybridMultilevel"/>
    <w:tmpl w:val="3CC85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BC7DC9"/>
    <w:multiLevelType w:val="hybridMultilevel"/>
    <w:tmpl w:val="4BDCAF00"/>
    <w:lvl w:ilvl="0" w:tplc="95EE6746">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3D697D"/>
    <w:multiLevelType w:val="hybridMultilevel"/>
    <w:tmpl w:val="644AFE5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15:restartNumberingAfterBreak="0">
    <w:nsid w:val="3F607783"/>
    <w:multiLevelType w:val="hybridMultilevel"/>
    <w:tmpl w:val="B74C696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15:restartNumberingAfterBreak="0">
    <w:nsid w:val="41F92E43"/>
    <w:multiLevelType w:val="hybridMultilevel"/>
    <w:tmpl w:val="7EA0329C"/>
    <w:lvl w:ilvl="0" w:tplc="6CC4F6E6">
      <w:start w:val="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5B7A4D"/>
    <w:multiLevelType w:val="hybridMultilevel"/>
    <w:tmpl w:val="3CC85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A7491D"/>
    <w:multiLevelType w:val="hybridMultilevel"/>
    <w:tmpl w:val="532AD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370723"/>
    <w:multiLevelType w:val="hybridMultilevel"/>
    <w:tmpl w:val="5C92B25C"/>
    <w:lvl w:ilvl="0" w:tplc="48AC7118">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3C42F3"/>
    <w:multiLevelType w:val="hybridMultilevel"/>
    <w:tmpl w:val="6D908A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183E13"/>
    <w:multiLevelType w:val="hybridMultilevel"/>
    <w:tmpl w:val="85F8E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3A6D9D"/>
    <w:multiLevelType w:val="hybridMultilevel"/>
    <w:tmpl w:val="ECA282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DE6DC3"/>
    <w:multiLevelType w:val="hybridMultilevel"/>
    <w:tmpl w:val="257A0802"/>
    <w:lvl w:ilvl="0" w:tplc="040E0001">
      <w:start w:val="1"/>
      <w:numFmt w:val="bullet"/>
      <w:lvlText w:val=""/>
      <w:lvlJc w:val="left"/>
      <w:pPr>
        <w:ind w:left="6120" w:hanging="360"/>
      </w:pPr>
      <w:rPr>
        <w:rFonts w:ascii="Symbol" w:hAnsi="Symbol" w:hint="default"/>
      </w:rPr>
    </w:lvl>
    <w:lvl w:ilvl="1" w:tplc="040E0003" w:tentative="1">
      <w:start w:val="1"/>
      <w:numFmt w:val="bullet"/>
      <w:lvlText w:val="o"/>
      <w:lvlJc w:val="left"/>
      <w:pPr>
        <w:ind w:left="6840" w:hanging="360"/>
      </w:pPr>
      <w:rPr>
        <w:rFonts w:ascii="Courier New" w:hAnsi="Courier New" w:cs="Courier New" w:hint="default"/>
      </w:rPr>
    </w:lvl>
    <w:lvl w:ilvl="2" w:tplc="040E0005" w:tentative="1">
      <w:start w:val="1"/>
      <w:numFmt w:val="bullet"/>
      <w:lvlText w:val=""/>
      <w:lvlJc w:val="left"/>
      <w:pPr>
        <w:ind w:left="7560" w:hanging="360"/>
      </w:pPr>
      <w:rPr>
        <w:rFonts w:ascii="Wingdings" w:hAnsi="Wingdings" w:hint="default"/>
      </w:rPr>
    </w:lvl>
    <w:lvl w:ilvl="3" w:tplc="040E0001" w:tentative="1">
      <w:start w:val="1"/>
      <w:numFmt w:val="bullet"/>
      <w:lvlText w:val=""/>
      <w:lvlJc w:val="left"/>
      <w:pPr>
        <w:ind w:left="8280" w:hanging="360"/>
      </w:pPr>
      <w:rPr>
        <w:rFonts w:ascii="Symbol" w:hAnsi="Symbol" w:hint="default"/>
      </w:rPr>
    </w:lvl>
    <w:lvl w:ilvl="4" w:tplc="040E0003" w:tentative="1">
      <w:start w:val="1"/>
      <w:numFmt w:val="bullet"/>
      <w:lvlText w:val="o"/>
      <w:lvlJc w:val="left"/>
      <w:pPr>
        <w:ind w:left="9000" w:hanging="360"/>
      </w:pPr>
      <w:rPr>
        <w:rFonts w:ascii="Courier New" w:hAnsi="Courier New" w:cs="Courier New" w:hint="default"/>
      </w:rPr>
    </w:lvl>
    <w:lvl w:ilvl="5" w:tplc="040E0005" w:tentative="1">
      <w:start w:val="1"/>
      <w:numFmt w:val="bullet"/>
      <w:lvlText w:val=""/>
      <w:lvlJc w:val="left"/>
      <w:pPr>
        <w:ind w:left="9720" w:hanging="360"/>
      </w:pPr>
      <w:rPr>
        <w:rFonts w:ascii="Wingdings" w:hAnsi="Wingdings" w:hint="default"/>
      </w:rPr>
    </w:lvl>
    <w:lvl w:ilvl="6" w:tplc="040E0001" w:tentative="1">
      <w:start w:val="1"/>
      <w:numFmt w:val="bullet"/>
      <w:lvlText w:val=""/>
      <w:lvlJc w:val="left"/>
      <w:pPr>
        <w:ind w:left="10440" w:hanging="360"/>
      </w:pPr>
      <w:rPr>
        <w:rFonts w:ascii="Symbol" w:hAnsi="Symbol" w:hint="default"/>
      </w:rPr>
    </w:lvl>
    <w:lvl w:ilvl="7" w:tplc="040E0003" w:tentative="1">
      <w:start w:val="1"/>
      <w:numFmt w:val="bullet"/>
      <w:lvlText w:val="o"/>
      <w:lvlJc w:val="left"/>
      <w:pPr>
        <w:ind w:left="11160" w:hanging="360"/>
      </w:pPr>
      <w:rPr>
        <w:rFonts w:ascii="Courier New" w:hAnsi="Courier New" w:cs="Courier New" w:hint="default"/>
      </w:rPr>
    </w:lvl>
    <w:lvl w:ilvl="8" w:tplc="040E0005" w:tentative="1">
      <w:start w:val="1"/>
      <w:numFmt w:val="bullet"/>
      <w:lvlText w:val=""/>
      <w:lvlJc w:val="left"/>
      <w:pPr>
        <w:ind w:left="11880" w:hanging="360"/>
      </w:pPr>
      <w:rPr>
        <w:rFonts w:ascii="Wingdings" w:hAnsi="Wingdings" w:hint="default"/>
      </w:rPr>
    </w:lvl>
  </w:abstractNum>
  <w:abstractNum w:abstractNumId="18" w15:restartNumberingAfterBreak="0">
    <w:nsid w:val="64B12522"/>
    <w:multiLevelType w:val="hybridMultilevel"/>
    <w:tmpl w:val="532AD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2F78C1"/>
    <w:multiLevelType w:val="hybridMultilevel"/>
    <w:tmpl w:val="F6BC42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5726D27"/>
    <w:multiLevelType w:val="hybridMultilevel"/>
    <w:tmpl w:val="B2F880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0"/>
  </w:num>
  <w:num w:numId="3">
    <w:abstractNumId w:val="14"/>
  </w:num>
  <w:num w:numId="4">
    <w:abstractNumId w:val="5"/>
  </w:num>
  <w:num w:numId="5">
    <w:abstractNumId w:val="17"/>
  </w:num>
  <w:num w:numId="6">
    <w:abstractNumId w:val="12"/>
  </w:num>
  <w:num w:numId="7">
    <w:abstractNumId w:val="18"/>
  </w:num>
  <w:num w:numId="8">
    <w:abstractNumId w:val="4"/>
  </w:num>
  <w:num w:numId="9">
    <w:abstractNumId w:val="13"/>
  </w:num>
  <w:num w:numId="10">
    <w:abstractNumId w:val="0"/>
  </w:num>
  <w:num w:numId="11">
    <w:abstractNumId w:val="9"/>
  </w:num>
  <w:num w:numId="12">
    <w:abstractNumId w:val="11"/>
  </w:num>
  <w:num w:numId="13">
    <w:abstractNumId w:val="16"/>
  </w:num>
  <w:num w:numId="14">
    <w:abstractNumId w:val="1"/>
  </w:num>
  <w:num w:numId="15">
    <w:abstractNumId w:val="15"/>
  </w:num>
  <w:num w:numId="16">
    <w:abstractNumId w:val="2"/>
  </w:num>
  <w:num w:numId="17">
    <w:abstractNumId w:val="6"/>
  </w:num>
  <w:num w:numId="18">
    <w:abstractNumId w:val="3"/>
  </w:num>
  <w:num w:numId="19">
    <w:abstractNumId w:val="20"/>
  </w:num>
  <w:num w:numId="20">
    <w:abstractNumId w:val="19"/>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WytDAyMjEzNLcwNTBV0lEKTi0uzszPAykwqgUAITJi7CwAAAA="/>
  </w:docVars>
  <w:rsids>
    <w:rsidRoot w:val="002B1E72"/>
    <w:rsid w:val="000006F9"/>
    <w:rsid w:val="000007A1"/>
    <w:rsid w:val="00003C9D"/>
    <w:rsid w:val="000042CB"/>
    <w:rsid w:val="000047FD"/>
    <w:rsid w:val="000049F1"/>
    <w:rsid w:val="000064B7"/>
    <w:rsid w:val="00006D4B"/>
    <w:rsid w:val="000075FD"/>
    <w:rsid w:val="00010243"/>
    <w:rsid w:val="000102C0"/>
    <w:rsid w:val="00010C56"/>
    <w:rsid w:val="00011849"/>
    <w:rsid w:val="00013DBC"/>
    <w:rsid w:val="000163CB"/>
    <w:rsid w:val="00016C3C"/>
    <w:rsid w:val="000172A1"/>
    <w:rsid w:val="00017560"/>
    <w:rsid w:val="00017F07"/>
    <w:rsid w:val="00021BF8"/>
    <w:rsid w:val="00022760"/>
    <w:rsid w:val="00022CA1"/>
    <w:rsid w:val="0002443D"/>
    <w:rsid w:val="000245BF"/>
    <w:rsid w:val="00024DC7"/>
    <w:rsid w:val="000261FC"/>
    <w:rsid w:val="00026B42"/>
    <w:rsid w:val="00026E30"/>
    <w:rsid w:val="0003167F"/>
    <w:rsid w:val="0003480B"/>
    <w:rsid w:val="00034A0F"/>
    <w:rsid w:val="000354A1"/>
    <w:rsid w:val="000403B7"/>
    <w:rsid w:val="000413CB"/>
    <w:rsid w:val="00041582"/>
    <w:rsid w:val="00042408"/>
    <w:rsid w:val="00043B63"/>
    <w:rsid w:val="00044C56"/>
    <w:rsid w:val="00044D0E"/>
    <w:rsid w:val="0004528E"/>
    <w:rsid w:val="00045908"/>
    <w:rsid w:val="00045EA6"/>
    <w:rsid w:val="00046C4E"/>
    <w:rsid w:val="00047579"/>
    <w:rsid w:val="000527C1"/>
    <w:rsid w:val="00053C51"/>
    <w:rsid w:val="00060616"/>
    <w:rsid w:val="00061F82"/>
    <w:rsid w:val="000628ED"/>
    <w:rsid w:val="00062DAC"/>
    <w:rsid w:val="000636B7"/>
    <w:rsid w:val="00063A4C"/>
    <w:rsid w:val="000653F1"/>
    <w:rsid w:val="00066333"/>
    <w:rsid w:val="000670AA"/>
    <w:rsid w:val="000702DD"/>
    <w:rsid w:val="00070BDC"/>
    <w:rsid w:val="00072A5C"/>
    <w:rsid w:val="0007351B"/>
    <w:rsid w:val="00074841"/>
    <w:rsid w:val="000762DC"/>
    <w:rsid w:val="00076F2D"/>
    <w:rsid w:val="000770DC"/>
    <w:rsid w:val="00080774"/>
    <w:rsid w:val="00081429"/>
    <w:rsid w:val="0008267F"/>
    <w:rsid w:val="00083885"/>
    <w:rsid w:val="00083E4F"/>
    <w:rsid w:val="000859F0"/>
    <w:rsid w:val="000869F6"/>
    <w:rsid w:val="00091AB0"/>
    <w:rsid w:val="00092FBC"/>
    <w:rsid w:val="00093669"/>
    <w:rsid w:val="00094924"/>
    <w:rsid w:val="00094E64"/>
    <w:rsid w:val="00095A22"/>
    <w:rsid w:val="00096FC4"/>
    <w:rsid w:val="000971D8"/>
    <w:rsid w:val="0009778C"/>
    <w:rsid w:val="000A22E8"/>
    <w:rsid w:val="000A38F2"/>
    <w:rsid w:val="000A3903"/>
    <w:rsid w:val="000A3EBA"/>
    <w:rsid w:val="000A5746"/>
    <w:rsid w:val="000A616E"/>
    <w:rsid w:val="000A6E13"/>
    <w:rsid w:val="000B0539"/>
    <w:rsid w:val="000B1193"/>
    <w:rsid w:val="000B25C8"/>
    <w:rsid w:val="000B35E4"/>
    <w:rsid w:val="000B7AE2"/>
    <w:rsid w:val="000B7D97"/>
    <w:rsid w:val="000C408B"/>
    <w:rsid w:val="000C5E32"/>
    <w:rsid w:val="000C611B"/>
    <w:rsid w:val="000C6319"/>
    <w:rsid w:val="000D11D1"/>
    <w:rsid w:val="000D35C0"/>
    <w:rsid w:val="000D75F6"/>
    <w:rsid w:val="000E237E"/>
    <w:rsid w:val="000E2EC4"/>
    <w:rsid w:val="000E3323"/>
    <w:rsid w:val="000E3EBC"/>
    <w:rsid w:val="000E4C3E"/>
    <w:rsid w:val="000E51E0"/>
    <w:rsid w:val="000E70A8"/>
    <w:rsid w:val="000F0559"/>
    <w:rsid w:val="000F1552"/>
    <w:rsid w:val="000F2709"/>
    <w:rsid w:val="000F3D20"/>
    <w:rsid w:val="000F5086"/>
    <w:rsid w:val="000F6A11"/>
    <w:rsid w:val="00102121"/>
    <w:rsid w:val="00102139"/>
    <w:rsid w:val="0010231B"/>
    <w:rsid w:val="0010463D"/>
    <w:rsid w:val="0010500E"/>
    <w:rsid w:val="00110F9E"/>
    <w:rsid w:val="00111110"/>
    <w:rsid w:val="00111E32"/>
    <w:rsid w:val="0011289B"/>
    <w:rsid w:val="00113C18"/>
    <w:rsid w:val="0011752E"/>
    <w:rsid w:val="00120611"/>
    <w:rsid w:val="001212B3"/>
    <w:rsid w:val="00121B86"/>
    <w:rsid w:val="0012384B"/>
    <w:rsid w:val="00123BC6"/>
    <w:rsid w:val="00125493"/>
    <w:rsid w:val="0012621C"/>
    <w:rsid w:val="00126BFF"/>
    <w:rsid w:val="0012711F"/>
    <w:rsid w:val="00127BA6"/>
    <w:rsid w:val="001309D6"/>
    <w:rsid w:val="00132249"/>
    <w:rsid w:val="00132BE3"/>
    <w:rsid w:val="001350D0"/>
    <w:rsid w:val="00135128"/>
    <w:rsid w:val="00140189"/>
    <w:rsid w:val="00140EB3"/>
    <w:rsid w:val="001443A0"/>
    <w:rsid w:val="00145698"/>
    <w:rsid w:val="00146164"/>
    <w:rsid w:val="0014713F"/>
    <w:rsid w:val="00147DA3"/>
    <w:rsid w:val="0015029F"/>
    <w:rsid w:val="00150ECA"/>
    <w:rsid w:val="001522FB"/>
    <w:rsid w:val="001523CB"/>
    <w:rsid w:val="001540C0"/>
    <w:rsid w:val="00154140"/>
    <w:rsid w:val="001561D2"/>
    <w:rsid w:val="00156477"/>
    <w:rsid w:val="00161B0D"/>
    <w:rsid w:val="00162036"/>
    <w:rsid w:val="001625BD"/>
    <w:rsid w:val="00162FB4"/>
    <w:rsid w:val="001638D1"/>
    <w:rsid w:val="00163944"/>
    <w:rsid w:val="00170E98"/>
    <w:rsid w:val="00172974"/>
    <w:rsid w:val="00173B94"/>
    <w:rsid w:val="0017471C"/>
    <w:rsid w:val="001747D4"/>
    <w:rsid w:val="0017637A"/>
    <w:rsid w:val="00176CE3"/>
    <w:rsid w:val="00177020"/>
    <w:rsid w:val="00180B94"/>
    <w:rsid w:val="00183618"/>
    <w:rsid w:val="00184DDE"/>
    <w:rsid w:val="00185600"/>
    <w:rsid w:val="001863A0"/>
    <w:rsid w:val="00186FD9"/>
    <w:rsid w:val="00187B88"/>
    <w:rsid w:val="00187F51"/>
    <w:rsid w:val="00194C53"/>
    <w:rsid w:val="0019644C"/>
    <w:rsid w:val="00196500"/>
    <w:rsid w:val="00196EF1"/>
    <w:rsid w:val="0019713F"/>
    <w:rsid w:val="00197BDE"/>
    <w:rsid w:val="001A245A"/>
    <w:rsid w:val="001A2B1B"/>
    <w:rsid w:val="001A5B47"/>
    <w:rsid w:val="001A7C33"/>
    <w:rsid w:val="001B19A8"/>
    <w:rsid w:val="001B3B1D"/>
    <w:rsid w:val="001B6ED0"/>
    <w:rsid w:val="001C1D62"/>
    <w:rsid w:val="001C2842"/>
    <w:rsid w:val="001C37C5"/>
    <w:rsid w:val="001C667F"/>
    <w:rsid w:val="001C72C5"/>
    <w:rsid w:val="001D08D6"/>
    <w:rsid w:val="001D1A30"/>
    <w:rsid w:val="001D1ECD"/>
    <w:rsid w:val="001D2E79"/>
    <w:rsid w:val="001D2FFD"/>
    <w:rsid w:val="001D410C"/>
    <w:rsid w:val="001D4DB2"/>
    <w:rsid w:val="001D5F15"/>
    <w:rsid w:val="001D7B4E"/>
    <w:rsid w:val="001E17C2"/>
    <w:rsid w:val="001E2B67"/>
    <w:rsid w:val="001E4DC9"/>
    <w:rsid w:val="001E4F60"/>
    <w:rsid w:val="001E50FD"/>
    <w:rsid w:val="001E70F9"/>
    <w:rsid w:val="001F158D"/>
    <w:rsid w:val="001F2787"/>
    <w:rsid w:val="001F2D80"/>
    <w:rsid w:val="001F68A0"/>
    <w:rsid w:val="001F7B82"/>
    <w:rsid w:val="002019D7"/>
    <w:rsid w:val="00201FC7"/>
    <w:rsid w:val="002038A2"/>
    <w:rsid w:val="00207AFE"/>
    <w:rsid w:val="002113D6"/>
    <w:rsid w:val="00214532"/>
    <w:rsid w:val="00214ABE"/>
    <w:rsid w:val="00223B0D"/>
    <w:rsid w:val="00224588"/>
    <w:rsid w:val="002248D4"/>
    <w:rsid w:val="00224A85"/>
    <w:rsid w:val="00224EFA"/>
    <w:rsid w:val="0023651A"/>
    <w:rsid w:val="00237A1A"/>
    <w:rsid w:val="002468F8"/>
    <w:rsid w:val="002502F0"/>
    <w:rsid w:val="00252430"/>
    <w:rsid w:val="00252AFF"/>
    <w:rsid w:val="00252EFE"/>
    <w:rsid w:val="00254429"/>
    <w:rsid w:val="00255567"/>
    <w:rsid w:val="00260812"/>
    <w:rsid w:val="00260C3E"/>
    <w:rsid w:val="0026540F"/>
    <w:rsid w:val="00265C7C"/>
    <w:rsid w:val="002660DD"/>
    <w:rsid w:val="002660F1"/>
    <w:rsid w:val="00266409"/>
    <w:rsid w:val="00267A8D"/>
    <w:rsid w:val="002701B3"/>
    <w:rsid w:val="00274812"/>
    <w:rsid w:val="00274917"/>
    <w:rsid w:val="00274A79"/>
    <w:rsid w:val="00274C05"/>
    <w:rsid w:val="00275AA8"/>
    <w:rsid w:val="002779CB"/>
    <w:rsid w:val="00280307"/>
    <w:rsid w:val="00280874"/>
    <w:rsid w:val="0028340B"/>
    <w:rsid w:val="002835D4"/>
    <w:rsid w:val="00283974"/>
    <w:rsid w:val="002854BD"/>
    <w:rsid w:val="002864B1"/>
    <w:rsid w:val="00286787"/>
    <w:rsid w:val="00290890"/>
    <w:rsid w:val="0029214D"/>
    <w:rsid w:val="00293A62"/>
    <w:rsid w:val="002949E5"/>
    <w:rsid w:val="0029597E"/>
    <w:rsid w:val="002A1B76"/>
    <w:rsid w:val="002A3B70"/>
    <w:rsid w:val="002A4862"/>
    <w:rsid w:val="002A5FB6"/>
    <w:rsid w:val="002A6D7C"/>
    <w:rsid w:val="002B047D"/>
    <w:rsid w:val="002B06B7"/>
    <w:rsid w:val="002B11A9"/>
    <w:rsid w:val="002B1264"/>
    <w:rsid w:val="002B1E72"/>
    <w:rsid w:val="002B250C"/>
    <w:rsid w:val="002B4BD3"/>
    <w:rsid w:val="002B4FE1"/>
    <w:rsid w:val="002B6DC0"/>
    <w:rsid w:val="002B7332"/>
    <w:rsid w:val="002C0A96"/>
    <w:rsid w:val="002C12F1"/>
    <w:rsid w:val="002C37D4"/>
    <w:rsid w:val="002C5B2B"/>
    <w:rsid w:val="002C729C"/>
    <w:rsid w:val="002C7935"/>
    <w:rsid w:val="002D11A3"/>
    <w:rsid w:val="002D1FC8"/>
    <w:rsid w:val="002D327F"/>
    <w:rsid w:val="002D33F1"/>
    <w:rsid w:val="002D3B3F"/>
    <w:rsid w:val="002D43F8"/>
    <w:rsid w:val="002D5FE6"/>
    <w:rsid w:val="002E31B6"/>
    <w:rsid w:val="002E34FC"/>
    <w:rsid w:val="002E5366"/>
    <w:rsid w:val="002E559E"/>
    <w:rsid w:val="002E789E"/>
    <w:rsid w:val="002F0EEF"/>
    <w:rsid w:val="002F1657"/>
    <w:rsid w:val="002F3919"/>
    <w:rsid w:val="002F6A2F"/>
    <w:rsid w:val="00300A8C"/>
    <w:rsid w:val="00300D73"/>
    <w:rsid w:val="00301ADC"/>
    <w:rsid w:val="00307045"/>
    <w:rsid w:val="00312632"/>
    <w:rsid w:val="00312B16"/>
    <w:rsid w:val="00313E4D"/>
    <w:rsid w:val="00315509"/>
    <w:rsid w:val="00315621"/>
    <w:rsid w:val="00316F9E"/>
    <w:rsid w:val="00321129"/>
    <w:rsid w:val="003218D7"/>
    <w:rsid w:val="00323ECF"/>
    <w:rsid w:val="0032541C"/>
    <w:rsid w:val="00326515"/>
    <w:rsid w:val="00326F69"/>
    <w:rsid w:val="00330735"/>
    <w:rsid w:val="00331AFA"/>
    <w:rsid w:val="00331C68"/>
    <w:rsid w:val="00332C8F"/>
    <w:rsid w:val="00333B44"/>
    <w:rsid w:val="0033471C"/>
    <w:rsid w:val="00336625"/>
    <w:rsid w:val="003403F3"/>
    <w:rsid w:val="00343C77"/>
    <w:rsid w:val="00345091"/>
    <w:rsid w:val="00346099"/>
    <w:rsid w:val="003471CF"/>
    <w:rsid w:val="00347709"/>
    <w:rsid w:val="00350479"/>
    <w:rsid w:val="00352178"/>
    <w:rsid w:val="00356607"/>
    <w:rsid w:val="00356D4A"/>
    <w:rsid w:val="00360BA6"/>
    <w:rsid w:val="0036183D"/>
    <w:rsid w:val="00361BEF"/>
    <w:rsid w:val="00361F95"/>
    <w:rsid w:val="00363E29"/>
    <w:rsid w:val="003645CC"/>
    <w:rsid w:val="003677F6"/>
    <w:rsid w:val="0037134C"/>
    <w:rsid w:val="00371694"/>
    <w:rsid w:val="00373CE3"/>
    <w:rsid w:val="00374CB8"/>
    <w:rsid w:val="003754D5"/>
    <w:rsid w:val="00375B28"/>
    <w:rsid w:val="0037621A"/>
    <w:rsid w:val="0037799D"/>
    <w:rsid w:val="00380E56"/>
    <w:rsid w:val="00381F94"/>
    <w:rsid w:val="003844B0"/>
    <w:rsid w:val="00384F13"/>
    <w:rsid w:val="00385439"/>
    <w:rsid w:val="003904E5"/>
    <w:rsid w:val="00390C00"/>
    <w:rsid w:val="00391927"/>
    <w:rsid w:val="00394DC6"/>
    <w:rsid w:val="0039523F"/>
    <w:rsid w:val="00395DA4"/>
    <w:rsid w:val="00395FB6"/>
    <w:rsid w:val="003A3C13"/>
    <w:rsid w:val="003A60D8"/>
    <w:rsid w:val="003B1711"/>
    <w:rsid w:val="003B283F"/>
    <w:rsid w:val="003B386B"/>
    <w:rsid w:val="003B4683"/>
    <w:rsid w:val="003B75AE"/>
    <w:rsid w:val="003C3968"/>
    <w:rsid w:val="003C6736"/>
    <w:rsid w:val="003C690B"/>
    <w:rsid w:val="003D0568"/>
    <w:rsid w:val="003D1415"/>
    <w:rsid w:val="003D37BC"/>
    <w:rsid w:val="003D3CD1"/>
    <w:rsid w:val="003D3D58"/>
    <w:rsid w:val="003D4305"/>
    <w:rsid w:val="003D6674"/>
    <w:rsid w:val="003D7CC7"/>
    <w:rsid w:val="003E301A"/>
    <w:rsid w:val="003E38EC"/>
    <w:rsid w:val="003E53AA"/>
    <w:rsid w:val="003E5DC5"/>
    <w:rsid w:val="003E644C"/>
    <w:rsid w:val="003E68B3"/>
    <w:rsid w:val="003F106F"/>
    <w:rsid w:val="003F2C14"/>
    <w:rsid w:val="003F38E1"/>
    <w:rsid w:val="003F4F76"/>
    <w:rsid w:val="003F7B00"/>
    <w:rsid w:val="004031D8"/>
    <w:rsid w:val="0040338B"/>
    <w:rsid w:val="00403654"/>
    <w:rsid w:val="00403E59"/>
    <w:rsid w:val="00405DD3"/>
    <w:rsid w:val="004074B3"/>
    <w:rsid w:val="00412CD1"/>
    <w:rsid w:val="00414939"/>
    <w:rsid w:val="00421A77"/>
    <w:rsid w:val="00422379"/>
    <w:rsid w:val="00423D61"/>
    <w:rsid w:val="0042478E"/>
    <w:rsid w:val="004255D9"/>
    <w:rsid w:val="004268F5"/>
    <w:rsid w:val="00430EAF"/>
    <w:rsid w:val="00432727"/>
    <w:rsid w:val="0043336C"/>
    <w:rsid w:val="00433EE5"/>
    <w:rsid w:val="00434862"/>
    <w:rsid w:val="0043591D"/>
    <w:rsid w:val="0043795F"/>
    <w:rsid w:val="0044157A"/>
    <w:rsid w:val="00441C25"/>
    <w:rsid w:val="00442FCE"/>
    <w:rsid w:val="004438D9"/>
    <w:rsid w:val="00444108"/>
    <w:rsid w:val="004507BE"/>
    <w:rsid w:val="00452009"/>
    <w:rsid w:val="0045456A"/>
    <w:rsid w:val="0045518C"/>
    <w:rsid w:val="00455C47"/>
    <w:rsid w:val="00456820"/>
    <w:rsid w:val="0045702D"/>
    <w:rsid w:val="004610AA"/>
    <w:rsid w:val="0046205B"/>
    <w:rsid w:val="0046787A"/>
    <w:rsid w:val="004702C8"/>
    <w:rsid w:val="00472D90"/>
    <w:rsid w:val="00474299"/>
    <w:rsid w:val="00476C23"/>
    <w:rsid w:val="00477C71"/>
    <w:rsid w:val="004802B8"/>
    <w:rsid w:val="00480983"/>
    <w:rsid w:val="00481CA4"/>
    <w:rsid w:val="004826DE"/>
    <w:rsid w:val="00483A85"/>
    <w:rsid w:val="00483E87"/>
    <w:rsid w:val="00485A2B"/>
    <w:rsid w:val="004879C5"/>
    <w:rsid w:val="0049244B"/>
    <w:rsid w:val="00492F8E"/>
    <w:rsid w:val="0049436C"/>
    <w:rsid w:val="00494ADC"/>
    <w:rsid w:val="00496394"/>
    <w:rsid w:val="0049776E"/>
    <w:rsid w:val="004A007B"/>
    <w:rsid w:val="004A26A7"/>
    <w:rsid w:val="004A2FAC"/>
    <w:rsid w:val="004A4E69"/>
    <w:rsid w:val="004A6101"/>
    <w:rsid w:val="004B14CD"/>
    <w:rsid w:val="004B26A2"/>
    <w:rsid w:val="004B42C9"/>
    <w:rsid w:val="004B4CED"/>
    <w:rsid w:val="004B67C0"/>
    <w:rsid w:val="004B7E66"/>
    <w:rsid w:val="004C2B51"/>
    <w:rsid w:val="004C2E9D"/>
    <w:rsid w:val="004C329E"/>
    <w:rsid w:val="004C3DF3"/>
    <w:rsid w:val="004C678A"/>
    <w:rsid w:val="004C7C10"/>
    <w:rsid w:val="004D12D9"/>
    <w:rsid w:val="004D28E9"/>
    <w:rsid w:val="004D3D1D"/>
    <w:rsid w:val="004D6047"/>
    <w:rsid w:val="004D788A"/>
    <w:rsid w:val="004D7A06"/>
    <w:rsid w:val="004E082A"/>
    <w:rsid w:val="004E111B"/>
    <w:rsid w:val="004E38A1"/>
    <w:rsid w:val="004E42C3"/>
    <w:rsid w:val="004E467C"/>
    <w:rsid w:val="004E51E9"/>
    <w:rsid w:val="004F3411"/>
    <w:rsid w:val="004F3509"/>
    <w:rsid w:val="004F377D"/>
    <w:rsid w:val="004F40DF"/>
    <w:rsid w:val="004F4652"/>
    <w:rsid w:val="004F4917"/>
    <w:rsid w:val="004F4C47"/>
    <w:rsid w:val="004F51B8"/>
    <w:rsid w:val="004F66DB"/>
    <w:rsid w:val="0050016B"/>
    <w:rsid w:val="005006A7"/>
    <w:rsid w:val="00501380"/>
    <w:rsid w:val="00501D84"/>
    <w:rsid w:val="0050304E"/>
    <w:rsid w:val="005035C9"/>
    <w:rsid w:val="005059EB"/>
    <w:rsid w:val="0050623B"/>
    <w:rsid w:val="00507CE8"/>
    <w:rsid w:val="0051009F"/>
    <w:rsid w:val="00510475"/>
    <w:rsid w:val="00510FE8"/>
    <w:rsid w:val="0051153E"/>
    <w:rsid w:val="0051232E"/>
    <w:rsid w:val="00516976"/>
    <w:rsid w:val="00522CF5"/>
    <w:rsid w:val="00524676"/>
    <w:rsid w:val="0052608B"/>
    <w:rsid w:val="00526C20"/>
    <w:rsid w:val="005272E8"/>
    <w:rsid w:val="00527F44"/>
    <w:rsid w:val="0053107F"/>
    <w:rsid w:val="0053116F"/>
    <w:rsid w:val="00531FB0"/>
    <w:rsid w:val="00533CEC"/>
    <w:rsid w:val="0053496A"/>
    <w:rsid w:val="00534E6C"/>
    <w:rsid w:val="00541AA7"/>
    <w:rsid w:val="0054302B"/>
    <w:rsid w:val="005435BD"/>
    <w:rsid w:val="00543710"/>
    <w:rsid w:val="00543D03"/>
    <w:rsid w:val="005448B8"/>
    <w:rsid w:val="00544F20"/>
    <w:rsid w:val="00545991"/>
    <w:rsid w:val="00545E4C"/>
    <w:rsid w:val="00545E63"/>
    <w:rsid w:val="0055083F"/>
    <w:rsid w:val="00550D5A"/>
    <w:rsid w:val="00551308"/>
    <w:rsid w:val="00552196"/>
    <w:rsid w:val="00560DAA"/>
    <w:rsid w:val="00561D26"/>
    <w:rsid w:val="00563A25"/>
    <w:rsid w:val="00564DD2"/>
    <w:rsid w:val="005660BA"/>
    <w:rsid w:val="005674DF"/>
    <w:rsid w:val="0056799D"/>
    <w:rsid w:val="00570522"/>
    <w:rsid w:val="00570789"/>
    <w:rsid w:val="005727B5"/>
    <w:rsid w:val="005729A4"/>
    <w:rsid w:val="0057521E"/>
    <w:rsid w:val="00576C9A"/>
    <w:rsid w:val="0057761D"/>
    <w:rsid w:val="00577852"/>
    <w:rsid w:val="00580A8C"/>
    <w:rsid w:val="005810FB"/>
    <w:rsid w:val="00581647"/>
    <w:rsid w:val="0058317E"/>
    <w:rsid w:val="0058383C"/>
    <w:rsid w:val="005839D8"/>
    <w:rsid w:val="00583F70"/>
    <w:rsid w:val="00584EFD"/>
    <w:rsid w:val="00586012"/>
    <w:rsid w:val="00587A51"/>
    <w:rsid w:val="00590A7A"/>
    <w:rsid w:val="00592B90"/>
    <w:rsid w:val="00592BB4"/>
    <w:rsid w:val="00592E92"/>
    <w:rsid w:val="00594A68"/>
    <w:rsid w:val="005951CD"/>
    <w:rsid w:val="00596245"/>
    <w:rsid w:val="00597F58"/>
    <w:rsid w:val="005A1A71"/>
    <w:rsid w:val="005A2BB7"/>
    <w:rsid w:val="005A3896"/>
    <w:rsid w:val="005A393E"/>
    <w:rsid w:val="005A4666"/>
    <w:rsid w:val="005A5474"/>
    <w:rsid w:val="005A6153"/>
    <w:rsid w:val="005A7155"/>
    <w:rsid w:val="005A765F"/>
    <w:rsid w:val="005B2896"/>
    <w:rsid w:val="005B2DA2"/>
    <w:rsid w:val="005B2E05"/>
    <w:rsid w:val="005B6524"/>
    <w:rsid w:val="005C0456"/>
    <w:rsid w:val="005C28F6"/>
    <w:rsid w:val="005C471D"/>
    <w:rsid w:val="005C7315"/>
    <w:rsid w:val="005C74CB"/>
    <w:rsid w:val="005D0B49"/>
    <w:rsid w:val="005D4461"/>
    <w:rsid w:val="005D7838"/>
    <w:rsid w:val="005E1182"/>
    <w:rsid w:val="005E282D"/>
    <w:rsid w:val="005E3E2F"/>
    <w:rsid w:val="005E3F37"/>
    <w:rsid w:val="005E4766"/>
    <w:rsid w:val="005E5475"/>
    <w:rsid w:val="005F1859"/>
    <w:rsid w:val="005F2882"/>
    <w:rsid w:val="005F2B2E"/>
    <w:rsid w:val="005F2D38"/>
    <w:rsid w:val="005F6E01"/>
    <w:rsid w:val="005F6FBB"/>
    <w:rsid w:val="00600401"/>
    <w:rsid w:val="00600B52"/>
    <w:rsid w:val="00601874"/>
    <w:rsid w:val="006027C5"/>
    <w:rsid w:val="0060297A"/>
    <w:rsid w:val="00602CF8"/>
    <w:rsid w:val="0060510C"/>
    <w:rsid w:val="006052BE"/>
    <w:rsid w:val="00605F39"/>
    <w:rsid w:val="0060678D"/>
    <w:rsid w:val="006070A6"/>
    <w:rsid w:val="00610631"/>
    <w:rsid w:val="0061252E"/>
    <w:rsid w:val="006137F6"/>
    <w:rsid w:val="00614471"/>
    <w:rsid w:val="00617D81"/>
    <w:rsid w:val="00625BDC"/>
    <w:rsid w:val="006263AE"/>
    <w:rsid w:val="006304A7"/>
    <w:rsid w:val="00633024"/>
    <w:rsid w:val="00634443"/>
    <w:rsid w:val="006356A7"/>
    <w:rsid w:val="00636AE6"/>
    <w:rsid w:val="00637E68"/>
    <w:rsid w:val="00640FB3"/>
    <w:rsid w:val="00641426"/>
    <w:rsid w:val="006433A6"/>
    <w:rsid w:val="0064472B"/>
    <w:rsid w:val="00644818"/>
    <w:rsid w:val="00647258"/>
    <w:rsid w:val="00647356"/>
    <w:rsid w:val="00647468"/>
    <w:rsid w:val="006511A9"/>
    <w:rsid w:val="006533A6"/>
    <w:rsid w:val="00653BE6"/>
    <w:rsid w:val="00660895"/>
    <w:rsid w:val="00660D91"/>
    <w:rsid w:val="00660DA5"/>
    <w:rsid w:val="00662D75"/>
    <w:rsid w:val="00664498"/>
    <w:rsid w:val="00666C8C"/>
    <w:rsid w:val="00666CF2"/>
    <w:rsid w:val="00666ECF"/>
    <w:rsid w:val="00667F6B"/>
    <w:rsid w:val="0067365E"/>
    <w:rsid w:val="00675C5D"/>
    <w:rsid w:val="00676544"/>
    <w:rsid w:val="00676B55"/>
    <w:rsid w:val="00676EC0"/>
    <w:rsid w:val="0067745A"/>
    <w:rsid w:val="00681904"/>
    <w:rsid w:val="00686BDE"/>
    <w:rsid w:val="0068777E"/>
    <w:rsid w:val="00690CA7"/>
    <w:rsid w:val="00690EAC"/>
    <w:rsid w:val="00691769"/>
    <w:rsid w:val="00693157"/>
    <w:rsid w:val="00693787"/>
    <w:rsid w:val="006941DE"/>
    <w:rsid w:val="006955F6"/>
    <w:rsid w:val="0069752B"/>
    <w:rsid w:val="006A2313"/>
    <w:rsid w:val="006A355B"/>
    <w:rsid w:val="006A4CB9"/>
    <w:rsid w:val="006A556E"/>
    <w:rsid w:val="006A641E"/>
    <w:rsid w:val="006A79E0"/>
    <w:rsid w:val="006B2FC0"/>
    <w:rsid w:val="006B7446"/>
    <w:rsid w:val="006B7963"/>
    <w:rsid w:val="006C026E"/>
    <w:rsid w:val="006C0315"/>
    <w:rsid w:val="006C3A36"/>
    <w:rsid w:val="006D0C7E"/>
    <w:rsid w:val="006D2510"/>
    <w:rsid w:val="006D2F01"/>
    <w:rsid w:val="006D3E4E"/>
    <w:rsid w:val="006D448C"/>
    <w:rsid w:val="006D590C"/>
    <w:rsid w:val="006D664E"/>
    <w:rsid w:val="006E03C9"/>
    <w:rsid w:val="006E1C26"/>
    <w:rsid w:val="006E2369"/>
    <w:rsid w:val="006E35F6"/>
    <w:rsid w:val="006E7D3F"/>
    <w:rsid w:val="006F2434"/>
    <w:rsid w:val="006F2445"/>
    <w:rsid w:val="006F2658"/>
    <w:rsid w:val="006F4CCD"/>
    <w:rsid w:val="006F4DBC"/>
    <w:rsid w:val="006F5517"/>
    <w:rsid w:val="006F64C6"/>
    <w:rsid w:val="0070386E"/>
    <w:rsid w:val="0070441C"/>
    <w:rsid w:val="00704DA3"/>
    <w:rsid w:val="00705666"/>
    <w:rsid w:val="007067A5"/>
    <w:rsid w:val="0070757F"/>
    <w:rsid w:val="00707E29"/>
    <w:rsid w:val="00707F62"/>
    <w:rsid w:val="00710AF1"/>
    <w:rsid w:val="00711885"/>
    <w:rsid w:val="007119F1"/>
    <w:rsid w:val="00711CBB"/>
    <w:rsid w:val="007138C3"/>
    <w:rsid w:val="00714439"/>
    <w:rsid w:val="00714685"/>
    <w:rsid w:val="00715FC5"/>
    <w:rsid w:val="00716121"/>
    <w:rsid w:val="00725A38"/>
    <w:rsid w:val="00726496"/>
    <w:rsid w:val="00726B4D"/>
    <w:rsid w:val="00726E87"/>
    <w:rsid w:val="00727188"/>
    <w:rsid w:val="00734BA9"/>
    <w:rsid w:val="00734FFE"/>
    <w:rsid w:val="00735059"/>
    <w:rsid w:val="00736398"/>
    <w:rsid w:val="0073654F"/>
    <w:rsid w:val="00736609"/>
    <w:rsid w:val="00737035"/>
    <w:rsid w:val="00737453"/>
    <w:rsid w:val="00740B0D"/>
    <w:rsid w:val="007413B2"/>
    <w:rsid w:val="00742B8F"/>
    <w:rsid w:val="00743254"/>
    <w:rsid w:val="00743832"/>
    <w:rsid w:val="00743BA7"/>
    <w:rsid w:val="00743C47"/>
    <w:rsid w:val="007475F4"/>
    <w:rsid w:val="00747744"/>
    <w:rsid w:val="0075005B"/>
    <w:rsid w:val="00751599"/>
    <w:rsid w:val="007540B0"/>
    <w:rsid w:val="00756D2D"/>
    <w:rsid w:val="00760CC3"/>
    <w:rsid w:val="00761F0A"/>
    <w:rsid w:val="00762B81"/>
    <w:rsid w:val="00764B6D"/>
    <w:rsid w:val="00764E03"/>
    <w:rsid w:val="00767841"/>
    <w:rsid w:val="007706C8"/>
    <w:rsid w:val="00770AFB"/>
    <w:rsid w:val="00770E5D"/>
    <w:rsid w:val="0077181F"/>
    <w:rsid w:val="007744DD"/>
    <w:rsid w:val="007747A4"/>
    <w:rsid w:val="00775282"/>
    <w:rsid w:val="00776AE5"/>
    <w:rsid w:val="00777400"/>
    <w:rsid w:val="00781315"/>
    <w:rsid w:val="00781CA7"/>
    <w:rsid w:val="00782826"/>
    <w:rsid w:val="00782F4C"/>
    <w:rsid w:val="00783424"/>
    <w:rsid w:val="00783F9A"/>
    <w:rsid w:val="00783FD2"/>
    <w:rsid w:val="0078576C"/>
    <w:rsid w:val="00790CFA"/>
    <w:rsid w:val="00791011"/>
    <w:rsid w:val="00793EDD"/>
    <w:rsid w:val="00794A34"/>
    <w:rsid w:val="00795973"/>
    <w:rsid w:val="007967DA"/>
    <w:rsid w:val="007A0ED9"/>
    <w:rsid w:val="007A21A2"/>
    <w:rsid w:val="007A234A"/>
    <w:rsid w:val="007A2EE5"/>
    <w:rsid w:val="007A45E2"/>
    <w:rsid w:val="007A742E"/>
    <w:rsid w:val="007A78AC"/>
    <w:rsid w:val="007B1867"/>
    <w:rsid w:val="007B25E3"/>
    <w:rsid w:val="007B29E5"/>
    <w:rsid w:val="007B2A3F"/>
    <w:rsid w:val="007B2D38"/>
    <w:rsid w:val="007B41CE"/>
    <w:rsid w:val="007B5E2B"/>
    <w:rsid w:val="007B6439"/>
    <w:rsid w:val="007B793B"/>
    <w:rsid w:val="007B7FFB"/>
    <w:rsid w:val="007C002A"/>
    <w:rsid w:val="007C01C6"/>
    <w:rsid w:val="007C0228"/>
    <w:rsid w:val="007C0501"/>
    <w:rsid w:val="007C094F"/>
    <w:rsid w:val="007C184B"/>
    <w:rsid w:val="007C1896"/>
    <w:rsid w:val="007C1AD8"/>
    <w:rsid w:val="007C23A3"/>
    <w:rsid w:val="007C256F"/>
    <w:rsid w:val="007C30D3"/>
    <w:rsid w:val="007C4543"/>
    <w:rsid w:val="007C46D1"/>
    <w:rsid w:val="007C4E9D"/>
    <w:rsid w:val="007C6483"/>
    <w:rsid w:val="007C78C2"/>
    <w:rsid w:val="007C7DF9"/>
    <w:rsid w:val="007D004E"/>
    <w:rsid w:val="007D0498"/>
    <w:rsid w:val="007D0C18"/>
    <w:rsid w:val="007D10BE"/>
    <w:rsid w:val="007D112B"/>
    <w:rsid w:val="007D31EE"/>
    <w:rsid w:val="007D436D"/>
    <w:rsid w:val="007D65EC"/>
    <w:rsid w:val="007D6CE1"/>
    <w:rsid w:val="007D7ECF"/>
    <w:rsid w:val="007E04E9"/>
    <w:rsid w:val="007E0E0D"/>
    <w:rsid w:val="007E0FEF"/>
    <w:rsid w:val="007E1325"/>
    <w:rsid w:val="007E17E1"/>
    <w:rsid w:val="007E331A"/>
    <w:rsid w:val="007E5C91"/>
    <w:rsid w:val="007E5F5A"/>
    <w:rsid w:val="007E6449"/>
    <w:rsid w:val="007E6633"/>
    <w:rsid w:val="007E7357"/>
    <w:rsid w:val="007E7DA6"/>
    <w:rsid w:val="007F10C1"/>
    <w:rsid w:val="007F10FD"/>
    <w:rsid w:val="007F307B"/>
    <w:rsid w:val="007F43C2"/>
    <w:rsid w:val="007F4600"/>
    <w:rsid w:val="007F4E54"/>
    <w:rsid w:val="008021F8"/>
    <w:rsid w:val="008036C0"/>
    <w:rsid w:val="008055EA"/>
    <w:rsid w:val="00805745"/>
    <w:rsid w:val="008069F0"/>
    <w:rsid w:val="00807C0A"/>
    <w:rsid w:val="008112C6"/>
    <w:rsid w:val="0081224C"/>
    <w:rsid w:val="0081261B"/>
    <w:rsid w:val="00812952"/>
    <w:rsid w:val="00813040"/>
    <w:rsid w:val="00813F02"/>
    <w:rsid w:val="00814392"/>
    <w:rsid w:val="008158C9"/>
    <w:rsid w:val="0082086A"/>
    <w:rsid w:val="0082242B"/>
    <w:rsid w:val="00823224"/>
    <w:rsid w:val="00823B77"/>
    <w:rsid w:val="00826D9F"/>
    <w:rsid w:val="00827429"/>
    <w:rsid w:val="008275E2"/>
    <w:rsid w:val="00827FF8"/>
    <w:rsid w:val="00830CB0"/>
    <w:rsid w:val="00832AEA"/>
    <w:rsid w:val="00833AEF"/>
    <w:rsid w:val="0083448B"/>
    <w:rsid w:val="00837A79"/>
    <w:rsid w:val="00843AE3"/>
    <w:rsid w:val="00846373"/>
    <w:rsid w:val="008469C3"/>
    <w:rsid w:val="0084769E"/>
    <w:rsid w:val="0085015C"/>
    <w:rsid w:val="00851DD6"/>
    <w:rsid w:val="00851F30"/>
    <w:rsid w:val="008530B6"/>
    <w:rsid w:val="008572F7"/>
    <w:rsid w:val="008573B0"/>
    <w:rsid w:val="0085787B"/>
    <w:rsid w:val="008603E8"/>
    <w:rsid w:val="00860D37"/>
    <w:rsid w:val="00860F43"/>
    <w:rsid w:val="008612EC"/>
    <w:rsid w:val="0086537E"/>
    <w:rsid w:val="008703AF"/>
    <w:rsid w:val="008721BC"/>
    <w:rsid w:val="008734D1"/>
    <w:rsid w:val="00873DEF"/>
    <w:rsid w:val="00875317"/>
    <w:rsid w:val="00875635"/>
    <w:rsid w:val="00876727"/>
    <w:rsid w:val="00877361"/>
    <w:rsid w:val="00877C88"/>
    <w:rsid w:val="00880140"/>
    <w:rsid w:val="00880F89"/>
    <w:rsid w:val="00881A02"/>
    <w:rsid w:val="00882042"/>
    <w:rsid w:val="0088244B"/>
    <w:rsid w:val="00882809"/>
    <w:rsid w:val="00883D3F"/>
    <w:rsid w:val="00883F08"/>
    <w:rsid w:val="008848BF"/>
    <w:rsid w:val="00886577"/>
    <w:rsid w:val="008879EA"/>
    <w:rsid w:val="00891952"/>
    <w:rsid w:val="008934D4"/>
    <w:rsid w:val="00894374"/>
    <w:rsid w:val="00894BB4"/>
    <w:rsid w:val="008950B0"/>
    <w:rsid w:val="008951FA"/>
    <w:rsid w:val="00895FA4"/>
    <w:rsid w:val="008A05E9"/>
    <w:rsid w:val="008A0D03"/>
    <w:rsid w:val="008A1D10"/>
    <w:rsid w:val="008A30F6"/>
    <w:rsid w:val="008A31F2"/>
    <w:rsid w:val="008A3BA5"/>
    <w:rsid w:val="008A6BD8"/>
    <w:rsid w:val="008B009C"/>
    <w:rsid w:val="008B072B"/>
    <w:rsid w:val="008B237E"/>
    <w:rsid w:val="008B31F9"/>
    <w:rsid w:val="008B5786"/>
    <w:rsid w:val="008B5F42"/>
    <w:rsid w:val="008B68EC"/>
    <w:rsid w:val="008B743D"/>
    <w:rsid w:val="008B7829"/>
    <w:rsid w:val="008C1320"/>
    <w:rsid w:val="008C325F"/>
    <w:rsid w:val="008C61B5"/>
    <w:rsid w:val="008C61EC"/>
    <w:rsid w:val="008C7D3C"/>
    <w:rsid w:val="008D0516"/>
    <w:rsid w:val="008D4B76"/>
    <w:rsid w:val="008D7E13"/>
    <w:rsid w:val="008E2C3F"/>
    <w:rsid w:val="008E451E"/>
    <w:rsid w:val="008E4F4B"/>
    <w:rsid w:val="008E6BE1"/>
    <w:rsid w:val="008E7011"/>
    <w:rsid w:val="008E72C2"/>
    <w:rsid w:val="008E7CBA"/>
    <w:rsid w:val="008F036F"/>
    <w:rsid w:val="008F1470"/>
    <w:rsid w:val="008F1FA8"/>
    <w:rsid w:val="009011E7"/>
    <w:rsid w:val="00907BFD"/>
    <w:rsid w:val="009140DB"/>
    <w:rsid w:val="00914812"/>
    <w:rsid w:val="009153C3"/>
    <w:rsid w:val="00916DBF"/>
    <w:rsid w:val="00922408"/>
    <w:rsid w:val="0092264F"/>
    <w:rsid w:val="00923BCB"/>
    <w:rsid w:val="0092498F"/>
    <w:rsid w:val="009249B8"/>
    <w:rsid w:val="00925A53"/>
    <w:rsid w:val="009269AD"/>
    <w:rsid w:val="00926A68"/>
    <w:rsid w:val="00927643"/>
    <w:rsid w:val="00927DBE"/>
    <w:rsid w:val="00930CBF"/>
    <w:rsid w:val="009341AC"/>
    <w:rsid w:val="00935AA5"/>
    <w:rsid w:val="00935BEA"/>
    <w:rsid w:val="009376FD"/>
    <w:rsid w:val="00937CF1"/>
    <w:rsid w:val="00940E4A"/>
    <w:rsid w:val="00940EE1"/>
    <w:rsid w:val="00943630"/>
    <w:rsid w:val="00944AFE"/>
    <w:rsid w:val="00945816"/>
    <w:rsid w:val="00947472"/>
    <w:rsid w:val="00950C9D"/>
    <w:rsid w:val="009518E4"/>
    <w:rsid w:val="00951DB6"/>
    <w:rsid w:val="00951ED8"/>
    <w:rsid w:val="00957842"/>
    <w:rsid w:val="009609FD"/>
    <w:rsid w:val="00960AE4"/>
    <w:rsid w:val="009620F3"/>
    <w:rsid w:val="00964E25"/>
    <w:rsid w:val="009670D6"/>
    <w:rsid w:val="00967E1F"/>
    <w:rsid w:val="00972C84"/>
    <w:rsid w:val="00974052"/>
    <w:rsid w:val="00974C74"/>
    <w:rsid w:val="00975F35"/>
    <w:rsid w:val="009761AB"/>
    <w:rsid w:val="00976D9D"/>
    <w:rsid w:val="00977DB7"/>
    <w:rsid w:val="009806C2"/>
    <w:rsid w:val="009812EE"/>
    <w:rsid w:val="009817E0"/>
    <w:rsid w:val="00985203"/>
    <w:rsid w:val="00985626"/>
    <w:rsid w:val="00987BC4"/>
    <w:rsid w:val="009902AA"/>
    <w:rsid w:val="0099207A"/>
    <w:rsid w:val="00993F77"/>
    <w:rsid w:val="0099567D"/>
    <w:rsid w:val="00996550"/>
    <w:rsid w:val="009A0E2A"/>
    <w:rsid w:val="009A33E1"/>
    <w:rsid w:val="009A35B2"/>
    <w:rsid w:val="009A45AA"/>
    <w:rsid w:val="009A53A2"/>
    <w:rsid w:val="009A5552"/>
    <w:rsid w:val="009B1AB9"/>
    <w:rsid w:val="009B1DA5"/>
    <w:rsid w:val="009B2460"/>
    <w:rsid w:val="009B3FFD"/>
    <w:rsid w:val="009B57CA"/>
    <w:rsid w:val="009B5803"/>
    <w:rsid w:val="009B5864"/>
    <w:rsid w:val="009B5CA4"/>
    <w:rsid w:val="009B6B17"/>
    <w:rsid w:val="009B71F3"/>
    <w:rsid w:val="009B79F1"/>
    <w:rsid w:val="009B7E50"/>
    <w:rsid w:val="009C0053"/>
    <w:rsid w:val="009C1DDB"/>
    <w:rsid w:val="009C201A"/>
    <w:rsid w:val="009C29F2"/>
    <w:rsid w:val="009C3714"/>
    <w:rsid w:val="009C3E10"/>
    <w:rsid w:val="009C52B3"/>
    <w:rsid w:val="009C5600"/>
    <w:rsid w:val="009C6E43"/>
    <w:rsid w:val="009C79E6"/>
    <w:rsid w:val="009C7FEE"/>
    <w:rsid w:val="009D33CE"/>
    <w:rsid w:val="009D7900"/>
    <w:rsid w:val="009D7E65"/>
    <w:rsid w:val="009E0A8E"/>
    <w:rsid w:val="009E3A38"/>
    <w:rsid w:val="009E41F1"/>
    <w:rsid w:val="009E4458"/>
    <w:rsid w:val="009E49B6"/>
    <w:rsid w:val="009E556B"/>
    <w:rsid w:val="009E5773"/>
    <w:rsid w:val="009E5EC4"/>
    <w:rsid w:val="009F1A58"/>
    <w:rsid w:val="009F2316"/>
    <w:rsid w:val="009F2993"/>
    <w:rsid w:val="009F2AAF"/>
    <w:rsid w:val="009F35DF"/>
    <w:rsid w:val="009F4185"/>
    <w:rsid w:val="009F6D3E"/>
    <w:rsid w:val="009F769B"/>
    <w:rsid w:val="009F7710"/>
    <w:rsid w:val="009F7B5D"/>
    <w:rsid w:val="00A012A6"/>
    <w:rsid w:val="00A01A64"/>
    <w:rsid w:val="00A0218E"/>
    <w:rsid w:val="00A04673"/>
    <w:rsid w:val="00A05C0A"/>
    <w:rsid w:val="00A07D94"/>
    <w:rsid w:val="00A118BB"/>
    <w:rsid w:val="00A12431"/>
    <w:rsid w:val="00A128D3"/>
    <w:rsid w:val="00A1378F"/>
    <w:rsid w:val="00A13D79"/>
    <w:rsid w:val="00A16194"/>
    <w:rsid w:val="00A1691A"/>
    <w:rsid w:val="00A209E8"/>
    <w:rsid w:val="00A2167D"/>
    <w:rsid w:val="00A26678"/>
    <w:rsid w:val="00A318F5"/>
    <w:rsid w:val="00A326FE"/>
    <w:rsid w:val="00A36521"/>
    <w:rsid w:val="00A368B1"/>
    <w:rsid w:val="00A412AC"/>
    <w:rsid w:val="00A42D65"/>
    <w:rsid w:val="00A445FE"/>
    <w:rsid w:val="00A44E4D"/>
    <w:rsid w:val="00A477B9"/>
    <w:rsid w:val="00A5347B"/>
    <w:rsid w:val="00A55740"/>
    <w:rsid w:val="00A55E64"/>
    <w:rsid w:val="00A56551"/>
    <w:rsid w:val="00A56EE0"/>
    <w:rsid w:val="00A60D4D"/>
    <w:rsid w:val="00A61218"/>
    <w:rsid w:val="00A6279E"/>
    <w:rsid w:val="00A6320C"/>
    <w:rsid w:val="00A6436C"/>
    <w:rsid w:val="00A64417"/>
    <w:rsid w:val="00A706FC"/>
    <w:rsid w:val="00A71999"/>
    <w:rsid w:val="00A74C5E"/>
    <w:rsid w:val="00A75AA1"/>
    <w:rsid w:val="00A76156"/>
    <w:rsid w:val="00A77099"/>
    <w:rsid w:val="00A775DD"/>
    <w:rsid w:val="00A776AA"/>
    <w:rsid w:val="00A77BC3"/>
    <w:rsid w:val="00A82FC3"/>
    <w:rsid w:val="00A838EE"/>
    <w:rsid w:val="00A83A22"/>
    <w:rsid w:val="00A84C15"/>
    <w:rsid w:val="00A85EE4"/>
    <w:rsid w:val="00A85F9A"/>
    <w:rsid w:val="00A87602"/>
    <w:rsid w:val="00A91EE8"/>
    <w:rsid w:val="00A927D2"/>
    <w:rsid w:val="00A934C0"/>
    <w:rsid w:val="00A942F9"/>
    <w:rsid w:val="00AA02E3"/>
    <w:rsid w:val="00AA1560"/>
    <w:rsid w:val="00AA226E"/>
    <w:rsid w:val="00AA4E04"/>
    <w:rsid w:val="00AA5E97"/>
    <w:rsid w:val="00AA72DA"/>
    <w:rsid w:val="00AB0038"/>
    <w:rsid w:val="00AB2363"/>
    <w:rsid w:val="00AB3B03"/>
    <w:rsid w:val="00AB3FCF"/>
    <w:rsid w:val="00AB5126"/>
    <w:rsid w:val="00AB6F6D"/>
    <w:rsid w:val="00AB71E5"/>
    <w:rsid w:val="00AC185E"/>
    <w:rsid w:val="00AC21D5"/>
    <w:rsid w:val="00AC27EA"/>
    <w:rsid w:val="00AC35AA"/>
    <w:rsid w:val="00AC3764"/>
    <w:rsid w:val="00AC39CB"/>
    <w:rsid w:val="00AC7560"/>
    <w:rsid w:val="00AD0014"/>
    <w:rsid w:val="00AD09DD"/>
    <w:rsid w:val="00AD349D"/>
    <w:rsid w:val="00AD3CEF"/>
    <w:rsid w:val="00AD45B7"/>
    <w:rsid w:val="00AD545C"/>
    <w:rsid w:val="00AD60F0"/>
    <w:rsid w:val="00AD707E"/>
    <w:rsid w:val="00AE0E2A"/>
    <w:rsid w:val="00AE266A"/>
    <w:rsid w:val="00AE2DC6"/>
    <w:rsid w:val="00AE38C8"/>
    <w:rsid w:val="00AE41EC"/>
    <w:rsid w:val="00AE4673"/>
    <w:rsid w:val="00AE531A"/>
    <w:rsid w:val="00AE6C95"/>
    <w:rsid w:val="00AF1DEC"/>
    <w:rsid w:val="00AF265E"/>
    <w:rsid w:val="00AF659E"/>
    <w:rsid w:val="00B01391"/>
    <w:rsid w:val="00B01B9F"/>
    <w:rsid w:val="00B01C5E"/>
    <w:rsid w:val="00B03352"/>
    <w:rsid w:val="00B04ADC"/>
    <w:rsid w:val="00B0766B"/>
    <w:rsid w:val="00B1035C"/>
    <w:rsid w:val="00B10717"/>
    <w:rsid w:val="00B1096C"/>
    <w:rsid w:val="00B12D13"/>
    <w:rsid w:val="00B1685C"/>
    <w:rsid w:val="00B177DA"/>
    <w:rsid w:val="00B17FB4"/>
    <w:rsid w:val="00B20CD6"/>
    <w:rsid w:val="00B22AFB"/>
    <w:rsid w:val="00B22C02"/>
    <w:rsid w:val="00B230FC"/>
    <w:rsid w:val="00B234B2"/>
    <w:rsid w:val="00B23986"/>
    <w:rsid w:val="00B23BEB"/>
    <w:rsid w:val="00B259C7"/>
    <w:rsid w:val="00B26723"/>
    <w:rsid w:val="00B271C0"/>
    <w:rsid w:val="00B27D1C"/>
    <w:rsid w:val="00B301AE"/>
    <w:rsid w:val="00B30606"/>
    <w:rsid w:val="00B33FA0"/>
    <w:rsid w:val="00B34011"/>
    <w:rsid w:val="00B34186"/>
    <w:rsid w:val="00B3466D"/>
    <w:rsid w:val="00B34B46"/>
    <w:rsid w:val="00B3605B"/>
    <w:rsid w:val="00B37FE4"/>
    <w:rsid w:val="00B40E9A"/>
    <w:rsid w:val="00B43353"/>
    <w:rsid w:val="00B44CFE"/>
    <w:rsid w:val="00B455AA"/>
    <w:rsid w:val="00B45C7D"/>
    <w:rsid w:val="00B463ED"/>
    <w:rsid w:val="00B4662A"/>
    <w:rsid w:val="00B476C1"/>
    <w:rsid w:val="00B50FB7"/>
    <w:rsid w:val="00B513A8"/>
    <w:rsid w:val="00B52D31"/>
    <w:rsid w:val="00B53A46"/>
    <w:rsid w:val="00B56999"/>
    <w:rsid w:val="00B57535"/>
    <w:rsid w:val="00B60E87"/>
    <w:rsid w:val="00B61B91"/>
    <w:rsid w:val="00B620A7"/>
    <w:rsid w:val="00B649CA"/>
    <w:rsid w:val="00B6648D"/>
    <w:rsid w:val="00B6664B"/>
    <w:rsid w:val="00B71737"/>
    <w:rsid w:val="00B734BF"/>
    <w:rsid w:val="00B7716C"/>
    <w:rsid w:val="00B816E5"/>
    <w:rsid w:val="00B84B47"/>
    <w:rsid w:val="00B8598C"/>
    <w:rsid w:val="00B85C5B"/>
    <w:rsid w:val="00B86CB4"/>
    <w:rsid w:val="00B907AE"/>
    <w:rsid w:val="00B929C8"/>
    <w:rsid w:val="00B92A8C"/>
    <w:rsid w:val="00B92D33"/>
    <w:rsid w:val="00B947DF"/>
    <w:rsid w:val="00B958F3"/>
    <w:rsid w:val="00B96111"/>
    <w:rsid w:val="00B9757A"/>
    <w:rsid w:val="00BA0C31"/>
    <w:rsid w:val="00BA1022"/>
    <w:rsid w:val="00BA143C"/>
    <w:rsid w:val="00BA264B"/>
    <w:rsid w:val="00BA3D40"/>
    <w:rsid w:val="00BA7DFB"/>
    <w:rsid w:val="00BA7EAF"/>
    <w:rsid w:val="00BA7FC3"/>
    <w:rsid w:val="00BB023A"/>
    <w:rsid w:val="00BB2285"/>
    <w:rsid w:val="00BB29C4"/>
    <w:rsid w:val="00BB32EF"/>
    <w:rsid w:val="00BB3443"/>
    <w:rsid w:val="00BB384B"/>
    <w:rsid w:val="00BB3A55"/>
    <w:rsid w:val="00BB5417"/>
    <w:rsid w:val="00BB6C2C"/>
    <w:rsid w:val="00BB6ED1"/>
    <w:rsid w:val="00BB7CA8"/>
    <w:rsid w:val="00BC20FA"/>
    <w:rsid w:val="00BC2511"/>
    <w:rsid w:val="00BC2627"/>
    <w:rsid w:val="00BC273A"/>
    <w:rsid w:val="00BC48BA"/>
    <w:rsid w:val="00BC56EE"/>
    <w:rsid w:val="00BC64E7"/>
    <w:rsid w:val="00BC782A"/>
    <w:rsid w:val="00BD2CC0"/>
    <w:rsid w:val="00BD3ED5"/>
    <w:rsid w:val="00BD5B9A"/>
    <w:rsid w:val="00BD5CF1"/>
    <w:rsid w:val="00BD6283"/>
    <w:rsid w:val="00BD7CC1"/>
    <w:rsid w:val="00BE14A0"/>
    <w:rsid w:val="00BE17BA"/>
    <w:rsid w:val="00BE3089"/>
    <w:rsid w:val="00BE36E5"/>
    <w:rsid w:val="00BE3924"/>
    <w:rsid w:val="00BE5807"/>
    <w:rsid w:val="00BE6B5D"/>
    <w:rsid w:val="00BE6C34"/>
    <w:rsid w:val="00BF1235"/>
    <w:rsid w:val="00BF2250"/>
    <w:rsid w:val="00BF28E1"/>
    <w:rsid w:val="00BF4D54"/>
    <w:rsid w:val="00C005A3"/>
    <w:rsid w:val="00C0594D"/>
    <w:rsid w:val="00C05F5F"/>
    <w:rsid w:val="00C062BE"/>
    <w:rsid w:val="00C06771"/>
    <w:rsid w:val="00C06A38"/>
    <w:rsid w:val="00C07833"/>
    <w:rsid w:val="00C11D9E"/>
    <w:rsid w:val="00C13F2E"/>
    <w:rsid w:val="00C14DAC"/>
    <w:rsid w:val="00C1553F"/>
    <w:rsid w:val="00C16A84"/>
    <w:rsid w:val="00C17B7B"/>
    <w:rsid w:val="00C213E5"/>
    <w:rsid w:val="00C217C4"/>
    <w:rsid w:val="00C263DB"/>
    <w:rsid w:val="00C26C2F"/>
    <w:rsid w:val="00C27AD9"/>
    <w:rsid w:val="00C313A9"/>
    <w:rsid w:val="00C314CE"/>
    <w:rsid w:val="00C33CEE"/>
    <w:rsid w:val="00C34217"/>
    <w:rsid w:val="00C36284"/>
    <w:rsid w:val="00C376DD"/>
    <w:rsid w:val="00C40CAA"/>
    <w:rsid w:val="00C419BB"/>
    <w:rsid w:val="00C41BF2"/>
    <w:rsid w:val="00C43B7C"/>
    <w:rsid w:val="00C4416D"/>
    <w:rsid w:val="00C45378"/>
    <w:rsid w:val="00C467A1"/>
    <w:rsid w:val="00C50228"/>
    <w:rsid w:val="00C51613"/>
    <w:rsid w:val="00C51977"/>
    <w:rsid w:val="00C52FA3"/>
    <w:rsid w:val="00C53ABC"/>
    <w:rsid w:val="00C54D0C"/>
    <w:rsid w:val="00C55ED8"/>
    <w:rsid w:val="00C57895"/>
    <w:rsid w:val="00C57C67"/>
    <w:rsid w:val="00C605B8"/>
    <w:rsid w:val="00C60E7B"/>
    <w:rsid w:val="00C64152"/>
    <w:rsid w:val="00C64C16"/>
    <w:rsid w:val="00C64E4E"/>
    <w:rsid w:val="00C6624A"/>
    <w:rsid w:val="00C67459"/>
    <w:rsid w:val="00C67D17"/>
    <w:rsid w:val="00C72BB9"/>
    <w:rsid w:val="00C72E12"/>
    <w:rsid w:val="00C73AFC"/>
    <w:rsid w:val="00C74C70"/>
    <w:rsid w:val="00C77547"/>
    <w:rsid w:val="00C80766"/>
    <w:rsid w:val="00C80ADA"/>
    <w:rsid w:val="00C84C54"/>
    <w:rsid w:val="00C85BFE"/>
    <w:rsid w:val="00C86ABC"/>
    <w:rsid w:val="00C927D3"/>
    <w:rsid w:val="00C9580D"/>
    <w:rsid w:val="00C95C01"/>
    <w:rsid w:val="00C97263"/>
    <w:rsid w:val="00C97784"/>
    <w:rsid w:val="00CA1C00"/>
    <w:rsid w:val="00CA24B8"/>
    <w:rsid w:val="00CA2E26"/>
    <w:rsid w:val="00CA4752"/>
    <w:rsid w:val="00CA6497"/>
    <w:rsid w:val="00CB146D"/>
    <w:rsid w:val="00CB2A0B"/>
    <w:rsid w:val="00CB36CD"/>
    <w:rsid w:val="00CB3E80"/>
    <w:rsid w:val="00CC0C9F"/>
    <w:rsid w:val="00CC1F29"/>
    <w:rsid w:val="00CC2F93"/>
    <w:rsid w:val="00CC393D"/>
    <w:rsid w:val="00CC727B"/>
    <w:rsid w:val="00CD1BBC"/>
    <w:rsid w:val="00CD220F"/>
    <w:rsid w:val="00CD377C"/>
    <w:rsid w:val="00CD390F"/>
    <w:rsid w:val="00CD59DC"/>
    <w:rsid w:val="00CD6FB4"/>
    <w:rsid w:val="00CE009A"/>
    <w:rsid w:val="00CE0608"/>
    <w:rsid w:val="00CE09FB"/>
    <w:rsid w:val="00CE1C77"/>
    <w:rsid w:val="00CE2FAB"/>
    <w:rsid w:val="00CF03A6"/>
    <w:rsid w:val="00CF10E8"/>
    <w:rsid w:val="00CF1C2A"/>
    <w:rsid w:val="00CF22FB"/>
    <w:rsid w:val="00CF2D53"/>
    <w:rsid w:val="00CF358D"/>
    <w:rsid w:val="00CF59B4"/>
    <w:rsid w:val="00CF6937"/>
    <w:rsid w:val="00CF7B6D"/>
    <w:rsid w:val="00D01126"/>
    <w:rsid w:val="00D01B2C"/>
    <w:rsid w:val="00D036AF"/>
    <w:rsid w:val="00D03822"/>
    <w:rsid w:val="00D05574"/>
    <w:rsid w:val="00D058EA"/>
    <w:rsid w:val="00D07971"/>
    <w:rsid w:val="00D11BCD"/>
    <w:rsid w:val="00D11C03"/>
    <w:rsid w:val="00D14DE3"/>
    <w:rsid w:val="00D174DA"/>
    <w:rsid w:val="00D179FF"/>
    <w:rsid w:val="00D20053"/>
    <w:rsid w:val="00D22A2D"/>
    <w:rsid w:val="00D22F0E"/>
    <w:rsid w:val="00D253D7"/>
    <w:rsid w:val="00D3076F"/>
    <w:rsid w:val="00D31919"/>
    <w:rsid w:val="00D31E84"/>
    <w:rsid w:val="00D32FFB"/>
    <w:rsid w:val="00D33325"/>
    <w:rsid w:val="00D33A01"/>
    <w:rsid w:val="00D33A1D"/>
    <w:rsid w:val="00D33C71"/>
    <w:rsid w:val="00D352E9"/>
    <w:rsid w:val="00D368B6"/>
    <w:rsid w:val="00D37D77"/>
    <w:rsid w:val="00D415E9"/>
    <w:rsid w:val="00D42E2A"/>
    <w:rsid w:val="00D43887"/>
    <w:rsid w:val="00D4409C"/>
    <w:rsid w:val="00D445A3"/>
    <w:rsid w:val="00D467EF"/>
    <w:rsid w:val="00D52BC9"/>
    <w:rsid w:val="00D534E8"/>
    <w:rsid w:val="00D54404"/>
    <w:rsid w:val="00D5590B"/>
    <w:rsid w:val="00D57EFF"/>
    <w:rsid w:val="00D625D4"/>
    <w:rsid w:val="00D63352"/>
    <w:rsid w:val="00D63BDC"/>
    <w:rsid w:val="00D65108"/>
    <w:rsid w:val="00D6524E"/>
    <w:rsid w:val="00D65651"/>
    <w:rsid w:val="00D65FEA"/>
    <w:rsid w:val="00D70682"/>
    <w:rsid w:val="00D7321A"/>
    <w:rsid w:val="00D73A89"/>
    <w:rsid w:val="00D73B3D"/>
    <w:rsid w:val="00D73DC9"/>
    <w:rsid w:val="00D74D95"/>
    <w:rsid w:val="00D825B6"/>
    <w:rsid w:val="00D85918"/>
    <w:rsid w:val="00D864FD"/>
    <w:rsid w:val="00D875D3"/>
    <w:rsid w:val="00D91CA9"/>
    <w:rsid w:val="00D920A4"/>
    <w:rsid w:val="00D92175"/>
    <w:rsid w:val="00D96D6C"/>
    <w:rsid w:val="00DA0D97"/>
    <w:rsid w:val="00DA1843"/>
    <w:rsid w:val="00DA1AAD"/>
    <w:rsid w:val="00DA36D6"/>
    <w:rsid w:val="00DA3FF9"/>
    <w:rsid w:val="00DA5DD7"/>
    <w:rsid w:val="00DA6A36"/>
    <w:rsid w:val="00DA6C01"/>
    <w:rsid w:val="00DA7257"/>
    <w:rsid w:val="00DA7C75"/>
    <w:rsid w:val="00DB03D7"/>
    <w:rsid w:val="00DB0D2C"/>
    <w:rsid w:val="00DB0F92"/>
    <w:rsid w:val="00DB1AD1"/>
    <w:rsid w:val="00DB1BF9"/>
    <w:rsid w:val="00DB29B9"/>
    <w:rsid w:val="00DB2D27"/>
    <w:rsid w:val="00DB3BDA"/>
    <w:rsid w:val="00DB50CD"/>
    <w:rsid w:val="00DB5C5E"/>
    <w:rsid w:val="00DB77AF"/>
    <w:rsid w:val="00DB7F9A"/>
    <w:rsid w:val="00DC014C"/>
    <w:rsid w:val="00DC11AA"/>
    <w:rsid w:val="00DC13A9"/>
    <w:rsid w:val="00DC2968"/>
    <w:rsid w:val="00DC2DC9"/>
    <w:rsid w:val="00DC5B6A"/>
    <w:rsid w:val="00DC7A7C"/>
    <w:rsid w:val="00DD39F1"/>
    <w:rsid w:val="00DD4A79"/>
    <w:rsid w:val="00DD5E8D"/>
    <w:rsid w:val="00DD67C6"/>
    <w:rsid w:val="00DD7189"/>
    <w:rsid w:val="00DE1C1D"/>
    <w:rsid w:val="00DE1E54"/>
    <w:rsid w:val="00DE4DC0"/>
    <w:rsid w:val="00DF0C9E"/>
    <w:rsid w:val="00DF39F2"/>
    <w:rsid w:val="00E00036"/>
    <w:rsid w:val="00E0180B"/>
    <w:rsid w:val="00E03968"/>
    <w:rsid w:val="00E04B50"/>
    <w:rsid w:val="00E06BCD"/>
    <w:rsid w:val="00E10C01"/>
    <w:rsid w:val="00E1127F"/>
    <w:rsid w:val="00E12C64"/>
    <w:rsid w:val="00E1332A"/>
    <w:rsid w:val="00E1335F"/>
    <w:rsid w:val="00E15EA6"/>
    <w:rsid w:val="00E17462"/>
    <w:rsid w:val="00E17AA4"/>
    <w:rsid w:val="00E17D8B"/>
    <w:rsid w:val="00E304AE"/>
    <w:rsid w:val="00E31AC3"/>
    <w:rsid w:val="00E32D85"/>
    <w:rsid w:val="00E358EB"/>
    <w:rsid w:val="00E364EB"/>
    <w:rsid w:val="00E36FAF"/>
    <w:rsid w:val="00E3778E"/>
    <w:rsid w:val="00E412C0"/>
    <w:rsid w:val="00E42BB8"/>
    <w:rsid w:val="00E438FC"/>
    <w:rsid w:val="00E45224"/>
    <w:rsid w:val="00E46BA1"/>
    <w:rsid w:val="00E46E8D"/>
    <w:rsid w:val="00E500D9"/>
    <w:rsid w:val="00E52C6F"/>
    <w:rsid w:val="00E547BA"/>
    <w:rsid w:val="00E575BF"/>
    <w:rsid w:val="00E620BB"/>
    <w:rsid w:val="00E63024"/>
    <w:rsid w:val="00E643B9"/>
    <w:rsid w:val="00E648BB"/>
    <w:rsid w:val="00E64CA7"/>
    <w:rsid w:val="00E64E54"/>
    <w:rsid w:val="00E65453"/>
    <w:rsid w:val="00E703E4"/>
    <w:rsid w:val="00E70779"/>
    <w:rsid w:val="00E70D2F"/>
    <w:rsid w:val="00E7147D"/>
    <w:rsid w:val="00E718D2"/>
    <w:rsid w:val="00E71CC4"/>
    <w:rsid w:val="00E73A3E"/>
    <w:rsid w:val="00E754C6"/>
    <w:rsid w:val="00E76C04"/>
    <w:rsid w:val="00E76CD5"/>
    <w:rsid w:val="00E81836"/>
    <w:rsid w:val="00E81FC5"/>
    <w:rsid w:val="00E82709"/>
    <w:rsid w:val="00E836DA"/>
    <w:rsid w:val="00E83C1F"/>
    <w:rsid w:val="00E85F1A"/>
    <w:rsid w:val="00E876B4"/>
    <w:rsid w:val="00E9088D"/>
    <w:rsid w:val="00E909EC"/>
    <w:rsid w:val="00E93997"/>
    <w:rsid w:val="00E95A33"/>
    <w:rsid w:val="00E95C6B"/>
    <w:rsid w:val="00E96573"/>
    <w:rsid w:val="00E9699E"/>
    <w:rsid w:val="00E96B50"/>
    <w:rsid w:val="00E97764"/>
    <w:rsid w:val="00EA031D"/>
    <w:rsid w:val="00EA0350"/>
    <w:rsid w:val="00EA7383"/>
    <w:rsid w:val="00EB0E04"/>
    <w:rsid w:val="00EB0FE0"/>
    <w:rsid w:val="00EB1207"/>
    <w:rsid w:val="00EB1AB4"/>
    <w:rsid w:val="00EB1B44"/>
    <w:rsid w:val="00EB38EA"/>
    <w:rsid w:val="00EB3D04"/>
    <w:rsid w:val="00EB6027"/>
    <w:rsid w:val="00EC1F60"/>
    <w:rsid w:val="00EC7946"/>
    <w:rsid w:val="00ED07A6"/>
    <w:rsid w:val="00ED35A3"/>
    <w:rsid w:val="00ED576E"/>
    <w:rsid w:val="00ED5D11"/>
    <w:rsid w:val="00ED69FA"/>
    <w:rsid w:val="00ED6A04"/>
    <w:rsid w:val="00ED7451"/>
    <w:rsid w:val="00ED7C65"/>
    <w:rsid w:val="00EE0351"/>
    <w:rsid w:val="00EE45F0"/>
    <w:rsid w:val="00EE5D13"/>
    <w:rsid w:val="00EE6630"/>
    <w:rsid w:val="00EE6DA5"/>
    <w:rsid w:val="00EE761A"/>
    <w:rsid w:val="00EF0A21"/>
    <w:rsid w:val="00EF1CAF"/>
    <w:rsid w:val="00EF27BD"/>
    <w:rsid w:val="00EF5A4B"/>
    <w:rsid w:val="00EF6192"/>
    <w:rsid w:val="00EF6C7F"/>
    <w:rsid w:val="00EF758F"/>
    <w:rsid w:val="00F01F31"/>
    <w:rsid w:val="00F03187"/>
    <w:rsid w:val="00F04548"/>
    <w:rsid w:val="00F05B09"/>
    <w:rsid w:val="00F05D28"/>
    <w:rsid w:val="00F06C12"/>
    <w:rsid w:val="00F10795"/>
    <w:rsid w:val="00F10BD7"/>
    <w:rsid w:val="00F11B10"/>
    <w:rsid w:val="00F13D99"/>
    <w:rsid w:val="00F15A0F"/>
    <w:rsid w:val="00F16ADD"/>
    <w:rsid w:val="00F177B8"/>
    <w:rsid w:val="00F20798"/>
    <w:rsid w:val="00F21B79"/>
    <w:rsid w:val="00F22D77"/>
    <w:rsid w:val="00F22DDD"/>
    <w:rsid w:val="00F241FF"/>
    <w:rsid w:val="00F25180"/>
    <w:rsid w:val="00F25E0B"/>
    <w:rsid w:val="00F25E16"/>
    <w:rsid w:val="00F26A19"/>
    <w:rsid w:val="00F34285"/>
    <w:rsid w:val="00F35387"/>
    <w:rsid w:val="00F356FC"/>
    <w:rsid w:val="00F3593B"/>
    <w:rsid w:val="00F35AF6"/>
    <w:rsid w:val="00F37527"/>
    <w:rsid w:val="00F37812"/>
    <w:rsid w:val="00F412E9"/>
    <w:rsid w:val="00F440A4"/>
    <w:rsid w:val="00F44260"/>
    <w:rsid w:val="00F473D3"/>
    <w:rsid w:val="00F507DD"/>
    <w:rsid w:val="00F511AE"/>
    <w:rsid w:val="00F55243"/>
    <w:rsid w:val="00F55E76"/>
    <w:rsid w:val="00F55EDB"/>
    <w:rsid w:val="00F55FAC"/>
    <w:rsid w:val="00F61AB2"/>
    <w:rsid w:val="00F61E54"/>
    <w:rsid w:val="00F64610"/>
    <w:rsid w:val="00F72073"/>
    <w:rsid w:val="00F72157"/>
    <w:rsid w:val="00F734A2"/>
    <w:rsid w:val="00F7513C"/>
    <w:rsid w:val="00F7561E"/>
    <w:rsid w:val="00F80C5C"/>
    <w:rsid w:val="00F8288B"/>
    <w:rsid w:val="00F84822"/>
    <w:rsid w:val="00F85EFA"/>
    <w:rsid w:val="00F86CF0"/>
    <w:rsid w:val="00F90336"/>
    <w:rsid w:val="00F90DE3"/>
    <w:rsid w:val="00F9194A"/>
    <w:rsid w:val="00F921D2"/>
    <w:rsid w:val="00F923B1"/>
    <w:rsid w:val="00F963AE"/>
    <w:rsid w:val="00F96D9B"/>
    <w:rsid w:val="00FA0E65"/>
    <w:rsid w:val="00FA0FF3"/>
    <w:rsid w:val="00FA2491"/>
    <w:rsid w:val="00FA3115"/>
    <w:rsid w:val="00FA5DE5"/>
    <w:rsid w:val="00FA5F9E"/>
    <w:rsid w:val="00FA78A9"/>
    <w:rsid w:val="00FA7D35"/>
    <w:rsid w:val="00FB0935"/>
    <w:rsid w:val="00FB0CD0"/>
    <w:rsid w:val="00FB3F6E"/>
    <w:rsid w:val="00FB4B39"/>
    <w:rsid w:val="00FB5F4D"/>
    <w:rsid w:val="00FB60E5"/>
    <w:rsid w:val="00FB6D41"/>
    <w:rsid w:val="00FB744B"/>
    <w:rsid w:val="00FC125B"/>
    <w:rsid w:val="00FC6403"/>
    <w:rsid w:val="00FD01C5"/>
    <w:rsid w:val="00FD08B1"/>
    <w:rsid w:val="00FD0AE6"/>
    <w:rsid w:val="00FD23A3"/>
    <w:rsid w:val="00FD259B"/>
    <w:rsid w:val="00FD3BED"/>
    <w:rsid w:val="00FD4000"/>
    <w:rsid w:val="00FD61DA"/>
    <w:rsid w:val="00FE0E56"/>
    <w:rsid w:val="00FE3F03"/>
    <w:rsid w:val="00FE42E9"/>
    <w:rsid w:val="00FE6045"/>
    <w:rsid w:val="00FE7675"/>
    <w:rsid w:val="00FE78BF"/>
    <w:rsid w:val="00FF0ECC"/>
    <w:rsid w:val="00FF10EB"/>
    <w:rsid w:val="00FF15B2"/>
    <w:rsid w:val="00FF3425"/>
    <w:rsid w:val="00FF4BC7"/>
    <w:rsid w:val="00FF4F49"/>
    <w:rsid w:val="00FF6EDD"/>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B13698"/>
  <w15:docId w15:val="{30AE0B2E-7044-4901-866D-98C202EDD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C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3D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3DEF"/>
    <w:rPr>
      <w:rFonts w:ascii="Lucida Grande" w:hAnsi="Lucida Grande" w:cs="Lucida Grande"/>
      <w:sz w:val="18"/>
      <w:szCs w:val="18"/>
    </w:rPr>
  </w:style>
  <w:style w:type="character" w:styleId="CommentReference">
    <w:name w:val="annotation reference"/>
    <w:basedOn w:val="DefaultParagraphFont"/>
    <w:uiPriority w:val="99"/>
    <w:semiHidden/>
    <w:unhideWhenUsed/>
    <w:rsid w:val="00873DEF"/>
    <w:rPr>
      <w:sz w:val="18"/>
      <w:szCs w:val="18"/>
    </w:rPr>
  </w:style>
  <w:style w:type="paragraph" w:styleId="CommentText">
    <w:name w:val="annotation text"/>
    <w:basedOn w:val="Normal"/>
    <w:link w:val="CommentTextChar"/>
    <w:uiPriority w:val="99"/>
    <w:unhideWhenUsed/>
    <w:rsid w:val="00873DEF"/>
    <w:pPr>
      <w:spacing w:line="240" w:lineRule="auto"/>
    </w:pPr>
    <w:rPr>
      <w:sz w:val="24"/>
      <w:szCs w:val="24"/>
    </w:rPr>
  </w:style>
  <w:style w:type="character" w:customStyle="1" w:styleId="CommentTextChar">
    <w:name w:val="Comment Text Char"/>
    <w:basedOn w:val="DefaultParagraphFont"/>
    <w:link w:val="CommentText"/>
    <w:uiPriority w:val="99"/>
    <w:rsid w:val="00873DEF"/>
    <w:rPr>
      <w:sz w:val="24"/>
      <w:szCs w:val="24"/>
    </w:rPr>
  </w:style>
  <w:style w:type="paragraph" w:styleId="CommentSubject">
    <w:name w:val="annotation subject"/>
    <w:basedOn w:val="CommentText"/>
    <w:next w:val="CommentText"/>
    <w:link w:val="CommentSubjectChar"/>
    <w:uiPriority w:val="99"/>
    <w:semiHidden/>
    <w:unhideWhenUsed/>
    <w:rsid w:val="00873DEF"/>
    <w:rPr>
      <w:b/>
      <w:bCs/>
      <w:sz w:val="20"/>
      <w:szCs w:val="20"/>
    </w:rPr>
  </w:style>
  <w:style w:type="character" w:customStyle="1" w:styleId="CommentSubjectChar">
    <w:name w:val="Comment Subject Char"/>
    <w:basedOn w:val="CommentTextChar"/>
    <w:link w:val="CommentSubject"/>
    <w:uiPriority w:val="99"/>
    <w:semiHidden/>
    <w:rsid w:val="00873DEF"/>
    <w:rPr>
      <w:b/>
      <w:bCs/>
      <w:sz w:val="20"/>
      <w:szCs w:val="20"/>
    </w:rPr>
  </w:style>
  <w:style w:type="paragraph" w:styleId="ListParagraph">
    <w:name w:val="List Paragraph"/>
    <w:basedOn w:val="Normal"/>
    <w:uiPriority w:val="34"/>
    <w:qFormat/>
    <w:rsid w:val="00C67D17"/>
    <w:pPr>
      <w:ind w:left="720"/>
      <w:contextualSpacing/>
    </w:pPr>
  </w:style>
  <w:style w:type="table" w:styleId="TableGrid">
    <w:name w:val="Table Grid"/>
    <w:basedOn w:val="TableNormal"/>
    <w:uiPriority w:val="39"/>
    <w:rsid w:val="00564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0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A8E"/>
  </w:style>
  <w:style w:type="paragraph" w:styleId="Footer">
    <w:name w:val="footer"/>
    <w:basedOn w:val="Normal"/>
    <w:link w:val="FooterChar"/>
    <w:uiPriority w:val="99"/>
    <w:unhideWhenUsed/>
    <w:rsid w:val="009E0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A8E"/>
  </w:style>
  <w:style w:type="character" w:styleId="Hyperlink">
    <w:name w:val="Hyperlink"/>
    <w:basedOn w:val="DefaultParagraphFont"/>
    <w:uiPriority w:val="99"/>
    <w:unhideWhenUsed/>
    <w:rsid w:val="001638D1"/>
    <w:rPr>
      <w:color w:val="0563C1" w:themeColor="hyperlink"/>
      <w:u w:val="single"/>
    </w:rPr>
  </w:style>
  <w:style w:type="paragraph" w:styleId="Revision">
    <w:name w:val="Revision"/>
    <w:hidden/>
    <w:uiPriority w:val="99"/>
    <w:semiHidden/>
    <w:rsid w:val="00B476C1"/>
    <w:pPr>
      <w:spacing w:after="0" w:line="240" w:lineRule="auto"/>
    </w:pPr>
  </w:style>
  <w:style w:type="character" w:styleId="PageNumber">
    <w:name w:val="page number"/>
    <w:basedOn w:val="DefaultParagraphFont"/>
    <w:uiPriority w:val="99"/>
    <w:semiHidden/>
    <w:unhideWhenUsed/>
    <w:rsid w:val="008158C9"/>
  </w:style>
  <w:style w:type="paragraph" w:styleId="FootnoteText">
    <w:name w:val="footnote text"/>
    <w:basedOn w:val="Normal"/>
    <w:link w:val="FootnoteTextChar"/>
    <w:uiPriority w:val="99"/>
    <w:unhideWhenUsed/>
    <w:rsid w:val="00BB384B"/>
    <w:pPr>
      <w:spacing w:after="0" w:line="240" w:lineRule="auto"/>
    </w:pPr>
    <w:rPr>
      <w:sz w:val="24"/>
      <w:szCs w:val="24"/>
    </w:rPr>
  </w:style>
  <w:style w:type="character" w:customStyle="1" w:styleId="FootnoteTextChar">
    <w:name w:val="Footnote Text Char"/>
    <w:basedOn w:val="DefaultParagraphFont"/>
    <w:link w:val="FootnoteText"/>
    <w:uiPriority w:val="99"/>
    <w:rsid w:val="00BB384B"/>
    <w:rPr>
      <w:sz w:val="24"/>
      <w:szCs w:val="24"/>
    </w:rPr>
  </w:style>
  <w:style w:type="character" w:styleId="FootnoteReference">
    <w:name w:val="footnote reference"/>
    <w:basedOn w:val="DefaultParagraphFont"/>
    <w:uiPriority w:val="99"/>
    <w:unhideWhenUsed/>
    <w:rsid w:val="00BB384B"/>
    <w:rPr>
      <w:vertAlign w:val="superscript"/>
    </w:rPr>
  </w:style>
  <w:style w:type="character" w:styleId="FollowedHyperlink">
    <w:name w:val="FollowedHyperlink"/>
    <w:basedOn w:val="DefaultParagraphFont"/>
    <w:uiPriority w:val="99"/>
    <w:semiHidden/>
    <w:unhideWhenUsed/>
    <w:rsid w:val="009F35DF"/>
    <w:rPr>
      <w:color w:val="954F72" w:themeColor="followedHyperlink"/>
      <w:u w:val="single"/>
    </w:rPr>
  </w:style>
  <w:style w:type="paragraph" w:styleId="NormalWeb">
    <w:name w:val="Normal (Web)"/>
    <w:basedOn w:val="Normal"/>
    <w:uiPriority w:val="99"/>
    <w:semiHidden/>
    <w:unhideWhenUsed/>
    <w:rsid w:val="000354A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1C72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33778">
      <w:bodyDiv w:val="1"/>
      <w:marLeft w:val="0"/>
      <w:marRight w:val="0"/>
      <w:marTop w:val="0"/>
      <w:marBottom w:val="0"/>
      <w:divBdr>
        <w:top w:val="none" w:sz="0" w:space="0" w:color="auto"/>
        <w:left w:val="none" w:sz="0" w:space="0" w:color="auto"/>
        <w:bottom w:val="none" w:sz="0" w:space="0" w:color="auto"/>
        <w:right w:val="none" w:sz="0" w:space="0" w:color="auto"/>
      </w:divBdr>
    </w:div>
    <w:div w:id="456459208">
      <w:bodyDiv w:val="1"/>
      <w:marLeft w:val="0"/>
      <w:marRight w:val="0"/>
      <w:marTop w:val="0"/>
      <w:marBottom w:val="0"/>
      <w:divBdr>
        <w:top w:val="none" w:sz="0" w:space="0" w:color="auto"/>
        <w:left w:val="none" w:sz="0" w:space="0" w:color="auto"/>
        <w:bottom w:val="none" w:sz="0" w:space="0" w:color="auto"/>
        <w:right w:val="none" w:sz="0" w:space="0" w:color="auto"/>
      </w:divBdr>
    </w:div>
    <w:div w:id="557132066">
      <w:bodyDiv w:val="1"/>
      <w:marLeft w:val="0"/>
      <w:marRight w:val="0"/>
      <w:marTop w:val="0"/>
      <w:marBottom w:val="0"/>
      <w:divBdr>
        <w:top w:val="none" w:sz="0" w:space="0" w:color="auto"/>
        <w:left w:val="none" w:sz="0" w:space="0" w:color="auto"/>
        <w:bottom w:val="none" w:sz="0" w:space="0" w:color="auto"/>
        <w:right w:val="none" w:sz="0" w:space="0" w:color="auto"/>
      </w:divBdr>
    </w:div>
    <w:div w:id="749540271">
      <w:bodyDiv w:val="1"/>
      <w:marLeft w:val="0"/>
      <w:marRight w:val="0"/>
      <w:marTop w:val="0"/>
      <w:marBottom w:val="0"/>
      <w:divBdr>
        <w:top w:val="none" w:sz="0" w:space="0" w:color="auto"/>
        <w:left w:val="none" w:sz="0" w:space="0" w:color="auto"/>
        <w:bottom w:val="none" w:sz="0" w:space="0" w:color="auto"/>
        <w:right w:val="none" w:sz="0" w:space="0" w:color="auto"/>
      </w:divBdr>
    </w:div>
    <w:div w:id="813983101">
      <w:bodyDiv w:val="1"/>
      <w:marLeft w:val="0"/>
      <w:marRight w:val="0"/>
      <w:marTop w:val="0"/>
      <w:marBottom w:val="0"/>
      <w:divBdr>
        <w:top w:val="none" w:sz="0" w:space="0" w:color="auto"/>
        <w:left w:val="none" w:sz="0" w:space="0" w:color="auto"/>
        <w:bottom w:val="none" w:sz="0" w:space="0" w:color="auto"/>
        <w:right w:val="none" w:sz="0" w:space="0" w:color="auto"/>
      </w:divBdr>
    </w:div>
    <w:div w:id="820198854">
      <w:bodyDiv w:val="1"/>
      <w:marLeft w:val="0"/>
      <w:marRight w:val="0"/>
      <w:marTop w:val="0"/>
      <w:marBottom w:val="0"/>
      <w:divBdr>
        <w:top w:val="none" w:sz="0" w:space="0" w:color="auto"/>
        <w:left w:val="none" w:sz="0" w:space="0" w:color="auto"/>
        <w:bottom w:val="none" w:sz="0" w:space="0" w:color="auto"/>
        <w:right w:val="none" w:sz="0" w:space="0" w:color="auto"/>
      </w:divBdr>
      <w:divsChild>
        <w:div w:id="976567672">
          <w:marLeft w:val="533"/>
          <w:marRight w:val="0"/>
          <w:marTop w:val="86"/>
          <w:marBottom w:val="0"/>
          <w:divBdr>
            <w:top w:val="none" w:sz="0" w:space="0" w:color="auto"/>
            <w:left w:val="none" w:sz="0" w:space="0" w:color="auto"/>
            <w:bottom w:val="none" w:sz="0" w:space="0" w:color="auto"/>
            <w:right w:val="none" w:sz="0" w:space="0" w:color="auto"/>
          </w:divBdr>
        </w:div>
      </w:divsChild>
    </w:div>
    <w:div w:id="881407595">
      <w:bodyDiv w:val="1"/>
      <w:marLeft w:val="0"/>
      <w:marRight w:val="0"/>
      <w:marTop w:val="0"/>
      <w:marBottom w:val="0"/>
      <w:divBdr>
        <w:top w:val="none" w:sz="0" w:space="0" w:color="auto"/>
        <w:left w:val="none" w:sz="0" w:space="0" w:color="auto"/>
        <w:bottom w:val="none" w:sz="0" w:space="0" w:color="auto"/>
        <w:right w:val="none" w:sz="0" w:space="0" w:color="auto"/>
      </w:divBdr>
    </w:div>
    <w:div w:id="1013528109">
      <w:bodyDiv w:val="1"/>
      <w:marLeft w:val="0"/>
      <w:marRight w:val="0"/>
      <w:marTop w:val="0"/>
      <w:marBottom w:val="0"/>
      <w:divBdr>
        <w:top w:val="none" w:sz="0" w:space="0" w:color="auto"/>
        <w:left w:val="none" w:sz="0" w:space="0" w:color="auto"/>
        <w:bottom w:val="none" w:sz="0" w:space="0" w:color="auto"/>
        <w:right w:val="none" w:sz="0" w:space="0" w:color="auto"/>
      </w:divBdr>
    </w:div>
    <w:div w:id="1349328959">
      <w:bodyDiv w:val="1"/>
      <w:marLeft w:val="0"/>
      <w:marRight w:val="0"/>
      <w:marTop w:val="0"/>
      <w:marBottom w:val="0"/>
      <w:divBdr>
        <w:top w:val="none" w:sz="0" w:space="0" w:color="auto"/>
        <w:left w:val="none" w:sz="0" w:space="0" w:color="auto"/>
        <w:bottom w:val="none" w:sz="0" w:space="0" w:color="auto"/>
        <w:right w:val="none" w:sz="0" w:space="0" w:color="auto"/>
      </w:divBdr>
    </w:div>
    <w:div w:id="1491673293">
      <w:bodyDiv w:val="1"/>
      <w:marLeft w:val="0"/>
      <w:marRight w:val="0"/>
      <w:marTop w:val="0"/>
      <w:marBottom w:val="0"/>
      <w:divBdr>
        <w:top w:val="none" w:sz="0" w:space="0" w:color="auto"/>
        <w:left w:val="none" w:sz="0" w:space="0" w:color="auto"/>
        <w:bottom w:val="none" w:sz="0" w:space="0" w:color="auto"/>
        <w:right w:val="none" w:sz="0" w:space="0" w:color="auto"/>
      </w:divBdr>
    </w:div>
    <w:div w:id="1498303488">
      <w:bodyDiv w:val="1"/>
      <w:marLeft w:val="0"/>
      <w:marRight w:val="0"/>
      <w:marTop w:val="0"/>
      <w:marBottom w:val="0"/>
      <w:divBdr>
        <w:top w:val="none" w:sz="0" w:space="0" w:color="auto"/>
        <w:left w:val="none" w:sz="0" w:space="0" w:color="auto"/>
        <w:bottom w:val="none" w:sz="0" w:space="0" w:color="auto"/>
        <w:right w:val="none" w:sz="0" w:space="0" w:color="auto"/>
      </w:divBdr>
    </w:div>
    <w:div w:id="1537769367">
      <w:bodyDiv w:val="1"/>
      <w:marLeft w:val="0"/>
      <w:marRight w:val="0"/>
      <w:marTop w:val="0"/>
      <w:marBottom w:val="0"/>
      <w:divBdr>
        <w:top w:val="none" w:sz="0" w:space="0" w:color="auto"/>
        <w:left w:val="none" w:sz="0" w:space="0" w:color="auto"/>
        <w:bottom w:val="none" w:sz="0" w:space="0" w:color="auto"/>
        <w:right w:val="none" w:sz="0" w:space="0" w:color="auto"/>
      </w:divBdr>
    </w:div>
    <w:div w:id="1550455594">
      <w:bodyDiv w:val="1"/>
      <w:marLeft w:val="0"/>
      <w:marRight w:val="0"/>
      <w:marTop w:val="0"/>
      <w:marBottom w:val="0"/>
      <w:divBdr>
        <w:top w:val="none" w:sz="0" w:space="0" w:color="auto"/>
        <w:left w:val="none" w:sz="0" w:space="0" w:color="auto"/>
        <w:bottom w:val="none" w:sz="0" w:space="0" w:color="auto"/>
        <w:right w:val="none" w:sz="0" w:space="0" w:color="auto"/>
      </w:divBdr>
    </w:div>
    <w:div w:id="1568104551">
      <w:bodyDiv w:val="1"/>
      <w:marLeft w:val="0"/>
      <w:marRight w:val="0"/>
      <w:marTop w:val="0"/>
      <w:marBottom w:val="0"/>
      <w:divBdr>
        <w:top w:val="none" w:sz="0" w:space="0" w:color="auto"/>
        <w:left w:val="none" w:sz="0" w:space="0" w:color="auto"/>
        <w:bottom w:val="none" w:sz="0" w:space="0" w:color="auto"/>
        <w:right w:val="none" w:sz="0" w:space="0" w:color="auto"/>
      </w:divBdr>
    </w:div>
    <w:div w:id="1631519615">
      <w:bodyDiv w:val="1"/>
      <w:marLeft w:val="0"/>
      <w:marRight w:val="0"/>
      <w:marTop w:val="0"/>
      <w:marBottom w:val="0"/>
      <w:divBdr>
        <w:top w:val="none" w:sz="0" w:space="0" w:color="auto"/>
        <w:left w:val="none" w:sz="0" w:space="0" w:color="auto"/>
        <w:bottom w:val="none" w:sz="0" w:space="0" w:color="auto"/>
        <w:right w:val="none" w:sz="0" w:space="0" w:color="auto"/>
      </w:divBdr>
      <w:divsChild>
        <w:div w:id="123083490">
          <w:marLeft w:val="1080"/>
          <w:marRight w:val="0"/>
          <w:marTop w:val="67"/>
          <w:marBottom w:val="0"/>
          <w:divBdr>
            <w:top w:val="none" w:sz="0" w:space="0" w:color="auto"/>
            <w:left w:val="none" w:sz="0" w:space="0" w:color="auto"/>
            <w:bottom w:val="none" w:sz="0" w:space="0" w:color="auto"/>
            <w:right w:val="none" w:sz="0" w:space="0" w:color="auto"/>
          </w:divBdr>
        </w:div>
      </w:divsChild>
    </w:div>
    <w:div w:id="1791708465">
      <w:bodyDiv w:val="1"/>
      <w:marLeft w:val="0"/>
      <w:marRight w:val="0"/>
      <w:marTop w:val="0"/>
      <w:marBottom w:val="0"/>
      <w:divBdr>
        <w:top w:val="none" w:sz="0" w:space="0" w:color="auto"/>
        <w:left w:val="none" w:sz="0" w:space="0" w:color="auto"/>
        <w:bottom w:val="none" w:sz="0" w:space="0" w:color="auto"/>
        <w:right w:val="none" w:sz="0" w:space="0" w:color="auto"/>
      </w:divBdr>
    </w:div>
    <w:div w:id="1881281432">
      <w:bodyDiv w:val="1"/>
      <w:marLeft w:val="0"/>
      <w:marRight w:val="0"/>
      <w:marTop w:val="0"/>
      <w:marBottom w:val="0"/>
      <w:divBdr>
        <w:top w:val="none" w:sz="0" w:space="0" w:color="auto"/>
        <w:left w:val="none" w:sz="0" w:space="0" w:color="auto"/>
        <w:bottom w:val="none" w:sz="0" w:space="0" w:color="auto"/>
        <w:right w:val="none" w:sz="0" w:space="0" w:color="auto"/>
      </w:divBdr>
    </w:div>
    <w:div w:id="2041975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hec.329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F9ABCFE-C7A6-405F-BD78-459E3B2A0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ltán Kaló</dc:creator>
  <cp:lastModifiedBy>Bilyana Bogdanova</cp:lastModifiedBy>
  <cp:revision>4</cp:revision>
  <cp:lastPrinted>2018-07-05T21:18:00Z</cp:lastPrinted>
  <dcterms:created xsi:type="dcterms:W3CDTF">2018-08-14T09:40:00Z</dcterms:created>
  <dcterms:modified xsi:type="dcterms:W3CDTF">2020-01-27T09:57:00Z</dcterms:modified>
</cp:coreProperties>
</file>